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EF4277" w14:textId="3945A56E" w:rsidR="003830B4" w:rsidRPr="003830B4" w:rsidRDefault="6F8A67F1" w:rsidP="003830B4">
      <w:pPr>
        <w:rPr>
          <w:b/>
          <w:bCs/>
        </w:rPr>
      </w:pPr>
      <w:r w:rsidRPr="003830B4">
        <w:rPr>
          <w:b/>
          <w:bCs/>
        </w:rPr>
        <w:t>Supplementary</w:t>
      </w:r>
      <w:r w:rsidR="003830B4">
        <w:rPr>
          <w:b/>
          <w:bCs/>
        </w:rPr>
        <w:t>:</w:t>
      </w:r>
      <w:r w:rsidR="003830B4" w:rsidRPr="003830B4">
        <w:rPr>
          <w:b/>
          <w:bCs/>
        </w:rPr>
        <w:t xml:space="preserve"> </w:t>
      </w:r>
      <w:r w:rsidR="00754DF7" w:rsidRPr="00754DF7">
        <w:rPr>
          <w:b/>
          <w:bCs/>
        </w:rPr>
        <w:t>Sequential alpha and theta dynamics resolve competition between rival visual stimuli</w:t>
      </w:r>
    </w:p>
    <w:p w14:paraId="33D5B91B" w14:textId="77777777" w:rsidR="003830B4" w:rsidRPr="003830B4" w:rsidRDefault="003830B4" w:rsidP="003830B4">
      <w:pPr>
        <w:jc w:val="center"/>
        <w:rPr>
          <w:rFonts w:eastAsia="Arial"/>
          <w:vertAlign w:val="superscript"/>
          <w:lang w:val="de-DE"/>
        </w:rPr>
      </w:pPr>
      <w:r w:rsidRPr="003830B4">
        <w:rPr>
          <w:rFonts w:eastAsia="Arial"/>
          <w:lang w:val="de-DE"/>
        </w:rPr>
        <w:t xml:space="preserve">Wen </w:t>
      </w:r>
      <w:proofErr w:type="spellStart"/>
      <w:r w:rsidRPr="003830B4">
        <w:rPr>
          <w:rFonts w:eastAsia="Arial"/>
          <w:lang w:val="de-DE"/>
        </w:rPr>
        <w:t>Wen</w:t>
      </w:r>
      <w:proofErr w:type="spellEnd"/>
      <w:r w:rsidRPr="003830B4">
        <w:rPr>
          <w:rFonts w:eastAsia="Arial"/>
          <w:lang w:val="de-DE"/>
        </w:rPr>
        <w:t xml:space="preserve"> </w:t>
      </w:r>
      <w:r w:rsidRPr="003830B4">
        <w:rPr>
          <w:rFonts w:eastAsia="Arial"/>
          <w:vertAlign w:val="superscript"/>
          <w:lang w:val="de-DE"/>
        </w:rPr>
        <w:t>1,5</w:t>
      </w:r>
      <w:r w:rsidRPr="003830B4">
        <w:rPr>
          <w:rFonts w:eastAsia="Arial"/>
          <w:lang w:val="de-DE"/>
        </w:rPr>
        <w:t xml:space="preserve">, </w:t>
      </w:r>
      <w:proofErr w:type="spellStart"/>
      <w:r w:rsidRPr="003830B4">
        <w:rPr>
          <w:rFonts w:eastAsia="Arial"/>
          <w:lang w:val="de-DE"/>
        </w:rPr>
        <w:t>Yichen</w:t>
      </w:r>
      <w:proofErr w:type="spellEnd"/>
      <w:r w:rsidRPr="003830B4">
        <w:rPr>
          <w:rFonts w:eastAsia="Arial"/>
          <w:lang w:val="de-DE"/>
        </w:rPr>
        <w:t xml:space="preserve"> Wu </w:t>
      </w:r>
      <w:r w:rsidRPr="003830B4">
        <w:rPr>
          <w:rFonts w:eastAsia="Arial"/>
          <w:vertAlign w:val="superscript"/>
          <w:lang w:val="de-DE"/>
        </w:rPr>
        <w:t>1</w:t>
      </w:r>
      <w:r w:rsidRPr="003830B4">
        <w:rPr>
          <w:rFonts w:eastAsia="Arial"/>
          <w:lang w:val="de-DE"/>
        </w:rPr>
        <w:t xml:space="preserve">, Robert M.G. Reinhart </w:t>
      </w:r>
      <w:r w:rsidRPr="003830B4">
        <w:rPr>
          <w:rFonts w:eastAsia="Arial"/>
          <w:vertAlign w:val="superscript"/>
          <w:lang w:val="de-DE"/>
        </w:rPr>
        <w:t>5</w:t>
      </w:r>
      <w:r w:rsidRPr="003830B4">
        <w:rPr>
          <w:rFonts w:eastAsia="Arial"/>
          <w:lang w:val="de-DE"/>
        </w:rPr>
        <w:t xml:space="preserve">, Sheng Li </w:t>
      </w:r>
      <w:r w:rsidRPr="003830B4">
        <w:rPr>
          <w:rFonts w:eastAsia="Arial"/>
          <w:vertAlign w:val="superscript"/>
          <w:lang w:val="de-DE"/>
        </w:rPr>
        <w:t>1,2, 3,4</w:t>
      </w:r>
    </w:p>
    <w:p w14:paraId="292B0D89" w14:textId="77777777" w:rsidR="003830B4" w:rsidRPr="003830B4" w:rsidRDefault="003830B4" w:rsidP="003830B4">
      <w:pPr>
        <w:pStyle w:val="ListParagraph"/>
        <w:numPr>
          <w:ilvl w:val="0"/>
          <w:numId w:val="6"/>
        </w:numPr>
        <w:spacing w:after="0" w:line="360" w:lineRule="auto"/>
        <w:rPr>
          <w:rFonts w:eastAsia="Arial"/>
        </w:rPr>
      </w:pPr>
      <w:r w:rsidRPr="003830B4">
        <w:rPr>
          <w:rFonts w:eastAsia="Arial"/>
        </w:rPr>
        <w:t>School of Psychological and Cognitive Sciences, Peking University, Beijing, China</w:t>
      </w:r>
    </w:p>
    <w:p w14:paraId="73B31A9B" w14:textId="77777777" w:rsidR="003830B4" w:rsidRPr="003830B4" w:rsidRDefault="003830B4" w:rsidP="003830B4">
      <w:pPr>
        <w:pStyle w:val="ListParagraph"/>
        <w:numPr>
          <w:ilvl w:val="0"/>
          <w:numId w:val="6"/>
        </w:numPr>
        <w:spacing w:after="0" w:line="360" w:lineRule="auto"/>
        <w:rPr>
          <w:rFonts w:eastAsia="Arial"/>
        </w:rPr>
      </w:pPr>
      <w:r w:rsidRPr="003830B4">
        <w:rPr>
          <w:rFonts w:eastAsia="Arial"/>
        </w:rPr>
        <w:t>PKU-IDG/McGovern Institute for Brain Research, Peking University, Beijing, China</w:t>
      </w:r>
    </w:p>
    <w:p w14:paraId="3910A458" w14:textId="77777777" w:rsidR="003830B4" w:rsidRPr="003830B4" w:rsidRDefault="003830B4" w:rsidP="003830B4">
      <w:pPr>
        <w:pStyle w:val="ListParagraph"/>
        <w:numPr>
          <w:ilvl w:val="0"/>
          <w:numId w:val="6"/>
        </w:numPr>
        <w:spacing w:after="0" w:line="360" w:lineRule="auto"/>
        <w:rPr>
          <w:rFonts w:eastAsia="Arial"/>
        </w:rPr>
      </w:pPr>
      <w:r w:rsidRPr="003830B4">
        <w:rPr>
          <w:rFonts w:eastAsia="Arial"/>
        </w:rPr>
        <w:t>Beijing Key Laboratory of Behavior and Mental Health, Peking University, Beijing, China</w:t>
      </w:r>
    </w:p>
    <w:p w14:paraId="4E7D9D5C" w14:textId="77777777" w:rsidR="003830B4" w:rsidRPr="003830B4" w:rsidRDefault="003830B4" w:rsidP="003830B4">
      <w:pPr>
        <w:pStyle w:val="ListParagraph"/>
        <w:numPr>
          <w:ilvl w:val="0"/>
          <w:numId w:val="6"/>
        </w:numPr>
        <w:spacing w:after="0" w:line="360" w:lineRule="auto"/>
        <w:rPr>
          <w:rFonts w:eastAsia="Arial"/>
        </w:rPr>
      </w:pPr>
      <w:r w:rsidRPr="003830B4">
        <w:rPr>
          <w:rFonts w:eastAsia="Arial"/>
        </w:rPr>
        <w:t>Key Laboratory of Machine Perception (Ministry of Education), Peking University, Beijing, China</w:t>
      </w:r>
    </w:p>
    <w:p w14:paraId="440AA0A6" w14:textId="77777777" w:rsidR="003830B4" w:rsidRPr="003830B4" w:rsidRDefault="003830B4" w:rsidP="003830B4">
      <w:pPr>
        <w:pStyle w:val="ListParagraph"/>
        <w:numPr>
          <w:ilvl w:val="0"/>
          <w:numId w:val="6"/>
        </w:numPr>
        <w:spacing w:after="0" w:line="360" w:lineRule="auto"/>
        <w:rPr>
          <w:rFonts w:eastAsia="Arial"/>
        </w:rPr>
      </w:pPr>
      <w:r w:rsidRPr="003830B4">
        <w:rPr>
          <w:rFonts w:eastAsia="Arial"/>
        </w:rPr>
        <w:t>Department of Psychological &amp; Brain Sciences, Boston University, Boston, MA 02215, USA</w:t>
      </w:r>
    </w:p>
    <w:p w14:paraId="40BCF2AC" w14:textId="66C1CC0E" w:rsidR="000B28B4" w:rsidRPr="003830B4" w:rsidRDefault="000B28B4" w:rsidP="41A9C9A2">
      <w:pPr>
        <w:pStyle w:val="Heading1"/>
      </w:pPr>
    </w:p>
    <w:p w14:paraId="11DC0BCA" w14:textId="15B900EF" w:rsidR="2EE88CB0" w:rsidRPr="003830B4" w:rsidRDefault="6F8A67F1" w:rsidP="41A9C9A2">
      <w:pPr>
        <w:pStyle w:val="Heading2"/>
      </w:pPr>
      <w:r w:rsidRPr="003830B4">
        <w:t>Figure. S1</w:t>
      </w:r>
    </w:p>
    <w:p w14:paraId="1DDF38E8" w14:textId="4B83E12C" w:rsidR="2EE88CB0" w:rsidRPr="003830B4" w:rsidRDefault="2EE88CB0" w:rsidP="41A9C9A2">
      <w:pPr>
        <w:rPr>
          <w:rFonts w:eastAsia="Arial"/>
        </w:rPr>
      </w:pPr>
      <w:r w:rsidRPr="003830B4">
        <w:rPr>
          <w:noProof/>
        </w:rPr>
        <w:drawing>
          <wp:inline distT="0" distB="0" distL="0" distR="0" wp14:anchorId="260996CB" wp14:editId="6D02808B">
            <wp:extent cx="5943600" cy="1552575"/>
            <wp:effectExtent l="0" t="0" r="0" b="0"/>
            <wp:docPr id="2010341737" name="Picture 20103417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552575"/>
                    </a:xfrm>
                    <a:prstGeom prst="rect">
                      <a:avLst/>
                    </a:prstGeom>
                  </pic:spPr>
                </pic:pic>
              </a:graphicData>
            </a:graphic>
          </wp:inline>
        </w:drawing>
      </w:r>
    </w:p>
    <w:p w14:paraId="45ABEE7E" w14:textId="79B9DA24" w:rsidR="41A9C9A2" w:rsidRPr="003830B4" w:rsidRDefault="320A0136" w:rsidP="41A9C9A2">
      <w:pPr>
        <w:rPr>
          <w:rFonts w:eastAsia="Arial"/>
        </w:rPr>
      </w:pPr>
      <w:r w:rsidRPr="003830B4">
        <w:rPr>
          <w:rFonts w:eastAsia="Arial"/>
        </w:rPr>
        <w:t xml:space="preserve">Fig. S1. Mixture model and behavioral responses. In the probability mixture model, k represents the response precision, </w:t>
      </w:r>
      <w:proofErr w:type="spellStart"/>
      <w:r w:rsidRPr="003830B4">
        <w:rPr>
          <w:rFonts w:eastAsia="Arial"/>
        </w:rPr>
        <w:t>pT</w:t>
      </w:r>
      <w:proofErr w:type="spellEnd"/>
      <w:r w:rsidRPr="003830B4">
        <w:rPr>
          <w:rFonts w:eastAsia="Arial"/>
        </w:rPr>
        <w:t xml:space="preserve"> and </w:t>
      </w:r>
      <w:proofErr w:type="spellStart"/>
      <w:r w:rsidRPr="003830B4">
        <w:rPr>
          <w:rFonts w:eastAsia="Arial"/>
        </w:rPr>
        <w:t>pD</w:t>
      </w:r>
      <w:proofErr w:type="spellEnd"/>
      <w:r w:rsidRPr="003830B4">
        <w:rPr>
          <w:rFonts w:eastAsia="Arial"/>
        </w:rPr>
        <w:t xml:space="preserve"> represent the probability of reporting target and distractor feature respectively, </w:t>
      </w:r>
      <w:proofErr w:type="spellStart"/>
      <w:r w:rsidRPr="003830B4">
        <w:rPr>
          <w:rFonts w:eastAsia="Arial"/>
        </w:rPr>
        <w:t>pU</w:t>
      </w:r>
      <w:proofErr w:type="spellEnd"/>
      <w:r w:rsidRPr="003830B4">
        <w:rPr>
          <w:rFonts w:eastAsia="Arial"/>
        </w:rPr>
        <w:t xml:space="preserve"> represents the probability of a random guess </w:t>
      </w:r>
      <w:sdt>
        <w:sdtPr>
          <w:rPr>
            <w:rFonts w:eastAsia="Arial"/>
          </w:rPr>
          <w:alias w:val="Citation"/>
          <w:tag w:val="{&quot;referencesIds&quot;:[&quot;doc:63a8aa0bf3b36405559c787c&quot;],&quot;referencesOptions&quot;:{&quot;doc:63a8aa0bf3b36405559c787c&quot;:{&quot;author&quot;:true,&quot;year&quot;:true,&quot;formatAuthorYear&quot;:false,&quot;pageReplace&quot;:&quot;&quot;,&quot;prefix&quot;:&quot;&quot;,&quot;suffix&quot;:&quot;&quot;}},&quot;hasBrokenReferences&quot;:false,&quot;hasManualEdits&quot;:false,&quot;isEmpty&quot;:false,&quot;citationType&quot;:&quot;inline&quot;,&quot;id&quot;:2075091838,&quot;citationText&quot;:&quot;&lt;span style=\&quot;font-family:Arial;font-size:14.666666666666666px;color:#000000\&quot;&gt;(Bays et al., 2009)&lt;/span&gt;&quot;}"/>
          <w:id w:val="2075091838"/>
          <w:placeholder>
            <w:docPart w:val="DefaultPlaceholder_-1854013440"/>
          </w:placeholder>
        </w:sdtPr>
        <w:sdtContent>
          <w:r w:rsidR="756093E9" w:rsidRPr="003830B4">
            <w:rPr>
              <w:rFonts w:eastAsia="Arial"/>
              <w:color w:val="000000" w:themeColor="text1"/>
            </w:rPr>
            <w:t>(Bays et al., 2009)</w:t>
          </w:r>
        </w:sdtContent>
      </w:sdt>
      <w:r w:rsidRPr="003830B4">
        <w:rPr>
          <w:rFonts w:eastAsia="Arial"/>
        </w:rPr>
        <w:t>. Color precision was significantly better when the target grating was presented to the dominant eye compared to when distractor was in the dominant eye (F(1, 140) = 6.705, p = 0.011, η²</w:t>
      </w:r>
      <w:r w:rsidRPr="003830B4">
        <w:rPr>
          <w:rFonts w:ascii="Segoe UI Symbol" w:eastAsia="Arial" w:hAnsi="Segoe UI Symbol" w:cs="Segoe UI Symbol"/>
        </w:rPr>
        <w:t>ₚ</w:t>
      </w:r>
      <w:r w:rsidRPr="003830B4">
        <w:rPr>
          <w:rFonts w:eastAsia="Arial"/>
        </w:rPr>
        <w:t xml:space="preserve"> = 0.340), and this effect was independent of cueing conditions (cueing: F(1, 140) = 0.167, p = 0.683; cueing × stimuli dominance: F(1, 140) = 0.865, p = 0.354). Participants showed similar guess rates across conditions (stimuli dominance: </w:t>
      </w:r>
      <w:proofErr w:type="gramStart"/>
      <w:r w:rsidRPr="003830B4">
        <w:rPr>
          <w:rFonts w:eastAsia="Arial"/>
        </w:rPr>
        <w:t>F(</w:t>
      </w:r>
      <w:proofErr w:type="gramEnd"/>
      <w:r w:rsidRPr="003830B4">
        <w:rPr>
          <w:rFonts w:eastAsia="Arial"/>
        </w:rPr>
        <w:t xml:space="preserve">1,140) = 0.140, p = 0.709; cueing: </w:t>
      </w:r>
      <w:proofErr w:type="gramStart"/>
      <w:r w:rsidRPr="003830B4">
        <w:rPr>
          <w:rFonts w:eastAsia="Arial"/>
        </w:rPr>
        <w:t>F(</w:t>
      </w:r>
      <w:proofErr w:type="gramEnd"/>
      <w:r w:rsidRPr="003830B4">
        <w:rPr>
          <w:rFonts w:eastAsia="Arial"/>
        </w:rPr>
        <w:t xml:space="preserve">1,140) = 0.060, p = 0.806; cueing × stimuli dominance: </w:t>
      </w:r>
      <w:proofErr w:type="gramStart"/>
      <w:r w:rsidRPr="003830B4">
        <w:rPr>
          <w:rFonts w:eastAsia="Arial"/>
        </w:rPr>
        <w:t>F(</w:t>
      </w:r>
      <w:proofErr w:type="gramEnd"/>
      <w:r w:rsidRPr="003830B4">
        <w:rPr>
          <w:rFonts w:eastAsia="Arial"/>
        </w:rPr>
        <w:t xml:space="preserve">1,140) = 0.202, p = 0.654). Reaction time did not differ significantly across conditions (stimuli dominance: </w:t>
      </w:r>
      <w:proofErr w:type="gramStart"/>
      <w:r w:rsidRPr="003830B4">
        <w:rPr>
          <w:rFonts w:eastAsia="Arial"/>
        </w:rPr>
        <w:t>F(</w:t>
      </w:r>
      <w:proofErr w:type="gramEnd"/>
      <w:r w:rsidRPr="003830B4">
        <w:rPr>
          <w:rFonts w:eastAsia="Arial"/>
        </w:rPr>
        <w:t xml:space="preserve">1,140) = 0.385, p = 0.536; cueing: </w:t>
      </w:r>
      <w:proofErr w:type="gramStart"/>
      <w:r w:rsidRPr="003830B4">
        <w:rPr>
          <w:rFonts w:eastAsia="Arial"/>
        </w:rPr>
        <w:t>F(</w:t>
      </w:r>
      <w:proofErr w:type="gramEnd"/>
      <w:r w:rsidRPr="003830B4">
        <w:rPr>
          <w:rFonts w:eastAsia="Arial"/>
        </w:rPr>
        <w:t xml:space="preserve">1,140) = 0.075, p = 0.784; cueing × stimuli dominance: </w:t>
      </w:r>
      <w:proofErr w:type="gramStart"/>
      <w:r w:rsidRPr="003830B4">
        <w:rPr>
          <w:rFonts w:eastAsia="Arial"/>
        </w:rPr>
        <w:t>F(</w:t>
      </w:r>
      <w:proofErr w:type="gramEnd"/>
      <w:r w:rsidRPr="003830B4">
        <w:rPr>
          <w:rFonts w:eastAsia="Arial"/>
        </w:rPr>
        <w:t>1,140) = 0.355, p = 0.552).</w:t>
      </w:r>
    </w:p>
    <w:p w14:paraId="1F3E5519" w14:textId="67949BD4" w:rsidR="41A9C9A2" w:rsidRPr="003830B4" w:rsidRDefault="41A9C9A2" w:rsidP="41A9C9A2">
      <w:pPr>
        <w:rPr>
          <w:rFonts w:eastAsia="Arial"/>
        </w:rPr>
      </w:pPr>
    </w:p>
    <w:p w14:paraId="42B8DF49" w14:textId="0C867390" w:rsidR="000B28B4" w:rsidRPr="003830B4" w:rsidRDefault="000B28B4" w:rsidP="41A9C9A2">
      <w:pPr>
        <w:rPr>
          <w:rFonts w:eastAsia="Arial"/>
        </w:rPr>
      </w:pPr>
      <w:r w:rsidRPr="003830B4">
        <w:rPr>
          <w:rFonts w:eastAsia="Arial"/>
        </w:rPr>
        <w:br w:type="page"/>
      </w:r>
    </w:p>
    <w:p w14:paraId="3D4BDF72" w14:textId="658FA4F3" w:rsidR="000B28B4" w:rsidRPr="003830B4" w:rsidRDefault="6F8A67F1" w:rsidP="41A9C9A2">
      <w:pPr>
        <w:pStyle w:val="Heading2"/>
      </w:pPr>
      <w:r w:rsidRPr="003830B4">
        <w:lastRenderedPageBreak/>
        <w:t>Figure. S2</w:t>
      </w:r>
    </w:p>
    <w:p w14:paraId="5654DF9C" w14:textId="48C9F021" w:rsidR="000B28B4" w:rsidRPr="003830B4" w:rsidRDefault="000B28B4" w:rsidP="41A9C9A2">
      <w:pPr>
        <w:rPr>
          <w:rFonts w:eastAsia="Arial"/>
        </w:rPr>
      </w:pPr>
    </w:p>
    <w:p w14:paraId="4503E034" w14:textId="637D2C42" w:rsidR="000B28B4" w:rsidRPr="003830B4" w:rsidRDefault="000B28B4" w:rsidP="41A9C9A2">
      <w:pPr>
        <w:rPr>
          <w:rFonts w:eastAsia="Arial"/>
        </w:rPr>
      </w:pPr>
      <w:r w:rsidRPr="003830B4">
        <w:rPr>
          <w:noProof/>
        </w:rPr>
        <w:drawing>
          <wp:inline distT="0" distB="0" distL="0" distR="0" wp14:anchorId="071D4583" wp14:editId="4A5EB5C3">
            <wp:extent cx="5486400" cy="3912062"/>
            <wp:effectExtent l="0" t="0" r="0" b="0"/>
            <wp:docPr id="921631520" name="Picture 9216315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00" cy="3912062"/>
                    </a:xfrm>
                    <a:prstGeom prst="rect">
                      <a:avLst/>
                    </a:prstGeom>
                  </pic:spPr>
                </pic:pic>
              </a:graphicData>
            </a:graphic>
          </wp:inline>
        </w:drawing>
      </w:r>
    </w:p>
    <w:p w14:paraId="7127397D" w14:textId="58B3905C" w:rsidR="4775D674" w:rsidRPr="003830B4" w:rsidRDefault="41A9C9A2" w:rsidP="41A9C9A2">
      <w:pPr>
        <w:rPr>
          <w:rFonts w:eastAsia="Arial"/>
        </w:rPr>
      </w:pPr>
      <w:r w:rsidRPr="003830B4">
        <w:rPr>
          <w:rFonts w:eastAsia="Arial"/>
        </w:rPr>
        <w:t>Figure S2. Behavioral probability mixture model output for all trial combinations. (A) For trials with lower target power and lower distractor power, stronger preparatory alpha led to increased probability of reporting target, but no significant modulation effect on probability of reporting distractor or random guess, nor response precision. (B) Alpha modulated probability changes in reporting target were only observed in trials with lower target and distractor input.</w:t>
      </w:r>
    </w:p>
    <w:p w14:paraId="34ED180E" w14:textId="77586900" w:rsidR="41A9C9A2" w:rsidRPr="003830B4" w:rsidRDefault="41A9C9A2" w:rsidP="41A9C9A2">
      <w:pPr>
        <w:rPr>
          <w:rFonts w:eastAsia="Arial"/>
        </w:rPr>
      </w:pPr>
      <w:r w:rsidRPr="003830B4">
        <w:rPr>
          <w:rFonts w:eastAsia="Arial"/>
        </w:rPr>
        <w:br w:type="page"/>
      </w:r>
    </w:p>
    <w:p w14:paraId="1DC7B13C" w14:textId="0B1E8330" w:rsidR="41A9C9A2" w:rsidRPr="003830B4" w:rsidRDefault="6F8A67F1" w:rsidP="41A9C9A2">
      <w:pPr>
        <w:pStyle w:val="Heading2"/>
      </w:pPr>
      <w:r w:rsidRPr="003830B4">
        <w:lastRenderedPageBreak/>
        <w:t>Figure. S3</w:t>
      </w:r>
    </w:p>
    <w:p w14:paraId="0D25F2A9" w14:textId="70D1F84A" w:rsidR="41A9C9A2" w:rsidRPr="003830B4" w:rsidRDefault="41A9C9A2">
      <w:r w:rsidRPr="003830B4">
        <w:rPr>
          <w:noProof/>
        </w:rPr>
        <w:drawing>
          <wp:inline distT="0" distB="0" distL="0" distR="0" wp14:anchorId="26343807" wp14:editId="3FE835A4">
            <wp:extent cx="4572000" cy="2143932"/>
            <wp:effectExtent l="0" t="0" r="0" b="2540"/>
            <wp:docPr id="268696561" name="Picture 2686965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696561" name="Picture 26869656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2000" cy="2143932"/>
                    </a:xfrm>
                    <a:prstGeom prst="rect">
                      <a:avLst/>
                    </a:prstGeom>
                  </pic:spPr>
                </pic:pic>
              </a:graphicData>
            </a:graphic>
          </wp:inline>
        </w:drawing>
      </w:r>
    </w:p>
    <w:p w14:paraId="55A0A291" w14:textId="2227E574" w:rsidR="41A9C9A2" w:rsidRPr="003830B4" w:rsidRDefault="41A9C9A2" w:rsidP="41A9C9A2">
      <w:pPr>
        <w:rPr>
          <w:rFonts w:eastAsia="Arial"/>
        </w:rPr>
      </w:pPr>
      <w:r w:rsidRPr="003830B4">
        <w:t>Fig. S3. Behavioral performance modulated by theta power and target SSVER. There was a significant i</w:t>
      </w:r>
      <w:r w:rsidRPr="003830B4">
        <w:rPr>
          <w:rFonts w:eastAsia="Arial"/>
        </w:rPr>
        <w:t>nteraction effect on Theta × Target × Cue × Dom</w:t>
      </w:r>
      <w:r w:rsidR="00944D3F">
        <w:rPr>
          <w:rFonts w:eastAsia="Arial"/>
        </w:rPr>
        <w:t>inance</w:t>
      </w:r>
      <w:r w:rsidRPr="003830B4">
        <w:rPr>
          <w:rFonts w:eastAsia="Arial"/>
        </w:rPr>
        <w:t xml:space="preserve"> (F(1, 23147) = 4.750, p = 0.029). Parsing out the four-way interaction, we found that in the target cueing condition when target appeared at the dominant eye, whereas stronger frontal theta power would enhance performance leading to reduced response deviation when target SSVER was low (</w:t>
      </w:r>
      <w:proofErr w:type="gramStart"/>
      <w:r w:rsidRPr="003830B4">
        <w:rPr>
          <w:rFonts w:eastAsia="Arial"/>
        </w:rPr>
        <w:t>t(</w:t>
      </w:r>
      <w:proofErr w:type="gramEnd"/>
      <w:r w:rsidRPr="003830B4">
        <w:rPr>
          <w:rFonts w:eastAsia="Arial"/>
        </w:rPr>
        <w:t>35) = 3.032, p = 0.005, Cohen’s d = 0.505), but not when target SSVER was high (</w:t>
      </w:r>
      <w:proofErr w:type="gramStart"/>
      <w:r w:rsidRPr="003830B4">
        <w:rPr>
          <w:rFonts w:eastAsia="Arial"/>
        </w:rPr>
        <w:t>t(</w:t>
      </w:r>
      <w:proofErr w:type="gramEnd"/>
      <w:r w:rsidRPr="003830B4">
        <w:rPr>
          <w:rFonts w:eastAsia="Arial"/>
        </w:rPr>
        <w:t>35) = 0.443, p = 0.661).</w:t>
      </w:r>
    </w:p>
    <w:p w14:paraId="1610F32E" w14:textId="48435881" w:rsidR="41A9C9A2" w:rsidRPr="003830B4" w:rsidRDefault="41A9C9A2" w:rsidP="41A9C9A2">
      <w:pPr>
        <w:rPr>
          <w:rFonts w:eastAsia="Arial"/>
        </w:rPr>
      </w:pPr>
    </w:p>
    <w:p w14:paraId="332C76C6" w14:textId="17C25E00" w:rsidR="41A9C9A2" w:rsidRPr="003830B4" w:rsidRDefault="41A9C9A2"/>
    <w:p w14:paraId="7669FFE9" w14:textId="509C5D93" w:rsidR="41A9C9A2" w:rsidRPr="003830B4" w:rsidRDefault="41A9C9A2"/>
    <w:p w14:paraId="3CE03204" w14:textId="20605BF5" w:rsidR="41A9C9A2" w:rsidRPr="003830B4" w:rsidRDefault="41A9C9A2">
      <w:r w:rsidRPr="003830B4">
        <w:br w:type="page"/>
      </w:r>
    </w:p>
    <w:p w14:paraId="39980EDE" w14:textId="6E7C17CA" w:rsidR="41A9C9A2" w:rsidRPr="003830B4" w:rsidRDefault="6F8A67F1" w:rsidP="41A9C9A2">
      <w:pPr>
        <w:pStyle w:val="Heading2"/>
      </w:pPr>
      <w:r w:rsidRPr="003830B4">
        <w:lastRenderedPageBreak/>
        <w:t>Table. S1</w:t>
      </w:r>
    </w:p>
    <w:p w14:paraId="4AFBBDE5" w14:textId="284BEF6F" w:rsidR="41A9C9A2" w:rsidRPr="003830B4" w:rsidRDefault="41A9C9A2" w:rsidP="41A9C9A2">
      <w:pPr>
        <w:rPr>
          <w:rFonts w:eastAsia="Arial"/>
        </w:rPr>
      </w:pPr>
    </w:p>
    <w:tbl>
      <w:tblPr>
        <w:tblW w:w="0" w:type="auto"/>
        <w:tblLayout w:type="fixed"/>
        <w:tblLook w:val="06A0" w:firstRow="1" w:lastRow="0" w:firstColumn="1" w:lastColumn="0" w:noHBand="1" w:noVBand="1"/>
      </w:tblPr>
      <w:tblGrid>
        <w:gridCol w:w="4162"/>
        <w:gridCol w:w="1265"/>
        <w:gridCol w:w="1251"/>
        <w:gridCol w:w="1262"/>
        <w:gridCol w:w="1290"/>
      </w:tblGrid>
      <w:tr w:rsidR="41A9C9A2" w:rsidRPr="003830B4" w14:paraId="21244FE0" w14:textId="77777777" w:rsidTr="41A9C9A2">
        <w:trPr>
          <w:trHeight w:val="315"/>
        </w:trPr>
        <w:tc>
          <w:tcPr>
            <w:tcW w:w="4162" w:type="dxa"/>
            <w:tcBorders>
              <w:top w:val="single" w:sz="4" w:space="0" w:color="auto"/>
              <w:left w:val="nil"/>
              <w:bottom w:val="single" w:sz="4" w:space="0" w:color="auto"/>
              <w:right w:val="nil"/>
            </w:tcBorders>
            <w:tcMar>
              <w:top w:w="15" w:type="dxa"/>
              <w:left w:w="15" w:type="dxa"/>
              <w:right w:w="15" w:type="dxa"/>
            </w:tcMar>
            <w:vAlign w:val="bottom"/>
          </w:tcPr>
          <w:p w14:paraId="31F41804" w14:textId="0A37C07D" w:rsidR="41A9C9A2" w:rsidRPr="003830B4" w:rsidRDefault="41A9C9A2" w:rsidP="41A9C9A2">
            <w:pPr>
              <w:spacing w:after="0"/>
            </w:pPr>
            <w:r w:rsidRPr="003830B4">
              <w:rPr>
                <w:rFonts w:eastAsia="Calibri"/>
                <w:b/>
                <w:bCs/>
                <w:color w:val="000000" w:themeColor="text1"/>
              </w:rPr>
              <w:t>Term</w:t>
            </w:r>
          </w:p>
        </w:tc>
        <w:tc>
          <w:tcPr>
            <w:tcW w:w="1265" w:type="dxa"/>
            <w:tcBorders>
              <w:top w:val="single" w:sz="4" w:space="0" w:color="auto"/>
              <w:left w:val="nil"/>
              <w:bottom w:val="single" w:sz="4" w:space="0" w:color="auto"/>
              <w:right w:val="nil"/>
            </w:tcBorders>
            <w:tcMar>
              <w:top w:w="15" w:type="dxa"/>
              <w:left w:w="15" w:type="dxa"/>
              <w:right w:w="15" w:type="dxa"/>
            </w:tcMar>
            <w:vAlign w:val="bottom"/>
          </w:tcPr>
          <w:p w14:paraId="736AA7B7" w14:textId="7C940DBB" w:rsidR="41A9C9A2" w:rsidRPr="003830B4" w:rsidRDefault="41A9C9A2" w:rsidP="41A9C9A2">
            <w:pPr>
              <w:spacing w:after="0"/>
              <w:rPr>
                <w:rFonts w:eastAsia="Calibri"/>
                <w:b/>
                <w:bCs/>
                <w:color w:val="000000" w:themeColor="text1"/>
              </w:rPr>
            </w:pPr>
            <w:proofErr w:type="spellStart"/>
            <w:r w:rsidRPr="003830B4">
              <w:rPr>
                <w:rFonts w:eastAsia="Calibri"/>
                <w:b/>
                <w:bCs/>
                <w:color w:val="000000" w:themeColor="text1"/>
              </w:rPr>
              <w:t>FStat</w:t>
            </w:r>
            <w:proofErr w:type="spellEnd"/>
          </w:p>
        </w:tc>
        <w:tc>
          <w:tcPr>
            <w:tcW w:w="1251" w:type="dxa"/>
            <w:tcBorders>
              <w:top w:val="single" w:sz="4" w:space="0" w:color="auto"/>
              <w:left w:val="nil"/>
              <w:bottom w:val="single" w:sz="4" w:space="0" w:color="auto"/>
              <w:right w:val="nil"/>
            </w:tcBorders>
            <w:tcMar>
              <w:top w:w="15" w:type="dxa"/>
              <w:left w:w="15" w:type="dxa"/>
              <w:right w:w="15" w:type="dxa"/>
            </w:tcMar>
            <w:vAlign w:val="bottom"/>
          </w:tcPr>
          <w:p w14:paraId="06C79512" w14:textId="12263F11" w:rsidR="41A9C9A2" w:rsidRPr="003830B4" w:rsidRDefault="41A9C9A2" w:rsidP="41A9C9A2">
            <w:pPr>
              <w:spacing w:after="0"/>
            </w:pPr>
            <w:r w:rsidRPr="003830B4">
              <w:rPr>
                <w:rFonts w:eastAsia="Calibri"/>
                <w:b/>
                <w:bCs/>
                <w:color w:val="000000" w:themeColor="text1"/>
              </w:rPr>
              <w:t>DF1</w:t>
            </w:r>
          </w:p>
        </w:tc>
        <w:tc>
          <w:tcPr>
            <w:tcW w:w="1262" w:type="dxa"/>
            <w:tcBorders>
              <w:top w:val="single" w:sz="4" w:space="0" w:color="auto"/>
              <w:left w:val="nil"/>
              <w:bottom w:val="single" w:sz="4" w:space="0" w:color="auto"/>
              <w:right w:val="nil"/>
            </w:tcBorders>
            <w:tcMar>
              <w:top w:w="15" w:type="dxa"/>
              <w:left w:w="15" w:type="dxa"/>
              <w:right w:w="15" w:type="dxa"/>
            </w:tcMar>
            <w:vAlign w:val="bottom"/>
          </w:tcPr>
          <w:p w14:paraId="7CB2694B" w14:textId="76A8371E" w:rsidR="41A9C9A2" w:rsidRPr="003830B4" w:rsidRDefault="41A9C9A2" w:rsidP="41A9C9A2">
            <w:pPr>
              <w:spacing w:after="0"/>
            </w:pPr>
            <w:r w:rsidRPr="003830B4">
              <w:rPr>
                <w:rFonts w:eastAsia="Calibri"/>
                <w:b/>
                <w:bCs/>
                <w:color w:val="000000" w:themeColor="text1"/>
              </w:rPr>
              <w:t>DF2</w:t>
            </w:r>
          </w:p>
        </w:tc>
        <w:tc>
          <w:tcPr>
            <w:tcW w:w="1290" w:type="dxa"/>
            <w:tcBorders>
              <w:top w:val="single" w:sz="4" w:space="0" w:color="auto"/>
              <w:left w:val="nil"/>
              <w:bottom w:val="single" w:sz="4" w:space="0" w:color="auto"/>
              <w:right w:val="nil"/>
            </w:tcBorders>
            <w:tcMar>
              <w:top w:w="15" w:type="dxa"/>
              <w:left w:w="15" w:type="dxa"/>
              <w:right w:w="15" w:type="dxa"/>
            </w:tcMar>
            <w:vAlign w:val="bottom"/>
          </w:tcPr>
          <w:p w14:paraId="77D5BC0D" w14:textId="0433FEB9" w:rsidR="41A9C9A2" w:rsidRPr="003830B4" w:rsidRDefault="41A9C9A2" w:rsidP="41A9C9A2">
            <w:pPr>
              <w:spacing w:after="0"/>
              <w:rPr>
                <w:rFonts w:eastAsia="Calibri"/>
                <w:b/>
                <w:bCs/>
                <w:color w:val="000000" w:themeColor="text1"/>
              </w:rPr>
            </w:pPr>
            <w:proofErr w:type="spellStart"/>
            <w:r w:rsidRPr="003830B4">
              <w:rPr>
                <w:rFonts w:eastAsia="Calibri"/>
                <w:b/>
                <w:bCs/>
                <w:color w:val="000000" w:themeColor="text1"/>
              </w:rPr>
              <w:t>pValue</w:t>
            </w:r>
            <w:proofErr w:type="spellEnd"/>
          </w:p>
        </w:tc>
      </w:tr>
      <w:tr w:rsidR="41A9C9A2" w:rsidRPr="003830B4" w14:paraId="1BA14B5A" w14:textId="77777777" w:rsidTr="41A9C9A2">
        <w:trPr>
          <w:trHeight w:val="315"/>
        </w:trPr>
        <w:tc>
          <w:tcPr>
            <w:tcW w:w="4162" w:type="dxa"/>
            <w:tcBorders>
              <w:top w:val="single" w:sz="4" w:space="0" w:color="auto"/>
              <w:left w:val="nil"/>
              <w:bottom w:val="nil"/>
              <w:right w:val="nil"/>
            </w:tcBorders>
            <w:tcMar>
              <w:top w:w="15" w:type="dxa"/>
              <w:left w:w="15" w:type="dxa"/>
              <w:right w:w="15" w:type="dxa"/>
            </w:tcMar>
            <w:vAlign w:val="bottom"/>
          </w:tcPr>
          <w:p w14:paraId="0C559ED2" w14:textId="67DD926F" w:rsidR="41A9C9A2" w:rsidRPr="003830B4" w:rsidRDefault="41A9C9A2" w:rsidP="41A9C9A2">
            <w:pPr>
              <w:spacing w:after="0"/>
            </w:pPr>
            <w:r w:rsidRPr="003830B4">
              <w:rPr>
                <w:rFonts w:eastAsia="Calibri"/>
                <w:color w:val="000000" w:themeColor="text1"/>
              </w:rPr>
              <w:t>(Intercept)</w:t>
            </w:r>
          </w:p>
        </w:tc>
        <w:tc>
          <w:tcPr>
            <w:tcW w:w="1265" w:type="dxa"/>
            <w:tcBorders>
              <w:top w:val="single" w:sz="4" w:space="0" w:color="auto"/>
              <w:left w:val="nil"/>
              <w:bottom w:val="nil"/>
              <w:right w:val="nil"/>
            </w:tcBorders>
            <w:tcMar>
              <w:top w:w="15" w:type="dxa"/>
              <w:left w:w="15" w:type="dxa"/>
              <w:right w:w="15" w:type="dxa"/>
            </w:tcMar>
            <w:vAlign w:val="bottom"/>
          </w:tcPr>
          <w:p w14:paraId="044E3176" w14:textId="0D3D1FDC" w:rsidR="41A9C9A2" w:rsidRPr="003830B4" w:rsidRDefault="41A9C9A2" w:rsidP="41A9C9A2">
            <w:pPr>
              <w:spacing w:after="0"/>
            </w:pPr>
            <w:r w:rsidRPr="003830B4">
              <w:rPr>
                <w:rFonts w:eastAsia="Calibri"/>
                <w:color w:val="000000" w:themeColor="text1"/>
              </w:rPr>
              <w:t>257.7</w:t>
            </w:r>
          </w:p>
        </w:tc>
        <w:tc>
          <w:tcPr>
            <w:tcW w:w="1251" w:type="dxa"/>
            <w:tcBorders>
              <w:top w:val="single" w:sz="4" w:space="0" w:color="auto"/>
              <w:left w:val="nil"/>
              <w:bottom w:val="nil"/>
              <w:right w:val="nil"/>
            </w:tcBorders>
            <w:tcMar>
              <w:top w:w="15" w:type="dxa"/>
              <w:left w:w="15" w:type="dxa"/>
              <w:right w:w="15" w:type="dxa"/>
            </w:tcMar>
            <w:vAlign w:val="bottom"/>
          </w:tcPr>
          <w:p w14:paraId="751AB68D" w14:textId="4DA7DC7F" w:rsidR="41A9C9A2" w:rsidRPr="003830B4" w:rsidRDefault="41A9C9A2" w:rsidP="41A9C9A2">
            <w:pPr>
              <w:spacing w:after="0"/>
            </w:pPr>
            <w:r w:rsidRPr="003830B4">
              <w:rPr>
                <w:rFonts w:eastAsia="Calibri"/>
                <w:color w:val="000000" w:themeColor="text1"/>
              </w:rPr>
              <w:t>1</w:t>
            </w:r>
          </w:p>
        </w:tc>
        <w:tc>
          <w:tcPr>
            <w:tcW w:w="1262" w:type="dxa"/>
            <w:tcBorders>
              <w:top w:val="single" w:sz="4" w:space="0" w:color="auto"/>
              <w:left w:val="nil"/>
              <w:bottom w:val="nil"/>
              <w:right w:val="nil"/>
            </w:tcBorders>
            <w:tcMar>
              <w:top w:w="15" w:type="dxa"/>
              <w:left w:w="15" w:type="dxa"/>
              <w:right w:w="15" w:type="dxa"/>
            </w:tcMar>
            <w:vAlign w:val="bottom"/>
          </w:tcPr>
          <w:p w14:paraId="2B111A1B" w14:textId="37C36F7C" w:rsidR="41A9C9A2" w:rsidRPr="003830B4" w:rsidRDefault="41A9C9A2" w:rsidP="41A9C9A2">
            <w:pPr>
              <w:spacing w:after="0"/>
            </w:pPr>
            <w:r w:rsidRPr="003830B4">
              <w:rPr>
                <w:rFonts w:eastAsia="Calibri"/>
                <w:color w:val="000000" w:themeColor="text1"/>
              </w:rPr>
              <w:t>23147</w:t>
            </w:r>
          </w:p>
        </w:tc>
        <w:tc>
          <w:tcPr>
            <w:tcW w:w="1290" w:type="dxa"/>
            <w:tcBorders>
              <w:top w:val="single" w:sz="4" w:space="0" w:color="auto"/>
              <w:left w:val="nil"/>
              <w:bottom w:val="nil"/>
              <w:right w:val="nil"/>
            </w:tcBorders>
            <w:tcMar>
              <w:top w:w="15" w:type="dxa"/>
              <w:left w:w="15" w:type="dxa"/>
              <w:right w:w="15" w:type="dxa"/>
            </w:tcMar>
            <w:vAlign w:val="bottom"/>
          </w:tcPr>
          <w:p w14:paraId="16CBA509" w14:textId="28981B80" w:rsidR="41A9C9A2" w:rsidRPr="003830B4" w:rsidRDefault="41A9C9A2" w:rsidP="41A9C9A2">
            <w:pPr>
              <w:spacing w:after="0"/>
            </w:pPr>
            <w:r w:rsidRPr="003830B4">
              <w:rPr>
                <w:rFonts w:eastAsia="Calibri"/>
                <w:color w:val="000000" w:themeColor="text1"/>
              </w:rPr>
              <w:t>1.12E-57</w:t>
            </w:r>
          </w:p>
        </w:tc>
      </w:tr>
      <w:tr w:rsidR="41A9C9A2" w:rsidRPr="003830B4" w14:paraId="2C10512D"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66FF9130" w14:textId="11FC22C5" w:rsidR="41A9C9A2" w:rsidRPr="003830B4" w:rsidRDefault="41A9C9A2" w:rsidP="41A9C9A2">
            <w:pPr>
              <w:spacing w:after="0"/>
            </w:pPr>
            <w:r w:rsidRPr="003830B4">
              <w:rPr>
                <w:rFonts w:eastAsia="Calibri"/>
                <w:color w:val="000000" w:themeColor="text1"/>
              </w:rPr>
              <w:t>Theta</w:t>
            </w:r>
          </w:p>
        </w:tc>
        <w:tc>
          <w:tcPr>
            <w:tcW w:w="1265" w:type="dxa"/>
            <w:tcBorders>
              <w:top w:val="nil"/>
              <w:left w:val="nil"/>
              <w:bottom w:val="nil"/>
              <w:right w:val="nil"/>
            </w:tcBorders>
            <w:tcMar>
              <w:top w:w="15" w:type="dxa"/>
              <w:left w:w="15" w:type="dxa"/>
              <w:right w:w="15" w:type="dxa"/>
            </w:tcMar>
            <w:vAlign w:val="bottom"/>
          </w:tcPr>
          <w:p w14:paraId="19A10D6F" w14:textId="762CA83C" w:rsidR="41A9C9A2" w:rsidRPr="003830B4" w:rsidRDefault="41A9C9A2" w:rsidP="41A9C9A2">
            <w:pPr>
              <w:spacing w:after="0"/>
            </w:pPr>
            <w:r w:rsidRPr="003830B4">
              <w:rPr>
                <w:rFonts w:eastAsia="Calibri"/>
                <w:color w:val="000000" w:themeColor="text1"/>
              </w:rPr>
              <w:t>3.722</w:t>
            </w:r>
          </w:p>
        </w:tc>
        <w:tc>
          <w:tcPr>
            <w:tcW w:w="1251" w:type="dxa"/>
            <w:tcBorders>
              <w:top w:val="nil"/>
              <w:left w:val="nil"/>
              <w:bottom w:val="nil"/>
              <w:right w:val="nil"/>
            </w:tcBorders>
            <w:tcMar>
              <w:top w:w="15" w:type="dxa"/>
              <w:left w:w="15" w:type="dxa"/>
              <w:right w:w="15" w:type="dxa"/>
            </w:tcMar>
            <w:vAlign w:val="bottom"/>
          </w:tcPr>
          <w:p w14:paraId="75F21499" w14:textId="3D522511"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096A5A6F" w14:textId="63D8223A"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56831973" w14:textId="4C6144A4" w:rsidR="41A9C9A2" w:rsidRPr="003830B4" w:rsidRDefault="41A9C9A2" w:rsidP="41A9C9A2">
            <w:pPr>
              <w:spacing w:after="0"/>
            </w:pPr>
            <w:r w:rsidRPr="003830B4">
              <w:rPr>
                <w:rFonts w:eastAsia="Calibri"/>
                <w:color w:val="000000" w:themeColor="text1"/>
              </w:rPr>
              <w:t>0.053708</w:t>
            </w:r>
          </w:p>
        </w:tc>
      </w:tr>
      <w:tr w:rsidR="41A9C9A2" w:rsidRPr="003830B4" w14:paraId="27240D21"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62E664EF" w14:textId="32BAF6EC" w:rsidR="41A9C9A2" w:rsidRPr="003830B4" w:rsidRDefault="41A9C9A2" w:rsidP="41A9C9A2">
            <w:pPr>
              <w:spacing w:after="0"/>
            </w:pPr>
            <w:r w:rsidRPr="003830B4">
              <w:rPr>
                <w:rFonts w:eastAsia="Calibri"/>
                <w:color w:val="000000" w:themeColor="text1"/>
              </w:rPr>
              <w:t>Alpha</w:t>
            </w:r>
          </w:p>
        </w:tc>
        <w:tc>
          <w:tcPr>
            <w:tcW w:w="1265" w:type="dxa"/>
            <w:tcBorders>
              <w:top w:val="nil"/>
              <w:left w:val="nil"/>
              <w:bottom w:val="nil"/>
              <w:right w:val="nil"/>
            </w:tcBorders>
            <w:tcMar>
              <w:top w:w="15" w:type="dxa"/>
              <w:left w:w="15" w:type="dxa"/>
              <w:right w:w="15" w:type="dxa"/>
            </w:tcMar>
            <w:vAlign w:val="bottom"/>
          </w:tcPr>
          <w:p w14:paraId="618C587E" w14:textId="121EE0CD" w:rsidR="41A9C9A2" w:rsidRPr="003830B4" w:rsidRDefault="41A9C9A2" w:rsidP="41A9C9A2">
            <w:pPr>
              <w:spacing w:after="0"/>
            </w:pPr>
            <w:r w:rsidRPr="003830B4">
              <w:rPr>
                <w:rFonts w:eastAsia="Calibri"/>
                <w:color w:val="000000" w:themeColor="text1"/>
              </w:rPr>
              <w:t>0.224</w:t>
            </w:r>
          </w:p>
        </w:tc>
        <w:tc>
          <w:tcPr>
            <w:tcW w:w="1251" w:type="dxa"/>
            <w:tcBorders>
              <w:top w:val="nil"/>
              <w:left w:val="nil"/>
              <w:bottom w:val="nil"/>
              <w:right w:val="nil"/>
            </w:tcBorders>
            <w:tcMar>
              <w:top w:w="15" w:type="dxa"/>
              <w:left w:w="15" w:type="dxa"/>
              <w:right w:w="15" w:type="dxa"/>
            </w:tcMar>
            <w:vAlign w:val="bottom"/>
          </w:tcPr>
          <w:p w14:paraId="7A4C3BB5" w14:textId="061AD860"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6AD44824" w14:textId="75578056"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477AB05A" w14:textId="779F533C" w:rsidR="41A9C9A2" w:rsidRPr="003830B4" w:rsidRDefault="41A9C9A2" w:rsidP="41A9C9A2">
            <w:pPr>
              <w:spacing w:after="0"/>
            </w:pPr>
            <w:r w:rsidRPr="003830B4">
              <w:rPr>
                <w:rFonts w:eastAsia="Calibri"/>
                <w:color w:val="000000" w:themeColor="text1"/>
              </w:rPr>
              <w:t>0.63568</w:t>
            </w:r>
          </w:p>
        </w:tc>
      </w:tr>
      <w:tr w:rsidR="41A9C9A2" w:rsidRPr="003830B4" w14:paraId="411E5B94"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40486C04" w14:textId="327CB707" w:rsidR="41A9C9A2" w:rsidRPr="003830B4" w:rsidRDefault="41A9C9A2" w:rsidP="41A9C9A2">
            <w:pPr>
              <w:spacing w:after="0"/>
            </w:pPr>
            <w:r w:rsidRPr="003830B4">
              <w:rPr>
                <w:rFonts w:eastAsia="Calibri"/>
                <w:color w:val="000000" w:themeColor="text1"/>
              </w:rPr>
              <w:t>Target</w:t>
            </w:r>
          </w:p>
        </w:tc>
        <w:tc>
          <w:tcPr>
            <w:tcW w:w="1265" w:type="dxa"/>
            <w:tcBorders>
              <w:top w:val="nil"/>
              <w:left w:val="nil"/>
              <w:bottom w:val="nil"/>
              <w:right w:val="nil"/>
            </w:tcBorders>
            <w:tcMar>
              <w:top w:w="15" w:type="dxa"/>
              <w:left w:w="15" w:type="dxa"/>
              <w:right w:w="15" w:type="dxa"/>
            </w:tcMar>
            <w:vAlign w:val="bottom"/>
          </w:tcPr>
          <w:p w14:paraId="529C404C" w14:textId="3F271728" w:rsidR="41A9C9A2" w:rsidRPr="003830B4" w:rsidRDefault="41A9C9A2" w:rsidP="41A9C9A2">
            <w:pPr>
              <w:spacing w:after="0"/>
            </w:pPr>
            <w:r w:rsidRPr="003830B4">
              <w:rPr>
                <w:rFonts w:eastAsia="Calibri"/>
                <w:color w:val="000000" w:themeColor="text1"/>
              </w:rPr>
              <w:t>0.91</w:t>
            </w:r>
          </w:p>
        </w:tc>
        <w:tc>
          <w:tcPr>
            <w:tcW w:w="1251" w:type="dxa"/>
            <w:tcBorders>
              <w:top w:val="nil"/>
              <w:left w:val="nil"/>
              <w:bottom w:val="nil"/>
              <w:right w:val="nil"/>
            </w:tcBorders>
            <w:tcMar>
              <w:top w:w="15" w:type="dxa"/>
              <w:left w:w="15" w:type="dxa"/>
              <w:right w:w="15" w:type="dxa"/>
            </w:tcMar>
            <w:vAlign w:val="bottom"/>
          </w:tcPr>
          <w:p w14:paraId="0AF94045" w14:textId="0D14472E"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3F2487CF" w14:textId="6AB2492A"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123181B9" w14:textId="6EE20B20" w:rsidR="41A9C9A2" w:rsidRPr="003830B4" w:rsidRDefault="41A9C9A2" w:rsidP="41A9C9A2">
            <w:pPr>
              <w:spacing w:after="0"/>
            </w:pPr>
            <w:r w:rsidRPr="003830B4">
              <w:rPr>
                <w:rFonts w:eastAsia="Calibri"/>
                <w:color w:val="000000" w:themeColor="text1"/>
              </w:rPr>
              <w:t>0.34011</w:t>
            </w:r>
          </w:p>
        </w:tc>
      </w:tr>
      <w:tr w:rsidR="41A9C9A2" w:rsidRPr="003830B4" w14:paraId="451C0E46"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1504117E" w14:textId="0762A097" w:rsidR="41A9C9A2" w:rsidRPr="003830B4" w:rsidRDefault="41A9C9A2" w:rsidP="41A9C9A2">
            <w:pPr>
              <w:spacing w:after="0"/>
            </w:pPr>
            <w:r w:rsidRPr="003830B4">
              <w:rPr>
                <w:rFonts w:eastAsia="Calibri"/>
                <w:color w:val="000000" w:themeColor="text1"/>
              </w:rPr>
              <w:t>Distractor</w:t>
            </w:r>
          </w:p>
        </w:tc>
        <w:tc>
          <w:tcPr>
            <w:tcW w:w="1265" w:type="dxa"/>
            <w:tcBorders>
              <w:top w:val="nil"/>
              <w:left w:val="nil"/>
              <w:bottom w:val="nil"/>
              <w:right w:val="nil"/>
            </w:tcBorders>
            <w:tcMar>
              <w:top w:w="15" w:type="dxa"/>
              <w:left w:w="15" w:type="dxa"/>
              <w:right w:w="15" w:type="dxa"/>
            </w:tcMar>
            <w:vAlign w:val="bottom"/>
          </w:tcPr>
          <w:p w14:paraId="74D3C699" w14:textId="5B1FAA6A" w:rsidR="41A9C9A2" w:rsidRPr="003830B4" w:rsidRDefault="41A9C9A2" w:rsidP="41A9C9A2">
            <w:pPr>
              <w:spacing w:after="0"/>
            </w:pPr>
            <w:r w:rsidRPr="003830B4">
              <w:rPr>
                <w:rFonts w:eastAsia="Calibri"/>
                <w:color w:val="000000" w:themeColor="text1"/>
              </w:rPr>
              <w:t>1.284</w:t>
            </w:r>
          </w:p>
        </w:tc>
        <w:tc>
          <w:tcPr>
            <w:tcW w:w="1251" w:type="dxa"/>
            <w:tcBorders>
              <w:top w:val="nil"/>
              <w:left w:val="nil"/>
              <w:bottom w:val="nil"/>
              <w:right w:val="nil"/>
            </w:tcBorders>
            <w:tcMar>
              <w:top w:w="15" w:type="dxa"/>
              <w:left w:w="15" w:type="dxa"/>
              <w:right w:w="15" w:type="dxa"/>
            </w:tcMar>
            <w:vAlign w:val="bottom"/>
          </w:tcPr>
          <w:p w14:paraId="3C5556D4" w14:textId="74050D4A"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474F391D" w14:textId="495DD013"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69D76DEA" w14:textId="4BF65911" w:rsidR="41A9C9A2" w:rsidRPr="003830B4" w:rsidRDefault="41A9C9A2" w:rsidP="41A9C9A2">
            <w:pPr>
              <w:spacing w:after="0"/>
            </w:pPr>
            <w:r w:rsidRPr="003830B4">
              <w:rPr>
                <w:rFonts w:eastAsia="Calibri"/>
                <w:color w:val="000000" w:themeColor="text1"/>
              </w:rPr>
              <w:t>0.25726</w:t>
            </w:r>
          </w:p>
        </w:tc>
      </w:tr>
      <w:tr w:rsidR="41A9C9A2" w:rsidRPr="003830B4" w14:paraId="10BCD5D4"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44060B6B" w14:textId="44530100" w:rsidR="41A9C9A2" w:rsidRPr="003830B4" w:rsidRDefault="41A9C9A2" w:rsidP="41A9C9A2">
            <w:pPr>
              <w:spacing w:after="0"/>
            </w:pPr>
            <w:r w:rsidRPr="003830B4">
              <w:rPr>
                <w:rFonts w:eastAsia="Calibri"/>
                <w:color w:val="000000" w:themeColor="text1"/>
              </w:rPr>
              <w:t>Cue</w:t>
            </w:r>
          </w:p>
        </w:tc>
        <w:tc>
          <w:tcPr>
            <w:tcW w:w="1265" w:type="dxa"/>
            <w:tcBorders>
              <w:top w:val="nil"/>
              <w:left w:val="nil"/>
              <w:bottom w:val="nil"/>
              <w:right w:val="nil"/>
            </w:tcBorders>
            <w:tcMar>
              <w:top w:w="15" w:type="dxa"/>
              <w:left w:w="15" w:type="dxa"/>
              <w:right w:w="15" w:type="dxa"/>
            </w:tcMar>
            <w:vAlign w:val="bottom"/>
          </w:tcPr>
          <w:p w14:paraId="11B9F4D5" w14:textId="4C268B2E" w:rsidR="41A9C9A2" w:rsidRPr="003830B4" w:rsidRDefault="41A9C9A2" w:rsidP="41A9C9A2">
            <w:pPr>
              <w:spacing w:after="0"/>
            </w:pPr>
            <w:r w:rsidRPr="003830B4">
              <w:rPr>
                <w:rFonts w:eastAsia="Calibri"/>
                <w:color w:val="000000" w:themeColor="text1"/>
              </w:rPr>
              <w:t>0.771</w:t>
            </w:r>
          </w:p>
        </w:tc>
        <w:tc>
          <w:tcPr>
            <w:tcW w:w="1251" w:type="dxa"/>
            <w:tcBorders>
              <w:top w:val="nil"/>
              <w:left w:val="nil"/>
              <w:bottom w:val="nil"/>
              <w:right w:val="nil"/>
            </w:tcBorders>
            <w:tcMar>
              <w:top w:w="15" w:type="dxa"/>
              <w:left w:w="15" w:type="dxa"/>
              <w:right w:w="15" w:type="dxa"/>
            </w:tcMar>
            <w:vAlign w:val="bottom"/>
          </w:tcPr>
          <w:p w14:paraId="2AB886F9" w14:textId="7552E905"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0BB55876" w14:textId="71D2C503"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25A9C351" w14:textId="5E7B13C8" w:rsidR="41A9C9A2" w:rsidRPr="003830B4" w:rsidRDefault="41A9C9A2" w:rsidP="41A9C9A2">
            <w:pPr>
              <w:spacing w:after="0"/>
            </w:pPr>
            <w:r w:rsidRPr="003830B4">
              <w:rPr>
                <w:rFonts w:eastAsia="Calibri"/>
                <w:color w:val="000000" w:themeColor="text1"/>
              </w:rPr>
              <w:t>0.38004</w:t>
            </w:r>
          </w:p>
        </w:tc>
      </w:tr>
      <w:tr w:rsidR="41A9C9A2" w:rsidRPr="003830B4" w14:paraId="17BCDC16"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6FD7D10A" w14:textId="6027E9C0" w:rsidR="41A9C9A2" w:rsidRPr="003830B4" w:rsidRDefault="41A9C9A2" w:rsidP="41A9C9A2">
            <w:pPr>
              <w:spacing w:after="0"/>
            </w:pPr>
            <w:r w:rsidRPr="003830B4">
              <w:rPr>
                <w:rFonts w:eastAsia="Calibri"/>
                <w:color w:val="000000" w:themeColor="text1"/>
              </w:rPr>
              <w:t>Dom</w:t>
            </w:r>
          </w:p>
        </w:tc>
        <w:tc>
          <w:tcPr>
            <w:tcW w:w="1265" w:type="dxa"/>
            <w:tcBorders>
              <w:top w:val="nil"/>
              <w:left w:val="nil"/>
              <w:bottom w:val="nil"/>
              <w:right w:val="nil"/>
            </w:tcBorders>
            <w:tcMar>
              <w:top w:w="15" w:type="dxa"/>
              <w:left w:w="15" w:type="dxa"/>
              <w:right w:w="15" w:type="dxa"/>
            </w:tcMar>
            <w:vAlign w:val="bottom"/>
          </w:tcPr>
          <w:p w14:paraId="0B13BF8E" w14:textId="4AC89A29" w:rsidR="41A9C9A2" w:rsidRPr="003830B4" w:rsidRDefault="41A9C9A2" w:rsidP="41A9C9A2">
            <w:pPr>
              <w:spacing w:after="0"/>
            </w:pPr>
            <w:r w:rsidRPr="003830B4">
              <w:rPr>
                <w:rFonts w:eastAsia="Calibri"/>
                <w:color w:val="000000" w:themeColor="text1"/>
              </w:rPr>
              <w:t>22.408</w:t>
            </w:r>
          </w:p>
        </w:tc>
        <w:tc>
          <w:tcPr>
            <w:tcW w:w="1251" w:type="dxa"/>
            <w:tcBorders>
              <w:top w:val="nil"/>
              <w:left w:val="nil"/>
              <w:bottom w:val="nil"/>
              <w:right w:val="nil"/>
            </w:tcBorders>
            <w:tcMar>
              <w:top w:w="15" w:type="dxa"/>
              <w:left w:w="15" w:type="dxa"/>
              <w:right w:w="15" w:type="dxa"/>
            </w:tcMar>
            <w:vAlign w:val="bottom"/>
          </w:tcPr>
          <w:p w14:paraId="37F2EDB4" w14:textId="7565D1D0"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0E5BCCAE" w14:textId="514F5BCA"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4A03D943" w14:textId="3F4E850E" w:rsidR="41A9C9A2" w:rsidRPr="003830B4" w:rsidRDefault="41A9C9A2" w:rsidP="41A9C9A2">
            <w:pPr>
              <w:spacing w:after="0"/>
            </w:pPr>
            <w:r w:rsidRPr="003830B4">
              <w:rPr>
                <w:rFonts w:eastAsia="Calibri"/>
                <w:color w:val="000000" w:themeColor="text1"/>
              </w:rPr>
              <w:t>2.22E-06</w:t>
            </w:r>
          </w:p>
        </w:tc>
      </w:tr>
      <w:tr w:rsidR="41A9C9A2" w:rsidRPr="003830B4" w14:paraId="66794CC3"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0BDF551F" w14:textId="4ECA4539"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Alpha</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41298DC8" w14:textId="485D87D9" w:rsidR="41A9C9A2" w:rsidRPr="003830B4" w:rsidRDefault="41A9C9A2" w:rsidP="41A9C9A2">
            <w:pPr>
              <w:spacing w:after="0"/>
            </w:pPr>
            <w:r w:rsidRPr="003830B4">
              <w:rPr>
                <w:rFonts w:eastAsia="Calibri"/>
                <w:color w:val="000000" w:themeColor="text1"/>
              </w:rPr>
              <w:t>0.027</w:t>
            </w:r>
          </w:p>
        </w:tc>
        <w:tc>
          <w:tcPr>
            <w:tcW w:w="1251" w:type="dxa"/>
            <w:tcBorders>
              <w:top w:val="nil"/>
              <w:left w:val="nil"/>
              <w:bottom w:val="nil"/>
              <w:right w:val="nil"/>
            </w:tcBorders>
            <w:tcMar>
              <w:top w:w="15" w:type="dxa"/>
              <w:left w:w="15" w:type="dxa"/>
              <w:right w:w="15" w:type="dxa"/>
            </w:tcMar>
            <w:vAlign w:val="bottom"/>
          </w:tcPr>
          <w:p w14:paraId="2F66E870" w14:textId="2741D04F"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513A7490" w14:textId="2BE08500"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328B1E8B" w14:textId="5A020CC4" w:rsidR="41A9C9A2" w:rsidRPr="003830B4" w:rsidRDefault="41A9C9A2" w:rsidP="41A9C9A2">
            <w:pPr>
              <w:spacing w:after="0"/>
            </w:pPr>
            <w:r w:rsidRPr="003830B4">
              <w:rPr>
                <w:rFonts w:eastAsia="Calibri"/>
                <w:color w:val="000000" w:themeColor="text1"/>
              </w:rPr>
              <w:t>0.87023</w:t>
            </w:r>
          </w:p>
        </w:tc>
      </w:tr>
      <w:tr w:rsidR="41A9C9A2" w:rsidRPr="003830B4" w14:paraId="13972FC5"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517CCBCE" w14:textId="02438C35"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Target</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39A6418F" w14:textId="064FB7DD" w:rsidR="41A9C9A2" w:rsidRPr="003830B4" w:rsidRDefault="41A9C9A2" w:rsidP="41A9C9A2">
            <w:pPr>
              <w:spacing w:after="0"/>
            </w:pPr>
            <w:r w:rsidRPr="003830B4">
              <w:rPr>
                <w:rFonts w:eastAsia="Calibri"/>
                <w:color w:val="000000" w:themeColor="text1"/>
              </w:rPr>
              <w:t>4.521</w:t>
            </w:r>
          </w:p>
        </w:tc>
        <w:tc>
          <w:tcPr>
            <w:tcW w:w="1251" w:type="dxa"/>
            <w:tcBorders>
              <w:top w:val="nil"/>
              <w:left w:val="nil"/>
              <w:bottom w:val="nil"/>
              <w:right w:val="nil"/>
            </w:tcBorders>
            <w:tcMar>
              <w:top w:w="15" w:type="dxa"/>
              <w:left w:w="15" w:type="dxa"/>
              <w:right w:w="15" w:type="dxa"/>
            </w:tcMar>
            <w:vAlign w:val="bottom"/>
          </w:tcPr>
          <w:p w14:paraId="2B0727BF" w14:textId="10358F73"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05F6C5FE" w14:textId="65C8E471"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08F97571" w14:textId="65A22E23" w:rsidR="41A9C9A2" w:rsidRPr="003830B4" w:rsidRDefault="41A9C9A2" w:rsidP="41A9C9A2">
            <w:pPr>
              <w:spacing w:after="0"/>
            </w:pPr>
            <w:r w:rsidRPr="003830B4">
              <w:rPr>
                <w:rFonts w:eastAsia="Calibri"/>
                <w:color w:val="000000" w:themeColor="text1"/>
              </w:rPr>
              <w:t>0.033487*</w:t>
            </w:r>
          </w:p>
        </w:tc>
      </w:tr>
      <w:tr w:rsidR="41A9C9A2" w:rsidRPr="003830B4" w14:paraId="74456003"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779A1E47" w14:textId="4F3B2998"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Alpha:Target</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62D131BA" w14:textId="285A6127" w:rsidR="41A9C9A2" w:rsidRPr="003830B4" w:rsidRDefault="41A9C9A2" w:rsidP="41A9C9A2">
            <w:pPr>
              <w:spacing w:after="0"/>
            </w:pPr>
            <w:r w:rsidRPr="003830B4">
              <w:rPr>
                <w:rFonts w:eastAsia="Calibri"/>
                <w:color w:val="000000" w:themeColor="text1"/>
              </w:rPr>
              <w:t>0.753</w:t>
            </w:r>
          </w:p>
        </w:tc>
        <w:tc>
          <w:tcPr>
            <w:tcW w:w="1251" w:type="dxa"/>
            <w:tcBorders>
              <w:top w:val="nil"/>
              <w:left w:val="nil"/>
              <w:bottom w:val="nil"/>
              <w:right w:val="nil"/>
            </w:tcBorders>
            <w:tcMar>
              <w:top w:w="15" w:type="dxa"/>
              <w:left w:w="15" w:type="dxa"/>
              <w:right w:w="15" w:type="dxa"/>
            </w:tcMar>
            <w:vAlign w:val="bottom"/>
          </w:tcPr>
          <w:p w14:paraId="2F1B7B36" w14:textId="74AD7376"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086FA4EA" w14:textId="1B9E48F1"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6A2D6171" w14:textId="275A7C43" w:rsidR="41A9C9A2" w:rsidRPr="003830B4" w:rsidRDefault="41A9C9A2" w:rsidP="41A9C9A2">
            <w:pPr>
              <w:spacing w:after="0"/>
            </w:pPr>
            <w:r w:rsidRPr="003830B4">
              <w:rPr>
                <w:rFonts w:eastAsia="Calibri"/>
                <w:color w:val="000000" w:themeColor="text1"/>
              </w:rPr>
              <w:t>0.38556</w:t>
            </w:r>
          </w:p>
        </w:tc>
      </w:tr>
      <w:tr w:rsidR="41A9C9A2" w:rsidRPr="003830B4" w14:paraId="0ADFA2DB"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1B14FB2C" w14:textId="51B92326"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Distractor</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26F059EF" w14:textId="0AD66CE9" w:rsidR="41A9C9A2" w:rsidRPr="003830B4" w:rsidRDefault="41A9C9A2" w:rsidP="41A9C9A2">
            <w:pPr>
              <w:spacing w:after="0"/>
            </w:pPr>
            <w:r w:rsidRPr="003830B4">
              <w:rPr>
                <w:rFonts w:eastAsia="Calibri"/>
                <w:color w:val="000000" w:themeColor="text1"/>
              </w:rPr>
              <w:t>2.036</w:t>
            </w:r>
          </w:p>
        </w:tc>
        <w:tc>
          <w:tcPr>
            <w:tcW w:w="1251" w:type="dxa"/>
            <w:tcBorders>
              <w:top w:val="nil"/>
              <w:left w:val="nil"/>
              <w:bottom w:val="nil"/>
              <w:right w:val="nil"/>
            </w:tcBorders>
            <w:tcMar>
              <w:top w:w="15" w:type="dxa"/>
              <w:left w:w="15" w:type="dxa"/>
              <w:right w:w="15" w:type="dxa"/>
            </w:tcMar>
            <w:vAlign w:val="bottom"/>
          </w:tcPr>
          <w:p w14:paraId="0C0AA9A4" w14:textId="6FD2989E"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525BA61B" w14:textId="4D17B198"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3EEF1EED" w14:textId="0F7E0F4A" w:rsidR="41A9C9A2" w:rsidRPr="003830B4" w:rsidRDefault="41A9C9A2" w:rsidP="41A9C9A2">
            <w:pPr>
              <w:spacing w:after="0"/>
            </w:pPr>
            <w:r w:rsidRPr="003830B4">
              <w:rPr>
                <w:rFonts w:eastAsia="Calibri"/>
                <w:color w:val="000000" w:themeColor="text1"/>
              </w:rPr>
              <w:t>0.1536</w:t>
            </w:r>
          </w:p>
        </w:tc>
      </w:tr>
      <w:tr w:rsidR="41A9C9A2" w:rsidRPr="003830B4" w14:paraId="47632B74"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3B40770F" w14:textId="24733582"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Alpha:Distractor</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34CBF887" w14:textId="577D88CA" w:rsidR="41A9C9A2" w:rsidRPr="003830B4" w:rsidRDefault="41A9C9A2" w:rsidP="41A9C9A2">
            <w:pPr>
              <w:spacing w:after="0"/>
            </w:pPr>
            <w:r w:rsidRPr="003830B4">
              <w:rPr>
                <w:rFonts w:eastAsia="Calibri"/>
                <w:color w:val="000000" w:themeColor="text1"/>
              </w:rPr>
              <w:t>1.703</w:t>
            </w:r>
          </w:p>
        </w:tc>
        <w:tc>
          <w:tcPr>
            <w:tcW w:w="1251" w:type="dxa"/>
            <w:tcBorders>
              <w:top w:val="nil"/>
              <w:left w:val="nil"/>
              <w:bottom w:val="nil"/>
              <w:right w:val="nil"/>
            </w:tcBorders>
            <w:tcMar>
              <w:top w:w="15" w:type="dxa"/>
              <w:left w:w="15" w:type="dxa"/>
              <w:right w:w="15" w:type="dxa"/>
            </w:tcMar>
            <w:vAlign w:val="bottom"/>
          </w:tcPr>
          <w:p w14:paraId="20B042DC" w14:textId="759FC1FE"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27C744F9" w14:textId="331EB504"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598F11A3" w14:textId="2B10837A" w:rsidR="41A9C9A2" w:rsidRPr="003830B4" w:rsidRDefault="41A9C9A2" w:rsidP="41A9C9A2">
            <w:pPr>
              <w:spacing w:after="0"/>
            </w:pPr>
            <w:r w:rsidRPr="003830B4">
              <w:rPr>
                <w:rFonts w:eastAsia="Calibri"/>
                <w:color w:val="000000" w:themeColor="text1"/>
              </w:rPr>
              <w:t>0.19189</w:t>
            </w:r>
          </w:p>
        </w:tc>
      </w:tr>
      <w:tr w:rsidR="41A9C9A2" w:rsidRPr="003830B4" w14:paraId="03057B9E"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73FA7175" w14:textId="219DC580"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arget:Distractor</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6DA62D17" w14:textId="3528ED82" w:rsidR="41A9C9A2" w:rsidRPr="003830B4" w:rsidRDefault="41A9C9A2" w:rsidP="41A9C9A2">
            <w:pPr>
              <w:spacing w:after="0"/>
            </w:pPr>
            <w:r w:rsidRPr="003830B4">
              <w:rPr>
                <w:rFonts w:eastAsia="Calibri"/>
                <w:color w:val="000000" w:themeColor="text1"/>
              </w:rPr>
              <w:t>8.463</w:t>
            </w:r>
          </w:p>
        </w:tc>
        <w:tc>
          <w:tcPr>
            <w:tcW w:w="1251" w:type="dxa"/>
            <w:tcBorders>
              <w:top w:val="nil"/>
              <w:left w:val="nil"/>
              <w:bottom w:val="nil"/>
              <w:right w:val="nil"/>
            </w:tcBorders>
            <w:tcMar>
              <w:top w:w="15" w:type="dxa"/>
              <w:left w:w="15" w:type="dxa"/>
              <w:right w:w="15" w:type="dxa"/>
            </w:tcMar>
            <w:vAlign w:val="bottom"/>
          </w:tcPr>
          <w:p w14:paraId="29DA5137" w14:textId="58BD5736"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7FDB8EE6" w14:textId="743AF928"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62166D66" w14:textId="1159A006" w:rsidR="41A9C9A2" w:rsidRPr="003830B4" w:rsidRDefault="41A9C9A2" w:rsidP="41A9C9A2">
            <w:pPr>
              <w:spacing w:after="0"/>
            </w:pPr>
            <w:r w:rsidRPr="003830B4">
              <w:rPr>
                <w:rFonts w:eastAsia="Calibri"/>
                <w:color w:val="000000" w:themeColor="text1"/>
              </w:rPr>
              <w:t>0.003628</w:t>
            </w:r>
          </w:p>
        </w:tc>
      </w:tr>
      <w:tr w:rsidR="41A9C9A2" w:rsidRPr="003830B4" w14:paraId="333A08EF"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05D5FEDD" w14:textId="34E3AF09"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Cue</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2185B38E" w14:textId="3FBF2F6B" w:rsidR="41A9C9A2" w:rsidRPr="003830B4" w:rsidRDefault="41A9C9A2" w:rsidP="41A9C9A2">
            <w:pPr>
              <w:spacing w:after="0"/>
            </w:pPr>
            <w:r w:rsidRPr="003830B4">
              <w:rPr>
                <w:rFonts w:eastAsia="Calibri"/>
                <w:color w:val="000000" w:themeColor="text1"/>
              </w:rPr>
              <w:t>0.001</w:t>
            </w:r>
          </w:p>
        </w:tc>
        <w:tc>
          <w:tcPr>
            <w:tcW w:w="1251" w:type="dxa"/>
            <w:tcBorders>
              <w:top w:val="nil"/>
              <w:left w:val="nil"/>
              <w:bottom w:val="nil"/>
              <w:right w:val="nil"/>
            </w:tcBorders>
            <w:tcMar>
              <w:top w:w="15" w:type="dxa"/>
              <w:left w:w="15" w:type="dxa"/>
              <w:right w:w="15" w:type="dxa"/>
            </w:tcMar>
            <w:vAlign w:val="bottom"/>
          </w:tcPr>
          <w:p w14:paraId="06C9B114" w14:textId="1F4D7486"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4E1B9EC3" w14:textId="3F8C034F"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5819A488" w14:textId="27FEA7E1" w:rsidR="41A9C9A2" w:rsidRPr="003830B4" w:rsidRDefault="41A9C9A2" w:rsidP="41A9C9A2">
            <w:pPr>
              <w:spacing w:after="0"/>
            </w:pPr>
            <w:r w:rsidRPr="003830B4">
              <w:rPr>
                <w:rFonts w:eastAsia="Calibri"/>
                <w:color w:val="000000" w:themeColor="text1"/>
              </w:rPr>
              <w:t>0.97703</w:t>
            </w:r>
          </w:p>
        </w:tc>
      </w:tr>
      <w:tr w:rsidR="41A9C9A2" w:rsidRPr="003830B4" w14:paraId="7CEB3C99"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31986665" w14:textId="71A4B13E"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Alpha:Cue</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6E970508" w14:textId="074B7BFD" w:rsidR="41A9C9A2" w:rsidRPr="003830B4" w:rsidRDefault="41A9C9A2" w:rsidP="41A9C9A2">
            <w:pPr>
              <w:spacing w:after="0"/>
            </w:pPr>
            <w:r w:rsidRPr="003830B4">
              <w:rPr>
                <w:rFonts w:eastAsia="Calibri"/>
                <w:color w:val="000000" w:themeColor="text1"/>
              </w:rPr>
              <w:t>0.207</w:t>
            </w:r>
          </w:p>
        </w:tc>
        <w:tc>
          <w:tcPr>
            <w:tcW w:w="1251" w:type="dxa"/>
            <w:tcBorders>
              <w:top w:val="nil"/>
              <w:left w:val="nil"/>
              <w:bottom w:val="nil"/>
              <w:right w:val="nil"/>
            </w:tcBorders>
            <w:tcMar>
              <w:top w:w="15" w:type="dxa"/>
              <w:left w:w="15" w:type="dxa"/>
              <w:right w:w="15" w:type="dxa"/>
            </w:tcMar>
            <w:vAlign w:val="bottom"/>
          </w:tcPr>
          <w:p w14:paraId="58124FBB" w14:textId="7E78E19D"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29951773" w14:textId="4E8D4A25"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671DF9D4" w14:textId="14FA73F0" w:rsidR="41A9C9A2" w:rsidRPr="003830B4" w:rsidRDefault="41A9C9A2" w:rsidP="41A9C9A2">
            <w:pPr>
              <w:spacing w:after="0"/>
            </w:pPr>
            <w:r w:rsidRPr="003830B4">
              <w:rPr>
                <w:rFonts w:eastAsia="Calibri"/>
                <w:color w:val="000000" w:themeColor="text1"/>
              </w:rPr>
              <w:t>0.64917</w:t>
            </w:r>
          </w:p>
        </w:tc>
      </w:tr>
      <w:tr w:rsidR="41A9C9A2" w:rsidRPr="003830B4" w14:paraId="371CB9F2"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6AF52B99" w14:textId="5444283B"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arget:Cue</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622C423F" w14:textId="2FAFC95E" w:rsidR="41A9C9A2" w:rsidRPr="003830B4" w:rsidRDefault="41A9C9A2" w:rsidP="41A9C9A2">
            <w:pPr>
              <w:spacing w:after="0"/>
            </w:pPr>
            <w:r w:rsidRPr="003830B4">
              <w:rPr>
                <w:rFonts w:eastAsia="Calibri"/>
                <w:color w:val="000000" w:themeColor="text1"/>
              </w:rPr>
              <w:t>0.034</w:t>
            </w:r>
          </w:p>
        </w:tc>
        <w:tc>
          <w:tcPr>
            <w:tcW w:w="1251" w:type="dxa"/>
            <w:tcBorders>
              <w:top w:val="nil"/>
              <w:left w:val="nil"/>
              <w:bottom w:val="nil"/>
              <w:right w:val="nil"/>
            </w:tcBorders>
            <w:tcMar>
              <w:top w:w="15" w:type="dxa"/>
              <w:left w:w="15" w:type="dxa"/>
              <w:right w:w="15" w:type="dxa"/>
            </w:tcMar>
            <w:vAlign w:val="bottom"/>
          </w:tcPr>
          <w:p w14:paraId="1B3A2070" w14:textId="6CE70638"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088DD579" w14:textId="155ADE30"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2E8352CF" w14:textId="5F2BF9CD" w:rsidR="41A9C9A2" w:rsidRPr="003830B4" w:rsidRDefault="41A9C9A2" w:rsidP="41A9C9A2">
            <w:pPr>
              <w:spacing w:after="0"/>
            </w:pPr>
            <w:r w:rsidRPr="003830B4">
              <w:rPr>
                <w:rFonts w:eastAsia="Calibri"/>
                <w:color w:val="000000" w:themeColor="text1"/>
              </w:rPr>
              <w:t>0.85451</w:t>
            </w:r>
          </w:p>
        </w:tc>
      </w:tr>
      <w:tr w:rsidR="41A9C9A2" w:rsidRPr="003830B4" w14:paraId="1B7F6DA1"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7CAB8F83" w14:textId="68B4F81A"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Distractor:Cue</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3DD5E10D" w14:textId="45E5CED0" w:rsidR="41A9C9A2" w:rsidRPr="003830B4" w:rsidRDefault="41A9C9A2" w:rsidP="41A9C9A2">
            <w:pPr>
              <w:spacing w:after="0"/>
            </w:pPr>
            <w:r w:rsidRPr="003830B4">
              <w:rPr>
                <w:rFonts w:eastAsia="Calibri"/>
                <w:color w:val="000000" w:themeColor="text1"/>
              </w:rPr>
              <w:t>0.556</w:t>
            </w:r>
          </w:p>
        </w:tc>
        <w:tc>
          <w:tcPr>
            <w:tcW w:w="1251" w:type="dxa"/>
            <w:tcBorders>
              <w:top w:val="nil"/>
              <w:left w:val="nil"/>
              <w:bottom w:val="nil"/>
              <w:right w:val="nil"/>
            </w:tcBorders>
            <w:tcMar>
              <w:top w:w="15" w:type="dxa"/>
              <w:left w:w="15" w:type="dxa"/>
              <w:right w:w="15" w:type="dxa"/>
            </w:tcMar>
            <w:vAlign w:val="bottom"/>
          </w:tcPr>
          <w:p w14:paraId="4E9C5E13" w14:textId="5F66137F"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5B9223E0" w14:textId="04CA33A4"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1879B085" w14:textId="790F9529" w:rsidR="41A9C9A2" w:rsidRPr="003830B4" w:rsidRDefault="41A9C9A2" w:rsidP="41A9C9A2">
            <w:pPr>
              <w:spacing w:after="0"/>
            </w:pPr>
            <w:r w:rsidRPr="003830B4">
              <w:rPr>
                <w:rFonts w:eastAsia="Calibri"/>
                <w:color w:val="000000" w:themeColor="text1"/>
              </w:rPr>
              <w:t>0.45575</w:t>
            </w:r>
          </w:p>
        </w:tc>
      </w:tr>
      <w:tr w:rsidR="41A9C9A2" w:rsidRPr="003830B4" w14:paraId="142A9171"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553984F1" w14:textId="60E9740F"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Dom</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2F1F4F78" w14:textId="00025D8D" w:rsidR="41A9C9A2" w:rsidRPr="003830B4" w:rsidRDefault="41A9C9A2" w:rsidP="41A9C9A2">
            <w:pPr>
              <w:spacing w:after="0"/>
            </w:pPr>
            <w:r w:rsidRPr="003830B4">
              <w:rPr>
                <w:rFonts w:eastAsia="Calibri"/>
                <w:color w:val="000000" w:themeColor="text1"/>
              </w:rPr>
              <w:t>0.432</w:t>
            </w:r>
          </w:p>
        </w:tc>
        <w:tc>
          <w:tcPr>
            <w:tcW w:w="1251" w:type="dxa"/>
            <w:tcBorders>
              <w:top w:val="nil"/>
              <w:left w:val="nil"/>
              <w:bottom w:val="nil"/>
              <w:right w:val="nil"/>
            </w:tcBorders>
            <w:tcMar>
              <w:top w:w="15" w:type="dxa"/>
              <w:left w:w="15" w:type="dxa"/>
              <w:right w:w="15" w:type="dxa"/>
            </w:tcMar>
            <w:vAlign w:val="bottom"/>
          </w:tcPr>
          <w:p w14:paraId="0B5A30AA" w14:textId="732CB47E"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170EF2DE" w14:textId="2F243128"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1B7A62E6" w14:textId="78F7BEFE" w:rsidR="41A9C9A2" w:rsidRPr="003830B4" w:rsidRDefault="41A9C9A2" w:rsidP="41A9C9A2">
            <w:pPr>
              <w:spacing w:after="0"/>
            </w:pPr>
            <w:r w:rsidRPr="003830B4">
              <w:rPr>
                <w:rFonts w:eastAsia="Calibri"/>
                <w:color w:val="000000" w:themeColor="text1"/>
              </w:rPr>
              <w:t>0.51122</w:t>
            </w:r>
          </w:p>
        </w:tc>
      </w:tr>
      <w:tr w:rsidR="41A9C9A2" w:rsidRPr="003830B4" w14:paraId="7DEBE8E5"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79A4B8DE" w14:textId="1970218B"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Alpha:Dom</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3180FE55" w14:textId="49CEF519" w:rsidR="41A9C9A2" w:rsidRPr="003830B4" w:rsidRDefault="41A9C9A2" w:rsidP="41A9C9A2">
            <w:pPr>
              <w:spacing w:after="0"/>
            </w:pPr>
            <w:r w:rsidRPr="003830B4">
              <w:rPr>
                <w:rFonts w:eastAsia="Calibri"/>
                <w:color w:val="000000" w:themeColor="text1"/>
              </w:rPr>
              <w:t>0.999</w:t>
            </w:r>
          </w:p>
        </w:tc>
        <w:tc>
          <w:tcPr>
            <w:tcW w:w="1251" w:type="dxa"/>
            <w:tcBorders>
              <w:top w:val="nil"/>
              <w:left w:val="nil"/>
              <w:bottom w:val="nil"/>
              <w:right w:val="nil"/>
            </w:tcBorders>
            <w:tcMar>
              <w:top w:w="15" w:type="dxa"/>
              <w:left w:w="15" w:type="dxa"/>
              <w:right w:w="15" w:type="dxa"/>
            </w:tcMar>
            <w:vAlign w:val="bottom"/>
          </w:tcPr>
          <w:p w14:paraId="4FB42324" w14:textId="6C8E8D7F"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4BDE80C8" w14:textId="3F0098D6"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0FA1676B" w14:textId="6674A681" w:rsidR="41A9C9A2" w:rsidRPr="003830B4" w:rsidRDefault="41A9C9A2" w:rsidP="41A9C9A2">
            <w:pPr>
              <w:spacing w:after="0"/>
            </w:pPr>
            <w:r w:rsidRPr="003830B4">
              <w:rPr>
                <w:rFonts w:eastAsia="Calibri"/>
                <w:color w:val="000000" w:themeColor="text1"/>
              </w:rPr>
              <w:t>0.3176</w:t>
            </w:r>
          </w:p>
        </w:tc>
      </w:tr>
      <w:tr w:rsidR="41A9C9A2" w:rsidRPr="003830B4" w14:paraId="52C16A76"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2F6655A4" w14:textId="5C5313C1"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arget:Dom</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41B58741" w14:textId="7DCFC262" w:rsidR="41A9C9A2" w:rsidRPr="003830B4" w:rsidRDefault="41A9C9A2" w:rsidP="41A9C9A2">
            <w:pPr>
              <w:spacing w:after="0"/>
            </w:pPr>
            <w:r w:rsidRPr="003830B4">
              <w:rPr>
                <w:rFonts w:eastAsia="Calibri"/>
                <w:color w:val="000000" w:themeColor="text1"/>
              </w:rPr>
              <w:t>3.38</w:t>
            </w:r>
          </w:p>
        </w:tc>
        <w:tc>
          <w:tcPr>
            <w:tcW w:w="1251" w:type="dxa"/>
            <w:tcBorders>
              <w:top w:val="nil"/>
              <w:left w:val="nil"/>
              <w:bottom w:val="nil"/>
              <w:right w:val="nil"/>
            </w:tcBorders>
            <w:tcMar>
              <w:top w:w="15" w:type="dxa"/>
              <w:left w:w="15" w:type="dxa"/>
              <w:right w:w="15" w:type="dxa"/>
            </w:tcMar>
            <w:vAlign w:val="bottom"/>
          </w:tcPr>
          <w:p w14:paraId="41CA91A3" w14:textId="1CA583BD"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1091BC6C" w14:textId="2F2C1BB2"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4CC6CF0D" w14:textId="557E5E69" w:rsidR="41A9C9A2" w:rsidRPr="003830B4" w:rsidRDefault="41A9C9A2" w:rsidP="41A9C9A2">
            <w:pPr>
              <w:spacing w:after="0"/>
            </w:pPr>
            <w:r w:rsidRPr="003830B4">
              <w:rPr>
                <w:rFonts w:eastAsia="Calibri"/>
                <w:color w:val="000000" w:themeColor="text1"/>
              </w:rPr>
              <w:t>0.066012</w:t>
            </w:r>
          </w:p>
        </w:tc>
      </w:tr>
      <w:tr w:rsidR="41A9C9A2" w:rsidRPr="003830B4" w14:paraId="1243C87B"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31F6D631" w14:textId="396FE194"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Distractor:Dom</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718027E5" w14:textId="56F7756D" w:rsidR="41A9C9A2" w:rsidRPr="003830B4" w:rsidRDefault="41A9C9A2" w:rsidP="41A9C9A2">
            <w:pPr>
              <w:spacing w:after="0"/>
            </w:pPr>
            <w:r w:rsidRPr="003830B4">
              <w:rPr>
                <w:rFonts w:eastAsia="Calibri"/>
                <w:color w:val="000000" w:themeColor="text1"/>
              </w:rPr>
              <w:t>0.301</w:t>
            </w:r>
          </w:p>
        </w:tc>
        <w:tc>
          <w:tcPr>
            <w:tcW w:w="1251" w:type="dxa"/>
            <w:tcBorders>
              <w:top w:val="nil"/>
              <w:left w:val="nil"/>
              <w:bottom w:val="nil"/>
              <w:right w:val="nil"/>
            </w:tcBorders>
            <w:tcMar>
              <w:top w:w="15" w:type="dxa"/>
              <w:left w:w="15" w:type="dxa"/>
              <w:right w:w="15" w:type="dxa"/>
            </w:tcMar>
            <w:vAlign w:val="bottom"/>
          </w:tcPr>
          <w:p w14:paraId="30BA3557" w14:textId="1A11DA1A"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09D83666" w14:textId="7204FE5B"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4B672431" w14:textId="7A74AF4B" w:rsidR="41A9C9A2" w:rsidRPr="003830B4" w:rsidRDefault="41A9C9A2" w:rsidP="41A9C9A2">
            <w:pPr>
              <w:spacing w:after="0"/>
            </w:pPr>
            <w:r w:rsidRPr="003830B4">
              <w:rPr>
                <w:rFonts w:eastAsia="Calibri"/>
                <w:color w:val="000000" w:themeColor="text1"/>
              </w:rPr>
              <w:t>0.58354</w:t>
            </w:r>
          </w:p>
        </w:tc>
      </w:tr>
      <w:tr w:rsidR="41A9C9A2" w:rsidRPr="003830B4" w14:paraId="79F93373"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55CF682E" w14:textId="19FF6AEC"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Cue:Dom</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78A97E1B" w14:textId="7FB39192" w:rsidR="41A9C9A2" w:rsidRPr="003830B4" w:rsidRDefault="41A9C9A2" w:rsidP="41A9C9A2">
            <w:pPr>
              <w:spacing w:after="0"/>
            </w:pPr>
            <w:r w:rsidRPr="003830B4">
              <w:rPr>
                <w:rFonts w:eastAsia="Calibri"/>
                <w:color w:val="000000" w:themeColor="text1"/>
              </w:rPr>
              <w:t>1.751</w:t>
            </w:r>
          </w:p>
        </w:tc>
        <w:tc>
          <w:tcPr>
            <w:tcW w:w="1251" w:type="dxa"/>
            <w:tcBorders>
              <w:top w:val="nil"/>
              <w:left w:val="nil"/>
              <w:bottom w:val="nil"/>
              <w:right w:val="nil"/>
            </w:tcBorders>
            <w:tcMar>
              <w:top w:w="15" w:type="dxa"/>
              <w:left w:w="15" w:type="dxa"/>
              <w:right w:w="15" w:type="dxa"/>
            </w:tcMar>
            <w:vAlign w:val="bottom"/>
          </w:tcPr>
          <w:p w14:paraId="28AB403A" w14:textId="60D36A75"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06CC42EB" w14:textId="10C3DFE6"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703AB04F" w14:textId="606DFE0F" w:rsidR="41A9C9A2" w:rsidRPr="003830B4" w:rsidRDefault="41A9C9A2" w:rsidP="41A9C9A2">
            <w:pPr>
              <w:spacing w:after="0"/>
            </w:pPr>
            <w:r w:rsidRPr="003830B4">
              <w:rPr>
                <w:rFonts w:eastAsia="Calibri"/>
                <w:color w:val="000000" w:themeColor="text1"/>
              </w:rPr>
              <w:t>0.18579</w:t>
            </w:r>
          </w:p>
        </w:tc>
      </w:tr>
      <w:tr w:rsidR="41A9C9A2" w:rsidRPr="003830B4" w14:paraId="7745D63A"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3EFF13F9" w14:textId="51EAD65F"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Alpha</w:t>
            </w:r>
            <w:proofErr w:type="gramEnd"/>
            <w:r w:rsidRPr="003830B4">
              <w:rPr>
                <w:rFonts w:eastAsia="Calibri"/>
                <w:color w:val="000000" w:themeColor="text1"/>
              </w:rPr>
              <w:t>:Target</w:t>
            </w:r>
            <w:proofErr w:type="spellEnd"/>
          </w:p>
        </w:tc>
        <w:tc>
          <w:tcPr>
            <w:tcW w:w="1265" w:type="dxa"/>
            <w:tcBorders>
              <w:top w:val="nil"/>
              <w:left w:val="nil"/>
              <w:bottom w:val="nil"/>
              <w:right w:val="nil"/>
            </w:tcBorders>
            <w:tcMar>
              <w:top w:w="15" w:type="dxa"/>
              <w:left w:w="15" w:type="dxa"/>
              <w:right w:w="15" w:type="dxa"/>
            </w:tcMar>
            <w:vAlign w:val="bottom"/>
          </w:tcPr>
          <w:p w14:paraId="0DD03B6B" w14:textId="27E06FC2" w:rsidR="41A9C9A2" w:rsidRPr="003830B4" w:rsidRDefault="41A9C9A2" w:rsidP="41A9C9A2">
            <w:pPr>
              <w:spacing w:after="0"/>
            </w:pPr>
            <w:r w:rsidRPr="003830B4">
              <w:rPr>
                <w:rFonts w:eastAsia="Calibri"/>
                <w:color w:val="000000" w:themeColor="text1"/>
              </w:rPr>
              <w:t>1.091</w:t>
            </w:r>
          </w:p>
        </w:tc>
        <w:tc>
          <w:tcPr>
            <w:tcW w:w="1251" w:type="dxa"/>
            <w:tcBorders>
              <w:top w:val="nil"/>
              <w:left w:val="nil"/>
              <w:bottom w:val="nil"/>
              <w:right w:val="nil"/>
            </w:tcBorders>
            <w:tcMar>
              <w:top w:w="15" w:type="dxa"/>
              <w:left w:w="15" w:type="dxa"/>
              <w:right w:w="15" w:type="dxa"/>
            </w:tcMar>
            <w:vAlign w:val="bottom"/>
          </w:tcPr>
          <w:p w14:paraId="1101BA73" w14:textId="265BC6C7"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40B429AB" w14:textId="4E0FEB3E"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37C57E0C" w14:textId="7E9C0602" w:rsidR="41A9C9A2" w:rsidRPr="003830B4" w:rsidRDefault="41A9C9A2" w:rsidP="41A9C9A2">
            <w:pPr>
              <w:spacing w:after="0"/>
            </w:pPr>
            <w:r w:rsidRPr="003830B4">
              <w:rPr>
                <w:rFonts w:eastAsia="Calibri"/>
                <w:color w:val="000000" w:themeColor="text1"/>
              </w:rPr>
              <w:t>0.29617</w:t>
            </w:r>
          </w:p>
        </w:tc>
      </w:tr>
      <w:tr w:rsidR="41A9C9A2" w:rsidRPr="003830B4" w14:paraId="18C8932D"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68259761" w14:textId="62BC2932"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Alpha</w:t>
            </w:r>
            <w:proofErr w:type="gramEnd"/>
            <w:r w:rsidRPr="003830B4">
              <w:rPr>
                <w:rFonts w:eastAsia="Calibri"/>
                <w:color w:val="000000" w:themeColor="text1"/>
              </w:rPr>
              <w:t>:Distractor</w:t>
            </w:r>
            <w:proofErr w:type="spellEnd"/>
          </w:p>
        </w:tc>
        <w:tc>
          <w:tcPr>
            <w:tcW w:w="1265" w:type="dxa"/>
            <w:tcBorders>
              <w:top w:val="nil"/>
              <w:left w:val="nil"/>
              <w:bottom w:val="nil"/>
              <w:right w:val="nil"/>
            </w:tcBorders>
            <w:tcMar>
              <w:top w:w="15" w:type="dxa"/>
              <w:left w:w="15" w:type="dxa"/>
              <w:right w:w="15" w:type="dxa"/>
            </w:tcMar>
            <w:vAlign w:val="bottom"/>
          </w:tcPr>
          <w:p w14:paraId="7D32E5F6" w14:textId="66CF5124" w:rsidR="41A9C9A2" w:rsidRPr="003830B4" w:rsidRDefault="41A9C9A2" w:rsidP="41A9C9A2">
            <w:pPr>
              <w:spacing w:after="0"/>
            </w:pPr>
            <w:r w:rsidRPr="003830B4">
              <w:rPr>
                <w:rFonts w:eastAsia="Calibri"/>
                <w:color w:val="000000" w:themeColor="text1"/>
              </w:rPr>
              <w:t>0.484</w:t>
            </w:r>
          </w:p>
        </w:tc>
        <w:tc>
          <w:tcPr>
            <w:tcW w:w="1251" w:type="dxa"/>
            <w:tcBorders>
              <w:top w:val="nil"/>
              <w:left w:val="nil"/>
              <w:bottom w:val="nil"/>
              <w:right w:val="nil"/>
            </w:tcBorders>
            <w:tcMar>
              <w:top w:w="15" w:type="dxa"/>
              <w:left w:w="15" w:type="dxa"/>
              <w:right w:w="15" w:type="dxa"/>
            </w:tcMar>
            <w:vAlign w:val="bottom"/>
          </w:tcPr>
          <w:p w14:paraId="3C6AA3E9" w14:textId="6E512776"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631A96B6" w14:textId="68356C3D"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7783708A" w14:textId="0C697F01" w:rsidR="41A9C9A2" w:rsidRPr="003830B4" w:rsidRDefault="41A9C9A2" w:rsidP="41A9C9A2">
            <w:pPr>
              <w:spacing w:after="0"/>
            </w:pPr>
            <w:r w:rsidRPr="003830B4">
              <w:rPr>
                <w:rFonts w:eastAsia="Calibri"/>
                <w:color w:val="000000" w:themeColor="text1"/>
              </w:rPr>
              <w:t>0.48666</w:t>
            </w:r>
          </w:p>
        </w:tc>
      </w:tr>
      <w:tr w:rsidR="41A9C9A2" w:rsidRPr="003830B4" w14:paraId="6F7F1C02"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275980B5" w14:textId="4B7339A5"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Target</w:t>
            </w:r>
            <w:proofErr w:type="gramEnd"/>
            <w:r w:rsidRPr="003830B4">
              <w:rPr>
                <w:rFonts w:eastAsia="Calibri"/>
                <w:color w:val="000000" w:themeColor="text1"/>
              </w:rPr>
              <w:t>:Distractor</w:t>
            </w:r>
            <w:proofErr w:type="spellEnd"/>
          </w:p>
        </w:tc>
        <w:tc>
          <w:tcPr>
            <w:tcW w:w="1265" w:type="dxa"/>
            <w:tcBorders>
              <w:top w:val="nil"/>
              <w:left w:val="nil"/>
              <w:bottom w:val="nil"/>
              <w:right w:val="nil"/>
            </w:tcBorders>
            <w:tcMar>
              <w:top w:w="15" w:type="dxa"/>
              <w:left w:w="15" w:type="dxa"/>
              <w:right w:w="15" w:type="dxa"/>
            </w:tcMar>
            <w:vAlign w:val="bottom"/>
          </w:tcPr>
          <w:p w14:paraId="1CD3C217" w14:textId="3D98E08E" w:rsidR="41A9C9A2" w:rsidRPr="003830B4" w:rsidRDefault="41A9C9A2" w:rsidP="41A9C9A2">
            <w:pPr>
              <w:spacing w:after="0"/>
            </w:pPr>
            <w:r w:rsidRPr="003830B4">
              <w:rPr>
                <w:rFonts w:eastAsia="Calibri"/>
                <w:color w:val="000000" w:themeColor="text1"/>
              </w:rPr>
              <w:t>1.432</w:t>
            </w:r>
          </w:p>
        </w:tc>
        <w:tc>
          <w:tcPr>
            <w:tcW w:w="1251" w:type="dxa"/>
            <w:tcBorders>
              <w:top w:val="nil"/>
              <w:left w:val="nil"/>
              <w:bottom w:val="nil"/>
              <w:right w:val="nil"/>
            </w:tcBorders>
            <w:tcMar>
              <w:top w:w="15" w:type="dxa"/>
              <w:left w:w="15" w:type="dxa"/>
              <w:right w:w="15" w:type="dxa"/>
            </w:tcMar>
            <w:vAlign w:val="bottom"/>
          </w:tcPr>
          <w:p w14:paraId="14D58303" w14:textId="5BB87465"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5064C990" w14:textId="16DC004E"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0D1E6A94" w14:textId="5B1CF2BD" w:rsidR="41A9C9A2" w:rsidRPr="003830B4" w:rsidRDefault="41A9C9A2" w:rsidP="41A9C9A2">
            <w:pPr>
              <w:spacing w:after="0"/>
            </w:pPr>
            <w:r w:rsidRPr="003830B4">
              <w:rPr>
                <w:rFonts w:eastAsia="Calibri"/>
                <w:color w:val="000000" w:themeColor="text1"/>
              </w:rPr>
              <w:t>0.23139</w:t>
            </w:r>
          </w:p>
        </w:tc>
      </w:tr>
      <w:tr w:rsidR="41A9C9A2" w:rsidRPr="003830B4" w14:paraId="1800B3E0"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5007BC6A" w14:textId="665E59A0"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Alpha:Target</w:t>
            </w:r>
            <w:proofErr w:type="gramEnd"/>
            <w:r w:rsidRPr="003830B4">
              <w:rPr>
                <w:rFonts w:eastAsia="Calibri"/>
                <w:color w:val="000000" w:themeColor="text1"/>
              </w:rPr>
              <w:t>:Distractor</w:t>
            </w:r>
            <w:proofErr w:type="spellEnd"/>
          </w:p>
        </w:tc>
        <w:tc>
          <w:tcPr>
            <w:tcW w:w="1265" w:type="dxa"/>
            <w:tcBorders>
              <w:top w:val="nil"/>
              <w:left w:val="nil"/>
              <w:bottom w:val="nil"/>
              <w:right w:val="nil"/>
            </w:tcBorders>
            <w:tcMar>
              <w:top w:w="15" w:type="dxa"/>
              <w:left w:w="15" w:type="dxa"/>
              <w:right w:w="15" w:type="dxa"/>
            </w:tcMar>
            <w:vAlign w:val="bottom"/>
          </w:tcPr>
          <w:p w14:paraId="2DB877C6" w14:textId="383626F0" w:rsidR="41A9C9A2" w:rsidRPr="003830B4" w:rsidRDefault="41A9C9A2" w:rsidP="41A9C9A2">
            <w:pPr>
              <w:spacing w:after="0"/>
            </w:pPr>
            <w:r w:rsidRPr="003830B4">
              <w:rPr>
                <w:rFonts w:eastAsia="Calibri"/>
                <w:color w:val="000000" w:themeColor="text1"/>
              </w:rPr>
              <w:t>3.435</w:t>
            </w:r>
          </w:p>
        </w:tc>
        <w:tc>
          <w:tcPr>
            <w:tcW w:w="1251" w:type="dxa"/>
            <w:tcBorders>
              <w:top w:val="nil"/>
              <w:left w:val="nil"/>
              <w:bottom w:val="nil"/>
              <w:right w:val="nil"/>
            </w:tcBorders>
            <w:tcMar>
              <w:top w:w="15" w:type="dxa"/>
              <w:left w:w="15" w:type="dxa"/>
              <w:right w:w="15" w:type="dxa"/>
            </w:tcMar>
            <w:vAlign w:val="bottom"/>
          </w:tcPr>
          <w:p w14:paraId="09BF7307" w14:textId="332675FD"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61E7D10E" w14:textId="14BDB14A"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38A67240" w14:textId="7F6E43DE" w:rsidR="41A9C9A2" w:rsidRPr="003830B4" w:rsidRDefault="41A9C9A2" w:rsidP="41A9C9A2">
            <w:pPr>
              <w:spacing w:after="0"/>
            </w:pPr>
            <w:r w:rsidRPr="003830B4">
              <w:rPr>
                <w:rFonts w:eastAsia="Calibri"/>
                <w:color w:val="000000" w:themeColor="text1"/>
              </w:rPr>
              <w:t>0.063854</w:t>
            </w:r>
          </w:p>
        </w:tc>
      </w:tr>
      <w:tr w:rsidR="41A9C9A2" w:rsidRPr="003830B4" w14:paraId="623FF22A"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2016F79E" w14:textId="2AFF7DA4"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Alpha</w:t>
            </w:r>
            <w:proofErr w:type="gramEnd"/>
            <w:r w:rsidRPr="003830B4">
              <w:rPr>
                <w:rFonts w:eastAsia="Calibri"/>
                <w:color w:val="000000" w:themeColor="text1"/>
              </w:rPr>
              <w:t>:Cue</w:t>
            </w:r>
            <w:proofErr w:type="spellEnd"/>
          </w:p>
        </w:tc>
        <w:tc>
          <w:tcPr>
            <w:tcW w:w="1265" w:type="dxa"/>
            <w:tcBorders>
              <w:top w:val="nil"/>
              <w:left w:val="nil"/>
              <w:bottom w:val="nil"/>
              <w:right w:val="nil"/>
            </w:tcBorders>
            <w:tcMar>
              <w:top w:w="15" w:type="dxa"/>
              <w:left w:w="15" w:type="dxa"/>
              <w:right w:w="15" w:type="dxa"/>
            </w:tcMar>
            <w:vAlign w:val="bottom"/>
          </w:tcPr>
          <w:p w14:paraId="0E8B2178" w14:textId="32FDFEF7" w:rsidR="41A9C9A2" w:rsidRPr="003830B4" w:rsidRDefault="41A9C9A2" w:rsidP="41A9C9A2">
            <w:pPr>
              <w:spacing w:after="0"/>
            </w:pPr>
            <w:r w:rsidRPr="003830B4">
              <w:rPr>
                <w:rFonts w:eastAsia="Calibri"/>
                <w:color w:val="000000" w:themeColor="text1"/>
              </w:rPr>
              <w:t>0.139</w:t>
            </w:r>
          </w:p>
        </w:tc>
        <w:tc>
          <w:tcPr>
            <w:tcW w:w="1251" w:type="dxa"/>
            <w:tcBorders>
              <w:top w:val="nil"/>
              <w:left w:val="nil"/>
              <w:bottom w:val="nil"/>
              <w:right w:val="nil"/>
            </w:tcBorders>
            <w:tcMar>
              <w:top w:w="15" w:type="dxa"/>
              <w:left w:w="15" w:type="dxa"/>
              <w:right w:w="15" w:type="dxa"/>
            </w:tcMar>
            <w:vAlign w:val="bottom"/>
          </w:tcPr>
          <w:p w14:paraId="0E21A637" w14:textId="4FB883EC"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602F629D" w14:textId="496CDFE4"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34BEE24A" w14:textId="64C8E1AF" w:rsidR="41A9C9A2" w:rsidRPr="003830B4" w:rsidRDefault="41A9C9A2" w:rsidP="41A9C9A2">
            <w:pPr>
              <w:spacing w:after="0"/>
            </w:pPr>
            <w:r w:rsidRPr="003830B4">
              <w:rPr>
                <w:rFonts w:eastAsia="Calibri"/>
                <w:color w:val="000000" w:themeColor="text1"/>
              </w:rPr>
              <w:t>0.70893</w:t>
            </w:r>
          </w:p>
        </w:tc>
      </w:tr>
      <w:tr w:rsidR="41A9C9A2" w:rsidRPr="003830B4" w14:paraId="45C3FF80"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7DC1A599" w14:textId="2CC1B3B2"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Target</w:t>
            </w:r>
            <w:proofErr w:type="gramEnd"/>
            <w:r w:rsidRPr="003830B4">
              <w:rPr>
                <w:rFonts w:eastAsia="Calibri"/>
                <w:color w:val="000000" w:themeColor="text1"/>
              </w:rPr>
              <w:t>:Cue</w:t>
            </w:r>
            <w:proofErr w:type="spellEnd"/>
          </w:p>
        </w:tc>
        <w:tc>
          <w:tcPr>
            <w:tcW w:w="1265" w:type="dxa"/>
            <w:tcBorders>
              <w:top w:val="nil"/>
              <w:left w:val="nil"/>
              <w:bottom w:val="nil"/>
              <w:right w:val="nil"/>
            </w:tcBorders>
            <w:tcMar>
              <w:top w:w="15" w:type="dxa"/>
              <w:left w:w="15" w:type="dxa"/>
              <w:right w:w="15" w:type="dxa"/>
            </w:tcMar>
            <w:vAlign w:val="bottom"/>
          </w:tcPr>
          <w:p w14:paraId="527DDFE9" w14:textId="54C6E918" w:rsidR="41A9C9A2" w:rsidRPr="003830B4" w:rsidRDefault="41A9C9A2" w:rsidP="41A9C9A2">
            <w:pPr>
              <w:spacing w:after="0"/>
            </w:pPr>
            <w:r w:rsidRPr="003830B4">
              <w:rPr>
                <w:rFonts w:eastAsia="Calibri"/>
                <w:color w:val="000000" w:themeColor="text1"/>
              </w:rPr>
              <w:t>2.154</w:t>
            </w:r>
          </w:p>
        </w:tc>
        <w:tc>
          <w:tcPr>
            <w:tcW w:w="1251" w:type="dxa"/>
            <w:tcBorders>
              <w:top w:val="nil"/>
              <w:left w:val="nil"/>
              <w:bottom w:val="nil"/>
              <w:right w:val="nil"/>
            </w:tcBorders>
            <w:tcMar>
              <w:top w:w="15" w:type="dxa"/>
              <w:left w:w="15" w:type="dxa"/>
              <w:right w:w="15" w:type="dxa"/>
            </w:tcMar>
            <w:vAlign w:val="bottom"/>
          </w:tcPr>
          <w:p w14:paraId="2B005D40" w14:textId="1FA45DDC"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3F020CCD" w14:textId="4A26CD76"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723BCB26" w14:textId="496F64FF" w:rsidR="41A9C9A2" w:rsidRPr="003830B4" w:rsidRDefault="41A9C9A2" w:rsidP="41A9C9A2">
            <w:pPr>
              <w:spacing w:after="0"/>
            </w:pPr>
            <w:r w:rsidRPr="003830B4">
              <w:rPr>
                <w:rFonts w:eastAsia="Calibri"/>
                <w:color w:val="000000" w:themeColor="text1"/>
              </w:rPr>
              <w:t>0.14218</w:t>
            </w:r>
          </w:p>
        </w:tc>
      </w:tr>
      <w:tr w:rsidR="41A9C9A2" w:rsidRPr="003830B4" w14:paraId="2DBEAA15"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7CDECC14" w14:textId="39B0373F"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Alpha:Target</w:t>
            </w:r>
            <w:proofErr w:type="gramEnd"/>
            <w:r w:rsidRPr="003830B4">
              <w:rPr>
                <w:rFonts w:eastAsia="Calibri"/>
                <w:color w:val="000000" w:themeColor="text1"/>
              </w:rPr>
              <w:t>:Cue</w:t>
            </w:r>
            <w:proofErr w:type="spellEnd"/>
          </w:p>
        </w:tc>
        <w:tc>
          <w:tcPr>
            <w:tcW w:w="1265" w:type="dxa"/>
            <w:tcBorders>
              <w:top w:val="nil"/>
              <w:left w:val="nil"/>
              <w:bottom w:val="nil"/>
              <w:right w:val="nil"/>
            </w:tcBorders>
            <w:tcMar>
              <w:top w:w="15" w:type="dxa"/>
              <w:left w:w="15" w:type="dxa"/>
              <w:right w:w="15" w:type="dxa"/>
            </w:tcMar>
            <w:vAlign w:val="bottom"/>
          </w:tcPr>
          <w:p w14:paraId="6F07E86D" w14:textId="61F696A3" w:rsidR="41A9C9A2" w:rsidRPr="003830B4" w:rsidRDefault="41A9C9A2" w:rsidP="41A9C9A2">
            <w:pPr>
              <w:spacing w:after="0"/>
            </w:pPr>
            <w:r w:rsidRPr="003830B4">
              <w:rPr>
                <w:rFonts w:eastAsia="Calibri"/>
                <w:color w:val="000000" w:themeColor="text1"/>
              </w:rPr>
              <w:t>1.414</w:t>
            </w:r>
          </w:p>
        </w:tc>
        <w:tc>
          <w:tcPr>
            <w:tcW w:w="1251" w:type="dxa"/>
            <w:tcBorders>
              <w:top w:val="nil"/>
              <w:left w:val="nil"/>
              <w:bottom w:val="nil"/>
              <w:right w:val="nil"/>
            </w:tcBorders>
            <w:tcMar>
              <w:top w:w="15" w:type="dxa"/>
              <w:left w:w="15" w:type="dxa"/>
              <w:right w:w="15" w:type="dxa"/>
            </w:tcMar>
            <w:vAlign w:val="bottom"/>
          </w:tcPr>
          <w:p w14:paraId="0889C4C9" w14:textId="090B24C8"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1628DDAA" w14:textId="11E8EE62"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49311127" w14:textId="7D616D4F" w:rsidR="41A9C9A2" w:rsidRPr="003830B4" w:rsidRDefault="41A9C9A2" w:rsidP="41A9C9A2">
            <w:pPr>
              <w:spacing w:after="0"/>
            </w:pPr>
            <w:r w:rsidRPr="003830B4">
              <w:rPr>
                <w:rFonts w:eastAsia="Calibri"/>
                <w:color w:val="000000" w:themeColor="text1"/>
              </w:rPr>
              <w:t>0.23437</w:t>
            </w:r>
          </w:p>
        </w:tc>
      </w:tr>
      <w:tr w:rsidR="41A9C9A2" w:rsidRPr="003830B4" w14:paraId="23DB5498"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355DBA98" w14:textId="4C35B465"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Distractor</w:t>
            </w:r>
            <w:proofErr w:type="gramEnd"/>
            <w:r w:rsidRPr="003830B4">
              <w:rPr>
                <w:rFonts w:eastAsia="Calibri"/>
                <w:color w:val="000000" w:themeColor="text1"/>
              </w:rPr>
              <w:t>:Cue</w:t>
            </w:r>
            <w:proofErr w:type="spellEnd"/>
          </w:p>
        </w:tc>
        <w:tc>
          <w:tcPr>
            <w:tcW w:w="1265" w:type="dxa"/>
            <w:tcBorders>
              <w:top w:val="nil"/>
              <w:left w:val="nil"/>
              <w:bottom w:val="nil"/>
              <w:right w:val="nil"/>
            </w:tcBorders>
            <w:tcMar>
              <w:top w:w="15" w:type="dxa"/>
              <w:left w:w="15" w:type="dxa"/>
              <w:right w:w="15" w:type="dxa"/>
            </w:tcMar>
            <w:vAlign w:val="bottom"/>
          </w:tcPr>
          <w:p w14:paraId="5CE7098A" w14:textId="116A53F8" w:rsidR="41A9C9A2" w:rsidRPr="003830B4" w:rsidRDefault="41A9C9A2" w:rsidP="41A9C9A2">
            <w:pPr>
              <w:spacing w:after="0"/>
            </w:pPr>
            <w:r w:rsidRPr="003830B4">
              <w:rPr>
                <w:rFonts w:eastAsia="Calibri"/>
                <w:color w:val="000000" w:themeColor="text1"/>
              </w:rPr>
              <w:t>1.929</w:t>
            </w:r>
          </w:p>
        </w:tc>
        <w:tc>
          <w:tcPr>
            <w:tcW w:w="1251" w:type="dxa"/>
            <w:tcBorders>
              <w:top w:val="nil"/>
              <w:left w:val="nil"/>
              <w:bottom w:val="nil"/>
              <w:right w:val="nil"/>
            </w:tcBorders>
            <w:tcMar>
              <w:top w:w="15" w:type="dxa"/>
              <w:left w:w="15" w:type="dxa"/>
              <w:right w:w="15" w:type="dxa"/>
            </w:tcMar>
            <w:vAlign w:val="bottom"/>
          </w:tcPr>
          <w:p w14:paraId="7E0B473E" w14:textId="14B178F7"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78E4D71E" w14:textId="47BFB6BB"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2AE6E0DC" w14:textId="1C491886" w:rsidR="41A9C9A2" w:rsidRPr="003830B4" w:rsidRDefault="41A9C9A2" w:rsidP="41A9C9A2">
            <w:pPr>
              <w:spacing w:after="0"/>
            </w:pPr>
            <w:r w:rsidRPr="003830B4">
              <w:rPr>
                <w:rFonts w:eastAsia="Calibri"/>
                <w:color w:val="000000" w:themeColor="text1"/>
              </w:rPr>
              <w:t>0.16494</w:t>
            </w:r>
          </w:p>
        </w:tc>
      </w:tr>
      <w:tr w:rsidR="41A9C9A2" w:rsidRPr="003830B4" w14:paraId="1027DC3D"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39C975F9" w14:textId="1FE09095"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Alpha:Distractor</w:t>
            </w:r>
            <w:proofErr w:type="gramEnd"/>
            <w:r w:rsidRPr="003830B4">
              <w:rPr>
                <w:rFonts w:eastAsia="Calibri"/>
                <w:color w:val="000000" w:themeColor="text1"/>
              </w:rPr>
              <w:t>:Cue</w:t>
            </w:r>
            <w:proofErr w:type="spellEnd"/>
          </w:p>
        </w:tc>
        <w:tc>
          <w:tcPr>
            <w:tcW w:w="1265" w:type="dxa"/>
            <w:tcBorders>
              <w:top w:val="nil"/>
              <w:left w:val="nil"/>
              <w:bottom w:val="nil"/>
              <w:right w:val="nil"/>
            </w:tcBorders>
            <w:tcMar>
              <w:top w:w="15" w:type="dxa"/>
              <w:left w:w="15" w:type="dxa"/>
              <w:right w:w="15" w:type="dxa"/>
            </w:tcMar>
            <w:vAlign w:val="bottom"/>
          </w:tcPr>
          <w:p w14:paraId="1DB06287" w14:textId="4A8F62FD" w:rsidR="41A9C9A2" w:rsidRPr="003830B4" w:rsidRDefault="41A9C9A2" w:rsidP="41A9C9A2">
            <w:pPr>
              <w:spacing w:after="0"/>
            </w:pPr>
            <w:r w:rsidRPr="003830B4">
              <w:rPr>
                <w:rFonts w:eastAsia="Calibri"/>
                <w:color w:val="000000" w:themeColor="text1"/>
              </w:rPr>
              <w:t>0.366</w:t>
            </w:r>
          </w:p>
        </w:tc>
        <w:tc>
          <w:tcPr>
            <w:tcW w:w="1251" w:type="dxa"/>
            <w:tcBorders>
              <w:top w:val="nil"/>
              <w:left w:val="nil"/>
              <w:bottom w:val="nil"/>
              <w:right w:val="nil"/>
            </w:tcBorders>
            <w:tcMar>
              <w:top w:w="15" w:type="dxa"/>
              <w:left w:w="15" w:type="dxa"/>
              <w:right w:w="15" w:type="dxa"/>
            </w:tcMar>
            <w:vAlign w:val="bottom"/>
          </w:tcPr>
          <w:p w14:paraId="13FF0CAE" w14:textId="2C8EC989"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691D17C1" w14:textId="6616E98C"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127C8712" w14:textId="5F77C28B" w:rsidR="41A9C9A2" w:rsidRPr="003830B4" w:rsidRDefault="41A9C9A2" w:rsidP="41A9C9A2">
            <w:pPr>
              <w:spacing w:after="0"/>
            </w:pPr>
            <w:r w:rsidRPr="003830B4">
              <w:rPr>
                <w:rFonts w:eastAsia="Calibri"/>
                <w:color w:val="000000" w:themeColor="text1"/>
              </w:rPr>
              <w:t>0.54533</w:t>
            </w:r>
          </w:p>
        </w:tc>
      </w:tr>
      <w:tr w:rsidR="41A9C9A2" w:rsidRPr="003830B4" w14:paraId="4F8BAEF9"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418F26D4" w14:textId="4D11A57F"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arget:Distractor</w:t>
            </w:r>
            <w:proofErr w:type="gramEnd"/>
            <w:r w:rsidRPr="003830B4">
              <w:rPr>
                <w:rFonts w:eastAsia="Calibri"/>
                <w:color w:val="000000" w:themeColor="text1"/>
              </w:rPr>
              <w:t>:Cue</w:t>
            </w:r>
            <w:proofErr w:type="spellEnd"/>
          </w:p>
        </w:tc>
        <w:tc>
          <w:tcPr>
            <w:tcW w:w="1265" w:type="dxa"/>
            <w:tcBorders>
              <w:top w:val="nil"/>
              <w:left w:val="nil"/>
              <w:bottom w:val="nil"/>
              <w:right w:val="nil"/>
            </w:tcBorders>
            <w:tcMar>
              <w:top w:w="15" w:type="dxa"/>
              <w:left w:w="15" w:type="dxa"/>
              <w:right w:w="15" w:type="dxa"/>
            </w:tcMar>
            <w:vAlign w:val="bottom"/>
          </w:tcPr>
          <w:p w14:paraId="772860D1" w14:textId="26FF2E65" w:rsidR="41A9C9A2" w:rsidRPr="003830B4" w:rsidRDefault="41A9C9A2" w:rsidP="41A9C9A2">
            <w:pPr>
              <w:spacing w:after="0"/>
            </w:pPr>
            <w:r w:rsidRPr="003830B4">
              <w:rPr>
                <w:rFonts w:eastAsia="Calibri"/>
                <w:color w:val="000000" w:themeColor="text1"/>
              </w:rPr>
              <w:t>9.251</w:t>
            </w:r>
          </w:p>
        </w:tc>
        <w:tc>
          <w:tcPr>
            <w:tcW w:w="1251" w:type="dxa"/>
            <w:tcBorders>
              <w:top w:val="nil"/>
              <w:left w:val="nil"/>
              <w:bottom w:val="nil"/>
              <w:right w:val="nil"/>
            </w:tcBorders>
            <w:tcMar>
              <w:top w:w="15" w:type="dxa"/>
              <w:left w:w="15" w:type="dxa"/>
              <w:right w:w="15" w:type="dxa"/>
            </w:tcMar>
            <w:vAlign w:val="bottom"/>
          </w:tcPr>
          <w:p w14:paraId="0389695D" w14:textId="4B5386B7"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629814C5" w14:textId="4E5059CC"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7A0FEBFE" w14:textId="17289A12" w:rsidR="41A9C9A2" w:rsidRPr="003830B4" w:rsidRDefault="41A9C9A2" w:rsidP="41A9C9A2">
            <w:pPr>
              <w:spacing w:after="0"/>
            </w:pPr>
            <w:r w:rsidRPr="003830B4">
              <w:rPr>
                <w:rFonts w:eastAsia="Calibri"/>
                <w:color w:val="000000" w:themeColor="text1"/>
              </w:rPr>
              <w:t>0.0023563*</w:t>
            </w:r>
          </w:p>
        </w:tc>
      </w:tr>
      <w:tr w:rsidR="41A9C9A2" w:rsidRPr="003830B4" w14:paraId="122A529B"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280B2F46" w14:textId="65FAF5C9"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Alpha</w:t>
            </w:r>
            <w:proofErr w:type="gramEnd"/>
            <w:r w:rsidRPr="003830B4">
              <w:rPr>
                <w:rFonts w:eastAsia="Calibri"/>
                <w:color w:val="000000" w:themeColor="text1"/>
              </w:rPr>
              <w:t>:Dom</w:t>
            </w:r>
            <w:proofErr w:type="spellEnd"/>
          </w:p>
        </w:tc>
        <w:tc>
          <w:tcPr>
            <w:tcW w:w="1265" w:type="dxa"/>
            <w:tcBorders>
              <w:top w:val="nil"/>
              <w:left w:val="nil"/>
              <w:bottom w:val="nil"/>
              <w:right w:val="nil"/>
            </w:tcBorders>
            <w:tcMar>
              <w:top w:w="15" w:type="dxa"/>
              <w:left w:w="15" w:type="dxa"/>
              <w:right w:w="15" w:type="dxa"/>
            </w:tcMar>
            <w:vAlign w:val="bottom"/>
          </w:tcPr>
          <w:p w14:paraId="19E8C9ED" w14:textId="084FDE84" w:rsidR="41A9C9A2" w:rsidRPr="003830B4" w:rsidRDefault="41A9C9A2" w:rsidP="41A9C9A2">
            <w:pPr>
              <w:spacing w:after="0"/>
            </w:pPr>
            <w:r w:rsidRPr="003830B4">
              <w:rPr>
                <w:rFonts w:eastAsia="Calibri"/>
                <w:color w:val="000000" w:themeColor="text1"/>
              </w:rPr>
              <w:t>0.047</w:t>
            </w:r>
          </w:p>
        </w:tc>
        <w:tc>
          <w:tcPr>
            <w:tcW w:w="1251" w:type="dxa"/>
            <w:tcBorders>
              <w:top w:val="nil"/>
              <w:left w:val="nil"/>
              <w:bottom w:val="nil"/>
              <w:right w:val="nil"/>
            </w:tcBorders>
            <w:tcMar>
              <w:top w:w="15" w:type="dxa"/>
              <w:left w:w="15" w:type="dxa"/>
              <w:right w:w="15" w:type="dxa"/>
            </w:tcMar>
            <w:vAlign w:val="bottom"/>
          </w:tcPr>
          <w:p w14:paraId="7EF984D9" w14:textId="680A554D"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1EECC1E3" w14:textId="1978597B"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525C4F1B" w14:textId="2F71264D" w:rsidR="41A9C9A2" w:rsidRPr="003830B4" w:rsidRDefault="41A9C9A2" w:rsidP="41A9C9A2">
            <w:pPr>
              <w:spacing w:after="0"/>
            </w:pPr>
            <w:r w:rsidRPr="003830B4">
              <w:rPr>
                <w:rFonts w:eastAsia="Calibri"/>
                <w:color w:val="000000" w:themeColor="text1"/>
              </w:rPr>
              <w:t>0.82842</w:t>
            </w:r>
          </w:p>
        </w:tc>
      </w:tr>
      <w:tr w:rsidR="41A9C9A2" w:rsidRPr="003830B4" w14:paraId="46028537"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6DD0FC10" w14:textId="16C0A0B4"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Target</w:t>
            </w:r>
            <w:proofErr w:type="gramEnd"/>
            <w:r w:rsidRPr="003830B4">
              <w:rPr>
                <w:rFonts w:eastAsia="Calibri"/>
                <w:color w:val="000000" w:themeColor="text1"/>
              </w:rPr>
              <w:t>:Dom</w:t>
            </w:r>
            <w:proofErr w:type="spellEnd"/>
          </w:p>
        </w:tc>
        <w:tc>
          <w:tcPr>
            <w:tcW w:w="1265" w:type="dxa"/>
            <w:tcBorders>
              <w:top w:val="nil"/>
              <w:left w:val="nil"/>
              <w:bottom w:val="nil"/>
              <w:right w:val="nil"/>
            </w:tcBorders>
            <w:tcMar>
              <w:top w:w="15" w:type="dxa"/>
              <w:left w:w="15" w:type="dxa"/>
              <w:right w:w="15" w:type="dxa"/>
            </w:tcMar>
            <w:vAlign w:val="bottom"/>
          </w:tcPr>
          <w:p w14:paraId="44855580" w14:textId="06735012" w:rsidR="41A9C9A2" w:rsidRPr="003830B4" w:rsidRDefault="41A9C9A2" w:rsidP="41A9C9A2">
            <w:pPr>
              <w:spacing w:after="0"/>
            </w:pPr>
            <w:r w:rsidRPr="003830B4">
              <w:rPr>
                <w:rFonts w:eastAsia="Calibri"/>
                <w:color w:val="000000" w:themeColor="text1"/>
              </w:rPr>
              <w:t>5.223</w:t>
            </w:r>
          </w:p>
        </w:tc>
        <w:tc>
          <w:tcPr>
            <w:tcW w:w="1251" w:type="dxa"/>
            <w:tcBorders>
              <w:top w:val="nil"/>
              <w:left w:val="nil"/>
              <w:bottom w:val="nil"/>
              <w:right w:val="nil"/>
            </w:tcBorders>
            <w:tcMar>
              <w:top w:w="15" w:type="dxa"/>
              <w:left w:w="15" w:type="dxa"/>
              <w:right w:w="15" w:type="dxa"/>
            </w:tcMar>
            <w:vAlign w:val="bottom"/>
          </w:tcPr>
          <w:p w14:paraId="6FAB02B5" w14:textId="6AD79CC2"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4A1429FD" w14:textId="2FA9A86A"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54A2274F" w14:textId="580713C6" w:rsidR="41A9C9A2" w:rsidRPr="003830B4" w:rsidRDefault="41A9C9A2" w:rsidP="41A9C9A2">
            <w:pPr>
              <w:spacing w:after="0"/>
            </w:pPr>
            <w:r w:rsidRPr="003830B4">
              <w:rPr>
                <w:rFonts w:eastAsia="Calibri"/>
                <w:color w:val="000000" w:themeColor="text1"/>
              </w:rPr>
              <w:t>0.022296*</w:t>
            </w:r>
          </w:p>
        </w:tc>
      </w:tr>
      <w:tr w:rsidR="41A9C9A2" w:rsidRPr="003830B4" w14:paraId="6828FF78"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758FEC1E" w14:textId="39BB3954"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Alpha:Target</w:t>
            </w:r>
            <w:proofErr w:type="gramEnd"/>
            <w:r w:rsidRPr="003830B4">
              <w:rPr>
                <w:rFonts w:eastAsia="Calibri"/>
                <w:color w:val="000000" w:themeColor="text1"/>
              </w:rPr>
              <w:t>:Dom</w:t>
            </w:r>
            <w:proofErr w:type="spellEnd"/>
          </w:p>
        </w:tc>
        <w:tc>
          <w:tcPr>
            <w:tcW w:w="1265" w:type="dxa"/>
            <w:tcBorders>
              <w:top w:val="nil"/>
              <w:left w:val="nil"/>
              <w:bottom w:val="nil"/>
              <w:right w:val="nil"/>
            </w:tcBorders>
            <w:tcMar>
              <w:top w:w="15" w:type="dxa"/>
              <w:left w:w="15" w:type="dxa"/>
              <w:right w:w="15" w:type="dxa"/>
            </w:tcMar>
            <w:vAlign w:val="bottom"/>
          </w:tcPr>
          <w:p w14:paraId="10A64AF0" w14:textId="7515979C" w:rsidR="41A9C9A2" w:rsidRPr="003830B4" w:rsidRDefault="41A9C9A2" w:rsidP="41A9C9A2">
            <w:pPr>
              <w:spacing w:after="0"/>
            </w:pPr>
            <w:r w:rsidRPr="003830B4">
              <w:rPr>
                <w:rFonts w:eastAsia="Calibri"/>
                <w:color w:val="000000" w:themeColor="text1"/>
              </w:rPr>
              <w:t>0.104</w:t>
            </w:r>
          </w:p>
        </w:tc>
        <w:tc>
          <w:tcPr>
            <w:tcW w:w="1251" w:type="dxa"/>
            <w:tcBorders>
              <w:top w:val="nil"/>
              <w:left w:val="nil"/>
              <w:bottom w:val="nil"/>
              <w:right w:val="nil"/>
            </w:tcBorders>
            <w:tcMar>
              <w:top w:w="15" w:type="dxa"/>
              <w:left w:w="15" w:type="dxa"/>
              <w:right w:w="15" w:type="dxa"/>
            </w:tcMar>
            <w:vAlign w:val="bottom"/>
          </w:tcPr>
          <w:p w14:paraId="48FB1A2D" w14:textId="76D77B95"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6C7496C5" w14:textId="6215804E"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6D4D2EBD" w14:textId="0B89DDDD" w:rsidR="41A9C9A2" w:rsidRPr="003830B4" w:rsidRDefault="41A9C9A2" w:rsidP="41A9C9A2">
            <w:pPr>
              <w:spacing w:after="0"/>
            </w:pPr>
            <w:r w:rsidRPr="003830B4">
              <w:rPr>
                <w:rFonts w:eastAsia="Calibri"/>
                <w:color w:val="000000" w:themeColor="text1"/>
              </w:rPr>
              <w:t>0.7471</w:t>
            </w:r>
          </w:p>
        </w:tc>
      </w:tr>
      <w:tr w:rsidR="41A9C9A2" w:rsidRPr="003830B4" w14:paraId="5E6837E0"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6C35C148" w14:textId="2FFAF989"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Distractor</w:t>
            </w:r>
            <w:proofErr w:type="gramEnd"/>
            <w:r w:rsidRPr="003830B4">
              <w:rPr>
                <w:rFonts w:eastAsia="Calibri"/>
                <w:color w:val="000000" w:themeColor="text1"/>
              </w:rPr>
              <w:t>:Dom</w:t>
            </w:r>
            <w:proofErr w:type="spellEnd"/>
          </w:p>
        </w:tc>
        <w:tc>
          <w:tcPr>
            <w:tcW w:w="1265" w:type="dxa"/>
            <w:tcBorders>
              <w:top w:val="nil"/>
              <w:left w:val="nil"/>
              <w:bottom w:val="nil"/>
              <w:right w:val="nil"/>
            </w:tcBorders>
            <w:tcMar>
              <w:top w:w="15" w:type="dxa"/>
              <w:left w:w="15" w:type="dxa"/>
              <w:right w:w="15" w:type="dxa"/>
            </w:tcMar>
            <w:vAlign w:val="bottom"/>
          </w:tcPr>
          <w:p w14:paraId="13C27388" w14:textId="600584C9" w:rsidR="41A9C9A2" w:rsidRPr="003830B4" w:rsidRDefault="41A9C9A2" w:rsidP="41A9C9A2">
            <w:pPr>
              <w:spacing w:after="0"/>
            </w:pPr>
            <w:r w:rsidRPr="003830B4">
              <w:rPr>
                <w:rFonts w:eastAsia="Calibri"/>
                <w:color w:val="000000" w:themeColor="text1"/>
              </w:rPr>
              <w:t>0.462</w:t>
            </w:r>
          </w:p>
        </w:tc>
        <w:tc>
          <w:tcPr>
            <w:tcW w:w="1251" w:type="dxa"/>
            <w:tcBorders>
              <w:top w:val="nil"/>
              <w:left w:val="nil"/>
              <w:bottom w:val="nil"/>
              <w:right w:val="nil"/>
            </w:tcBorders>
            <w:tcMar>
              <w:top w:w="15" w:type="dxa"/>
              <w:left w:w="15" w:type="dxa"/>
              <w:right w:w="15" w:type="dxa"/>
            </w:tcMar>
            <w:vAlign w:val="bottom"/>
          </w:tcPr>
          <w:p w14:paraId="46537B14" w14:textId="2FE6B503"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5717FDDE" w14:textId="6A67CE38"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5C77BABE" w14:textId="3E692251" w:rsidR="41A9C9A2" w:rsidRPr="003830B4" w:rsidRDefault="41A9C9A2" w:rsidP="41A9C9A2">
            <w:pPr>
              <w:spacing w:after="0"/>
            </w:pPr>
            <w:r w:rsidRPr="003830B4">
              <w:rPr>
                <w:rFonts w:eastAsia="Calibri"/>
                <w:color w:val="000000" w:themeColor="text1"/>
              </w:rPr>
              <w:t>0.4969</w:t>
            </w:r>
          </w:p>
        </w:tc>
      </w:tr>
      <w:tr w:rsidR="41A9C9A2" w:rsidRPr="003830B4" w14:paraId="49BB4700"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52616BE6" w14:textId="763A5C51"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lastRenderedPageBreak/>
              <w:t>Alpha:Distractor</w:t>
            </w:r>
            <w:proofErr w:type="gramEnd"/>
            <w:r w:rsidRPr="003830B4">
              <w:rPr>
                <w:rFonts w:eastAsia="Calibri"/>
                <w:color w:val="000000" w:themeColor="text1"/>
              </w:rPr>
              <w:t>:Dom</w:t>
            </w:r>
            <w:proofErr w:type="spellEnd"/>
          </w:p>
        </w:tc>
        <w:tc>
          <w:tcPr>
            <w:tcW w:w="1265" w:type="dxa"/>
            <w:tcBorders>
              <w:top w:val="nil"/>
              <w:left w:val="nil"/>
              <w:bottom w:val="nil"/>
              <w:right w:val="nil"/>
            </w:tcBorders>
            <w:tcMar>
              <w:top w:w="15" w:type="dxa"/>
              <w:left w:w="15" w:type="dxa"/>
              <w:right w:w="15" w:type="dxa"/>
            </w:tcMar>
            <w:vAlign w:val="bottom"/>
          </w:tcPr>
          <w:p w14:paraId="4A2C5D7B" w14:textId="05A27B0C" w:rsidR="41A9C9A2" w:rsidRPr="003830B4" w:rsidRDefault="41A9C9A2" w:rsidP="41A9C9A2">
            <w:pPr>
              <w:spacing w:after="0"/>
            </w:pPr>
            <w:r w:rsidRPr="003830B4">
              <w:rPr>
                <w:rFonts w:eastAsia="Calibri"/>
                <w:color w:val="000000" w:themeColor="text1"/>
              </w:rPr>
              <w:t>0.461</w:t>
            </w:r>
          </w:p>
        </w:tc>
        <w:tc>
          <w:tcPr>
            <w:tcW w:w="1251" w:type="dxa"/>
            <w:tcBorders>
              <w:top w:val="nil"/>
              <w:left w:val="nil"/>
              <w:bottom w:val="nil"/>
              <w:right w:val="nil"/>
            </w:tcBorders>
            <w:tcMar>
              <w:top w:w="15" w:type="dxa"/>
              <w:left w:w="15" w:type="dxa"/>
              <w:right w:w="15" w:type="dxa"/>
            </w:tcMar>
            <w:vAlign w:val="bottom"/>
          </w:tcPr>
          <w:p w14:paraId="16D902AA" w14:textId="0DDCA68C"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6AF5E0C7" w14:textId="535516F9"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44F5A50B" w14:textId="203D87F5" w:rsidR="41A9C9A2" w:rsidRPr="003830B4" w:rsidRDefault="41A9C9A2" w:rsidP="41A9C9A2">
            <w:pPr>
              <w:spacing w:after="0"/>
            </w:pPr>
            <w:r w:rsidRPr="003830B4">
              <w:rPr>
                <w:rFonts w:eastAsia="Calibri"/>
                <w:color w:val="000000" w:themeColor="text1"/>
              </w:rPr>
              <w:t>0.49722</w:t>
            </w:r>
          </w:p>
        </w:tc>
      </w:tr>
      <w:tr w:rsidR="41A9C9A2" w:rsidRPr="003830B4" w14:paraId="6644E4E3"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65EFFAA7" w14:textId="0A22DA9B"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arget:Distractor</w:t>
            </w:r>
            <w:proofErr w:type="gramEnd"/>
            <w:r w:rsidRPr="003830B4">
              <w:rPr>
                <w:rFonts w:eastAsia="Calibri"/>
                <w:color w:val="000000" w:themeColor="text1"/>
              </w:rPr>
              <w:t>:Dom</w:t>
            </w:r>
            <w:proofErr w:type="spellEnd"/>
          </w:p>
        </w:tc>
        <w:tc>
          <w:tcPr>
            <w:tcW w:w="1265" w:type="dxa"/>
            <w:tcBorders>
              <w:top w:val="nil"/>
              <w:left w:val="nil"/>
              <w:bottom w:val="nil"/>
              <w:right w:val="nil"/>
            </w:tcBorders>
            <w:tcMar>
              <w:top w:w="15" w:type="dxa"/>
              <w:left w:w="15" w:type="dxa"/>
              <w:right w:w="15" w:type="dxa"/>
            </w:tcMar>
            <w:vAlign w:val="bottom"/>
          </w:tcPr>
          <w:p w14:paraId="13AE758E" w14:textId="416D9590" w:rsidR="41A9C9A2" w:rsidRPr="003830B4" w:rsidRDefault="41A9C9A2" w:rsidP="41A9C9A2">
            <w:pPr>
              <w:spacing w:after="0"/>
            </w:pPr>
            <w:r w:rsidRPr="003830B4">
              <w:rPr>
                <w:rFonts w:eastAsia="Calibri"/>
                <w:color w:val="000000" w:themeColor="text1"/>
              </w:rPr>
              <w:t>3.471</w:t>
            </w:r>
          </w:p>
        </w:tc>
        <w:tc>
          <w:tcPr>
            <w:tcW w:w="1251" w:type="dxa"/>
            <w:tcBorders>
              <w:top w:val="nil"/>
              <w:left w:val="nil"/>
              <w:bottom w:val="nil"/>
              <w:right w:val="nil"/>
            </w:tcBorders>
            <w:tcMar>
              <w:top w:w="15" w:type="dxa"/>
              <w:left w:w="15" w:type="dxa"/>
              <w:right w:w="15" w:type="dxa"/>
            </w:tcMar>
            <w:vAlign w:val="bottom"/>
          </w:tcPr>
          <w:p w14:paraId="55ED8A38" w14:textId="2DA7625D"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091527DC" w14:textId="6251EB07"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1D7E2AAF" w14:textId="78C7F994" w:rsidR="41A9C9A2" w:rsidRPr="003830B4" w:rsidRDefault="41A9C9A2" w:rsidP="41A9C9A2">
            <w:pPr>
              <w:spacing w:after="0"/>
            </w:pPr>
            <w:r w:rsidRPr="003830B4">
              <w:rPr>
                <w:rFonts w:eastAsia="Calibri"/>
                <w:color w:val="000000" w:themeColor="text1"/>
              </w:rPr>
              <w:t>0.062465</w:t>
            </w:r>
          </w:p>
        </w:tc>
      </w:tr>
      <w:tr w:rsidR="41A9C9A2" w:rsidRPr="003830B4" w14:paraId="65795C95"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6891E50F" w14:textId="10E3F73E" w:rsidR="41A9C9A2" w:rsidRPr="003830B4" w:rsidRDefault="41A9C9A2" w:rsidP="41A9C9A2">
            <w:pPr>
              <w:spacing w:after="0"/>
              <w:rPr>
                <w:rFonts w:eastAsia="Calibri"/>
                <w:color w:val="000000" w:themeColor="text1"/>
              </w:rPr>
            </w:pPr>
            <w:proofErr w:type="gramStart"/>
            <w:r w:rsidRPr="003830B4">
              <w:rPr>
                <w:rFonts w:eastAsia="Calibri"/>
                <w:color w:val="000000" w:themeColor="text1"/>
              </w:rPr>
              <w:t>Theta:Cue</w:t>
            </w:r>
            <w:proofErr w:type="gramEnd"/>
            <w:r w:rsidRPr="003830B4">
              <w:rPr>
                <w:rFonts w:eastAsia="Calibri"/>
                <w:color w:val="000000" w:themeColor="text1"/>
              </w:rPr>
              <w:t>:Dom</w:t>
            </w:r>
          </w:p>
        </w:tc>
        <w:tc>
          <w:tcPr>
            <w:tcW w:w="1265" w:type="dxa"/>
            <w:tcBorders>
              <w:top w:val="nil"/>
              <w:left w:val="nil"/>
              <w:bottom w:val="nil"/>
              <w:right w:val="nil"/>
            </w:tcBorders>
            <w:tcMar>
              <w:top w:w="15" w:type="dxa"/>
              <w:left w:w="15" w:type="dxa"/>
              <w:right w:w="15" w:type="dxa"/>
            </w:tcMar>
            <w:vAlign w:val="bottom"/>
          </w:tcPr>
          <w:p w14:paraId="63E8D112" w14:textId="097727BD" w:rsidR="41A9C9A2" w:rsidRPr="003830B4" w:rsidRDefault="41A9C9A2" w:rsidP="41A9C9A2">
            <w:pPr>
              <w:spacing w:after="0"/>
            </w:pPr>
            <w:r w:rsidRPr="003830B4">
              <w:rPr>
                <w:rFonts w:eastAsia="Calibri"/>
                <w:color w:val="000000" w:themeColor="text1"/>
              </w:rPr>
              <w:t>1.544</w:t>
            </w:r>
          </w:p>
        </w:tc>
        <w:tc>
          <w:tcPr>
            <w:tcW w:w="1251" w:type="dxa"/>
            <w:tcBorders>
              <w:top w:val="nil"/>
              <w:left w:val="nil"/>
              <w:bottom w:val="nil"/>
              <w:right w:val="nil"/>
            </w:tcBorders>
            <w:tcMar>
              <w:top w:w="15" w:type="dxa"/>
              <w:left w:w="15" w:type="dxa"/>
              <w:right w:w="15" w:type="dxa"/>
            </w:tcMar>
            <w:vAlign w:val="bottom"/>
          </w:tcPr>
          <w:p w14:paraId="27D7959F" w14:textId="39AFE359"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47B01175" w14:textId="3B973AB5"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433273CB" w14:textId="2505295A" w:rsidR="41A9C9A2" w:rsidRPr="003830B4" w:rsidRDefault="41A9C9A2" w:rsidP="41A9C9A2">
            <w:pPr>
              <w:spacing w:after="0"/>
            </w:pPr>
            <w:r w:rsidRPr="003830B4">
              <w:rPr>
                <w:rFonts w:eastAsia="Calibri"/>
                <w:color w:val="000000" w:themeColor="text1"/>
              </w:rPr>
              <w:t>0.21405</w:t>
            </w:r>
          </w:p>
        </w:tc>
      </w:tr>
      <w:tr w:rsidR="41A9C9A2" w:rsidRPr="003830B4" w14:paraId="32BDF963"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1AC4C0D3" w14:textId="4CF50D23"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Alpha:Cue</w:t>
            </w:r>
            <w:proofErr w:type="gramEnd"/>
            <w:r w:rsidRPr="003830B4">
              <w:rPr>
                <w:rFonts w:eastAsia="Calibri"/>
                <w:color w:val="000000" w:themeColor="text1"/>
              </w:rPr>
              <w:t>:Dom</w:t>
            </w:r>
            <w:proofErr w:type="spellEnd"/>
          </w:p>
        </w:tc>
        <w:tc>
          <w:tcPr>
            <w:tcW w:w="1265" w:type="dxa"/>
            <w:tcBorders>
              <w:top w:val="nil"/>
              <w:left w:val="nil"/>
              <w:bottom w:val="nil"/>
              <w:right w:val="nil"/>
            </w:tcBorders>
            <w:tcMar>
              <w:top w:w="15" w:type="dxa"/>
              <w:left w:w="15" w:type="dxa"/>
              <w:right w:w="15" w:type="dxa"/>
            </w:tcMar>
            <w:vAlign w:val="bottom"/>
          </w:tcPr>
          <w:p w14:paraId="6CBDF700" w14:textId="7FB6764F" w:rsidR="41A9C9A2" w:rsidRPr="003830B4" w:rsidRDefault="41A9C9A2" w:rsidP="41A9C9A2">
            <w:pPr>
              <w:spacing w:after="0"/>
            </w:pPr>
            <w:r w:rsidRPr="003830B4">
              <w:rPr>
                <w:rFonts w:eastAsia="Calibri"/>
                <w:color w:val="000000" w:themeColor="text1"/>
              </w:rPr>
              <w:t>0.257</w:t>
            </w:r>
          </w:p>
        </w:tc>
        <w:tc>
          <w:tcPr>
            <w:tcW w:w="1251" w:type="dxa"/>
            <w:tcBorders>
              <w:top w:val="nil"/>
              <w:left w:val="nil"/>
              <w:bottom w:val="nil"/>
              <w:right w:val="nil"/>
            </w:tcBorders>
            <w:tcMar>
              <w:top w:w="15" w:type="dxa"/>
              <w:left w:w="15" w:type="dxa"/>
              <w:right w:w="15" w:type="dxa"/>
            </w:tcMar>
            <w:vAlign w:val="bottom"/>
          </w:tcPr>
          <w:p w14:paraId="62E3B05A" w14:textId="034E1D34"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280B1711" w14:textId="4680EA11"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73DD8718" w14:textId="17D4C48A" w:rsidR="41A9C9A2" w:rsidRPr="003830B4" w:rsidRDefault="41A9C9A2" w:rsidP="41A9C9A2">
            <w:pPr>
              <w:spacing w:after="0"/>
            </w:pPr>
            <w:r w:rsidRPr="003830B4">
              <w:rPr>
                <w:rFonts w:eastAsia="Calibri"/>
                <w:color w:val="000000" w:themeColor="text1"/>
              </w:rPr>
              <w:t>0.61232</w:t>
            </w:r>
          </w:p>
        </w:tc>
      </w:tr>
      <w:tr w:rsidR="41A9C9A2" w:rsidRPr="003830B4" w14:paraId="2FBD5EF1"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6820E9E9" w14:textId="681F43EF"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arget:Cue</w:t>
            </w:r>
            <w:proofErr w:type="gramEnd"/>
            <w:r w:rsidRPr="003830B4">
              <w:rPr>
                <w:rFonts w:eastAsia="Calibri"/>
                <w:color w:val="000000" w:themeColor="text1"/>
              </w:rPr>
              <w:t>:Dom</w:t>
            </w:r>
            <w:proofErr w:type="spellEnd"/>
          </w:p>
        </w:tc>
        <w:tc>
          <w:tcPr>
            <w:tcW w:w="1265" w:type="dxa"/>
            <w:tcBorders>
              <w:top w:val="nil"/>
              <w:left w:val="nil"/>
              <w:bottom w:val="nil"/>
              <w:right w:val="nil"/>
            </w:tcBorders>
            <w:tcMar>
              <w:top w:w="15" w:type="dxa"/>
              <w:left w:w="15" w:type="dxa"/>
              <w:right w:w="15" w:type="dxa"/>
            </w:tcMar>
            <w:vAlign w:val="bottom"/>
          </w:tcPr>
          <w:p w14:paraId="5A59188A" w14:textId="47C2FCD8" w:rsidR="41A9C9A2" w:rsidRPr="003830B4" w:rsidRDefault="41A9C9A2" w:rsidP="41A9C9A2">
            <w:pPr>
              <w:spacing w:after="0"/>
            </w:pPr>
            <w:r w:rsidRPr="003830B4">
              <w:rPr>
                <w:rFonts w:eastAsia="Calibri"/>
                <w:color w:val="000000" w:themeColor="text1"/>
              </w:rPr>
              <w:t>0.655</w:t>
            </w:r>
          </w:p>
        </w:tc>
        <w:tc>
          <w:tcPr>
            <w:tcW w:w="1251" w:type="dxa"/>
            <w:tcBorders>
              <w:top w:val="nil"/>
              <w:left w:val="nil"/>
              <w:bottom w:val="nil"/>
              <w:right w:val="nil"/>
            </w:tcBorders>
            <w:tcMar>
              <w:top w:w="15" w:type="dxa"/>
              <w:left w:w="15" w:type="dxa"/>
              <w:right w:w="15" w:type="dxa"/>
            </w:tcMar>
            <w:vAlign w:val="bottom"/>
          </w:tcPr>
          <w:p w14:paraId="1636B9BF" w14:textId="3FC2A987"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60143EDD" w14:textId="5B8AAB0F"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12BDBB3D" w14:textId="6108076B" w:rsidR="41A9C9A2" w:rsidRPr="003830B4" w:rsidRDefault="41A9C9A2" w:rsidP="41A9C9A2">
            <w:pPr>
              <w:spacing w:after="0"/>
            </w:pPr>
            <w:r w:rsidRPr="003830B4">
              <w:rPr>
                <w:rFonts w:eastAsia="Calibri"/>
                <w:color w:val="000000" w:themeColor="text1"/>
              </w:rPr>
              <w:t>0.41833</w:t>
            </w:r>
          </w:p>
        </w:tc>
      </w:tr>
      <w:tr w:rsidR="41A9C9A2" w:rsidRPr="003830B4" w14:paraId="4A6FB4AF"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24EC97BB" w14:textId="5FE1B3F5"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Distractor:Cue</w:t>
            </w:r>
            <w:proofErr w:type="gramEnd"/>
            <w:r w:rsidRPr="003830B4">
              <w:rPr>
                <w:rFonts w:eastAsia="Calibri"/>
                <w:color w:val="000000" w:themeColor="text1"/>
              </w:rPr>
              <w:t>:Dom</w:t>
            </w:r>
            <w:proofErr w:type="spellEnd"/>
          </w:p>
        </w:tc>
        <w:tc>
          <w:tcPr>
            <w:tcW w:w="1265" w:type="dxa"/>
            <w:tcBorders>
              <w:top w:val="nil"/>
              <w:left w:val="nil"/>
              <w:bottom w:val="nil"/>
              <w:right w:val="nil"/>
            </w:tcBorders>
            <w:tcMar>
              <w:top w:w="15" w:type="dxa"/>
              <w:left w:w="15" w:type="dxa"/>
              <w:right w:w="15" w:type="dxa"/>
            </w:tcMar>
            <w:vAlign w:val="bottom"/>
          </w:tcPr>
          <w:p w14:paraId="2144CB65" w14:textId="74D1D00B" w:rsidR="41A9C9A2" w:rsidRPr="003830B4" w:rsidRDefault="41A9C9A2" w:rsidP="41A9C9A2">
            <w:pPr>
              <w:spacing w:after="0"/>
            </w:pPr>
            <w:r w:rsidRPr="003830B4">
              <w:rPr>
                <w:rFonts w:eastAsia="Calibri"/>
                <w:color w:val="000000" w:themeColor="text1"/>
              </w:rPr>
              <w:t>0.252</w:t>
            </w:r>
          </w:p>
        </w:tc>
        <w:tc>
          <w:tcPr>
            <w:tcW w:w="1251" w:type="dxa"/>
            <w:tcBorders>
              <w:top w:val="nil"/>
              <w:left w:val="nil"/>
              <w:bottom w:val="nil"/>
              <w:right w:val="nil"/>
            </w:tcBorders>
            <w:tcMar>
              <w:top w:w="15" w:type="dxa"/>
              <w:left w:w="15" w:type="dxa"/>
              <w:right w:w="15" w:type="dxa"/>
            </w:tcMar>
            <w:vAlign w:val="bottom"/>
          </w:tcPr>
          <w:p w14:paraId="1D424CBC" w14:textId="55194FDC"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0C05EA4E" w14:textId="64C6D399"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12AA9099" w14:textId="799558C7" w:rsidR="41A9C9A2" w:rsidRPr="003830B4" w:rsidRDefault="41A9C9A2" w:rsidP="41A9C9A2">
            <w:pPr>
              <w:spacing w:after="0"/>
            </w:pPr>
            <w:r w:rsidRPr="003830B4">
              <w:rPr>
                <w:rFonts w:eastAsia="Calibri"/>
                <w:color w:val="000000" w:themeColor="text1"/>
              </w:rPr>
              <w:t>0.61546</w:t>
            </w:r>
          </w:p>
        </w:tc>
      </w:tr>
      <w:tr w:rsidR="41A9C9A2" w:rsidRPr="003830B4" w14:paraId="69D6AA18"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7C059179" w14:textId="2FD88BE9"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Alpha</w:t>
            </w:r>
            <w:proofErr w:type="gramEnd"/>
            <w:r w:rsidRPr="003830B4">
              <w:rPr>
                <w:rFonts w:eastAsia="Calibri"/>
                <w:color w:val="000000" w:themeColor="text1"/>
              </w:rPr>
              <w:t>:</w:t>
            </w:r>
            <w:proofErr w:type="gramStart"/>
            <w:r w:rsidRPr="003830B4">
              <w:rPr>
                <w:rFonts w:eastAsia="Calibri"/>
                <w:color w:val="000000" w:themeColor="text1"/>
              </w:rPr>
              <w:t>Target:Distractor</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6EB844AA" w14:textId="1F72153E" w:rsidR="41A9C9A2" w:rsidRPr="003830B4" w:rsidRDefault="41A9C9A2" w:rsidP="41A9C9A2">
            <w:pPr>
              <w:spacing w:after="0"/>
            </w:pPr>
            <w:r w:rsidRPr="003830B4">
              <w:rPr>
                <w:rFonts w:eastAsia="Calibri"/>
                <w:color w:val="000000" w:themeColor="text1"/>
              </w:rPr>
              <w:t>1.065</w:t>
            </w:r>
          </w:p>
        </w:tc>
        <w:tc>
          <w:tcPr>
            <w:tcW w:w="1251" w:type="dxa"/>
            <w:tcBorders>
              <w:top w:val="nil"/>
              <w:left w:val="nil"/>
              <w:bottom w:val="nil"/>
              <w:right w:val="nil"/>
            </w:tcBorders>
            <w:tcMar>
              <w:top w:w="15" w:type="dxa"/>
              <w:left w:w="15" w:type="dxa"/>
              <w:right w:w="15" w:type="dxa"/>
            </w:tcMar>
            <w:vAlign w:val="bottom"/>
          </w:tcPr>
          <w:p w14:paraId="43050534" w14:textId="4293135D"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2FD567FB" w14:textId="64A6059E"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3156CFEF" w14:textId="6EEB061B" w:rsidR="41A9C9A2" w:rsidRPr="003830B4" w:rsidRDefault="41A9C9A2" w:rsidP="41A9C9A2">
            <w:pPr>
              <w:spacing w:after="0"/>
            </w:pPr>
            <w:r w:rsidRPr="003830B4">
              <w:rPr>
                <w:rFonts w:eastAsia="Calibri"/>
                <w:color w:val="000000" w:themeColor="text1"/>
              </w:rPr>
              <w:t>0.30206</w:t>
            </w:r>
          </w:p>
        </w:tc>
      </w:tr>
      <w:tr w:rsidR="41A9C9A2" w:rsidRPr="003830B4" w14:paraId="3B106931"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5E32B0B2" w14:textId="2C9F8359"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Alpha</w:t>
            </w:r>
            <w:proofErr w:type="gramEnd"/>
            <w:r w:rsidRPr="003830B4">
              <w:rPr>
                <w:rFonts w:eastAsia="Calibri"/>
                <w:color w:val="000000" w:themeColor="text1"/>
              </w:rPr>
              <w:t>:</w:t>
            </w:r>
            <w:proofErr w:type="gramStart"/>
            <w:r w:rsidRPr="003830B4">
              <w:rPr>
                <w:rFonts w:eastAsia="Calibri"/>
                <w:color w:val="000000" w:themeColor="text1"/>
              </w:rPr>
              <w:t>Target:Cue</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6D87EF91" w14:textId="394BD03B" w:rsidR="41A9C9A2" w:rsidRPr="003830B4" w:rsidRDefault="41A9C9A2" w:rsidP="41A9C9A2">
            <w:pPr>
              <w:spacing w:after="0"/>
            </w:pPr>
            <w:r w:rsidRPr="003830B4">
              <w:rPr>
                <w:rFonts w:eastAsia="Calibri"/>
                <w:color w:val="000000" w:themeColor="text1"/>
              </w:rPr>
              <w:t>0.839</w:t>
            </w:r>
          </w:p>
        </w:tc>
        <w:tc>
          <w:tcPr>
            <w:tcW w:w="1251" w:type="dxa"/>
            <w:tcBorders>
              <w:top w:val="nil"/>
              <w:left w:val="nil"/>
              <w:bottom w:val="nil"/>
              <w:right w:val="nil"/>
            </w:tcBorders>
            <w:tcMar>
              <w:top w:w="15" w:type="dxa"/>
              <w:left w:w="15" w:type="dxa"/>
              <w:right w:w="15" w:type="dxa"/>
            </w:tcMar>
            <w:vAlign w:val="bottom"/>
          </w:tcPr>
          <w:p w14:paraId="1EFE2595" w14:textId="2A722238"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3BFD6369" w14:textId="4C42A19C"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3B8994AF" w14:textId="5E519683" w:rsidR="41A9C9A2" w:rsidRPr="003830B4" w:rsidRDefault="41A9C9A2" w:rsidP="41A9C9A2">
            <w:pPr>
              <w:spacing w:after="0"/>
            </w:pPr>
            <w:r w:rsidRPr="003830B4">
              <w:rPr>
                <w:rFonts w:eastAsia="Calibri"/>
                <w:color w:val="000000" w:themeColor="text1"/>
              </w:rPr>
              <w:t>0.35963</w:t>
            </w:r>
          </w:p>
        </w:tc>
      </w:tr>
      <w:tr w:rsidR="41A9C9A2" w:rsidRPr="003830B4" w14:paraId="009602A5"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0DF804D4" w14:textId="22072D37"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Alpha</w:t>
            </w:r>
            <w:proofErr w:type="gramEnd"/>
            <w:r w:rsidRPr="003830B4">
              <w:rPr>
                <w:rFonts w:eastAsia="Calibri"/>
                <w:color w:val="000000" w:themeColor="text1"/>
              </w:rPr>
              <w:t>:</w:t>
            </w:r>
            <w:proofErr w:type="gramStart"/>
            <w:r w:rsidRPr="003830B4">
              <w:rPr>
                <w:rFonts w:eastAsia="Calibri"/>
                <w:color w:val="000000" w:themeColor="text1"/>
              </w:rPr>
              <w:t>Distractor:Cue</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5CC02F60" w14:textId="072401C2" w:rsidR="41A9C9A2" w:rsidRPr="003830B4" w:rsidRDefault="41A9C9A2" w:rsidP="41A9C9A2">
            <w:pPr>
              <w:spacing w:after="0"/>
            </w:pPr>
            <w:r w:rsidRPr="003830B4">
              <w:rPr>
                <w:rFonts w:eastAsia="Calibri"/>
                <w:color w:val="000000" w:themeColor="text1"/>
              </w:rPr>
              <w:t>0.789</w:t>
            </w:r>
          </w:p>
        </w:tc>
        <w:tc>
          <w:tcPr>
            <w:tcW w:w="1251" w:type="dxa"/>
            <w:tcBorders>
              <w:top w:val="nil"/>
              <w:left w:val="nil"/>
              <w:bottom w:val="nil"/>
              <w:right w:val="nil"/>
            </w:tcBorders>
            <w:tcMar>
              <w:top w:w="15" w:type="dxa"/>
              <w:left w:w="15" w:type="dxa"/>
              <w:right w:w="15" w:type="dxa"/>
            </w:tcMar>
            <w:vAlign w:val="bottom"/>
          </w:tcPr>
          <w:p w14:paraId="47D0CE07" w14:textId="63ED4343"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1DF455AE" w14:textId="333016DC"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2195F729" w14:textId="170EB381" w:rsidR="41A9C9A2" w:rsidRPr="003830B4" w:rsidRDefault="41A9C9A2" w:rsidP="41A9C9A2">
            <w:pPr>
              <w:spacing w:after="0"/>
            </w:pPr>
            <w:r w:rsidRPr="003830B4">
              <w:rPr>
                <w:rFonts w:eastAsia="Calibri"/>
                <w:color w:val="000000" w:themeColor="text1"/>
              </w:rPr>
              <w:t>0.37442</w:t>
            </w:r>
          </w:p>
        </w:tc>
      </w:tr>
      <w:tr w:rsidR="41A9C9A2" w:rsidRPr="003830B4" w14:paraId="37920D18"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782C2787" w14:textId="4BDAD72B"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Target</w:t>
            </w:r>
            <w:proofErr w:type="gramEnd"/>
            <w:r w:rsidRPr="003830B4">
              <w:rPr>
                <w:rFonts w:eastAsia="Calibri"/>
                <w:color w:val="000000" w:themeColor="text1"/>
              </w:rPr>
              <w:t>:</w:t>
            </w:r>
            <w:proofErr w:type="gramStart"/>
            <w:r w:rsidRPr="003830B4">
              <w:rPr>
                <w:rFonts w:eastAsia="Calibri"/>
                <w:color w:val="000000" w:themeColor="text1"/>
              </w:rPr>
              <w:t>Distractor:Cue</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0C21F689" w14:textId="03765E07" w:rsidR="41A9C9A2" w:rsidRPr="003830B4" w:rsidRDefault="41A9C9A2" w:rsidP="41A9C9A2">
            <w:pPr>
              <w:spacing w:after="0"/>
            </w:pPr>
            <w:r w:rsidRPr="003830B4">
              <w:rPr>
                <w:rFonts w:eastAsia="Calibri"/>
                <w:color w:val="000000" w:themeColor="text1"/>
              </w:rPr>
              <w:t>2.308</w:t>
            </w:r>
          </w:p>
        </w:tc>
        <w:tc>
          <w:tcPr>
            <w:tcW w:w="1251" w:type="dxa"/>
            <w:tcBorders>
              <w:top w:val="nil"/>
              <w:left w:val="nil"/>
              <w:bottom w:val="nil"/>
              <w:right w:val="nil"/>
            </w:tcBorders>
            <w:tcMar>
              <w:top w:w="15" w:type="dxa"/>
              <w:left w:w="15" w:type="dxa"/>
              <w:right w:w="15" w:type="dxa"/>
            </w:tcMar>
            <w:vAlign w:val="bottom"/>
          </w:tcPr>
          <w:p w14:paraId="47B27B2B" w14:textId="3DF50611"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5C927A92" w14:textId="24FC7E6B"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222EE52E" w14:textId="0ACA3641" w:rsidR="41A9C9A2" w:rsidRPr="003830B4" w:rsidRDefault="41A9C9A2" w:rsidP="41A9C9A2">
            <w:pPr>
              <w:spacing w:after="0"/>
            </w:pPr>
            <w:r w:rsidRPr="003830B4">
              <w:rPr>
                <w:rFonts w:eastAsia="Calibri"/>
                <w:color w:val="000000" w:themeColor="text1"/>
              </w:rPr>
              <w:t>0.12874</w:t>
            </w:r>
          </w:p>
        </w:tc>
      </w:tr>
      <w:tr w:rsidR="41A9C9A2" w:rsidRPr="003830B4" w14:paraId="44852AE7"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53D02E91" w14:textId="0A8FA566"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Alpha:Target</w:t>
            </w:r>
            <w:proofErr w:type="gramEnd"/>
            <w:r w:rsidRPr="003830B4">
              <w:rPr>
                <w:rFonts w:eastAsia="Calibri"/>
                <w:color w:val="000000" w:themeColor="text1"/>
              </w:rPr>
              <w:t>:</w:t>
            </w:r>
            <w:proofErr w:type="gramStart"/>
            <w:r w:rsidRPr="003830B4">
              <w:rPr>
                <w:rFonts w:eastAsia="Calibri"/>
                <w:color w:val="000000" w:themeColor="text1"/>
              </w:rPr>
              <w:t>Distractor:Cue</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6EB20C8B" w14:textId="5DB225C3" w:rsidR="41A9C9A2" w:rsidRPr="003830B4" w:rsidRDefault="41A9C9A2" w:rsidP="41A9C9A2">
            <w:pPr>
              <w:spacing w:after="0"/>
            </w:pPr>
            <w:r w:rsidRPr="003830B4">
              <w:rPr>
                <w:rFonts w:eastAsia="Calibri"/>
                <w:color w:val="000000" w:themeColor="text1"/>
              </w:rPr>
              <w:t>2.255</w:t>
            </w:r>
          </w:p>
        </w:tc>
        <w:tc>
          <w:tcPr>
            <w:tcW w:w="1251" w:type="dxa"/>
            <w:tcBorders>
              <w:top w:val="nil"/>
              <w:left w:val="nil"/>
              <w:bottom w:val="nil"/>
              <w:right w:val="nil"/>
            </w:tcBorders>
            <w:tcMar>
              <w:top w:w="15" w:type="dxa"/>
              <w:left w:w="15" w:type="dxa"/>
              <w:right w:w="15" w:type="dxa"/>
            </w:tcMar>
            <w:vAlign w:val="bottom"/>
          </w:tcPr>
          <w:p w14:paraId="629EEFF2" w14:textId="714F98A4"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60B71644" w14:textId="03E3D8C2"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64A0325D" w14:textId="1DE85DC5" w:rsidR="41A9C9A2" w:rsidRPr="003830B4" w:rsidRDefault="41A9C9A2" w:rsidP="41A9C9A2">
            <w:pPr>
              <w:spacing w:after="0"/>
            </w:pPr>
            <w:r w:rsidRPr="003830B4">
              <w:rPr>
                <w:rFonts w:eastAsia="Calibri"/>
                <w:color w:val="000000" w:themeColor="text1"/>
              </w:rPr>
              <w:t>0.13316</w:t>
            </w:r>
          </w:p>
        </w:tc>
      </w:tr>
      <w:tr w:rsidR="41A9C9A2" w:rsidRPr="003830B4" w14:paraId="126B67C3"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137F20EB" w14:textId="7BD244A3"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Alpha</w:t>
            </w:r>
            <w:proofErr w:type="gramEnd"/>
            <w:r w:rsidRPr="003830B4">
              <w:rPr>
                <w:rFonts w:eastAsia="Calibri"/>
                <w:color w:val="000000" w:themeColor="text1"/>
              </w:rPr>
              <w:t>:</w:t>
            </w:r>
            <w:proofErr w:type="gramStart"/>
            <w:r w:rsidRPr="003830B4">
              <w:rPr>
                <w:rFonts w:eastAsia="Calibri"/>
                <w:color w:val="000000" w:themeColor="text1"/>
              </w:rPr>
              <w:t>Target:Dom</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1C007D5D" w14:textId="0A7D60E1" w:rsidR="41A9C9A2" w:rsidRPr="003830B4" w:rsidRDefault="41A9C9A2" w:rsidP="41A9C9A2">
            <w:pPr>
              <w:spacing w:after="0"/>
            </w:pPr>
            <w:r w:rsidRPr="003830B4">
              <w:rPr>
                <w:rFonts w:eastAsia="Calibri"/>
                <w:color w:val="000000" w:themeColor="text1"/>
              </w:rPr>
              <w:t>0.005</w:t>
            </w:r>
          </w:p>
        </w:tc>
        <w:tc>
          <w:tcPr>
            <w:tcW w:w="1251" w:type="dxa"/>
            <w:tcBorders>
              <w:top w:val="nil"/>
              <w:left w:val="nil"/>
              <w:bottom w:val="nil"/>
              <w:right w:val="nil"/>
            </w:tcBorders>
            <w:tcMar>
              <w:top w:w="15" w:type="dxa"/>
              <w:left w:w="15" w:type="dxa"/>
              <w:right w:w="15" w:type="dxa"/>
            </w:tcMar>
            <w:vAlign w:val="bottom"/>
          </w:tcPr>
          <w:p w14:paraId="2FB6A829" w14:textId="5B12C118"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4976A4F6" w14:textId="460958C2"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4ED221CD" w14:textId="2E7B88EA" w:rsidR="41A9C9A2" w:rsidRPr="003830B4" w:rsidRDefault="41A9C9A2" w:rsidP="41A9C9A2">
            <w:pPr>
              <w:spacing w:after="0"/>
            </w:pPr>
            <w:r w:rsidRPr="003830B4">
              <w:rPr>
                <w:rFonts w:eastAsia="Calibri"/>
                <w:color w:val="000000" w:themeColor="text1"/>
              </w:rPr>
              <w:t>0.94521</w:t>
            </w:r>
          </w:p>
        </w:tc>
      </w:tr>
      <w:tr w:rsidR="41A9C9A2" w:rsidRPr="003830B4" w14:paraId="720B3849"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46F625A0" w14:textId="1695D542"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Alpha</w:t>
            </w:r>
            <w:proofErr w:type="gramEnd"/>
            <w:r w:rsidRPr="003830B4">
              <w:rPr>
                <w:rFonts w:eastAsia="Calibri"/>
                <w:color w:val="000000" w:themeColor="text1"/>
              </w:rPr>
              <w:t>:</w:t>
            </w:r>
            <w:proofErr w:type="gramStart"/>
            <w:r w:rsidRPr="003830B4">
              <w:rPr>
                <w:rFonts w:eastAsia="Calibri"/>
                <w:color w:val="000000" w:themeColor="text1"/>
              </w:rPr>
              <w:t>Distractor:Dom</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0244B1D5" w14:textId="2BEEA7E4" w:rsidR="41A9C9A2" w:rsidRPr="003830B4" w:rsidRDefault="41A9C9A2" w:rsidP="41A9C9A2">
            <w:pPr>
              <w:spacing w:after="0"/>
            </w:pPr>
            <w:r w:rsidRPr="003830B4">
              <w:rPr>
                <w:rFonts w:eastAsia="Calibri"/>
                <w:color w:val="000000" w:themeColor="text1"/>
              </w:rPr>
              <w:t>0.702</w:t>
            </w:r>
          </w:p>
        </w:tc>
        <w:tc>
          <w:tcPr>
            <w:tcW w:w="1251" w:type="dxa"/>
            <w:tcBorders>
              <w:top w:val="nil"/>
              <w:left w:val="nil"/>
              <w:bottom w:val="nil"/>
              <w:right w:val="nil"/>
            </w:tcBorders>
            <w:tcMar>
              <w:top w:w="15" w:type="dxa"/>
              <w:left w:w="15" w:type="dxa"/>
              <w:right w:w="15" w:type="dxa"/>
            </w:tcMar>
            <w:vAlign w:val="bottom"/>
          </w:tcPr>
          <w:p w14:paraId="6A6DD936" w14:textId="2AADF899"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1CBE9606" w14:textId="19ECB83D"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7793FE65" w14:textId="7B5B93E1" w:rsidR="41A9C9A2" w:rsidRPr="003830B4" w:rsidRDefault="41A9C9A2" w:rsidP="41A9C9A2">
            <w:pPr>
              <w:spacing w:after="0"/>
            </w:pPr>
            <w:r w:rsidRPr="003830B4">
              <w:rPr>
                <w:rFonts w:eastAsia="Calibri"/>
                <w:color w:val="000000" w:themeColor="text1"/>
              </w:rPr>
              <w:t>0.40228</w:t>
            </w:r>
          </w:p>
        </w:tc>
      </w:tr>
      <w:tr w:rsidR="41A9C9A2" w:rsidRPr="003830B4" w14:paraId="1BA7C6F8"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7E630F71" w14:textId="2A10E7CC"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Target</w:t>
            </w:r>
            <w:proofErr w:type="gramEnd"/>
            <w:r w:rsidRPr="003830B4">
              <w:rPr>
                <w:rFonts w:eastAsia="Calibri"/>
                <w:color w:val="000000" w:themeColor="text1"/>
              </w:rPr>
              <w:t>:</w:t>
            </w:r>
            <w:proofErr w:type="gramStart"/>
            <w:r w:rsidRPr="003830B4">
              <w:rPr>
                <w:rFonts w:eastAsia="Calibri"/>
                <w:color w:val="000000" w:themeColor="text1"/>
              </w:rPr>
              <w:t>Distractor:Dom</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2B8D27D3" w14:textId="35E1F3B9" w:rsidR="41A9C9A2" w:rsidRPr="003830B4" w:rsidRDefault="41A9C9A2" w:rsidP="41A9C9A2">
            <w:pPr>
              <w:spacing w:after="0"/>
            </w:pPr>
            <w:r w:rsidRPr="003830B4">
              <w:rPr>
                <w:rFonts w:eastAsia="Calibri"/>
                <w:color w:val="000000" w:themeColor="text1"/>
              </w:rPr>
              <w:t>4.128</w:t>
            </w:r>
          </w:p>
        </w:tc>
        <w:tc>
          <w:tcPr>
            <w:tcW w:w="1251" w:type="dxa"/>
            <w:tcBorders>
              <w:top w:val="nil"/>
              <w:left w:val="nil"/>
              <w:bottom w:val="nil"/>
              <w:right w:val="nil"/>
            </w:tcBorders>
            <w:tcMar>
              <w:top w:w="15" w:type="dxa"/>
              <w:left w:w="15" w:type="dxa"/>
              <w:right w:w="15" w:type="dxa"/>
            </w:tcMar>
            <w:vAlign w:val="bottom"/>
          </w:tcPr>
          <w:p w14:paraId="5CF5816D" w14:textId="5D449200"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446729EC" w14:textId="0DFFC135"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0E9A1637" w14:textId="054239DD" w:rsidR="41A9C9A2" w:rsidRPr="003830B4" w:rsidRDefault="41A9C9A2" w:rsidP="41A9C9A2">
            <w:pPr>
              <w:spacing w:after="0"/>
            </w:pPr>
            <w:r w:rsidRPr="003830B4">
              <w:rPr>
                <w:rFonts w:eastAsia="Calibri"/>
                <w:color w:val="000000" w:themeColor="text1"/>
              </w:rPr>
              <w:t>0.042197*</w:t>
            </w:r>
          </w:p>
        </w:tc>
      </w:tr>
      <w:tr w:rsidR="41A9C9A2" w:rsidRPr="003830B4" w14:paraId="4F5D5E4E"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0DF4C02B" w14:textId="70CA9BEA"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Alpha:Target</w:t>
            </w:r>
            <w:proofErr w:type="gramEnd"/>
            <w:r w:rsidRPr="003830B4">
              <w:rPr>
                <w:rFonts w:eastAsia="Calibri"/>
                <w:color w:val="000000" w:themeColor="text1"/>
              </w:rPr>
              <w:t>:</w:t>
            </w:r>
            <w:proofErr w:type="gramStart"/>
            <w:r w:rsidRPr="003830B4">
              <w:rPr>
                <w:rFonts w:eastAsia="Calibri"/>
                <w:color w:val="000000" w:themeColor="text1"/>
              </w:rPr>
              <w:t>Distractor:Dom</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1FC291F4" w14:textId="793FB4DC" w:rsidR="41A9C9A2" w:rsidRPr="003830B4" w:rsidRDefault="41A9C9A2" w:rsidP="41A9C9A2">
            <w:pPr>
              <w:spacing w:after="0"/>
            </w:pPr>
            <w:r w:rsidRPr="003830B4">
              <w:rPr>
                <w:rFonts w:eastAsia="Calibri"/>
                <w:color w:val="000000" w:themeColor="text1"/>
              </w:rPr>
              <w:t>8.296</w:t>
            </w:r>
          </w:p>
        </w:tc>
        <w:tc>
          <w:tcPr>
            <w:tcW w:w="1251" w:type="dxa"/>
            <w:tcBorders>
              <w:top w:val="nil"/>
              <w:left w:val="nil"/>
              <w:bottom w:val="nil"/>
              <w:right w:val="nil"/>
            </w:tcBorders>
            <w:tcMar>
              <w:top w:w="15" w:type="dxa"/>
              <w:left w:w="15" w:type="dxa"/>
              <w:right w:w="15" w:type="dxa"/>
            </w:tcMar>
            <w:vAlign w:val="bottom"/>
          </w:tcPr>
          <w:p w14:paraId="33A2CA64" w14:textId="63FC46FF"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0DC7937C" w14:textId="6FB913EC"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74271EED" w14:textId="1C6CD79B" w:rsidR="41A9C9A2" w:rsidRPr="003830B4" w:rsidRDefault="41A9C9A2" w:rsidP="41A9C9A2">
            <w:pPr>
              <w:spacing w:after="0"/>
            </w:pPr>
            <w:r w:rsidRPr="003830B4">
              <w:rPr>
                <w:rFonts w:eastAsia="Calibri"/>
                <w:color w:val="000000" w:themeColor="text1"/>
              </w:rPr>
              <w:t>0.0039774*</w:t>
            </w:r>
          </w:p>
        </w:tc>
      </w:tr>
      <w:tr w:rsidR="41A9C9A2" w:rsidRPr="003830B4" w14:paraId="7F8C5156"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7ABA78C2" w14:textId="51A45D32"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Alpha</w:t>
            </w:r>
            <w:proofErr w:type="gramEnd"/>
            <w:r w:rsidRPr="003830B4">
              <w:rPr>
                <w:rFonts w:eastAsia="Calibri"/>
                <w:color w:val="000000" w:themeColor="text1"/>
              </w:rPr>
              <w:t>:</w:t>
            </w:r>
            <w:proofErr w:type="gramStart"/>
            <w:r w:rsidRPr="003830B4">
              <w:rPr>
                <w:rFonts w:eastAsia="Calibri"/>
                <w:color w:val="000000" w:themeColor="text1"/>
              </w:rPr>
              <w:t>Cue:Dom</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1B0EE2B3" w14:textId="5AC7D876" w:rsidR="41A9C9A2" w:rsidRPr="003830B4" w:rsidRDefault="41A9C9A2" w:rsidP="41A9C9A2">
            <w:pPr>
              <w:spacing w:after="0"/>
            </w:pPr>
            <w:r w:rsidRPr="003830B4">
              <w:rPr>
                <w:rFonts w:eastAsia="Calibri"/>
                <w:color w:val="000000" w:themeColor="text1"/>
              </w:rPr>
              <w:t>0.332</w:t>
            </w:r>
          </w:p>
        </w:tc>
        <w:tc>
          <w:tcPr>
            <w:tcW w:w="1251" w:type="dxa"/>
            <w:tcBorders>
              <w:top w:val="nil"/>
              <w:left w:val="nil"/>
              <w:bottom w:val="nil"/>
              <w:right w:val="nil"/>
            </w:tcBorders>
            <w:tcMar>
              <w:top w:w="15" w:type="dxa"/>
              <w:left w:w="15" w:type="dxa"/>
              <w:right w:w="15" w:type="dxa"/>
            </w:tcMar>
            <w:vAlign w:val="bottom"/>
          </w:tcPr>
          <w:p w14:paraId="788B09F8" w14:textId="63047989"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33445407" w14:textId="4FBD3C78"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7F14FBB7" w14:textId="4DFF2B1D" w:rsidR="41A9C9A2" w:rsidRPr="003830B4" w:rsidRDefault="41A9C9A2" w:rsidP="41A9C9A2">
            <w:pPr>
              <w:spacing w:after="0"/>
            </w:pPr>
            <w:r w:rsidRPr="003830B4">
              <w:rPr>
                <w:rFonts w:eastAsia="Calibri"/>
                <w:color w:val="000000" w:themeColor="text1"/>
              </w:rPr>
              <w:t>0.56478</w:t>
            </w:r>
          </w:p>
        </w:tc>
      </w:tr>
      <w:tr w:rsidR="41A9C9A2" w:rsidRPr="003830B4" w14:paraId="4FD791FE"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0388373A" w14:textId="74D41209"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Target</w:t>
            </w:r>
            <w:proofErr w:type="gramEnd"/>
            <w:r w:rsidRPr="003830B4">
              <w:rPr>
                <w:rFonts w:eastAsia="Calibri"/>
                <w:color w:val="000000" w:themeColor="text1"/>
              </w:rPr>
              <w:t>:</w:t>
            </w:r>
            <w:proofErr w:type="gramStart"/>
            <w:r w:rsidRPr="003830B4">
              <w:rPr>
                <w:rFonts w:eastAsia="Calibri"/>
                <w:color w:val="000000" w:themeColor="text1"/>
              </w:rPr>
              <w:t>Cue:Dom</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5B364C43" w14:textId="61B7084A" w:rsidR="41A9C9A2" w:rsidRPr="003830B4" w:rsidRDefault="41A9C9A2" w:rsidP="41A9C9A2">
            <w:pPr>
              <w:spacing w:after="0"/>
            </w:pPr>
            <w:r w:rsidRPr="003830B4">
              <w:rPr>
                <w:rFonts w:eastAsia="Calibri"/>
                <w:color w:val="000000" w:themeColor="text1"/>
              </w:rPr>
              <w:t>4.75</w:t>
            </w:r>
          </w:p>
        </w:tc>
        <w:tc>
          <w:tcPr>
            <w:tcW w:w="1251" w:type="dxa"/>
            <w:tcBorders>
              <w:top w:val="nil"/>
              <w:left w:val="nil"/>
              <w:bottom w:val="nil"/>
              <w:right w:val="nil"/>
            </w:tcBorders>
            <w:tcMar>
              <w:top w:w="15" w:type="dxa"/>
              <w:left w:w="15" w:type="dxa"/>
              <w:right w:w="15" w:type="dxa"/>
            </w:tcMar>
            <w:vAlign w:val="bottom"/>
          </w:tcPr>
          <w:p w14:paraId="776B96E8" w14:textId="264092D9"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0D9B3A93" w14:textId="2B17E39F"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3F0C8AFC" w14:textId="4718812B" w:rsidR="41A9C9A2" w:rsidRPr="003830B4" w:rsidRDefault="41A9C9A2" w:rsidP="41A9C9A2">
            <w:pPr>
              <w:spacing w:after="0"/>
            </w:pPr>
            <w:r w:rsidRPr="003830B4">
              <w:rPr>
                <w:rFonts w:eastAsia="Calibri"/>
                <w:color w:val="000000" w:themeColor="text1"/>
              </w:rPr>
              <w:t>0.029311*</w:t>
            </w:r>
          </w:p>
        </w:tc>
      </w:tr>
      <w:tr w:rsidR="41A9C9A2" w:rsidRPr="003830B4" w14:paraId="33D96A07"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69CE1376" w14:textId="75209AFA"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Alpha:Target</w:t>
            </w:r>
            <w:proofErr w:type="gramEnd"/>
            <w:r w:rsidRPr="003830B4">
              <w:rPr>
                <w:rFonts w:eastAsia="Calibri"/>
                <w:color w:val="000000" w:themeColor="text1"/>
              </w:rPr>
              <w:t>:</w:t>
            </w:r>
            <w:proofErr w:type="gramStart"/>
            <w:r w:rsidRPr="003830B4">
              <w:rPr>
                <w:rFonts w:eastAsia="Calibri"/>
                <w:color w:val="000000" w:themeColor="text1"/>
              </w:rPr>
              <w:t>Cue:Dom</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24CABAE2" w14:textId="22DFCBA5" w:rsidR="41A9C9A2" w:rsidRPr="003830B4" w:rsidRDefault="41A9C9A2" w:rsidP="41A9C9A2">
            <w:pPr>
              <w:spacing w:after="0"/>
            </w:pPr>
            <w:r w:rsidRPr="003830B4">
              <w:rPr>
                <w:rFonts w:eastAsia="Calibri"/>
                <w:color w:val="000000" w:themeColor="text1"/>
              </w:rPr>
              <w:t>0.069</w:t>
            </w:r>
          </w:p>
        </w:tc>
        <w:tc>
          <w:tcPr>
            <w:tcW w:w="1251" w:type="dxa"/>
            <w:tcBorders>
              <w:top w:val="nil"/>
              <w:left w:val="nil"/>
              <w:bottom w:val="nil"/>
              <w:right w:val="nil"/>
            </w:tcBorders>
            <w:tcMar>
              <w:top w:w="15" w:type="dxa"/>
              <w:left w:w="15" w:type="dxa"/>
              <w:right w:w="15" w:type="dxa"/>
            </w:tcMar>
            <w:vAlign w:val="bottom"/>
          </w:tcPr>
          <w:p w14:paraId="599A340C" w14:textId="2846EAAC"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4D80C77B" w14:textId="45A9ECB9"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554D7D35" w14:textId="18ACE2D3" w:rsidR="41A9C9A2" w:rsidRPr="003830B4" w:rsidRDefault="41A9C9A2" w:rsidP="41A9C9A2">
            <w:pPr>
              <w:spacing w:after="0"/>
            </w:pPr>
            <w:r w:rsidRPr="003830B4">
              <w:rPr>
                <w:rFonts w:eastAsia="Calibri"/>
                <w:color w:val="000000" w:themeColor="text1"/>
              </w:rPr>
              <w:t>0.79262</w:t>
            </w:r>
          </w:p>
        </w:tc>
      </w:tr>
      <w:tr w:rsidR="41A9C9A2" w:rsidRPr="003830B4" w14:paraId="77622016"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0AED94D5" w14:textId="078BFA38"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Distractor</w:t>
            </w:r>
            <w:proofErr w:type="gramEnd"/>
            <w:r w:rsidRPr="003830B4">
              <w:rPr>
                <w:rFonts w:eastAsia="Calibri"/>
                <w:color w:val="000000" w:themeColor="text1"/>
              </w:rPr>
              <w:t>:</w:t>
            </w:r>
            <w:proofErr w:type="gramStart"/>
            <w:r w:rsidRPr="003830B4">
              <w:rPr>
                <w:rFonts w:eastAsia="Calibri"/>
                <w:color w:val="000000" w:themeColor="text1"/>
              </w:rPr>
              <w:t>Cue:Dom</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04F9B5FC" w14:textId="23A9EC33" w:rsidR="41A9C9A2" w:rsidRPr="003830B4" w:rsidRDefault="41A9C9A2" w:rsidP="41A9C9A2">
            <w:pPr>
              <w:spacing w:after="0"/>
            </w:pPr>
            <w:r w:rsidRPr="003830B4">
              <w:rPr>
                <w:rFonts w:eastAsia="Calibri"/>
                <w:color w:val="000000" w:themeColor="text1"/>
              </w:rPr>
              <w:t>1.191</w:t>
            </w:r>
          </w:p>
        </w:tc>
        <w:tc>
          <w:tcPr>
            <w:tcW w:w="1251" w:type="dxa"/>
            <w:tcBorders>
              <w:top w:val="nil"/>
              <w:left w:val="nil"/>
              <w:bottom w:val="nil"/>
              <w:right w:val="nil"/>
            </w:tcBorders>
            <w:tcMar>
              <w:top w:w="15" w:type="dxa"/>
              <w:left w:w="15" w:type="dxa"/>
              <w:right w:w="15" w:type="dxa"/>
            </w:tcMar>
            <w:vAlign w:val="bottom"/>
          </w:tcPr>
          <w:p w14:paraId="66D9CE88" w14:textId="33AB40D3"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634E9070" w14:textId="3F983811"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38F8E677" w14:textId="12187C2A" w:rsidR="41A9C9A2" w:rsidRPr="003830B4" w:rsidRDefault="41A9C9A2" w:rsidP="41A9C9A2">
            <w:pPr>
              <w:spacing w:after="0"/>
            </w:pPr>
            <w:r w:rsidRPr="003830B4">
              <w:rPr>
                <w:rFonts w:eastAsia="Calibri"/>
                <w:color w:val="000000" w:themeColor="text1"/>
              </w:rPr>
              <w:t>0.27506</w:t>
            </w:r>
          </w:p>
        </w:tc>
      </w:tr>
      <w:tr w:rsidR="41A9C9A2" w:rsidRPr="003830B4" w14:paraId="61D3AF4B"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35AB70BF" w14:textId="1C423C91"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Alpha:Distractor</w:t>
            </w:r>
            <w:proofErr w:type="gramEnd"/>
            <w:r w:rsidRPr="003830B4">
              <w:rPr>
                <w:rFonts w:eastAsia="Calibri"/>
                <w:color w:val="000000" w:themeColor="text1"/>
              </w:rPr>
              <w:t>:</w:t>
            </w:r>
            <w:proofErr w:type="gramStart"/>
            <w:r w:rsidRPr="003830B4">
              <w:rPr>
                <w:rFonts w:eastAsia="Calibri"/>
                <w:color w:val="000000" w:themeColor="text1"/>
              </w:rPr>
              <w:t>Cue:Dom</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6C6D63E5" w14:textId="2B319BAB" w:rsidR="41A9C9A2" w:rsidRPr="003830B4" w:rsidRDefault="41A9C9A2" w:rsidP="41A9C9A2">
            <w:pPr>
              <w:spacing w:after="0"/>
            </w:pPr>
            <w:r w:rsidRPr="003830B4">
              <w:rPr>
                <w:rFonts w:eastAsia="Calibri"/>
                <w:color w:val="000000" w:themeColor="text1"/>
              </w:rPr>
              <w:t>0.779</w:t>
            </w:r>
          </w:p>
        </w:tc>
        <w:tc>
          <w:tcPr>
            <w:tcW w:w="1251" w:type="dxa"/>
            <w:tcBorders>
              <w:top w:val="nil"/>
              <w:left w:val="nil"/>
              <w:bottom w:val="nil"/>
              <w:right w:val="nil"/>
            </w:tcBorders>
            <w:tcMar>
              <w:top w:w="15" w:type="dxa"/>
              <w:left w:w="15" w:type="dxa"/>
              <w:right w:w="15" w:type="dxa"/>
            </w:tcMar>
            <w:vAlign w:val="bottom"/>
          </w:tcPr>
          <w:p w14:paraId="18E4B944" w14:textId="4DCDF15C"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1D06B59D" w14:textId="45A1F82A"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443EE4DD" w14:textId="78BC04E1" w:rsidR="41A9C9A2" w:rsidRPr="003830B4" w:rsidRDefault="41A9C9A2" w:rsidP="41A9C9A2">
            <w:pPr>
              <w:spacing w:after="0"/>
            </w:pPr>
            <w:r w:rsidRPr="003830B4">
              <w:rPr>
                <w:rFonts w:eastAsia="Calibri"/>
                <w:color w:val="000000" w:themeColor="text1"/>
              </w:rPr>
              <w:t>0.37743</w:t>
            </w:r>
          </w:p>
        </w:tc>
      </w:tr>
      <w:tr w:rsidR="41A9C9A2" w:rsidRPr="003830B4" w14:paraId="04059426"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51407F95" w14:textId="7DAA78F1"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arget:Distractor</w:t>
            </w:r>
            <w:proofErr w:type="gramEnd"/>
            <w:r w:rsidRPr="003830B4">
              <w:rPr>
                <w:rFonts w:eastAsia="Calibri"/>
                <w:color w:val="000000" w:themeColor="text1"/>
              </w:rPr>
              <w:t>:</w:t>
            </w:r>
            <w:proofErr w:type="gramStart"/>
            <w:r w:rsidRPr="003830B4">
              <w:rPr>
                <w:rFonts w:eastAsia="Calibri"/>
                <w:color w:val="000000" w:themeColor="text1"/>
              </w:rPr>
              <w:t>Cue:Dom</w:t>
            </w:r>
            <w:proofErr w:type="spellEnd"/>
            <w:proofErr w:type="gramEnd"/>
          </w:p>
        </w:tc>
        <w:tc>
          <w:tcPr>
            <w:tcW w:w="1265" w:type="dxa"/>
            <w:tcBorders>
              <w:top w:val="nil"/>
              <w:left w:val="nil"/>
              <w:bottom w:val="nil"/>
              <w:right w:val="nil"/>
            </w:tcBorders>
            <w:tcMar>
              <w:top w:w="15" w:type="dxa"/>
              <w:left w:w="15" w:type="dxa"/>
              <w:right w:w="15" w:type="dxa"/>
            </w:tcMar>
            <w:vAlign w:val="bottom"/>
          </w:tcPr>
          <w:p w14:paraId="35344E01" w14:textId="490598CB" w:rsidR="41A9C9A2" w:rsidRPr="003830B4" w:rsidRDefault="41A9C9A2" w:rsidP="41A9C9A2">
            <w:pPr>
              <w:spacing w:after="0"/>
            </w:pPr>
            <w:r w:rsidRPr="003830B4">
              <w:rPr>
                <w:rFonts w:eastAsia="Calibri"/>
                <w:color w:val="000000" w:themeColor="text1"/>
              </w:rPr>
              <w:t>7.751</w:t>
            </w:r>
          </w:p>
        </w:tc>
        <w:tc>
          <w:tcPr>
            <w:tcW w:w="1251" w:type="dxa"/>
            <w:tcBorders>
              <w:top w:val="nil"/>
              <w:left w:val="nil"/>
              <w:bottom w:val="nil"/>
              <w:right w:val="nil"/>
            </w:tcBorders>
            <w:tcMar>
              <w:top w:w="15" w:type="dxa"/>
              <w:left w:w="15" w:type="dxa"/>
              <w:right w:w="15" w:type="dxa"/>
            </w:tcMar>
            <w:vAlign w:val="bottom"/>
          </w:tcPr>
          <w:p w14:paraId="3FD99504" w14:textId="02C580E9"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2B578C63" w14:textId="79166746"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433EE13C" w14:textId="185BD1D2" w:rsidR="41A9C9A2" w:rsidRPr="003830B4" w:rsidRDefault="41A9C9A2" w:rsidP="41A9C9A2">
            <w:pPr>
              <w:spacing w:after="0"/>
            </w:pPr>
            <w:r w:rsidRPr="003830B4">
              <w:rPr>
                <w:rFonts w:eastAsia="Calibri"/>
                <w:color w:val="000000" w:themeColor="text1"/>
              </w:rPr>
              <w:t>0.0053718*</w:t>
            </w:r>
          </w:p>
        </w:tc>
      </w:tr>
      <w:tr w:rsidR="41A9C9A2" w:rsidRPr="003830B4" w14:paraId="43842D4D"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0E47CA51" w14:textId="3C91AF09"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Alpha</w:t>
            </w:r>
            <w:proofErr w:type="gramEnd"/>
            <w:r w:rsidRPr="003830B4">
              <w:rPr>
                <w:rFonts w:eastAsia="Calibri"/>
                <w:color w:val="000000" w:themeColor="text1"/>
              </w:rPr>
              <w:t>:</w:t>
            </w:r>
            <w:proofErr w:type="gramStart"/>
            <w:r w:rsidRPr="003830B4">
              <w:rPr>
                <w:rFonts w:eastAsia="Calibri"/>
                <w:color w:val="000000" w:themeColor="text1"/>
              </w:rPr>
              <w:t>Target:Distractor</w:t>
            </w:r>
            <w:proofErr w:type="gramEnd"/>
            <w:r w:rsidRPr="003830B4">
              <w:rPr>
                <w:rFonts w:eastAsia="Calibri"/>
                <w:color w:val="000000" w:themeColor="text1"/>
              </w:rPr>
              <w:t>:Cue</w:t>
            </w:r>
            <w:proofErr w:type="spellEnd"/>
          </w:p>
        </w:tc>
        <w:tc>
          <w:tcPr>
            <w:tcW w:w="1265" w:type="dxa"/>
            <w:tcBorders>
              <w:top w:val="nil"/>
              <w:left w:val="nil"/>
              <w:bottom w:val="nil"/>
              <w:right w:val="nil"/>
            </w:tcBorders>
            <w:tcMar>
              <w:top w:w="15" w:type="dxa"/>
              <w:left w:w="15" w:type="dxa"/>
              <w:right w:w="15" w:type="dxa"/>
            </w:tcMar>
            <w:vAlign w:val="bottom"/>
          </w:tcPr>
          <w:p w14:paraId="3F04EB45" w14:textId="131B37C6" w:rsidR="41A9C9A2" w:rsidRPr="003830B4" w:rsidRDefault="41A9C9A2" w:rsidP="41A9C9A2">
            <w:pPr>
              <w:spacing w:after="0"/>
            </w:pPr>
            <w:r w:rsidRPr="003830B4">
              <w:rPr>
                <w:rFonts w:eastAsia="Calibri"/>
                <w:color w:val="000000" w:themeColor="text1"/>
              </w:rPr>
              <w:t>1.506</w:t>
            </w:r>
          </w:p>
        </w:tc>
        <w:tc>
          <w:tcPr>
            <w:tcW w:w="1251" w:type="dxa"/>
            <w:tcBorders>
              <w:top w:val="nil"/>
              <w:left w:val="nil"/>
              <w:bottom w:val="nil"/>
              <w:right w:val="nil"/>
            </w:tcBorders>
            <w:tcMar>
              <w:top w:w="15" w:type="dxa"/>
              <w:left w:w="15" w:type="dxa"/>
              <w:right w:w="15" w:type="dxa"/>
            </w:tcMar>
            <w:vAlign w:val="bottom"/>
          </w:tcPr>
          <w:p w14:paraId="1838FEDE" w14:textId="6B43DD01"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652FB40C" w14:textId="3418307D"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34D02687" w14:textId="0E4556DB" w:rsidR="41A9C9A2" w:rsidRPr="003830B4" w:rsidRDefault="41A9C9A2" w:rsidP="41A9C9A2">
            <w:pPr>
              <w:spacing w:after="0"/>
            </w:pPr>
            <w:r w:rsidRPr="003830B4">
              <w:rPr>
                <w:rFonts w:eastAsia="Calibri"/>
                <w:color w:val="000000" w:themeColor="text1"/>
              </w:rPr>
              <w:t>0.21985</w:t>
            </w:r>
          </w:p>
        </w:tc>
      </w:tr>
      <w:tr w:rsidR="41A9C9A2" w:rsidRPr="003830B4" w14:paraId="0BDB6599"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2D32A2FE" w14:textId="7FF03F94"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Alpha</w:t>
            </w:r>
            <w:proofErr w:type="gramEnd"/>
            <w:r w:rsidRPr="003830B4">
              <w:rPr>
                <w:rFonts w:eastAsia="Calibri"/>
                <w:color w:val="000000" w:themeColor="text1"/>
              </w:rPr>
              <w:t>:</w:t>
            </w:r>
            <w:proofErr w:type="gramStart"/>
            <w:r w:rsidRPr="003830B4">
              <w:rPr>
                <w:rFonts w:eastAsia="Calibri"/>
                <w:color w:val="000000" w:themeColor="text1"/>
              </w:rPr>
              <w:t>Target:Distractor</w:t>
            </w:r>
            <w:proofErr w:type="gramEnd"/>
            <w:r w:rsidRPr="003830B4">
              <w:rPr>
                <w:rFonts w:eastAsia="Calibri"/>
                <w:color w:val="000000" w:themeColor="text1"/>
              </w:rPr>
              <w:t>:Dom</w:t>
            </w:r>
            <w:proofErr w:type="spellEnd"/>
          </w:p>
        </w:tc>
        <w:tc>
          <w:tcPr>
            <w:tcW w:w="1265" w:type="dxa"/>
            <w:tcBorders>
              <w:top w:val="nil"/>
              <w:left w:val="nil"/>
              <w:bottom w:val="nil"/>
              <w:right w:val="nil"/>
            </w:tcBorders>
            <w:tcMar>
              <w:top w:w="15" w:type="dxa"/>
              <w:left w:w="15" w:type="dxa"/>
              <w:right w:w="15" w:type="dxa"/>
            </w:tcMar>
            <w:vAlign w:val="bottom"/>
          </w:tcPr>
          <w:p w14:paraId="51705DBA" w14:textId="52284AA2" w:rsidR="41A9C9A2" w:rsidRPr="003830B4" w:rsidRDefault="41A9C9A2" w:rsidP="41A9C9A2">
            <w:pPr>
              <w:spacing w:after="0"/>
            </w:pPr>
            <w:r w:rsidRPr="003830B4">
              <w:rPr>
                <w:rFonts w:eastAsia="Calibri"/>
                <w:color w:val="000000" w:themeColor="text1"/>
              </w:rPr>
              <w:t>0.27</w:t>
            </w:r>
          </w:p>
        </w:tc>
        <w:tc>
          <w:tcPr>
            <w:tcW w:w="1251" w:type="dxa"/>
            <w:tcBorders>
              <w:top w:val="nil"/>
              <w:left w:val="nil"/>
              <w:bottom w:val="nil"/>
              <w:right w:val="nil"/>
            </w:tcBorders>
            <w:tcMar>
              <w:top w:w="15" w:type="dxa"/>
              <w:left w:w="15" w:type="dxa"/>
              <w:right w:w="15" w:type="dxa"/>
            </w:tcMar>
            <w:vAlign w:val="bottom"/>
          </w:tcPr>
          <w:p w14:paraId="5ABF79AE" w14:textId="4BE5E9EF"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5ED6FE6B" w14:textId="6325DE31"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01BF6492" w14:textId="71873A8F" w:rsidR="41A9C9A2" w:rsidRPr="003830B4" w:rsidRDefault="41A9C9A2" w:rsidP="41A9C9A2">
            <w:pPr>
              <w:spacing w:after="0"/>
            </w:pPr>
            <w:r w:rsidRPr="003830B4">
              <w:rPr>
                <w:rFonts w:eastAsia="Calibri"/>
                <w:color w:val="000000" w:themeColor="text1"/>
              </w:rPr>
              <w:t>0.60357</w:t>
            </w:r>
          </w:p>
        </w:tc>
      </w:tr>
      <w:tr w:rsidR="41A9C9A2" w:rsidRPr="003830B4" w14:paraId="337825F6"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24A28F71" w14:textId="5D28BDEE"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Alpha</w:t>
            </w:r>
            <w:proofErr w:type="gramEnd"/>
            <w:r w:rsidRPr="003830B4">
              <w:rPr>
                <w:rFonts w:eastAsia="Calibri"/>
                <w:color w:val="000000" w:themeColor="text1"/>
              </w:rPr>
              <w:t>:</w:t>
            </w:r>
            <w:proofErr w:type="gramStart"/>
            <w:r w:rsidRPr="003830B4">
              <w:rPr>
                <w:rFonts w:eastAsia="Calibri"/>
                <w:color w:val="000000" w:themeColor="text1"/>
              </w:rPr>
              <w:t>Target:Cue</w:t>
            </w:r>
            <w:proofErr w:type="gramEnd"/>
            <w:r w:rsidRPr="003830B4">
              <w:rPr>
                <w:rFonts w:eastAsia="Calibri"/>
                <w:color w:val="000000" w:themeColor="text1"/>
              </w:rPr>
              <w:t>:Dom</w:t>
            </w:r>
            <w:proofErr w:type="spellEnd"/>
          </w:p>
        </w:tc>
        <w:tc>
          <w:tcPr>
            <w:tcW w:w="1265" w:type="dxa"/>
            <w:tcBorders>
              <w:top w:val="nil"/>
              <w:left w:val="nil"/>
              <w:bottom w:val="nil"/>
              <w:right w:val="nil"/>
            </w:tcBorders>
            <w:tcMar>
              <w:top w:w="15" w:type="dxa"/>
              <w:left w:w="15" w:type="dxa"/>
              <w:right w:w="15" w:type="dxa"/>
            </w:tcMar>
            <w:vAlign w:val="bottom"/>
          </w:tcPr>
          <w:p w14:paraId="1F9E419F" w14:textId="3619CFF8" w:rsidR="41A9C9A2" w:rsidRPr="003830B4" w:rsidRDefault="41A9C9A2" w:rsidP="41A9C9A2">
            <w:pPr>
              <w:spacing w:after="0"/>
            </w:pPr>
            <w:r w:rsidRPr="003830B4">
              <w:rPr>
                <w:rFonts w:eastAsia="Calibri"/>
                <w:color w:val="000000" w:themeColor="text1"/>
              </w:rPr>
              <w:t>0.119</w:t>
            </w:r>
          </w:p>
        </w:tc>
        <w:tc>
          <w:tcPr>
            <w:tcW w:w="1251" w:type="dxa"/>
            <w:tcBorders>
              <w:top w:val="nil"/>
              <w:left w:val="nil"/>
              <w:bottom w:val="nil"/>
              <w:right w:val="nil"/>
            </w:tcBorders>
            <w:tcMar>
              <w:top w:w="15" w:type="dxa"/>
              <w:left w:w="15" w:type="dxa"/>
              <w:right w:w="15" w:type="dxa"/>
            </w:tcMar>
            <w:vAlign w:val="bottom"/>
          </w:tcPr>
          <w:p w14:paraId="3780FC7C" w14:textId="0190755B"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3F939257" w14:textId="4424A53D"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2B7239FB" w14:textId="645B8567" w:rsidR="41A9C9A2" w:rsidRPr="003830B4" w:rsidRDefault="41A9C9A2" w:rsidP="41A9C9A2">
            <w:pPr>
              <w:spacing w:after="0"/>
            </w:pPr>
            <w:r w:rsidRPr="003830B4">
              <w:rPr>
                <w:rFonts w:eastAsia="Calibri"/>
                <w:color w:val="000000" w:themeColor="text1"/>
              </w:rPr>
              <w:t>0.73026</w:t>
            </w:r>
          </w:p>
        </w:tc>
      </w:tr>
      <w:tr w:rsidR="41A9C9A2" w:rsidRPr="003830B4" w14:paraId="1848A242"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505A2B8B" w14:textId="53A46CEE"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Alpha</w:t>
            </w:r>
            <w:proofErr w:type="gramEnd"/>
            <w:r w:rsidRPr="003830B4">
              <w:rPr>
                <w:rFonts w:eastAsia="Calibri"/>
                <w:color w:val="000000" w:themeColor="text1"/>
              </w:rPr>
              <w:t>:</w:t>
            </w:r>
            <w:proofErr w:type="gramStart"/>
            <w:r w:rsidRPr="003830B4">
              <w:rPr>
                <w:rFonts w:eastAsia="Calibri"/>
                <w:color w:val="000000" w:themeColor="text1"/>
              </w:rPr>
              <w:t>Distractor:Cue</w:t>
            </w:r>
            <w:proofErr w:type="gramEnd"/>
            <w:r w:rsidRPr="003830B4">
              <w:rPr>
                <w:rFonts w:eastAsia="Calibri"/>
                <w:color w:val="000000" w:themeColor="text1"/>
              </w:rPr>
              <w:t>:Dom</w:t>
            </w:r>
            <w:proofErr w:type="spellEnd"/>
          </w:p>
        </w:tc>
        <w:tc>
          <w:tcPr>
            <w:tcW w:w="1265" w:type="dxa"/>
            <w:tcBorders>
              <w:top w:val="nil"/>
              <w:left w:val="nil"/>
              <w:bottom w:val="nil"/>
              <w:right w:val="nil"/>
            </w:tcBorders>
            <w:tcMar>
              <w:top w:w="15" w:type="dxa"/>
              <w:left w:w="15" w:type="dxa"/>
              <w:right w:w="15" w:type="dxa"/>
            </w:tcMar>
            <w:vAlign w:val="bottom"/>
          </w:tcPr>
          <w:p w14:paraId="47BD83AF" w14:textId="663A3BD3" w:rsidR="41A9C9A2" w:rsidRPr="003830B4" w:rsidRDefault="41A9C9A2" w:rsidP="41A9C9A2">
            <w:pPr>
              <w:spacing w:after="0"/>
            </w:pPr>
            <w:r w:rsidRPr="003830B4">
              <w:rPr>
                <w:rFonts w:eastAsia="Calibri"/>
                <w:color w:val="000000" w:themeColor="text1"/>
              </w:rPr>
              <w:t>1.578</w:t>
            </w:r>
          </w:p>
        </w:tc>
        <w:tc>
          <w:tcPr>
            <w:tcW w:w="1251" w:type="dxa"/>
            <w:tcBorders>
              <w:top w:val="nil"/>
              <w:left w:val="nil"/>
              <w:bottom w:val="nil"/>
              <w:right w:val="nil"/>
            </w:tcBorders>
            <w:tcMar>
              <w:top w:w="15" w:type="dxa"/>
              <w:left w:w="15" w:type="dxa"/>
              <w:right w:w="15" w:type="dxa"/>
            </w:tcMar>
            <w:vAlign w:val="bottom"/>
          </w:tcPr>
          <w:p w14:paraId="66F4565A" w14:textId="060BEDD8"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0513AD03" w14:textId="57510AC9"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3D524446" w14:textId="7C87640E" w:rsidR="41A9C9A2" w:rsidRPr="003830B4" w:rsidRDefault="41A9C9A2" w:rsidP="41A9C9A2">
            <w:pPr>
              <w:spacing w:after="0"/>
            </w:pPr>
            <w:r w:rsidRPr="003830B4">
              <w:rPr>
                <w:rFonts w:eastAsia="Calibri"/>
                <w:color w:val="000000" w:themeColor="text1"/>
              </w:rPr>
              <w:t>0.20904</w:t>
            </w:r>
          </w:p>
        </w:tc>
      </w:tr>
      <w:tr w:rsidR="41A9C9A2" w:rsidRPr="003830B4" w14:paraId="1D271B6C"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40900D58" w14:textId="4ED844C6"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Target</w:t>
            </w:r>
            <w:proofErr w:type="gramEnd"/>
            <w:r w:rsidRPr="003830B4">
              <w:rPr>
                <w:rFonts w:eastAsia="Calibri"/>
                <w:color w:val="000000" w:themeColor="text1"/>
              </w:rPr>
              <w:t>:</w:t>
            </w:r>
            <w:proofErr w:type="gramStart"/>
            <w:r w:rsidRPr="003830B4">
              <w:rPr>
                <w:rFonts w:eastAsia="Calibri"/>
                <w:color w:val="000000" w:themeColor="text1"/>
              </w:rPr>
              <w:t>Distractor:Cue</w:t>
            </w:r>
            <w:proofErr w:type="gramEnd"/>
            <w:r w:rsidRPr="003830B4">
              <w:rPr>
                <w:rFonts w:eastAsia="Calibri"/>
                <w:color w:val="000000" w:themeColor="text1"/>
              </w:rPr>
              <w:t>:Dom</w:t>
            </w:r>
            <w:proofErr w:type="spellEnd"/>
          </w:p>
        </w:tc>
        <w:tc>
          <w:tcPr>
            <w:tcW w:w="1265" w:type="dxa"/>
            <w:tcBorders>
              <w:top w:val="nil"/>
              <w:left w:val="nil"/>
              <w:bottom w:val="nil"/>
              <w:right w:val="nil"/>
            </w:tcBorders>
            <w:tcMar>
              <w:top w:w="15" w:type="dxa"/>
              <w:left w:w="15" w:type="dxa"/>
              <w:right w:w="15" w:type="dxa"/>
            </w:tcMar>
            <w:vAlign w:val="bottom"/>
          </w:tcPr>
          <w:p w14:paraId="21B133B8" w14:textId="3840DFFF" w:rsidR="41A9C9A2" w:rsidRPr="003830B4" w:rsidRDefault="41A9C9A2" w:rsidP="41A9C9A2">
            <w:pPr>
              <w:spacing w:after="0"/>
            </w:pPr>
            <w:r w:rsidRPr="003830B4">
              <w:rPr>
                <w:rFonts w:eastAsia="Calibri"/>
                <w:color w:val="000000" w:themeColor="text1"/>
              </w:rPr>
              <w:t>2.883</w:t>
            </w:r>
          </w:p>
        </w:tc>
        <w:tc>
          <w:tcPr>
            <w:tcW w:w="1251" w:type="dxa"/>
            <w:tcBorders>
              <w:top w:val="nil"/>
              <w:left w:val="nil"/>
              <w:bottom w:val="nil"/>
              <w:right w:val="nil"/>
            </w:tcBorders>
            <w:tcMar>
              <w:top w:w="15" w:type="dxa"/>
              <w:left w:w="15" w:type="dxa"/>
              <w:right w:w="15" w:type="dxa"/>
            </w:tcMar>
            <w:vAlign w:val="bottom"/>
          </w:tcPr>
          <w:p w14:paraId="26E138B3" w14:textId="34D72C13"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4D5E83C8" w14:textId="6FF06BC6"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4DF22B49" w14:textId="14952F6D" w:rsidR="41A9C9A2" w:rsidRPr="003830B4" w:rsidRDefault="41A9C9A2" w:rsidP="41A9C9A2">
            <w:pPr>
              <w:spacing w:after="0"/>
            </w:pPr>
            <w:r w:rsidRPr="003830B4">
              <w:rPr>
                <w:rFonts w:eastAsia="Calibri"/>
                <w:color w:val="000000" w:themeColor="text1"/>
              </w:rPr>
              <w:t>0.089539</w:t>
            </w:r>
          </w:p>
        </w:tc>
      </w:tr>
      <w:tr w:rsidR="41A9C9A2" w:rsidRPr="003830B4" w14:paraId="4B5F089C" w14:textId="77777777" w:rsidTr="41A9C9A2">
        <w:trPr>
          <w:trHeight w:val="315"/>
        </w:trPr>
        <w:tc>
          <w:tcPr>
            <w:tcW w:w="4162" w:type="dxa"/>
            <w:tcBorders>
              <w:top w:val="nil"/>
              <w:left w:val="nil"/>
              <w:bottom w:val="nil"/>
              <w:right w:val="nil"/>
            </w:tcBorders>
            <w:tcMar>
              <w:top w:w="15" w:type="dxa"/>
              <w:left w:w="15" w:type="dxa"/>
              <w:right w:w="15" w:type="dxa"/>
            </w:tcMar>
            <w:vAlign w:val="bottom"/>
          </w:tcPr>
          <w:p w14:paraId="164913D2" w14:textId="2CF0A674"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Alpha:Target</w:t>
            </w:r>
            <w:proofErr w:type="gramEnd"/>
            <w:r w:rsidRPr="003830B4">
              <w:rPr>
                <w:rFonts w:eastAsia="Calibri"/>
                <w:color w:val="000000" w:themeColor="text1"/>
              </w:rPr>
              <w:t>:</w:t>
            </w:r>
            <w:proofErr w:type="gramStart"/>
            <w:r w:rsidRPr="003830B4">
              <w:rPr>
                <w:rFonts w:eastAsia="Calibri"/>
                <w:color w:val="000000" w:themeColor="text1"/>
              </w:rPr>
              <w:t>Distractor:Cue</w:t>
            </w:r>
            <w:proofErr w:type="gramEnd"/>
            <w:r w:rsidRPr="003830B4">
              <w:rPr>
                <w:rFonts w:eastAsia="Calibri"/>
                <w:color w:val="000000" w:themeColor="text1"/>
              </w:rPr>
              <w:t>:Dom</w:t>
            </w:r>
            <w:proofErr w:type="spellEnd"/>
          </w:p>
        </w:tc>
        <w:tc>
          <w:tcPr>
            <w:tcW w:w="1265" w:type="dxa"/>
            <w:tcBorders>
              <w:top w:val="nil"/>
              <w:left w:val="nil"/>
              <w:bottom w:val="nil"/>
              <w:right w:val="nil"/>
            </w:tcBorders>
            <w:tcMar>
              <w:top w:w="15" w:type="dxa"/>
              <w:left w:w="15" w:type="dxa"/>
              <w:right w:w="15" w:type="dxa"/>
            </w:tcMar>
            <w:vAlign w:val="bottom"/>
          </w:tcPr>
          <w:p w14:paraId="1CBC7C75" w14:textId="127EF014" w:rsidR="41A9C9A2" w:rsidRPr="003830B4" w:rsidRDefault="41A9C9A2" w:rsidP="41A9C9A2">
            <w:pPr>
              <w:spacing w:after="0"/>
            </w:pPr>
            <w:r w:rsidRPr="003830B4">
              <w:rPr>
                <w:rFonts w:eastAsia="Calibri"/>
                <w:color w:val="000000" w:themeColor="text1"/>
              </w:rPr>
              <w:t>2.186</w:t>
            </w:r>
          </w:p>
        </w:tc>
        <w:tc>
          <w:tcPr>
            <w:tcW w:w="1251" w:type="dxa"/>
            <w:tcBorders>
              <w:top w:val="nil"/>
              <w:left w:val="nil"/>
              <w:bottom w:val="nil"/>
              <w:right w:val="nil"/>
            </w:tcBorders>
            <w:tcMar>
              <w:top w:w="15" w:type="dxa"/>
              <w:left w:w="15" w:type="dxa"/>
              <w:right w:w="15" w:type="dxa"/>
            </w:tcMar>
            <w:vAlign w:val="bottom"/>
          </w:tcPr>
          <w:p w14:paraId="1FB766D7" w14:textId="36732560"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nil"/>
              <w:right w:val="nil"/>
            </w:tcBorders>
            <w:tcMar>
              <w:top w:w="15" w:type="dxa"/>
              <w:left w:w="15" w:type="dxa"/>
              <w:right w:w="15" w:type="dxa"/>
            </w:tcMar>
            <w:vAlign w:val="bottom"/>
          </w:tcPr>
          <w:p w14:paraId="52BDDFBB" w14:textId="3DAFAABE"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nil"/>
              <w:right w:val="nil"/>
            </w:tcBorders>
            <w:tcMar>
              <w:top w:w="15" w:type="dxa"/>
              <w:left w:w="15" w:type="dxa"/>
              <w:right w:w="15" w:type="dxa"/>
            </w:tcMar>
            <w:vAlign w:val="bottom"/>
          </w:tcPr>
          <w:p w14:paraId="5F960FBD" w14:textId="690CBF76" w:rsidR="41A9C9A2" w:rsidRPr="003830B4" w:rsidRDefault="41A9C9A2" w:rsidP="41A9C9A2">
            <w:pPr>
              <w:spacing w:after="0"/>
            </w:pPr>
            <w:r w:rsidRPr="003830B4">
              <w:rPr>
                <w:rFonts w:eastAsia="Calibri"/>
                <w:color w:val="000000" w:themeColor="text1"/>
              </w:rPr>
              <w:t>0.13933</w:t>
            </w:r>
          </w:p>
        </w:tc>
      </w:tr>
      <w:tr w:rsidR="41A9C9A2" w:rsidRPr="003830B4" w14:paraId="42379429" w14:textId="77777777" w:rsidTr="41A9C9A2">
        <w:trPr>
          <w:trHeight w:val="315"/>
        </w:trPr>
        <w:tc>
          <w:tcPr>
            <w:tcW w:w="4162" w:type="dxa"/>
            <w:tcBorders>
              <w:top w:val="nil"/>
              <w:left w:val="nil"/>
              <w:bottom w:val="single" w:sz="4" w:space="0" w:color="auto"/>
              <w:right w:val="nil"/>
            </w:tcBorders>
            <w:tcMar>
              <w:top w:w="15" w:type="dxa"/>
              <w:left w:w="15" w:type="dxa"/>
              <w:right w:w="15" w:type="dxa"/>
            </w:tcMar>
            <w:vAlign w:val="bottom"/>
          </w:tcPr>
          <w:p w14:paraId="1F1A486D" w14:textId="279E3F34" w:rsidR="41A9C9A2" w:rsidRPr="003830B4" w:rsidRDefault="41A9C9A2" w:rsidP="41A9C9A2">
            <w:pPr>
              <w:spacing w:after="0"/>
              <w:rPr>
                <w:rFonts w:eastAsia="Calibri"/>
                <w:color w:val="000000" w:themeColor="text1"/>
              </w:rPr>
            </w:pPr>
            <w:proofErr w:type="spellStart"/>
            <w:proofErr w:type="gramStart"/>
            <w:r w:rsidRPr="003830B4">
              <w:rPr>
                <w:rFonts w:eastAsia="Calibri"/>
                <w:color w:val="000000" w:themeColor="text1"/>
              </w:rPr>
              <w:t>Theta:Alpha</w:t>
            </w:r>
            <w:proofErr w:type="gramEnd"/>
            <w:r w:rsidRPr="003830B4">
              <w:rPr>
                <w:rFonts w:eastAsia="Calibri"/>
                <w:color w:val="000000" w:themeColor="text1"/>
              </w:rPr>
              <w:t>:</w:t>
            </w:r>
            <w:proofErr w:type="gramStart"/>
            <w:r w:rsidRPr="003830B4">
              <w:rPr>
                <w:rFonts w:eastAsia="Calibri"/>
                <w:color w:val="000000" w:themeColor="text1"/>
              </w:rPr>
              <w:t>Target:Distractor</w:t>
            </w:r>
            <w:proofErr w:type="gramEnd"/>
            <w:r w:rsidRPr="003830B4">
              <w:rPr>
                <w:rFonts w:eastAsia="Calibri"/>
                <w:color w:val="000000" w:themeColor="text1"/>
              </w:rPr>
              <w:t>:</w:t>
            </w:r>
            <w:proofErr w:type="gramStart"/>
            <w:r w:rsidRPr="003830B4">
              <w:rPr>
                <w:rFonts w:eastAsia="Calibri"/>
                <w:color w:val="000000" w:themeColor="text1"/>
              </w:rPr>
              <w:t>Cue:Dom</w:t>
            </w:r>
            <w:proofErr w:type="spellEnd"/>
            <w:proofErr w:type="gramEnd"/>
          </w:p>
        </w:tc>
        <w:tc>
          <w:tcPr>
            <w:tcW w:w="1265" w:type="dxa"/>
            <w:tcBorders>
              <w:top w:val="nil"/>
              <w:left w:val="nil"/>
              <w:bottom w:val="single" w:sz="4" w:space="0" w:color="auto"/>
              <w:right w:val="nil"/>
            </w:tcBorders>
            <w:tcMar>
              <w:top w:w="15" w:type="dxa"/>
              <w:left w:w="15" w:type="dxa"/>
              <w:right w:w="15" w:type="dxa"/>
            </w:tcMar>
            <w:vAlign w:val="bottom"/>
          </w:tcPr>
          <w:p w14:paraId="3829E911" w14:textId="008A145A" w:rsidR="41A9C9A2" w:rsidRPr="003830B4" w:rsidRDefault="41A9C9A2" w:rsidP="41A9C9A2">
            <w:pPr>
              <w:spacing w:after="0"/>
            </w:pPr>
            <w:r w:rsidRPr="003830B4">
              <w:rPr>
                <w:rFonts w:eastAsia="Calibri"/>
                <w:color w:val="000000" w:themeColor="text1"/>
              </w:rPr>
              <w:t>0.037</w:t>
            </w:r>
          </w:p>
        </w:tc>
        <w:tc>
          <w:tcPr>
            <w:tcW w:w="1251" w:type="dxa"/>
            <w:tcBorders>
              <w:top w:val="nil"/>
              <w:left w:val="nil"/>
              <w:bottom w:val="single" w:sz="4" w:space="0" w:color="auto"/>
              <w:right w:val="nil"/>
            </w:tcBorders>
            <w:tcMar>
              <w:top w:w="15" w:type="dxa"/>
              <w:left w:w="15" w:type="dxa"/>
              <w:right w:w="15" w:type="dxa"/>
            </w:tcMar>
            <w:vAlign w:val="bottom"/>
          </w:tcPr>
          <w:p w14:paraId="2FCC14EE" w14:textId="4E35577B" w:rsidR="41A9C9A2" w:rsidRPr="003830B4" w:rsidRDefault="41A9C9A2" w:rsidP="41A9C9A2">
            <w:pPr>
              <w:spacing w:after="0"/>
            </w:pPr>
            <w:r w:rsidRPr="003830B4">
              <w:rPr>
                <w:rFonts w:eastAsia="Calibri"/>
                <w:color w:val="000000" w:themeColor="text1"/>
              </w:rPr>
              <w:t>1</w:t>
            </w:r>
          </w:p>
        </w:tc>
        <w:tc>
          <w:tcPr>
            <w:tcW w:w="1262" w:type="dxa"/>
            <w:tcBorders>
              <w:top w:val="nil"/>
              <w:left w:val="nil"/>
              <w:bottom w:val="single" w:sz="4" w:space="0" w:color="auto"/>
              <w:right w:val="nil"/>
            </w:tcBorders>
            <w:tcMar>
              <w:top w:w="15" w:type="dxa"/>
              <w:left w:w="15" w:type="dxa"/>
              <w:right w:w="15" w:type="dxa"/>
            </w:tcMar>
            <w:vAlign w:val="bottom"/>
          </w:tcPr>
          <w:p w14:paraId="7C8DCBEF" w14:textId="4A21D849" w:rsidR="41A9C9A2" w:rsidRPr="003830B4" w:rsidRDefault="41A9C9A2" w:rsidP="41A9C9A2">
            <w:pPr>
              <w:spacing w:after="0"/>
            </w:pPr>
            <w:r w:rsidRPr="003830B4">
              <w:rPr>
                <w:rFonts w:eastAsia="Calibri"/>
                <w:color w:val="000000" w:themeColor="text1"/>
              </w:rPr>
              <w:t>23147</w:t>
            </w:r>
          </w:p>
        </w:tc>
        <w:tc>
          <w:tcPr>
            <w:tcW w:w="1290" w:type="dxa"/>
            <w:tcBorders>
              <w:top w:val="nil"/>
              <w:left w:val="nil"/>
              <w:bottom w:val="single" w:sz="4" w:space="0" w:color="auto"/>
              <w:right w:val="nil"/>
            </w:tcBorders>
            <w:tcMar>
              <w:top w:w="15" w:type="dxa"/>
              <w:left w:w="15" w:type="dxa"/>
              <w:right w:w="15" w:type="dxa"/>
            </w:tcMar>
            <w:vAlign w:val="bottom"/>
          </w:tcPr>
          <w:p w14:paraId="374F26B3" w14:textId="74B4E12F" w:rsidR="41A9C9A2" w:rsidRPr="003830B4" w:rsidRDefault="41A9C9A2" w:rsidP="41A9C9A2">
            <w:pPr>
              <w:spacing w:after="0"/>
            </w:pPr>
            <w:r w:rsidRPr="003830B4">
              <w:rPr>
                <w:rFonts w:eastAsia="Calibri"/>
                <w:color w:val="000000" w:themeColor="text1"/>
              </w:rPr>
              <w:t>0.84649</w:t>
            </w:r>
          </w:p>
        </w:tc>
      </w:tr>
    </w:tbl>
    <w:p w14:paraId="76673F30" w14:textId="108E1354" w:rsidR="41A9C9A2" w:rsidRPr="003830B4" w:rsidRDefault="41A9C9A2" w:rsidP="41A9C9A2">
      <w:pPr>
        <w:rPr>
          <w:rFonts w:eastAsia="Arial"/>
        </w:rPr>
      </w:pPr>
    </w:p>
    <w:p w14:paraId="114BF035" w14:textId="7E5BA59D" w:rsidR="6C05C161" w:rsidRPr="003830B4" w:rsidRDefault="41A9C9A2" w:rsidP="003830B4">
      <w:pPr>
        <w:rPr>
          <w:rFonts w:eastAsia="Arial"/>
        </w:rPr>
      </w:pPr>
      <w:r w:rsidRPr="003830B4">
        <w:rPr>
          <w:rFonts w:eastAsia="Arial"/>
        </w:rPr>
        <w:t>Full results of the general linear mixed model. Alpha, alpha power (10Hz) obtained from P2 during the preparatory phase; Theta, theta power (6Hz) obtained from Fz during the rivalry phase; Target, 24Hz SSVER of PO3 and PO4; Distractor, 20Hz SSVER of PO3 and PO4. Cue, cueing conditions; Dom, stimuli dominance. Channel of interest was selected based on topographical distribution. S</w:t>
      </w:r>
      <w:r w:rsidRPr="003830B4">
        <w:t>ignificant i</w:t>
      </w:r>
      <w:r w:rsidRPr="003830B4">
        <w:rPr>
          <w:rFonts w:eastAsia="Arial"/>
        </w:rPr>
        <w:t xml:space="preserve">nteraction effect on Theta × Target × Cue × Dom was illustrated in Fig. S3. The observed effects were robust even after controlling the influence of parietal alpha power during the rivalry phase and frontal theta power during the preparatory phase. When these factors were included as random effects in the general linear mixed model, the critical four-way interactions remained significant. Theta x Target x Distractor x Dom, </w:t>
      </w:r>
      <w:proofErr w:type="gramStart"/>
      <w:r w:rsidRPr="003830B4">
        <w:rPr>
          <w:rFonts w:eastAsia="Arial"/>
        </w:rPr>
        <w:t>F(</w:t>
      </w:r>
      <w:proofErr w:type="gramEnd"/>
      <w:r w:rsidRPr="003830B4">
        <w:rPr>
          <w:rFonts w:eastAsia="Arial"/>
        </w:rPr>
        <w:t xml:space="preserve">1, 23147) = 4.126, p = 0.042; Alpha x Target x Distractor x Dom, </w:t>
      </w:r>
      <w:proofErr w:type="gramStart"/>
      <w:r w:rsidRPr="003830B4">
        <w:rPr>
          <w:rFonts w:eastAsia="Arial"/>
        </w:rPr>
        <w:t>F(</w:t>
      </w:r>
      <w:proofErr w:type="gramEnd"/>
      <w:r w:rsidRPr="003830B4">
        <w:rPr>
          <w:rFonts w:eastAsia="Arial"/>
        </w:rPr>
        <w:t xml:space="preserve">1, 23147) = 8.307, p = 0.004; Targe x Distractor x Cue x Dom, </w:t>
      </w:r>
      <w:proofErr w:type="gramStart"/>
      <w:r w:rsidRPr="003830B4">
        <w:rPr>
          <w:rFonts w:eastAsia="Arial"/>
        </w:rPr>
        <w:t>F(</w:t>
      </w:r>
      <w:proofErr w:type="gramEnd"/>
      <w:r w:rsidRPr="003830B4">
        <w:rPr>
          <w:rFonts w:eastAsia="Arial"/>
        </w:rPr>
        <w:t xml:space="preserve">1, 23147) = 7.749, p = 0.005. Theta x Target x Cue x Dom, </w:t>
      </w:r>
      <w:proofErr w:type="gramStart"/>
      <w:r w:rsidRPr="003830B4">
        <w:rPr>
          <w:rFonts w:eastAsia="Arial"/>
        </w:rPr>
        <w:t>F(</w:t>
      </w:r>
      <w:proofErr w:type="gramEnd"/>
      <w:r w:rsidRPr="003830B4">
        <w:rPr>
          <w:rFonts w:eastAsia="Arial"/>
        </w:rPr>
        <w:t>1, 23147) = 4.751, p = 0.029.</w:t>
      </w:r>
    </w:p>
    <w:sectPr w:rsidR="6C05C161" w:rsidRPr="003830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C120D"/>
    <w:multiLevelType w:val="multilevel"/>
    <w:tmpl w:val="812269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5ECA4D"/>
    <w:multiLevelType w:val="hybridMultilevel"/>
    <w:tmpl w:val="FFFFFFFF"/>
    <w:lvl w:ilvl="0" w:tplc="C66CD1CE">
      <w:start w:val="1"/>
      <w:numFmt w:val="bullet"/>
      <w:lvlText w:val=""/>
      <w:lvlJc w:val="left"/>
      <w:pPr>
        <w:ind w:left="720" w:hanging="360"/>
      </w:pPr>
      <w:rPr>
        <w:rFonts w:ascii="Symbol" w:hAnsi="Symbol" w:hint="default"/>
      </w:rPr>
    </w:lvl>
    <w:lvl w:ilvl="1" w:tplc="6C5C82FE">
      <w:start w:val="1"/>
      <w:numFmt w:val="bullet"/>
      <w:lvlText w:val="o"/>
      <w:lvlJc w:val="left"/>
      <w:pPr>
        <w:ind w:left="1440" w:hanging="360"/>
      </w:pPr>
      <w:rPr>
        <w:rFonts w:ascii="Courier New" w:hAnsi="Courier New" w:hint="default"/>
      </w:rPr>
    </w:lvl>
    <w:lvl w:ilvl="2" w:tplc="B9AC6E7A">
      <w:start w:val="1"/>
      <w:numFmt w:val="bullet"/>
      <w:lvlText w:val=""/>
      <w:lvlJc w:val="left"/>
      <w:pPr>
        <w:ind w:left="2160" w:hanging="360"/>
      </w:pPr>
      <w:rPr>
        <w:rFonts w:ascii="Wingdings" w:hAnsi="Wingdings" w:hint="default"/>
      </w:rPr>
    </w:lvl>
    <w:lvl w:ilvl="3" w:tplc="B148BD5A">
      <w:start w:val="1"/>
      <w:numFmt w:val="bullet"/>
      <w:lvlText w:val=""/>
      <w:lvlJc w:val="left"/>
      <w:pPr>
        <w:ind w:left="2880" w:hanging="360"/>
      </w:pPr>
      <w:rPr>
        <w:rFonts w:ascii="Symbol" w:hAnsi="Symbol" w:hint="default"/>
      </w:rPr>
    </w:lvl>
    <w:lvl w:ilvl="4" w:tplc="C26AE6E2">
      <w:start w:val="1"/>
      <w:numFmt w:val="bullet"/>
      <w:lvlText w:val="o"/>
      <w:lvlJc w:val="left"/>
      <w:pPr>
        <w:ind w:left="3600" w:hanging="360"/>
      </w:pPr>
      <w:rPr>
        <w:rFonts w:ascii="Courier New" w:hAnsi="Courier New" w:hint="default"/>
      </w:rPr>
    </w:lvl>
    <w:lvl w:ilvl="5" w:tplc="038673F8">
      <w:start w:val="1"/>
      <w:numFmt w:val="bullet"/>
      <w:lvlText w:val=""/>
      <w:lvlJc w:val="left"/>
      <w:pPr>
        <w:ind w:left="4320" w:hanging="360"/>
      </w:pPr>
      <w:rPr>
        <w:rFonts w:ascii="Wingdings" w:hAnsi="Wingdings" w:hint="default"/>
      </w:rPr>
    </w:lvl>
    <w:lvl w:ilvl="6" w:tplc="5F38690A">
      <w:start w:val="1"/>
      <w:numFmt w:val="bullet"/>
      <w:lvlText w:val=""/>
      <w:lvlJc w:val="left"/>
      <w:pPr>
        <w:ind w:left="5040" w:hanging="360"/>
      </w:pPr>
      <w:rPr>
        <w:rFonts w:ascii="Symbol" w:hAnsi="Symbol" w:hint="default"/>
      </w:rPr>
    </w:lvl>
    <w:lvl w:ilvl="7" w:tplc="3BC2F6D4">
      <w:start w:val="1"/>
      <w:numFmt w:val="bullet"/>
      <w:lvlText w:val="o"/>
      <w:lvlJc w:val="left"/>
      <w:pPr>
        <w:ind w:left="5760" w:hanging="360"/>
      </w:pPr>
      <w:rPr>
        <w:rFonts w:ascii="Courier New" w:hAnsi="Courier New" w:hint="default"/>
      </w:rPr>
    </w:lvl>
    <w:lvl w:ilvl="8" w:tplc="BD2856CA">
      <w:start w:val="1"/>
      <w:numFmt w:val="bullet"/>
      <w:lvlText w:val=""/>
      <w:lvlJc w:val="left"/>
      <w:pPr>
        <w:ind w:left="6480" w:hanging="360"/>
      </w:pPr>
      <w:rPr>
        <w:rFonts w:ascii="Wingdings" w:hAnsi="Wingdings" w:hint="default"/>
      </w:rPr>
    </w:lvl>
  </w:abstractNum>
  <w:abstractNum w:abstractNumId="2" w15:restartNumberingAfterBreak="0">
    <w:nsid w:val="1B753B28"/>
    <w:multiLevelType w:val="hybridMultilevel"/>
    <w:tmpl w:val="FFFFFFFF"/>
    <w:lvl w:ilvl="0" w:tplc="D96C9E08">
      <w:start w:val="1"/>
      <w:numFmt w:val="bullet"/>
      <w:lvlText w:val=""/>
      <w:lvlJc w:val="left"/>
      <w:pPr>
        <w:ind w:left="720" w:hanging="360"/>
      </w:pPr>
      <w:rPr>
        <w:rFonts w:ascii="Symbol" w:hAnsi="Symbol" w:hint="default"/>
      </w:rPr>
    </w:lvl>
    <w:lvl w:ilvl="1" w:tplc="4502B30E">
      <w:start w:val="1"/>
      <w:numFmt w:val="bullet"/>
      <w:lvlText w:val="o"/>
      <w:lvlJc w:val="left"/>
      <w:pPr>
        <w:ind w:left="1440" w:hanging="360"/>
      </w:pPr>
      <w:rPr>
        <w:rFonts w:ascii="Courier New" w:hAnsi="Courier New" w:hint="default"/>
      </w:rPr>
    </w:lvl>
    <w:lvl w:ilvl="2" w:tplc="C780F388">
      <w:start w:val="1"/>
      <w:numFmt w:val="bullet"/>
      <w:lvlText w:val=""/>
      <w:lvlJc w:val="left"/>
      <w:pPr>
        <w:ind w:left="2160" w:hanging="360"/>
      </w:pPr>
      <w:rPr>
        <w:rFonts w:ascii="Wingdings" w:hAnsi="Wingdings" w:hint="default"/>
      </w:rPr>
    </w:lvl>
    <w:lvl w:ilvl="3" w:tplc="2B1E8C66">
      <w:start w:val="1"/>
      <w:numFmt w:val="bullet"/>
      <w:lvlText w:val=""/>
      <w:lvlJc w:val="left"/>
      <w:pPr>
        <w:ind w:left="2880" w:hanging="360"/>
      </w:pPr>
      <w:rPr>
        <w:rFonts w:ascii="Symbol" w:hAnsi="Symbol" w:hint="default"/>
      </w:rPr>
    </w:lvl>
    <w:lvl w:ilvl="4" w:tplc="937C9C6E">
      <w:start w:val="1"/>
      <w:numFmt w:val="bullet"/>
      <w:lvlText w:val="o"/>
      <w:lvlJc w:val="left"/>
      <w:pPr>
        <w:ind w:left="3600" w:hanging="360"/>
      </w:pPr>
      <w:rPr>
        <w:rFonts w:ascii="Courier New" w:hAnsi="Courier New" w:hint="default"/>
      </w:rPr>
    </w:lvl>
    <w:lvl w:ilvl="5" w:tplc="CB0C324C">
      <w:start w:val="1"/>
      <w:numFmt w:val="bullet"/>
      <w:lvlText w:val=""/>
      <w:lvlJc w:val="left"/>
      <w:pPr>
        <w:ind w:left="4320" w:hanging="360"/>
      </w:pPr>
      <w:rPr>
        <w:rFonts w:ascii="Wingdings" w:hAnsi="Wingdings" w:hint="default"/>
      </w:rPr>
    </w:lvl>
    <w:lvl w:ilvl="6" w:tplc="023AAD26">
      <w:start w:val="1"/>
      <w:numFmt w:val="bullet"/>
      <w:lvlText w:val=""/>
      <w:lvlJc w:val="left"/>
      <w:pPr>
        <w:ind w:left="5040" w:hanging="360"/>
      </w:pPr>
      <w:rPr>
        <w:rFonts w:ascii="Symbol" w:hAnsi="Symbol" w:hint="default"/>
      </w:rPr>
    </w:lvl>
    <w:lvl w:ilvl="7" w:tplc="11C27CBA">
      <w:start w:val="1"/>
      <w:numFmt w:val="bullet"/>
      <w:lvlText w:val="o"/>
      <w:lvlJc w:val="left"/>
      <w:pPr>
        <w:ind w:left="5760" w:hanging="360"/>
      </w:pPr>
      <w:rPr>
        <w:rFonts w:ascii="Courier New" w:hAnsi="Courier New" w:hint="default"/>
      </w:rPr>
    </w:lvl>
    <w:lvl w:ilvl="8" w:tplc="71EE58B4">
      <w:start w:val="1"/>
      <w:numFmt w:val="bullet"/>
      <w:lvlText w:val=""/>
      <w:lvlJc w:val="left"/>
      <w:pPr>
        <w:ind w:left="6480" w:hanging="360"/>
      </w:pPr>
      <w:rPr>
        <w:rFonts w:ascii="Wingdings" w:hAnsi="Wingdings" w:hint="default"/>
      </w:rPr>
    </w:lvl>
  </w:abstractNum>
  <w:abstractNum w:abstractNumId="3" w15:restartNumberingAfterBreak="0">
    <w:nsid w:val="2B56371E"/>
    <w:multiLevelType w:val="multilevel"/>
    <w:tmpl w:val="89EA3D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47D5BC3"/>
    <w:multiLevelType w:val="hybridMultilevel"/>
    <w:tmpl w:val="FFFFFFFF"/>
    <w:lvl w:ilvl="0" w:tplc="A0E020B0">
      <w:start w:val="1"/>
      <w:numFmt w:val="bullet"/>
      <w:lvlText w:val=""/>
      <w:lvlJc w:val="left"/>
      <w:pPr>
        <w:ind w:left="720" w:hanging="360"/>
      </w:pPr>
      <w:rPr>
        <w:rFonts w:ascii="Symbol" w:hAnsi="Symbol" w:hint="default"/>
      </w:rPr>
    </w:lvl>
    <w:lvl w:ilvl="1" w:tplc="6CF8E244">
      <w:start w:val="1"/>
      <w:numFmt w:val="bullet"/>
      <w:lvlText w:val="o"/>
      <w:lvlJc w:val="left"/>
      <w:pPr>
        <w:ind w:left="1440" w:hanging="360"/>
      </w:pPr>
      <w:rPr>
        <w:rFonts w:ascii="Courier New" w:hAnsi="Courier New" w:hint="default"/>
      </w:rPr>
    </w:lvl>
    <w:lvl w:ilvl="2" w:tplc="DBFA7DE2">
      <w:start w:val="1"/>
      <w:numFmt w:val="bullet"/>
      <w:lvlText w:val=""/>
      <w:lvlJc w:val="left"/>
      <w:pPr>
        <w:ind w:left="2160" w:hanging="360"/>
      </w:pPr>
      <w:rPr>
        <w:rFonts w:ascii="Wingdings" w:hAnsi="Wingdings" w:hint="default"/>
      </w:rPr>
    </w:lvl>
    <w:lvl w:ilvl="3" w:tplc="D48CAD62">
      <w:start w:val="1"/>
      <w:numFmt w:val="bullet"/>
      <w:lvlText w:val=""/>
      <w:lvlJc w:val="left"/>
      <w:pPr>
        <w:ind w:left="2880" w:hanging="360"/>
      </w:pPr>
      <w:rPr>
        <w:rFonts w:ascii="Symbol" w:hAnsi="Symbol" w:hint="default"/>
      </w:rPr>
    </w:lvl>
    <w:lvl w:ilvl="4" w:tplc="209C6078">
      <w:start w:val="1"/>
      <w:numFmt w:val="bullet"/>
      <w:lvlText w:val="o"/>
      <w:lvlJc w:val="left"/>
      <w:pPr>
        <w:ind w:left="3600" w:hanging="360"/>
      </w:pPr>
      <w:rPr>
        <w:rFonts w:ascii="Courier New" w:hAnsi="Courier New" w:hint="default"/>
      </w:rPr>
    </w:lvl>
    <w:lvl w:ilvl="5" w:tplc="71B497DC">
      <w:start w:val="1"/>
      <w:numFmt w:val="bullet"/>
      <w:lvlText w:val=""/>
      <w:lvlJc w:val="left"/>
      <w:pPr>
        <w:ind w:left="4320" w:hanging="360"/>
      </w:pPr>
      <w:rPr>
        <w:rFonts w:ascii="Wingdings" w:hAnsi="Wingdings" w:hint="default"/>
      </w:rPr>
    </w:lvl>
    <w:lvl w:ilvl="6" w:tplc="6CD4821A">
      <w:start w:val="1"/>
      <w:numFmt w:val="bullet"/>
      <w:lvlText w:val=""/>
      <w:lvlJc w:val="left"/>
      <w:pPr>
        <w:ind w:left="5040" w:hanging="360"/>
      </w:pPr>
      <w:rPr>
        <w:rFonts w:ascii="Symbol" w:hAnsi="Symbol" w:hint="default"/>
      </w:rPr>
    </w:lvl>
    <w:lvl w:ilvl="7" w:tplc="827C6E8A">
      <w:start w:val="1"/>
      <w:numFmt w:val="bullet"/>
      <w:lvlText w:val="o"/>
      <w:lvlJc w:val="left"/>
      <w:pPr>
        <w:ind w:left="5760" w:hanging="360"/>
      </w:pPr>
      <w:rPr>
        <w:rFonts w:ascii="Courier New" w:hAnsi="Courier New" w:hint="default"/>
      </w:rPr>
    </w:lvl>
    <w:lvl w:ilvl="8" w:tplc="3F445FEA">
      <w:start w:val="1"/>
      <w:numFmt w:val="bullet"/>
      <w:lvlText w:val=""/>
      <w:lvlJc w:val="left"/>
      <w:pPr>
        <w:ind w:left="6480" w:hanging="360"/>
      </w:pPr>
      <w:rPr>
        <w:rFonts w:ascii="Wingdings" w:hAnsi="Wingdings" w:hint="default"/>
      </w:rPr>
    </w:lvl>
  </w:abstractNum>
  <w:abstractNum w:abstractNumId="5" w15:restartNumberingAfterBreak="0">
    <w:nsid w:val="75B3272B"/>
    <w:multiLevelType w:val="hybridMultilevel"/>
    <w:tmpl w:val="DB969D72"/>
    <w:lvl w:ilvl="0" w:tplc="2B3C05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879516582">
    <w:abstractNumId w:val="4"/>
  </w:num>
  <w:num w:numId="2" w16cid:durableId="249891263">
    <w:abstractNumId w:val="2"/>
  </w:num>
  <w:num w:numId="3" w16cid:durableId="2066641502">
    <w:abstractNumId w:val="1"/>
  </w:num>
  <w:num w:numId="4" w16cid:durableId="47727965">
    <w:abstractNumId w:val="0"/>
  </w:num>
  <w:num w:numId="5" w16cid:durableId="1412458979">
    <w:abstractNumId w:val="3"/>
  </w:num>
  <w:num w:numId="6" w16cid:durableId="83168280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973"/>
    <w:rsid w:val="000028C2"/>
    <w:rsid w:val="0000454B"/>
    <w:rsid w:val="0000696D"/>
    <w:rsid w:val="00006996"/>
    <w:rsid w:val="00011E83"/>
    <w:rsid w:val="00012DCE"/>
    <w:rsid w:val="0001396F"/>
    <w:rsid w:val="00013A18"/>
    <w:rsid w:val="00020D9B"/>
    <w:rsid w:val="00020FF8"/>
    <w:rsid w:val="0002164B"/>
    <w:rsid w:val="00025A15"/>
    <w:rsid w:val="0003106D"/>
    <w:rsid w:val="00036382"/>
    <w:rsid w:val="000416D5"/>
    <w:rsid w:val="000429F2"/>
    <w:rsid w:val="0004CD78"/>
    <w:rsid w:val="000512D2"/>
    <w:rsid w:val="00053809"/>
    <w:rsid w:val="00060AAB"/>
    <w:rsid w:val="000641B9"/>
    <w:rsid w:val="000648A6"/>
    <w:rsid w:val="00073945"/>
    <w:rsid w:val="000871DE"/>
    <w:rsid w:val="00087541"/>
    <w:rsid w:val="00091557"/>
    <w:rsid w:val="00091CC7"/>
    <w:rsid w:val="000930AA"/>
    <w:rsid w:val="0009501B"/>
    <w:rsid w:val="000A4531"/>
    <w:rsid w:val="000A7FC6"/>
    <w:rsid w:val="000B0201"/>
    <w:rsid w:val="000B28B4"/>
    <w:rsid w:val="000B2F39"/>
    <w:rsid w:val="000B3690"/>
    <w:rsid w:val="000B446B"/>
    <w:rsid w:val="000B5145"/>
    <w:rsid w:val="000C400B"/>
    <w:rsid w:val="000C7C89"/>
    <w:rsid w:val="000D3127"/>
    <w:rsid w:val="000D3901"/>
    <w:rsid w:val="000E3EC7"/>
    <w:rsid w:val="000F3EE2"/>
    <w:rsid w:val="001009A9"/>
    <w:rsid w:val="00101B73"/>
    <w:rsid w:val="00107924"/>
    <w:rsid w:val="0011030B"/>
    <w:rsid w:val="001113AB"/>
    <w:rsid w:val="001123D0"/>
    <w:rsid w:val="00113B34"/>
    <w:rsid w:val="00114AD7"/>
    <w:rsid w:val="001152A1"/>
    <w:rsid w:val="001164CC"/>
    <w:rsid w:val="001175C0"/>
    <w:rsid w:val="00120C67"/>
    <w:rsid w:val="001230EE"/>
    <w:rsid w:val="00123A08"/>
    <w:rsid w:val="00130B33"/>
    <w:rsid w:val="00144916"/>
    <w:rsid w:val="00146406"/>
    <w:rsid w:val="001466FE"/>
    <w:rsid w:val="00146794"/>
    <w:rsid w:val="001470CA"/>
    <w:rsid w:val="00151B4F"/>
    <w:rsid w:val="00160F85"/>
    <w:rsid w:val="001709E6"/>
    <w:rsid w:val="00171CD6"/>
    <w:rsid w:val="00176E79"/>
    <w:rsid w:val="00181E14"/>
    <w:rsid w:val="00187E4A"/>
    <w:rsid w:val="0019585B"/>
    <w:rsid w:val="001A2AE5"/>
    <w:rsid w:val="001B2C12"/>
    <w:rsid w:val="001B3484"/>
    <w:rsid w:val="001B382D"/>
    <w:rsid w:val="001B3F01"/>
    <w:rsid w:val="001B5F5B"/>
    <w:rsid w:val="001B64F0"/>
    <w:rsid w:val="001C0C9F"/>
    <w:rsid w:val="001D19F0"/>
    <w:rsid w:val="001D2619"/>
    <w:rsid w:val="001D53FA"/>
    <w:rsid w:val="001D5A1F"/>
    <w:rsid w:val="001D6E5A"/>
    <w:rsid w:val="001E3893"/>
    <w:rsid w:val="001E46C1"/>
    <w:rsid w:val="001E511E"/>
    <w:rsid w:val="001E5AB1"/>
    <w:rsid w:val="001F50A5"/>
    <w:rsid w:val="001F5E0F"/>
    <w:rsid w:val="00200FCA"/>
    <w:rsid w:val="002025EE"/>
    <w:rsid w:val="0020756A"/>
    <w:rsid w:val="00210742"/>
    <w:rsid w:val="00212570"/>
    <w:rsid w:val="00213BED"/>
    <w:rsid w:val="002258CD"/>
    <w:rsid w:val="00230294"/>
    <w:rsid w:val="00230703"/>
    <w:rsid w:val="00231957"/>
    <w:rsid w:val="00237E17"/>
    <w:rsid w:val="00242164"/>
    <w:rsid w:val="00245D40"/>
    <w:rsid w:val="002558E7"/>
    <w:rsid w:val="00261BDD"/>
    <w:rsid w:val="0026734C"/>
    <w:rsid w:val="00272E24"/>
    <w:rsid w:val="00274BC0"/>
    <w:rsid w:val="00274BF9"/>
    <w:rsid w:val="00276CE8"/>
    <w:rsid w:val="00281371"/>
    <w:rsid w:val="00283563"/>
    <w:rsid w:val="00284658"/>
    <w:rsid w:val="002864B5"/>
    <w:rsid w:val="00286F98"/>
    <w:rsid w:val="00293C1B"/>
    <w:rsid w:val="0029480D"/>
    <w:rsid w:val="002A1419"/>
    <w:rsid w:val="002B14BA"/>
    <w:rsid w:val="002B3185"/>
    <w:rsid w:val="002C1232"/>
    <w:rsid w:val="002C22BD"/>
    <w:rsid w:val="002C2D3E"/>
    <w:rsid w:val="002C33DA"/>
    <w:rsid w:val="002C34E5"/>
    <w:rsid w:val="002C3CA3"/>
    <w:rsid w:val="002C667E"/>
    <w:rsid w:val="002D7F28"/>
    <w:rsid w:val="002E0721"/>
    <w:rsid w:val="002E7AD3"/>
    <w:rsid w:val="002F10A7"/>
    <w:rsid w:val="002F20FE"/>
    <w:rsid w:val="002F3D22"/>
    <w:rsid w:val="002F67C0"/>
    <w:rsid w:val="00300CD5"/>
    <w:rsid w:val="00315C71"/>
    <w:rsid w:val="00320674"/>
    <w:rsid w:val="00320D88"/>
    <w:rsid w:val="00333989"/>
    <w:rsid w:val="0033658E"/>
    <w:rsid w:val="00342035"/>
    <w:rsid w:val="00345203"/>
    <w:rsid w:val="003460DD"/>
    <w:rsid w:val="00347C68"/>
    <w:rsid w:val="00353E44"/>
    <w:rsid w:val="003548F3"/>
    <w:rsid w:val="0035653D"/>
    <w:rsid w:val="0036139E"/>
    <w:rsid w:val="003628D0"/>
    <w:rsid w:val="00377665"/>
    <w:rsid w:val="00377B8A"/>
    <w:rsid w:val="003830B4"/>
    <w:rsid w:val="003837AD"/>
    <w:rsid w:val="00384884"/>
    <w:rsid w:val="003906C0"/>
    <w:rsid w:val="00391025"/>
    <w:rsid w:val="00392897"/>
    <w:rsid w:val="00395B23"/>
    <w:rsid w:val="003961AA"/>
    <w:rsid w:val="003A04D5"/>
    <w:rsid w:val="003A05E1"/>
    <w:rsid w:val="003A0F90"/>
    <w:rsid w:val="003A26B6"/>
    <w:rsid w:val="003A5EE3"/>
    <w:rsid w:val="003B0CE8"/>
    <w:rsid w:val="003B1B29"/>
    <w:rsid w:val="003B3046"/>
    <w:rsid w:val="003B471A"/>
    <w:rsid w:val="003C4D5C"/>
    <w:rsid w:val="003C6C71"/>
    <w:rsid w:val="003C720A"/>
    <w:rsid w:val="003C74AD"/>
    <w:rsid w:val="003D1363"/>
    <w:rsid w:val="003D65D6"/>
    <w:rsid w:val="003D6656"/>
    <w:rsid w:val="003E14D4"/>
    <w:rsid w:val="003E4FCB"/>
    <w:rsid w:val="003E54D5"/>
    <w:rsid w:val="003E5A0F"/>
    <w:rsid w:val="003E645F"/>
    <w:rsid w:val="003F31E6"/>
    <w:rsid w:val="003F3C16"/>
    <w:rsid w:val="003F4BE2"/>
    <w:rsid w:val="003F72E2"/>
    <w:rsid w:val="0040617B"/>
    <w:rsid w:val="0040B864"/>
    <w:rsid w:val="0041106B"/>
    <w:rsid w:val="004146F8"/>
    <w:rsid w:val="00420623"/>
    <w:rsid w:val="00425955"/>
    <w:rsid w:val="00430C78"/>
    <w:rsid w:val="00435CB3"/>
    <w:rsid w:val="00440E72"/>
    <w:rsid w:val="004412A9"/>
    <w:rsid w:val="004440D2"/>
    <w:rsid w:val="00461F32"/>
    <w:rsid w:val="0046294D"/>
    <w:rsid w:val="00465751"/>
    <w:rsid w:val="0046680D"/>
    <w:rsid w:val="00471CE8"/>
    <w:rsid w:val="00477223"/>
    <w:rsid w:val="004860C5"/>
    <w:rsid w:val="00494023"/>
    <w:rsid w:val="0049666B"/>
    <w:rsid w:val="00497997"/>
    <w:rsid w:val="004A20B3"/>
    <w:rsid w:val="004A4827"/>
    <w:rsid w:val="004B5B1F"/>
    <w:rsid w:val="004B68F1"/>
    <w:rsid w:val="004C12DD"/>
    <w:rsid w:val="004C3600"/>
    <w:rsid w:val="004C54AB"/>
    <w:rsid w:val="004C6918"/>
    <w:rsid w:val="004CCE85"/>
    <w:rsid w:val="004D2BB0"/>
    <w:rsid w:val="004D31B1"/>
    <w:rsid w:val="004D6095"/>
    <w:rsid w:val="004D7DE3"/>
    <w:rsid w:val="004E0F01"/>
    <w:rsid w:val="004E29AA"/>
    <w:rsid w:val="004E63F7"/>
    <w:rsid w:val="004F61FE"/>
    <w:rsid w:val="004F649D"/>
    <w:rsid w:val="004F7F44"/>
    <w:rsid w:val="00500CCA"/>
    <w:rsid w:val="00517BFC"/>
    <w:rsid w:val="0052273C"/>
    <w:rsid w:val="00524FD3"/>
    <w:rsid w:val="00525124"/>
    <w:rsid w:val="00526D9D"/>
    <w:rsid w:val="005308FA"/>
    <w:rsid w:val="00544688"/>
    <w:rsid w:val="005478D6"/>
    <w:rsid w:val="0055049E"/>
    <w:rsid w:val="00552288"/>
    <w:rsid w:val="00557463"/>
    <w:rsid w:val="00557A02"/>
    <w:rsid w:val="00563C15"/>
    <w:rsid w:val="005721BC"/>
    <w:rsid w:val="00572447"/>
    <w:rsid w:val="00577F28"/>
    <w:rsid w:val="0058025B"/>
    <w:rsid w:val="005808DF"/>
    <w:rsid w:val="00581541"/>
    <w:rsid w:val="00591FEC"/>
    <w:rsid w:val="005927F0"/>
    <w:rsid w:val="005971CD"/>
    <w:rsid w:val="00597578"/>
    <w:rsid w:val="005A189E"/>
    <w:rsid w:val="005A2B1F"/>
    <w:rsid w:val="005A7692"/>
    <w:rsid w:val="005B1DC7"/>
    <w:rsid w:val="005B1F6E"/>
    <w:rsid w:val="005B246A"/>
    <w:rsid w:val="005B5FA7"/>
    <w:rsid w:val="005B6404"/>
    <w:rsid w:val="005B6B42"/>
    <w:rsid w:val="005B7B67"/>
    <w:rsid w:val="005C2F11"/>
    <w:rsid w:val="005D1677"/>
    <w:rsid w:val="005D1A3D"/>
    <w:rsid w:val="005D25D5"/>
    <w:rsid w:val="005D2982"/>
    <w:rsid w:val="005D739B"/>
    <w:rsid w:val="005E28B5"/>
    <w:rsid w:val="005F1205"/>
    <w:rsid w:val="005F1C12"/>
    <w:rsid w:val="005F2B57"/>
    <w:rsid w:val="005F53BC"/>
    <w:rsid w:val="005F5EFE"/>
    <w:rsid w:val="00604837"/>
    <w:rsid w:val="0061055A"/>
    <w:rsid w:val="0061285D"/>
    <w:rsid w:val="006174C1"/>
    <w:rsid w:val="00617C9B"/>
    <w:rsid w:val="00620F32"/>
    <w:rsid w:val="0062157F"/>
    <w:rsid w:val="006272FD"/>
    <w:rsid w:val="00627CC3"/>
    <w:rsid w:val="006401CA"/>
    <w:rsid w:val="00640E09"/>
    <w:rsid w:val="00642F12"/>
    <w:rsid w:val="00644A92"/>
    <w:rsid w:val="0064677D"/>
    <w:rsid w:val="00646E90"/>
    <w:rsid w:val="00656969"/>
    <w:rsid w:val="00656D39"/>
    <w:rsid w:val="00660802"/>
    <w:rsid w:val="00666D13"/>
    <w:rsid w:val="006714E7"/>
    <w:rsid w:val="0067786D"/>
    <w:rsid w:val="00681E77"/>
    <w:rsid w:val="006A393F"/>
    <w:rsid w:val="006A69FE"/>
    <w:rsid w:val="006B23A4"/>
    <w:rsid w:val="006B5A82"/>
    <w:rsid w:val="006D1273"/>
    <w:rsid w:val="006D638C"/>
    <w:rsid w:val="006D667A"/>
    <w:rsid w:val="006E2600"/>
    <w:rsid w:val="006E5AB2"/>
    <w:rsid w:val="006E6944"/>
    <w:rsid w:val="006E7BCC"/>
    <w:rsid w:val="006EEEF9"/>
    <w:rsid w:val="006F0DA5"/>
    <w:rsid w:val="006F244E"/>
    <w:rsid w:val="006F246A"/>
    <w:rsid w:val="006F5ADA"/>
    <w:rsid w:val="0070436F"/>
    <w:rsid w:val="00705B51"/>
    <w:rsid w:val="0071200F"/>
    <w:rsid w:val="00714BC0"/>
    <w:rsid w:val="00714C66"/>
    <w:rsid w:val="007150D6"/>
    <w:rsid w:val="007222A2"/>
    <w:rsid w:val="007223AB"/>
    <w:rsid w:val="00725303"/>
    <w:rsid w:val="007260DC"/>
    <w:rsid w:val="0073007E"/>
    <w:rsid w:val="007443C1"/>
    <w:rsid w:val="007450D7"/>
    <w:rsid w:val="007500CF"/>
    <w:rsid w:val="007510BC"/>
    <w:rsid w:val="00751C35"/>
    <w:rsid w:val="0075229B"/>
    <w:rsid w:val="00754DF7"/>
    <w:rsid w:val="00757001"/>
    <w:rsid w:val="00757A71"/>
    <w:rsid w:val="007616BA"/>
    <w:rsid w:val="007650F1"/>
    <w:rsid w:val="00770971"/>
    <w:rsid w:val="007771D3"/>
    <w:rsid w:val="007810A1"/>
    <w:rsid w:val="00784A79"/>
    <w:rsid w:val="00787B24"/>
    <w:rsid w:val="0079644C"/>
    <w:rsid w:val="00797977"/>
    <w:rsid w:val="00797A53"/>
    <w:rsid w:val="007A13EB"/>
    <w:rsid w:val="007B197E"/>
    <w:rsid w:val="007B1A5F"/>
    <w:rsid w:val="007B4D74"/>
    <w:rsid w:val="007B5FF7"/>
    <w:rsid w:val="007B6940"/>
    <w:rsid w:val="007C0373"/>
    <w:rsid w:val="007C4CF6"/>
    <w:rsid w:val="007D0A43"/>
    <w:rsid w:val="007D42B3"/>
    <w:rsid w:val="007E3E2C"/>
    <w:rsid w:val="007F7DA5"/>
    <w:rsid w:val="0080217F"/>
    <w:rsid w:val="00803033"/>
    <w:rsid w:val="00807959"/>
    <w:rsid w:val="0081261D"/>
    <w:rsid w:val="008129F9"/>
    <w:rsid w:val="00814B46"/>
    <w:rsid w:val="008162F1"/>
    <w:rsid w:val="008242FA"/>
    <w:rsid w:val="00826376"/>
    <w:rsid w:val="008323E9"/>
    <w:rsid w:val="00843089"/>
    <w:rsid w:val="00845B97"/>
    <w:rsid w:val="00845CA1"/>
    <w:rsid w:val="00853813"/>
    <w:rsid w:val="00855384"/>
    <w:rsid w:val="00860A20"/>
    <w:rsid w:val="008635B4"/>
    <w:rsid w:val="0086634E"/>
    <w:rsid w:val="00866FDA"/>
    <w:rsid w:val="008728EB"/>
    <w:rsid w:val="008736ED"/>
    <w:rsid w:val="00873C55"/>
    <w:rsid w:val="00874958"/>
    <w:rsid w:val="008755F6"/>
    <w:rsid w:val="00876B31"/>
    <w:rsid w:val="00882180"/>
    <w:rsid w:val="008839ED"/>
    <w:rsid w:val="0088463E"/>
    <w:rsid w:val="00885634"/>
    <w:rsid w:val="008902A7"/>
    <w:rsid w:val="00896236"/>
    <w:rsid w:val="00896DA3"/>
    <w:rsid w:val="008B1ADF"/>
    <w:rsid w:val="008B7EB9"/>
    <w:rsid w:val="008C23F1"/>
    <w:rsid w:val="008C683A"/>
    <w:rsid w:val="008C6F9F"/>
    <w:rsid w:val="008C7F7F"/>
    <w:rsid w:val="008D0005"/>
    <w:rsid w:val="008D4027"/>
    <w:rsid w:val="008D73D9"/>
    <w:rsid w:val="008E17F1"/>
    <w:rsid w:val="008F0DE1"/>
    <w:rsid w:val="008F1154"/>
    <w:rsid w:val="00900FF7"/>
    <w:rsid w:val="0090400E"/>
    <w:rsid w:val="00907AB0"/>
    <w:rsid w:val="009207F8"/>
    <w:rsid w:val="00921E21"/>
    <w:rsid w:val="00923B18"/>
    <w:rsid w:val="00924C96"/>
    <w:rsid w:val="00925689"/>
    <w:rsid w:val="009264DC"/>
    <w:rsid w:val="00930AB0"/>
    <w:rsid w:val="009320FF"/>
    <w:rsid w:val="009339AE"/>
    <w:rsid w:val="00933AA3"/>
    <w:rsid w:val="0093613E"/>
    <w:rsid w:val="00943C4C"/>
    <w:rsid w:val="00944D3F"/>
    <w:rsid w:val="009456AA"/>
    <w:rsid w:val="00950EDF"/>
    <w:rsid w:val="0095167A"/>
    <w:rsid w:val="0095220A"/>
    <w:rsid w:val="009542BC"/>
    <w:rsid w:val="00954A65"/>
    <w:rsid w:val="009550BA"/>
    <w:rsid w:val="0095609E"/>
    <w:rsid w:val="0095C579"/>
    <w:rsid w:val="009607A6"/>
    <w:rsid w:val="0096411A"/>
    <w:rsid w:val="009663EA"/>
    <w:rsid w:val="00966EA1"/>
    <w:rsid w:val="00971EDF"/>
    <w:rsid w:val="0097513B"/>
    <w:rsid w:val="0098304D"/>
    <w:rsid w:val="009862E9"/>
    <w:rsid w:val="009864C8"/>
    <w:rsid w:val="009938E3"/>
    <w:rsid w:val="00995B30"/>
    <w:rsid w:val="009A153C"/>
    <w:rsid w:val="009A2C04"/>
    <w:rsid w:val="009B3B33"/>
    <w:rsid w:val="009B5271"/>
    <w:rsid w:val="009C0498"/>
    <w:rsid w:val="009C0A54"/>
    <w:rsid w:val="009C58DB"/>
    <w:rsid w:val="009D414A"/>
    <w:rsid w:val="009E29FD"/>
    <w:rsid w:val="009E40B2"/>
    <w:rsid w:val="009E5F1C"/>
    <w:rsid w:val="009FA81E"/>
    <w:rsid w:val="00A00A4E"/>
    <w:rsid w:val="00A02FAF"/>
    <w:rsid w:val="00A03566"/>
    <w:rsid w:val="00A03CC0"/>
    <w:rsid w:val="00A05BBE"/>
    <w:rsid w:val="00A11194"/>
    <w:rsid w:val="00A155D5"/>
    <w:rsid w:val="00A246B0"/>
    <w:rsid w:val="00A30231"/>
    <w:rsid w:val="00A351E4"/>
    <w:rsid w:val="00A35F78"/>
    <w:rsid w:val="00A36288"/>
    <w:rsid w:val="00A36C31"/>
    <w:rsid w:val="00A462F9"/>
    <w:rsid w:val="00A472F7"/>
    <w:rsid w:val="00A5053A"/>
    <w:rsid w:val="00A5344F"/>
    <w:rsid w:val="00A55806"/>
    <w:rsid w:val="00A60DF5"/>
    <w:rsid w:val="00A629A2"/>
    <w:rsid w:val="00A706B9"/>
    <w:rsid w:val="00A706DD"/>
    <w:rsid w:val="00A7117F"/>
    <w:rsid w:val="00A7141F"/>
    <w:rsid w:val="00A71EDE"/>
    <w:rsid w:val="00A73CE0"/>
    <w:rsid w:val="00A74BF4"/>
    <w:rsid w:val="00A755C9"/>
    <w:rsid w:val="00A82954"/>
    <w:rsid w:val="00A840FD"/>
    <w:rsid w:val="00A86065"/>
    <w:rsid w:val="00A87088"/>
    <w:rsid w:val="00A87881"/>
    <w:rsid w:val="00A907B5"/>
    <w:rsid w:val="00A91E72"/>
    <w:rsid w:val="00A92939"/>
    <w:rsid w:val="00AA1600"/>
    <w:rsid w:val="00AB020E"/>
    <w:rsid w:val="00AB2518"/>
    <w:rsid w:val="00AC308D"/>
    <w:rsid w:val="00AC6385"/>
    <w:rsid w:val="00AD00D2"/>
    <w:rsid w:val="00AD1590"/>
    <w:rsid w:val="00AD374C"/>
    <w:rsid w:val="00AE283A"/>
    <w:rsid w:val="00AE3226"/>
    <w:rsid w:val="00AE5AE9"/>
    <w:rsid w:val="00AF3037"/>
    <w:rsid w:val="00AF5ADA"/>
    <w:rsid w:val="00B02920"/>
    <w:rsid w:val="00B0C709"/>
    <w:rsid w:val="00B10359"/>
    <w:rsid w:val="00B1762A"/>
    <w:rsid w:val="00B21B99"/>
    <w:rsid w:val="00B22A60"/>
    <w:rsid w:val="00B252A0"/>
    <w:rsid w:val="00B27831"/>
    <w:rsid w:val="00B32BD4"/>
    <w:rsid w:val="00B331BC"/>
    <w:rsid w:val="00B40C18"/>
    <w:rsid w:val="00B41F2F"/>
    <w:rsid w:val="00B42369"/>
    <w:rsid w:val="00B43A86"/>
    <w:rsid w:val="00B457E7"/>
    <w:rsid w:val="00B47795"/>
    <w:rsid w:val="00B52B51"/>
    <w:rsid w:val="00B53206"/>
    <w:rsid w:val="00B55E16"/>
    <w:rsid w:val="00B5DAD9"/>
    <w:rsid w:val="00B6033F"/>
    <w:rsid w:val="00B61267"/>
    <w:rsid w:val="00B62167"/>
    <w:rsid w:val="00B6468E"/>
    <w:rsid w:val="00B74089"/>
    <w:rsid w:val="00B9687B"/>
    <w:rsid w:val="00B96C8D"/>
    <w:rsid w:val="00BA1C35"/>
    <w:rsid w:val="00BA78D0"/>
    <w:rsid w:val="00BA7F75"/>
    <w:rsid w:val="00BB098E"/>
    <w:rsid w:val="00BB3CB1"/>
    <w:rsid w:val="00BB728F"/>
    <w:rsid w:val="00BC3CE9"/>
    <w:rsid w:val="00BC7F31"/>
    <w:rsid w:val="00BD3671"/>
    <w:rsid w:val="00BD61A7"/>
    <w:rsid w:val="00BD77BD"/>
    <w:rsid w:val="00BD7A17"/>
    <w:rsid w:val="00BE0CB4"/>
    <w:rsid w:val="00BF1F47"/>
    <w:rsid w:val="00C03B97"/>
    <w:rsid w:val="00C04F6A"/>
    <w:rsid w:val="00C074E1"/>
    <w:rsid w:val="00C0765A"/>
    <w:rsid w:val="00C11318"/>
    <w:rsid w:val="00C17CED"/>
    <w:rsid w:val="00C17DFA"/>
    <w:rsid w:val="00C2061C"/>
    <w:rsid w:val="00C30A9A"/>
    <w:rsid w:val="00C31C50"/>
    <w:rsid w:val="00C362FF"/>
    <w:rsid w:val="00C417E7"/>
    <w:rsid w:val="00C44915"/>
    <w:rsid w:val="00C450A3"/>
    <w:rsid w:val="00C556FB"/>
    <w:rsid w:val="00C6036F"/>
    <w:rsid w:val="00C610F6"/>
    <w:rsid w:val="00C6458B"/>
    <w:rsid w:val="00C71AB5"/>
    <w:rsid w:val="00C729F2"/>
    <w:rsid w:val="00C75A0A"/>
    <w:rsid w:val="00C84E03"/>
    <w:rsid w:val="00C85A72"/>
    <w:rsid w:val="00C91DC7"/>
    <w:rsid w:val="00C944C7"/>
    <w:rsid w:val="00C94735"/>
    <w:rsid w:val="00C95A40"/>
    <w:rsid w:val="00C97096"/>
    <w:rsid w:val="00C97400"/>
    <w:rsid w:val="00CA1365"/>
    <w:rsid w:val="00CA5B0C"/>
    <w:rsid w:val="00CB44B5"/>
    <w:rsid w:val="00CB65BB"/>
    <w:rsid w:val="00CC44B3"/>
    <w:rsid w:val="00CC7F0E"/>
    <w:rsid w:val="00CD16B5"/>
    <w:rsid w:val="00CD30D0"/>
    <w:rsid w:val="00CD3284"/>
    <w:rsid w:val="00CD33D4"/>
    <w:rsid w:val="00CD63DB"/>
    <w:rsid w:val="00CD6FA1"/>
    <w:rsid w:val="00CE0BC6"/>
    <w:rsid w:val="00CE415E"/>
    <w:rsid w:val="00CE48D6"/>
    <w:rsid w:val="00CE7B7C"/>
    <w:rsid w:val="00CF1215"/>
    <w:rsid w:val="00CF1516"/>
    <w:rsid w:val="00CF3F06"/>
    <w:rsid w:val="00CF3FEE"/>
    <w:rsid w:val="00CF45E4"/>
    <w:rsid w:val="00CF593E"/>
    <w:rsid w:val="00CF7971"/>
    <w:rsid w:val="00D02BF8"/>
    <w:rsid w:val="00D04955"/>
    <w:rsid w:val="00D107B2"/>
    <w:rsid w:val="00D12E3E"/>
    <w:rsid w:val="00D1550F"/>
    <w:rsid w:val="00D20DFF"/>
    <w:rsid w:val="00D22293"/>
    <w:rsid w:val="00D2260E"/>
    <w:rsid w:val="00D25D02"/>
    <w:rsid w:val="00D32145"/>
    <w:rsid w:val="00D3D964"/>
    <w:rsid w:val="00D41E75"/>
    <w:rsid w:val="00D5335B"/>
    <w:rsid w:val="00D57200"/>
    <w:rsid w:val="00D7063A"/>
    <w:rsid w:val="00D736FF"/>
    <w:rsid w:val="00D75584"/>
    <w:rsid w:val="00D76C94"/>
    <w:rsid w:val="00D77A88"/>
    <w:rsid w:val="00D807C9"/>
    <w:rsid w:val="00D85C51"/>
    <w:rsid w:val="00D87E2B"/>
    <w:rsid w:val="00D9438E"/>
    <w:rsid w:val="00DA0215"/>
    <w:rsid w:val="00DA4149"/>
    <w:rsid w:val="00DA7B51"/>
    <w:rsid w:val="00DB00D5"/>
    <w:rsid w:val="00DB6D29"/>
    <w:rsid w:val="00DB796C"/>
    <w:rsid w:val="00DC2870"/>
    <w:rsid w:val="00DC335E"/>
    <w:rsid w:val="00DD1BA4"/>
    <w:rsid w:val="00DD21BA"/>
    <w:rsid w:val="00DD3829"/>
    <w:rsid w:val="00DD7AE0"/>
    <w:rsid w:val="00DE23F4"/>
    <w:rsid w:val="00DE2419"/>
    <w:rsid w:val="00DE5B2F"/>
    <w:rsid w:val="00DE6455"/>
    <w:rsid w:val="00DE8A28"/>
    <w:rsid w:val="00E012F3"/>
    <w:rsid w:val="00E07D77"/>
    <w:rsid w:val="00E119A3"/>
    <w:rsid w:val="00E12025"/>
    <w:rsid w:val="00E1602E"/>
    <w:rsid w:val="00E1F581"/>
    <w:rsid w:val="00E22ACE"/>
    <w:rsid w:val="00E2626B"/>
    <w:rsid w:val="00E32F64"/>
    <w:rsid w:val="00E365F6"/>
    <w:rsid w:val="00E37D02"/>
    <w:rsid w:val="00E3A515"/>
    <w:rsid w:val="00E40B58"/>
    <w:rsid w:val="00E436CA"/>
    <w:rsid w:val="00E43994"/>
    <w:rsid w:val="00E450FE"/>
    <w:rsid w:val="00E52952"/>
    <w:rsid w:val="00E52A71"/>
    <w:rsid w:val="00E531CF"/>
    <w:rsid w:val="00E60E7C"/>
    <w:rsid w:val="00E624D8"/>
    <w:rsid w:val="00E66DA8"/>
    <w:rsid w:val="00E670ED"/>
    <w:rsid w:val="00E807CB"/>
    <w:rsid w:val="00E81097"/>
    <w:rsid w:val="00E8325C"/>
    <w:rsid w:val="00E8A665"/>
    <w:rsid w:val="00E90FF0"/>
    <w:rsid w:val="00E97CEA"/>
    <w:rsid w:val="00EA382E"/>
    <w:rsid w:val="00EA4497"/>
    <w:rsid w:val="00EB0E26"/>
    <w:rsid w:val="00EB3BA4"/>
    <w:rsid w:val="00EB532E"/>
    <w:rsid w:val="00EC0659"/>
    <w:rsid w:val="00EC0C9A"/>
    <w:rsid w:val="00EC13D6"/>
    <w:rsid w:val="00EC21DF"/>
    <w:rsid w:val="00EC37B3"/>
    <w:rsid w:val="00ED13B2"/>
    <w:rsid w:val="00ED5973"/>
    <w:rsid w:val="00ED5E9A"/>
    <w:rsid w:val="00EE4208"/>
    <w:rsid w:val="00EE7E15"/>
    <w:rsid w:val="00EEDB10"/>
    <w:rsid w:val="00EF0070"/>
    <w:rsid w:val="00EF1EBD"/>
    <w:rsid w:val="00EF2B7D"/>
    <w:rsid w:val="00F016BA"/>
    <w:rsid w:val="00F02D45"/>
    <w:rsid w:val="00F077CE"/>
    <w:rsid w:val="00F11799"/>
    <w:rsid w:val="00F20416"/>
    <w:rsid w:val="00F207D5"/>
    <w:rsid w:val="00F23A70"/>
    <w:rsid w:val="00F26E17"/>
    <w:rsid w:val="00F33EBD"/>
    <w:rsid w:val="00F359DC"/>
    <w:rsid w:val="00F36A82"/>
    <w:rsid w:val="00F4025A"/>
    <w:rsid w:val="00F40B47"/>
    <w:rsid w:val="00F42E70"/>
    <w:rsid w:val="00F55EE1"/>
    <w:rsid w:val="00F63E1B"/>
    <w:rsid w:val="00F650E2"/>
    <w:rsid w:val="00F718DE"/>
    <w:rsid w:val="00F71E05"/>
    <w:rsid w:val="00F731D9"/>
    <w:rsid w:val="00F74A68"/>
    <w:rsid w:val="00F810C8"/>
    <w:rsid w:val="00F87E63"/>
    <w:rsid w:val="00F90122"/>
    <w:rsid w:val="00F97D1F"/>
    <w:rsid w:val="00FA6448"/>
    <w:rsid w:val="00FA7034"/>
    <w:rsid w:val="00FB14D6"/>
    <w:rsid w:val="00FB1AAD"/>
    <w:rsid w:val="00FC0721"/>
    <w:rsid w:val="00FC0824"/>
    <w:rsid w:val="00FC2392"/>
    <w:rsid w:val="00FC351E"/>
    <w:rsid w:val="00FC3810"/>
    <w:rsid w:val="00FC7700"/>
    <w:rsid w:val="00FD253B"/>
    <w:rsid w:val="00FD395C"/>
    <w:rsid w:val="00FD4024"/>
    <w:rsid w:val="00FD416D"/>
    <w:rsid w:val="00FD5AC6"/>
    <w:rsid w:val="00FD6845"/>
    <w:rsid w:val="00FD75C5"/>
    <w:rsid w:val="00FE3455"/>
    <w:rsid w:val="00FE3742"/>
    <w:rsid w:val="00FE4DB6"/>
    <w:rsid w:val="00FE5BF1"/>
    <w:rsid w:val="00FE7BEE"/>
    <w:rsid w:val="00FE7F7B"/>
    <w:rsid w:val="01087E91"/>
    <w:rsid w:val="0111104C"/>
    <w:rsid w:val="011436F2"/>
    <w:rsid w:val="011555B1"/>
    <w:rsid w:val="0117C259"/>
    <w:rsid w:val="011D9CE7"/>
    <w:rsid w:val="013392B5"/>
    <w:rsid w:val="0134FF34"/>
    <w:rsid w:val="01360A29"/>
    <w:rsid w:val="014A4C52"/>
    <w:rsid w:val="0150938A"/>
    <w:rsid w:val="0154AF8C"/>
    <w:rsid w:val="0161559F"/>
    <w:rsid w:val="01618908"/>
    <w:rsid w:val="016C5700"/>
    <w:rsid w:val="01777BD3"/>
    <w:rsid w:val="017DF987"/>
    <w:rsid w:val="017FF191"/>
    <w:rsid w:val="01805C8A"/>
    <w:rsid w:val="018253B6"/>
    <w:rsid w:val="01829549"/>
    <w:rsid w:val="018425BB"/>
    <w:rsid w:val="0185E413"/>
    <w:rsid w:val="018A9A7B"/>
    <w:rsid w:val="018BD597"/>
    <w:rsid w:val="018D8733"/>
    <w:rsid w:val="01950524"/>
    <w:rsid w:val="01980BED"/>
    <w:rsid w:val="01981ACC"/>
    <w:rsid w:val="019C3EA6"/>
    <w:rsid w:val="019CBF15"/>
    <w:rsid w:val="019F4E9A"/>
    <w:rsid w:val="01A016E0"/>
    <w:rsid w:val="01A26169"/>
    <w:rsid w:val="01A37AA3"/>
    <w:rsid w:val="01B00C10"/>
    <w:rsid w:val="01B2DF58"/>
    <w:rsid w:val="01C75423"/>
    <w:rsid w:val="01CA4044"/>
    <w:rsid w:val="01DAB57C"/>
    <w:rsid w:val="01DD37BD"/>
    <w:rsid w:val="01E1E372"/>
    <w:rsid w:val="01E47E5E"/>
    <w:rsid w:val="01E4C344"/>
    <w:rsid w:val="01E5B165"/>
    <w:rsid w:val="01EBC75A"/>
    <w:rsid w:val="01EBD74B"/>
    <w:rsid w:val="01EE6CB0"/>
    <w:rsid w:val="01F6BBC8"/>
    <w:rsid w:val="01F94044"/>
    <w:rsid w:val="020613F0"/>
    <w:rsid w:val="020EAB56"/>
    <w:rsid w:val="021A3828"/>
    <w:rsid w:val="0221BC62"/>
    <w:rsid w:val="0222D104"/>
    <w:rsid w:val="022F34AF"/>
    <w:rsid w:val="0233C95E"/>
    <w:rsid w:val="023685F8"/>
    <w:rsid w:val="023711F5"/>
    <w:rsid w:val="023FC41E"/>
    <w:rsid w:val="02506F78"/>
    <w:rsid w:val="02548480"/>
    <w:rsid w:val="02572414"/>
    <w:rsid w:val="025A85D8"/>
    <w:rsid w:val="025AD7B5"/>
    <w:rsid w:val="02728D71"/>
    <w:rsid w:val="02734966"/>
    <w:rsid w:val="02787A28"/>
    <w:rsid w:val="02797CE1"/>
    <w:rsid w:val="0284CB68"/>
    <w:rsid w:val="029189EF"/>
    <w:rsid w:val="0294FE3B"/>
    <w:rsid w:val="02A8277F"/>
    <w:rsid w:val="02ADD437"/>
    <w:rsid w:val="02B1B087"/>
    <w:rsid w:val="02B22740"/>
    <w:rsid w:val="02BF0D0B"/>
    <w:rsid w:val="02C5EC5F"/>
    <w:rsid w:val="02C735D3"/>
    <w:rsid w:val="02C952E9"/>
    <w:rsid w:val="02CBE436"/>
    <w:rsid w:val="02D495EC"/>
    <w:rsid w:val="02D70511"/>
    <w:rsid w:val="02DA920F"/>
    <w:rsid w:val="02E49CE7"/>
    <w:rsid w:val="02E573E5"/>
    <w:rsid w:val="02EECBED"/>
    <w:rsid w:val="02F21D69"/>
    <w:rsid w:val="02F5BB24"/>
    <w:rsid w:val="02FE2F20"/>
    <w:rsid w:val="02FFA9D3"/>
    <w:rsid w:val="03003F16"/>
    <w:rsid w:val="03028AAA"/>
    <w:rsid w:val="030442EA"/>
    <w:rsid w:val="03045930"/>
    <w:rsid w:val="031C758E"/>
    <w:rsid w:val="031F59B8"/>
    <w:rsid w:val="03313C1A"/>
    <w:rsid w:val="03317A80"/>
    <w:rsid w:val="03368671"/>
    <w:rsid w:val="033935D0"/>
    <w:rsid w:val="033A42B6"/>
    <w:rsid w:val="033D46E4"/>
    <w:rsid w:val="03419BDE"/>
    <w:rsid w:val="0342E32D"/>
    <w:rsid w:val="0348B1E9"/>
    <w:rsid w:val="03549C5F"/>
    <w:rsid w:val="035EC0BE"/>
    <w:rsid w:val="0367DE3E"/>
    <w:rsid w:val="0368B926"/>
    <w:rsid w:val="036B3EED"/>
    <w:rsid w:val="037F5FF8"/>
    <w:rsid w:val="03851AA4"/>
    <w:rsid w:val="03938C87"/>
    <w:rsid w:val="03B90CCF"/>
    <w:rsid w:val="03BAA753"/>
    <w:rsid w:val="03D5A44D"/>
    <w:rsid w:val="03DBA658"/>
    <w:rsid w:val="03DD3173"/>
    <w:rsid w:val="03EC60F2"/>
    <w:rsid w:val="03ECCFA3"/>
    <w:rsid w:val="03F07855"/>
    <w:rsid w:val="03F0EEE9"/>
    <w:rsid w:val="03F23245"/>
    <w:rsid w:val="03FF82F1"/>
    <w:rsid w:val="0400CC86"/>
    <w:rsid w:val="040265D4"/>
    <w:rsid w:val="0403A461"/>
    <w:rsid w:val="042BD4AE"/>
    <w:rsid w:val="043E3577"/>
    <w:rsid w:val="044D205F"/>
    <w:rsid w:val="044D24D1"/>
    <w:rsid w:val="04581AB0"/>
    <w:rsid w:val="04592CA4"/>
    <w:rsid w:val="045FE98F"/>
    <w:rsid w:val="04602279"/>
    <w:rsid w:val="04729CC0"/>
    <w:rsid w:val="0475D259"/>
    <w:rsid w:val="047983C6"/>
    <w:rsid w:val="047B14D4"/>
    <w:rsid w:val="047CCD96"/>
    <w:rsid w:val="0484BE35"/>
    <w:rsid w:val="04858A5D"/>
    <w:rsid w:val="04B03AB6"/>
    <w:rsid w:val="04B562E9"/>
    <w:rsid w:val="04C543A3"/>
    <w:rsid w:val="04CC9662"/>
    <w:rsid w:val="04CD26C8"/>
    <w:rsid w:val="04D74F75"/>
    <w:rsid w:val="04DC03A4"/>
    <w:rsid w:val="04E74AB7"/>
    <w:rsid w:val="04E841BA"/>
    <w:rsid w:val="04E90313"/>
    <w:rsid w:val="04F3EAB8"/>
    <w:rsid w:val="04F80CD9"/>
    <w:rsid w:val="04F8D0D0"/>
    <w:rsid w:val="04F9000D"/>
    <w:rsid w:val="04FAADF8"/>
    <w:rsid w:val="04FEF61B"/>
    <w:rsid w:val="0519696C"/>
    <w:rsid w:val="0519FD1D"/>
    <w:rsid w:val="0521FCCE"/>
    <w:rsid w:val="052EE206"/>
    <w:rsid w:val="0535F43E"/>
    <w:rsid w:val="053DEA03"/>
    <w:rsid w:val="0544A589"/>
    <w:rsid w:val="0549EF17"/>
    <w:rsid w:val="054A6A1F"/>
    <w:rsid w:val="0556577E"/>
    <w:rsid w:val="05612C05"/>
    <w:rsid w:val="0566D344"/>
    <w:rsid w:val="05675392"/>
    <w:rsid w:val="05800C57"/>
    <w:rsid w:val="0592D90E"/>
    <w:rsid w:val="059CA7A7"/>
    <w:rsid w:val="059EB7B3"/>
    <w:rsid w:val="05A74F42"/>
    <w:rsid w:val="05A9F6FD"/>
    <w:rsid w:val="05B26388"/>
    <w:rsid w:val="05B9B001"/>
    <w:rsid w:val="05BEE91F"/>
    <w:rsid w:val="05C30335"/>
    <w:rsid w:val="05C811C3"/>
    <w:rsid w:val="05D121ED"/>
    <w:rsid w:val="05D95D33"/>
    <w:rsid w:val="05DBD0A9"/>
    <w:rsid w:val="05E2D093"/>
    <w:rsid w:val="05E700A7"/>
    <w:rsid w:val="05E846A2"/>
    <w:rsid w:val="05ECE21B"/>
    <w:rsid w:val="05F03916"/>
    <w:rsid w:val="05F53B59"/>
    <w:rsid w:val="06165D31"/>
    <w:rsid w:val="061DD15A"/>
    <w:rsid w:val="06263218"/>
    <w:rsid w:val="0628D956"/>
    <w:rsid w:val="062D284B"/>
    <w:rsid w:val="064A09BC"/>
    <w:rsid w:val="064DBE87"/>
    <w:rsid w:val="064F2E71"/>
    <w:rsid w:val="06500AB7"/>
    <w:rsid w:val="06522102"/>
    <w:rsid w:val="0657EA45"/>
    <w:rsid w:val="0662A44E"/>
    <w:rsid w:val="0669F3A0"/>
    <w:rsid w:val="066CDF97"/>
    <w:rsid w:val="0679588E"/>
    <w:rsid w:val="0688E310"/>
    <w:rsid w:val="0694A347"/>
    <w:rsid w:val="0697437B"/>
    <w:rsid w:val="06A5A4F2"/>
    <w:rsid w:val="06B2A19D"/>
    <w:rsid w:val="06BE8E8E"/>
    <w:rsid w:val="06C2F9E9"/>
    <w:rsid w:val="06C6F875"/>
    <w:rsid w:val="06CCB167"/>
    <w:rsid w:val="06CD3372"/>
    <w:rsid w:val="06CE6556"/>
    <w:rsid w:val="06D00B87"/>
    <w:rsid w:val="06E08B41"/>
    <w:rsid w:val="06E0CB9A"/>
    <w:rsid w:val="06E5FE41"/>
    <w:rsid w:val="06EF6083"/>
    <w:rsid w:val="0703F421"/>
    <w:rsid w:val="0705F2E3"/>
    <w:rsid w:val="070B837C"/>
    <w:rsid w:val="070D206C"/>
    <w:rsid w:val="070E0FA4"/>
    <w:rsid w:val="070EA9B7"/>
    <w:rsid w:val="07108C5F"/>
    <w:rsid w:val="072687B2"/>
    <w:rsid w:val="072775C8"/>
    <w:rsid w:val="072C920E"/>
    <w:rsid w:val="073223C6"/>
    <w:rsid w:val="073EBA2C"/>
    <w:rsid w:val="074059CE"/>
    <w:rsid w:val="074270DA"/>
    <w:rsid w:val="074A35E1"/>
    <w:rsid w:val="074BCA7D"/>
    <w:rsid w:val="0755B671"/>
    <w:rsid w:val="0757F039"/>
    <w:rsid w:val="075BDB06"/>
    <w:rsid w:val="075DB320"/>
    <w:rsid w:val="077A1B9F"/>
    <w:rsid w:val="077DCBA3"/>
    <w:rsid w:val="07870FE3"/>
    <w:rsid w:val="078B1480"/>
    <w:rsid w:val="078F2925"/>
    <w:rsid w:val="07964BD7"/>
    <w:rsid w:val="07A43A65"/>
    <w:rsid w:val="07B8FD91"/>
    <w:rsid w:val="07BD8AFC"/>
    <w:rsid w:val="07BF2B92"/>
    <w:rsid w:val="07C72E34"/>
    <w:rsid w:val="07D3B2AD"/>
    <w:rsid w:val="07DA3327"/>
    <w:rsid w:val="07EEFCD5"/>
    <w:rsid w:val="07F69D59"/>
    <w:rsid w:val="080029B7"/>
    <w:rsid w:val="08008FA8"/>
    <w:rsid w:val="0803AC17"/>
    <w:rsid w:val="0806D648"/>
    <w:rsid w:val="081CA18F"/>
    <w:rsid w:val="082CDE0B"/>
    <w:rsid w:val="083309CE"/>
    <w:rsid w:val="0840C991"/>
    <w:rsid w:val="084903BC"/>
    <w:rsid w:val="084B834D"/>
    <w:rsid w:val="084DBBC5"/>
    <w:rsid w:val="0851D124"/>
    <w:rsid w:val="085334D0"/>
    <w:rsid w:val="0856BDDA"/>
    <w:rsid w:val="085DBFCF"/>
    <w:rsid w:val="08667790"/>
    <w:rsid w:val="0866BEC8"/>
    <w:rsid w:val="086B75C5"/>
    <w:rsid w:val="0876B37F"/>
    <w:rsid w:val="088923E2"/>
    <w:rsid w:val="088CAE11"/>
    <w:rsid w:val="08905584"/>
    <w:rsid w:val="08A2DA34"/>
    <w:rsid w:val="08B11F0D"/>
    <w:rsid w:val="08B623D1"/>
    <w:rsid w:val="08BCDD22"/>
    <w:rsid w:val="08CB1BD7"/>
    <w:rsid w:val="08D70F76"/>
    <w:rsid w:val="08E5BD49"/>
    <w:rsid w:val="08F37641"/>
    <w:rsid w:val="08F5E993"/>
    <w:rsid w:val="08FC96C3"/>
    <w:rsid w:val="08FD7EB0"/>
    <w:rsid w:val="09064054"/>
    <w:rsid w:val="09076E44"/>
    <w:rsid w:val="091BF11F"/>
    <w:rsid w:val="091DB48D"/>
    <w:rsid w:val="093F016A"/>
    <w:rsid w:val="09433739"/>
    <w:rsid w:val="0949EAB6"/>
    <w:rsid w:val="094C91D1"/>
    <w:rsid w:val="094D202A"/>
    <w:rsid w:val="095DC860"/>
    <w:rsid w:val="09639B31"/>
    <w:rsid w:val="096CC0DC"/>
    <w:rsid w:val="097893B7"/>
    <w:rsid w:val="097F5095"/>
    <w:rsid w:val="098190B2"/>
    <w:rsid w:val="098FBB32"/>
    <w:rsid w:val="09913357"/>
    <w:rsid w:val="099829D0"/>
    <w:rsid w:val="09B103B2"/>
    <w:rsid w:val="09B57803"/>
    <w:rsid w:val="09B5C4F1"/>
    <w:rsid w:val="09B66644"/>
    <w:rsid w:val="09D7364D"/>
    <w:rsid w:val="09DDAE63"/>
    <w:rsid w:val="09EB32F3"/>
    <w:rsid w:val="09F43B8F"/>
    <w:rsid w:val="0A00FA2F"/>
    <w:rsid w:val="0A01F77D"/>
    <w:rsid w:val="0A037AE1"/>
    <w:rsid w:val="0A040135"/>
    <w:rsid w:val="0A07B34A"/>
    <w:rsid w:val="0A08CFB6"/>
    <w:rsid w:val="0A0A0AC6"/>
    <w:rsid w:val="0A11C38D"/>
    <w:rsid w:val="0A122E2F"/>
    <w:rsid w:val="0A2ECE36"/>
    <w:rsid w:val="0A387723"/>
    <w:rsid w:val="0A4298A8"/>
    <w:rsid w:val="0A607915"/>
    <w:rsid w:val="0A65E2A3"/>
    <w:rsid w:val="0A6AC885"/>
    <w:rsid w:val="0A6B233F"/>
    <w:rsid w:val="0A6B7A4D"/>
    <w:rsid w:val="0A78C5F3"/>
    <w:rsid w:val="0A7A991E"/>
    <w:rsid w:val="0A82A1AD"/>
    <w:rsid w:val="0A920069"/>
    <w:rsid w:val="0AA4F530"/>
    <w:rsid w:val="0AA56AA2"/>
    <w:rsid w:val="0AA85BB5"/>
    <w:rsid w:val="0AB74AF1"/>
    <w:rsid w:val="0AB790E2"/>
    <w:rsid w:val="0AB7A167"/>
    <w:rsid w:val="0AB7E699"/>
    <w:rsid w:val="0AC5EDFD"/>
    <w:rsid w:val="0AD2681E"/>
    <w:rsid w:val="0AD635CF"/>
    <w:rsid w:val="0AE2420F"/>
    <w:rsid w:val="0AE893B8"/>
    <w:rsid w:val="0AE9F51A"/>
    <w:rsid w:val="0AEE45C3"/>
    <w:rsid w:val="0AEE783F"/>
    <w:rsid w:val="0B04F10C"/>
    <w:rsid w:val="0B131491"/>
    <w:rsid w:val="0B133EF3"/>
    <w:rsid w:val="0B33581C"/>
    <w:rsid w:val="0B385471"/>
    <w:rsid w:val="0B3F8296"/>
    <w:rsid w:val="0B474AD8"/>
    <w:rsid w:val="0B568ADB"/>
    <w:rsid w:val="0B570084"/>
    <w:rsid w:val="0B5C9ABA"/>
    <w:rsid w:val="0B6559D5"/>
    <w:rsid w:val="0B7218F6"/>
    <w:rsid w:val="0B7B8B2E"/>
    <w:rsid w:val="0B80A6C7"/>
    <w:rsid w:val="0B8E4DA5"/>
    <w:rsid w:val="0B91EFD2"/>
    <w:rsid w:val="0B962F82"/>
    <w:rsid w:val="0B96B200"/>
    <w:rsid w:val="0B9F598E"/>
    <w:rsid w:val="0B9FB71C"/>
    <w:rsid w:val="0BA1B2EE"/>
    <w:rsid w:val="0BABB53F"/>
    <w:rsid w:val="0BAE4607"/>
    <w:rsid w:val="0BB189E4"/>
    <w:rsid w:val="0BB38B45"/>
    <w:rsid w:val="0BB84B9E"/>
    <w:rsid w:val="0BC9CB4C"/>
    <w:rsid w:val="0BCC003F"/>
    <w:rsid w:val="0BDB4B3A"/>
    <w:rsid w:val="0BF0981F"/>
    <w:rsid w:val="0BF0A99C"/>
    <w:rsid w:val="0BFD19FA"/>
    <w:rsid w:val="0BFDACD0"/>
    <w:rsid w:val="0BFEEDFE"/>
    <w:rsid w:val="0BFF1F14"/>
    <w:rsid w:val="0C1728FD"/>
    <w:rsid w:val="0C17A9F3"/>
    <w:rsid w:val="0C1D1F44"/>
    <w:rsid w:val="0C1D9593"/>
    <w:rsid w:val="0C251DAA"/>
    <w:rsid w:val="0C2A150F"/>
    <w:rsid w:val="0C38EEBF"/>
    <w:rsid w:val="0C3C3F72"/>
    <w:rsid w:val="0C3F52D7"/>
    <w:rsid w:val="0C428837"/>
    <w:rsid w:val="0C42BEEC"/>
    <w:rsid w:val="0C431BB1"/>
    <w:rsid w:val="0C575C76"/>
    <w:rsid w:val="0C5EFB70"/>
    <w:rsid w:val="0C678545"/>
    <w:rsid w:val="0C6F0181"/>
    <w:rsid w:val="0C7851AF"/>
    <w:rsid w:val="0C792636"/>
    <w:rsid w:val="0C81EDCA"/>
    <w:rsid w:val="0C842B6F"/>
    <w:rsid w:val="0C85E9BA"/>
    <w:rsid w:val="0C88D1C4"/>
    <w:rsid w:val="0C8F54DE"/>
    <w:rsid w:val="0C920CB5"/>
    <w:rsid w:val="0C96433E"/>
    <w:rsid w:val="0C9D50F0"/>
    <w:rsid w:val="0CA60E4B"/>
    <w:rsid w:val="0CAA49E7"/>
    <w:rsid w:val="0CC1AD6B"/>
    <w:rsid w:val="0CCADB6B"/>
    <w:rsid w:val="0CCD907D"/>
    <w:rsid w:val="0CE6A077"/>
    <w:rsid w:val="0CE94F48"/>
    <w:rsid w:val="0CEA846A"/>
    <w:rsid w:val="0CF163C7"/>
    <w:rsid w:val="0D02819E"/>
    <w:rsid w:val="0D04D6C0"/>
    <w:rsid w:val="0D055A97"/>
    <w:rsid w:val="0D094B28"/>
    <w:rsid w:val="0D13AC11"/>
    <w:rsid w:val="0D1B3E01"/>
    <w:rsid w:val="0D21CFE7"/>
    <w:rsid w:val="0D33C5EB"/>
    <w:rsid w:val="0D3AA16E"/>
    <w:rsid w:val="0D3C5198"/>
    <w:rsid w:val="0D3DED52"/>
    <w:rsid w:val="0D3F7048"/>
    <w:rsid w:val="0D407E60"/>
    <w:rsid w:val="0D4710FF"/>
    <w:rsid w:val="0D4BEED4"/>
    <w:rsid w:val="0D54A87A"/>
    <w:rsid w:val="0D556D53"/>
    <w:rsid w:val="0D6284F0"/>
    <w:rsid w:val="0D663336"/>
    <w:rsid w:val="0D6CA3F7"/>
    <w:rsid w:val="0D74F72A"/>
    <w:rsid w:val="0D789857"/>
    <w:rsid w:val="0D81BEBB"/>
    <w:rsid w:val="0D85E208"/>
    <w:rsid w:val="0D877633"/>
    <w:rsid w:val="0D9D307B"/>
    <w:rsid w:val="0D9E4CDA"/>
    <w:rsid w:val="0D9F50D9"/>
    <w:rsid w:val="0DA46024"/>
    <w:rsid w:val="0DA7C800"/>
    <w:rsid w:val="0DA7E828"/>
    <w:rsid w:val="0DB3870F"/>
    <w:rsid w:val="0DB6402C"/>
    <w:rsid w:val="0DBD6255"/>
    <w:rsid w:val="0DC0BEF3"/>
    <w:rsid w:val="0DC22F1F"/>
    <w:rsid w:val="0DC2AFDC"/>
    <w:rsid w:val="0DC33E3F"/>
    <w:rsid w:val="0DD7F984"/>
    <w:rsid w:val="0DDD447A"/>
    <w:rsid w:val="0DE3AC8F"/>
    <w:rsid w:val="0DEFC4EC"/>
    <w:rsid w:val="0DF378A8"/>
    <w:rsid w:val="0DF40EB4"/>
    <w:rsid w:val="0DF828B7"/>
    <w:rsid w:val="0DFA71C9"/>
    <w:rsid w:val="0E099C14"/>
    <w:rsid w:val="0E1517B9"/>
    <w:rsid w:val="0E2075DD"/>
    <w:rsid w:val="0E239C64"/>
    <w:rsid w:val="0E26DE35"/>
    <w:rsid w:val="0E38CC11"/>
    <w:rsid w:val="0E3A1501"/>
    <w:rsid w:val="0E3C6639"/>
    <w:rsid w:val="0E3E2DD0"/>
    <w:rsid w:val="0E3E83CD"/>
    <w:rsid w:val="0E3FE47C"/>
    <w:rsid w:val="0E609570"/>
    <w:rsid w:val="0E616A31"/>
    <w:rsid w:val="0E67EB43"/>
    <w:rsid w:val="0E713539"/>
    <w:rsid w:val="0E833746"/>
    <w:rsid w:val="0E870743"/>
    <w:rsid w:val="0E99665E"/>
    <w:rsid w:val="0EA8A167"/>
    <w:rsid w:val="0EB16254"/>
    <w:rsid w:val="0EB538E6"/>
    <w:rsid w:val="0EC12694"/>
    <w:rsid w:val="0EC4BDFF"/>
    <w:rsid w:val="0ED1E6EF"/>
    <w:rsid w:val="0ED92135"/>
    <w:rsid w:val="0EEBB7FF"/>
    <w:rsid w:val="0EEE3D25"/>
    <w:rsid w:val="0EFEF014"/>
    <w:rsid w:val="0F082541"/>
    <w:rsid w:val="0F0D50AC"/>
    <w:rsid w:val="0F0EAA70"/>
    <w:rsid w:val="0F239117"/>
    <w:rsid w:val="0F34D4A6"/>
    <w:rsid w:val="0F39A888"/>
    <w:rsid w:val="0F447F47"/>
    <w:rsid w:val="0F4B19A6"/>
    <w:rsid w:val="0F4C282B"/>
    <w:rsid w:val="0F4D646F"/>
    <w:rsid w:val="0F560440"/>
    <w:rsid w:val="0F5E13E3"/>
    <w:rsid w:val="0F5F0B42"/>
    <w:rsid w:val="0F9633C7"/>
    <w:rsid w:val="0F9CC1D8"/>
    <w:rsid w:val="0FAFA3D7"/>
    <w:rsid w:val="0FAFCABC"/>
    <w:rsid w:val="0FB0F2FE"/>
    <w:rsid w:val="0FB5C36E"/>
    <w:rsid w:val="0FB78B85"/>
    <w:rsid w:val="0FBE59C1"/>
    <w:rsid w:val="0FCA0CD2"/>
    <w:rsid w:val="0FCF1A29"/>
    <w:rsid w:val="0FD55148"/>
    <w:rsid w:val="0FD8659E"/>
    <w:rsid w:val="0FDF3F0A"/>
    <w:rsid w:val="0FE6F9D6"/>
    <w:rsid w:val="0FFBB6B2"/>
    <w:rsid w:val="10047ED0"/>
    <w:rsid w:val="1015C347"/>
    <w:rsid w:val="1015CAEF"/>
    <w:rsid w:val="1016B66A"/>
    <w:rsid w:val="102FFA02"/>
    <w:rsid w:val="10377C01"/>
    <w:rsid w:val="1039E664"/>
    <w:rsid w:val="103A9BF3"/>
    <w:rsid w:val="10436E81"/>
    <w:rsid w:val="104B7B3B"/>
    <w:rsid w:val="1062989C"/>
    <w:rsid w:val="1065329A"/>
    <w:rsid w:val="106D7F4E"/>
    <w:rsid w:val="10736926"/>
    <w:rsid w:val="107CEF6D"/>
    <w:rsid w:val="107DC88B"/>
    <w:rsid w:val="10825367"/>
    <w:rsid w:val="108500BE"/>
    <w:rsid w:val="108530FD"/>
    <w:rsid w:val="1087E946"/>
    <w:rsid w:val="10919F45"/>
    <w:rsid w:val="1092F39B"/>
    <w:rsid w:val="10991070"/>
    <w:rsid w:val="109A8B92"/>
    <w:rsid w:val="109ABC32"/>
    <w:rsid w:val="10AA50D7"/>
    <w:rsid w:val="10AFBAEC"/>
    <w:rsid w:val="10B177EA"/>
    <w:rsid w:val="10B5D74C"/>
    <w:rsid w:val="10B6D96E"/>
    <w:rsid w:val="10BBEA29"/>
    <w:rsid w:val="10C0EB68"/>
    <w:rsid w:val="10C3CF93"/>
    <w:rsid w:val="10D5FDB2"/>
    <w:rsid w:val="10D726D5"/>
    <w:rsid w:val="10E25B85"/>
    <w:rsid w:val="10EC6521"/>
    <w:rsid w:val="10F01E75"/>
    <w:rsid w:val="10F91430"/>
    <w:rsid w:val="10FD1773"/>
    <w:rsid w:val="10FDB4A0"/>
    <w:rsid w:val="1103BCDD"/>
    <w:rsid w:val="1105AF83"/>
    <w:rsid w:val="11097823"/>
    <w:rsid w:val="111B1062"/>
    <w:rsid w:val="111B5330"/>
    <w:rsid w:val="112865DF"/>
    <w:rsid w:val="112CE6F2"/>
    <w:rsid w:val="11365501"/>
    <w:rsid w:val="11369DB8"/>
    <w:rsid w:val="114864A6"/>
    <w:rsid w:val="114F09ED"/>
    <w:rsid w:val="115A337A"/>
    <w:rsid w:val="116057D1"/>
    <w:rsid w:val="1179DC99"/>
    <w:rsid w:val="117AF7C1"/>
    <w:rsid w:val="1180234F"/>
    <w:rsid w:val="11873652"/>
    <w:rsid w:val="118BB1F6"/>
    <w:rsid w:val="118FFA52"/>
    <w:rsid w:val="119188E4"/>
    <w:rsid w:val="11952968"/>
    <w:rsid w:val="11983688"/>
    <w:rsid w:val="11A55F0A"/>
    <w:rsid w:val="11AC65D4"/>
    <w:rsid w:val="11ACA4AD"/>
    <w:rsid w:val="11AE43D6"/>
    <w:rsid w:val="11B7D89F"/>
    <w:rsid w:val="11BDA3DB"/>
    <w:rsid w:val="11D80EB5"/>
    <w:rsid w:val="11E704E1"/>
    <w:rsid w:val="11E72AF1"/>
    <w:rsid w:val="11EC21AE"/>
    <w:rsid w:val="11FD82C2"/>
    <w:rsid w:val="1209D15B"/>
    <w:rsid w:val="1210AEEF"/>
    <w:rsid w:val="1214E13B"/>
    <w:rsid w:val="121B6C14"/>
    <w:rsid w:val="12286F38"/>
    <w:rsid w:val="122AB407"/>
    <w:rsid w:val="122F6F48"/>
    <w:rsid w:val="1239B581"/>
    <w:rsid w:val="123CD5B1"/>
    <w:rsid w:val="12423A86"/>
    <w:rsid w:val="12474A67"/>
    <w:rsid w:val="1249BC7A"/>
    <w:rsid w:val="124A89DE"/>
    <w:rsid w:val="1252E12D"/>
    <w:rsid w:val="1254EBAB"/>
    <w:rsid w:val="125D5F29"/>
    <w:rsid w:val="125D741D"/>
    <w:rsid w:val="1263E72A"/>
    <w:rsid w:val="1264388D"/>
    <w:rsid w:val="1266A53B"/>
    <w:rsid w:val="126CF9AA"/>
    <w:rsid w:val="126F56AD"/>
    <w:rsid w:val="127306C8"/>
    <w:rsid w:val="1276F193"/>
    <w:rsid w:val="128FC1C2"/>
    <w:rsid w:val="12927BBD"/>
    <w:rsid w:val="1295F620"/>
    <w:rsid w:val="129EEF69"/>
    <w:rsid w:val="12B27EA1"/>
    <w:rsid w:val="12B41CCC"/>
    <w:rsid w:val="12BCE2F3"/>
    <w:rsid w:val="12DC02AA"/>
    <w:rsid w:val="12E114A3"/>
    <w:rsid w:val="12EB496C"/>
    <w:rsid w:val="12F466B0"/>
    <w:rsid w:val="12F6B51C"/>
    <w:rsid w:val="12FE7881"/>
    <w:rsid w:val="1302E360"/>
    <w:rsid w:val="1305066B"/>
    <w:rsid w:val="131617BA"/>
    <w:rsid w:val="131A68C3"/>
    <w:rsid w:val="131C6B4D"/>
    <w:rsid w:val="1322950E"/>
    <w:rsid w:val="132B8F39"/>
    <w:rsid w:val="1334F4B9"/>
    <w:rsid w:val="133C77E5"/>
    <w:rsid w:val="133CAF16"/>
    <w:rsid w:val="134D36DB"/>
    <w:rsid w:val="13502105"/>
    <w:rsid w:val="1350404D"/>
    <w:rsid w:val="13536F23"/>
    <w:rsid w:val="135EC42A"/>
    <w:rsid w:val="13628223"/>
    <w:rsid w:val="1368EE5D"/>
    <w:rsid w:val="136A9574"/>
    <w:rsid w:val="137A7FF1"/>
    <w:rsid w:val="1390259F"/>
    <w:rsid w:val="1393644E"/>
    <w:rsid w:val="139B9ED0"/>
    <w:rsid w:val="13A79A00"/>
    <w:rsid w:val="13A8FB33"/>
    <w:rsid w:val="13B07B8B"/>
    <w:rsid w:val="13B59165"/>
    <w:rsid w:val="13B7A8DD"/>
    <w:rsid w:val="13BD7DFA"/>
    <w:rsid w:val="13C2F9A1"/>
    <w:rsid w:val="13C8B470"/>
    <w:rsid w:val="13D153E7"/>
    <w:rsid w:val="13D2494A"/>
    <w:rsid w:val="13D7F66C"/>
    <w:rsid w:val="13D94E97"/>
    <w:rsid w:val="13D9B4E6"/>
    <w:rsid w:val="13DADF39"/>
    <w:rsid w:val="13F43C6F"/>
    <w:rsid w:val="13F7FC38"/>
    <w:rsid w:val="140B357B"/>
    <w:rsid w:val="140E557D"/>
    <w:rsid w:val="14133CF3"/>
    <w:rsid w:val="141B943E"/>
    <w:rsid w:val="14201761"/>
    <w:rsid w:val="1425A695"/>
    <w:rsid w:val="14285DF4"/>
    <w:rsid w:val="142F5634"/>
    <w:rsid w:val="1434B87B"/>
    <w:rsid w:val="1438F84B"/>
    <w:rsid w:val="143C0AA4"/>
    <w:rsid w:val="1458104D"/>
    <w:rsid w:val="145BA6D5"/>
    <w:rsid w:val="14A830EC"/>
    <w:rsid w:val="14ADFEAB"/>
    <w:rsid w:val="14B1903D"/>
    <w:rsid w:val="14B48030"/>
    <w:rsid w:val="14BD3C8C"/>
    <w:rsid w:val="14BF7AC8"/>
    <w:rsid w:val="14C59BB6"/>
    <w:rsid w:val="14C92057"/>
    <w:rsid w:val="14D44FAE"/>
    <w:rsid w:val="14D68B9D"/>
    <w:rsid w:val="14D7FC94"/>
    <w:rsid w:val="14E56AAF"/>
    <w:rsid w:val="14E585BF"/>
    <w:rsid w:val="14F170EB"/>
    <w:rsid w:val="14FB21A7"/>
    <w:rsid w:val="14FDC73A"/>
    <w:rsid w:val="1516587E"/>
    <w:rsid w:val="15246A89"/>
    <w:rsid w:val="15273BFB"/>
    <w:rsid w:val="152B635D"/>
    <w:rsid w:val="1534482A"/>
    <w:rsid w:val="15377CF8"/>
    <w:rsid w:val="153BCCE6"/>
    <w:rsid w:val="15425FB2"/>
    <w:rsid w:val="1548563A"/>
    <w:rsid w:val="155421FC"/>
    <w:rsid w:val="156460FF"/>
    <w:rsid w:val="1566D426"/>
    <w:rsid w:val="156D7695"/>
    <w:rsid w:val="1571377D"/>
    <w:rsid w:val="157272F6"/>
    <w:rsid w:val="157591CC"/>
    <w:rsid w:val="1578C9B3"/>
    <w:rsid w:val="15790CA0"/>
    <w:rsid w:val="157BC3FE"/>
    <w:rsid w:val="157E169D"/>
    <w:rsid w:val="157E1801"/>
    <w:rsid w:val="15830BAE"/>
    <w:rsid w:val="159FED78"/>
    <w:rsid w:val="15A14702"/>
    <w:rsid w:val="15A5512F"/>
    <w:rsid w:val="15AF6A76"/>
    <w:rsid w:val="15BA515A"/>
    <w:rsid w:val="15BE4D4C"/>
    <w:rsid w:val="15BF3370"/>
    <w:rsid w:val="15CD99A2"/>
    <w:rsid w:val="15D79B18"/>
    <w:rsid w:val="15DF7422"/>
    <w:rsid w:val="15E5B872"/>
    <w:rsid w:val="15E6CC4B"/>
    <w:rsid w:val="15EDE050"/>
    <w:rsid w:val="15F753A6"/>
    <w:rsid w:val="15F9ACE6"/>
    <w:rsid w:val="15FD7F90"/>
    <w:rsid w:val="16052376"/>
    <w:rsid w:val="160A0EDB"/>
    <w:rsid w:val="1611FC61"/>
    <w:rsid w:val="16158823"/>
    <w:rsid w:val="16194B86"/>
    <w:rsid w:val="162938A0"/>
    <w:rsid w:val="16312AD5"/>
    <w:rsid w:val="16338776"/>
    <w:rsid w:val="163A5F98"/>
    <w:rsid w:val="16526A36"/>
    <w:rsid w:val="16566E29"/>
    <w:rsid w:val="1659F4FC"/>
    <w:rsid w:val="165BC791"/>
    <w:rsid w:val="1667A825"/>
    <w:rsid w:val="16727F72"/>
    <w:rsid w:val="167B0CB7"/>
    <w:rsid w:val="16850985"/>
    <w:rsid w:val="168A08B3"/>
    <w:rsid w:val="169085D3"/>
    <w:rsid w:val="169DE55F"/>
    <w:rsid w:val="16B66BA0"/>
    <w:rsid w:val="16B74CD7"/>
    <w:rsid w:val="16C21FDE"/>
    <w:rsid w:val="16C9E4BA"/>
    <w:rsid w:val="16CA4474"/>
    <w:rsid w:val="16CC688B"/>
    <w:rsid w:val="16CE1D51"/>
    <w:rsid w:val="16D3B208"/>
    <w:rsid w:val="16D6CE27"/>
    <w:rsid w:val="16D74CE9"/>
    <w:rsid w:val="16D7A3D4"/>
    <w:rsid w:val="16DAACC9"/>
    <w:rsid w:val="16EFBFDD"/>
    <w:rsid w:val="16F8B06A"/>
    <w:rsid w:val="170B4E85"/>
    <w:rsid w:val="17176CD9"/>
    <w:rsid w:val="171CE772"/>
    <w:rsid w:val="1723013A"/>
    <w:rsid w:val="172AF718"/>
    <w:rsid w:val="17302BC4"/>
    <w:rsid w:val="17354AF2"/>
    <w:rsid w:val="1739D8A3"/>
    <w:rsid w:val="174447E4"/>
    <w:rsid w:val="17490415"/>
    <w:rsid w:val="174DB7E8"/>
    <w:rsid w:val="1758960A"/>
    <w:rsid w:val="1762D44D"/>
    <w:rsid w:val="1763E1E8"/>
    <w:rsid w:val="1765FBA6"/>
    <w:rsid w:val="176729A2"/>
    <w:rsid w:val="17678C75"/>
    <w:rsid w:val="176B426C"/>
    <w:rsid w:val="176C60F7"/>
    <w:rsid w:val="178AF5CD"/>
    <w:rsid w:val="178D9068"/>
    <w:rsid w:val="178FA6E0"/>
    <w:rsid w:val="179ADEFA"/>
    <w:rsid w:val="179E7CB9"/>
    <w:rsid w:val="17AC1129"/>
    <w:rsid w:val="17ADCCC2"/>
    <w:rsid w:val="17AEAB05"/>
    <w:rsid w:val="17B1AC61"/>
    <w:rsid w:val="17D414BA"/>
    <w:rsid w:val="17DC9D00"/>
    <w:rsid w:val="17E2F83B"/>
    <w:rsid w:val="17ECB70F"/>
    <w:rsid w:val="17FBE3FE"/>
    <w:rsid w:val="17FECC67"/>
    <w:rsid w:val="180050FB"/>
    <w:rsid w:val="1809883B"/>
    <w:rsid w:val="180CD9C0"/>
    <w:rsid w:val="18196EE1"/>
    <w:rsid w:val="181D2D8A"/>
    <w:rsid w:val="18313755"/>
    <w:rsid w:val="18362971"/>
    <w:rsid w:val="1842FE47"/>
    <w:rsid w:val="1845FD7B"/>
    <w:rsid w:val="18461970"/>
    <w:rsid w:val="184B927C"/>
    <w:rsid w:val="185CB994"/>
    <w:rsid w:val="185DDE63"/>
    <w:rsid w:val="185E60E5"/>
    <w:rsid w:val="18731BDD"/>
    <w:rsid w:val="1878B568"/>
    <w:rsid w:val="18850686"/>
    <w:rsid w:val="188712E1"/>
    <w:rsid w:val="18886013"/>
    <w:rsid w:val="188B2317"/>
    <w:rsid w:val="188C20F2"/>
    <w:rsid w:val="188DE41B"/>
    <w:rsid w:val="1899161A"/>
    <w:rsid w:val="18A1CD78"/>
    <w:rsid w:val="18A4F858"/>
    <w:rsid w:val="18A76E22"/>
    <w:rsid w:val="18B13EEF"/>
    <w:rsid w:val="18B663E8"/>
    <w:rsid w:val="18C25873"/>
    <w:rsid w:val="18C8DCBD"/>
    <w:rsid w:val="18CADC5B"/>
    <w:rsid w:val="18CCCABF"/>
    <w:rsid w:val="18D431C7"/>
    <w:rsid w:val="18E45C35"/>
    <w:rsid w:val="18EDBAF2"/>
    <w:rsid w:val="18F02DA9"/>
    <w:rsid w:val="190170C0"/>
    <w:rsid w:val="190336D8"/>
    <w:rsid w:val="1909F2F1"/>
    <w:rsid w:val="191097FC"/>
    <w:rsid w:val="19156A1B"/>
    <w:rsid w:val="1915AD0C"/>
    <w:rsid w:val="191ED94F"/>
    <w:rsid w:val="191FC39C"/>
    <w:rsid w:val="1921C254"/>
    <w:rsid w:val="19292A7A"/>
    <w:rsid w:val="192BDB96"/>
    <w:rsid w:val="194268E0"/>
    <w:rsid w:val="19433BEB"/>
    <w:rsid w:val="19482EC3"/>
    <w:rsid w:val="194B9561"/>
    <w:rsid w:val="194CBCFE"/>
    <w:rsid w:val="1953A5AD"/>
    <w:rsid w:val="195AC9FD"/>
    <w:rsid w:val="195D4129"/>
    <w:rsid w:val="1964A0D3"/>
    <w:rsid w:val="19666FFB"/>
    <w:rsid w:val="19692D0C"/>
    <w:rsid w:val="1969C499"/>
    <w:rsid w:val="196C16B6"/>
    <w:rsid w:val="197A7ED6"/>
    <w:rsid w:val="197BDB59"/>
    <w:rsid w:val="197E7CBA"/>
    <w:rsid w:val="1980D386"/>
    <w:rsid w:val="1984C72C"/>
    <w:rsid w:val="19970547"/>
    <w:rsid w:val="199BCA8F"/>
    <w:rsid w:val="199EFA7C"/>
    <w:rsid w:val="19BC57A2"/>
    <w:rsid w:val="19BF261F"/>
    <w:rsid w:val="19C6147D"/>
    <w:rsid w:val="19C8694F"/>
    <w:rsid w:val="19CB2BB8"/>
    <w:rsid w:val="19CF5197"/>
    <w:rsid w:val="19D6C1C6"/>
    <w:rsid w:val="19E72F4E"/>
    <w:rsid w:val="19F27BAF"/>
    <w:rsid w:val="19F46237"/>
    <w:rsid w:val="19FE497D"/>
    <w:rsid w:val="1A058918"/>
    <w:rsid w:val="1A0E513D"/>
    <w:rsid w:val="1A102E11"/>
    <w:rsid w:val="1A1AF968"/>
    <w:rsid w:val="1A223F5D"/>
    <w:rsid w:val="1A382671"/>
    <w:rsid w:val="1A44194B"/>
    <w:rsid w:val="1A45C6AC"/>
    <w:rsid w:val="1A4A798E"/>
    <w:rsid w:val="1A5CDA69"/>
    <w:rsid w:val="1A6198AC"/>
    <w:rsid w:val="1A64DBF6"/>
    <w:rsid w:val="1A7B6BF8"/>
    <w:rsid w:val="1A85F986"/>
    <w:rsid w:val="1A87E607"/>
    <w:rsid w:val="1A8C6489"/>
    <w:rsid w:val="1A8F567B"/>
    <w:rsid w:val="1A95EA9C"/>
    <w:rsid w:val="1A9B843B"/>
    <w:rsid w:val="1AA96216"/>
    <w:rsid w:val="1AB49D78"/>
    <w:rsid w:val="1AC427E2"/>
    <w:rsid w:val="1ACB8DB4"/>
    <w:rsid w:val="1ACBE319"/>
    <w:rsid w:val="1AD2D0EC"/>
    <w:rsid w:val="1AD2F960"/>
    <w:rsid w:val="1AD7B3C8"/>
    <w:rsid w:val="1ADD63A0"/>
    <w:rsid w:val="1ADE558A"/>
    <w:rsid w:val="1AE1187F"/>
    <w:rsid w:val="1AE56D84"/>
    <w:rsid w:val="1AE5CDEC"/>
    <w:rsid w:val="1AF1B50C"/>
    <w:rsid w:val="1AF253B9"/>
    <w:rsid w:val="1B020AE6"/>
    <w:rsid w:val="1B041DE4"/>
    <w:rsid w:val="1B0B1A68"/>
    <w:rsid w:val="1B0E5E12"/>
    <w:rsid w:val="1B1334A6"/>
    <w:rsid w:val="1B179AB1"/>
    <w:rsid w:val="1B1B9C50"/>
    <w:rsid w:val="1B2ACA5B"/>
    <w:rsid w:val="1B347A95"/>
    <w:rsid w:val="1B34B77A"/>
    <w:rsid w:val="1B3D5DED"/>
    <w:rsid w:val="1B4E7A56"/>
    <w:rsid w:val="1B5518E0"/>
    <w:rsid w:val="1B555E09"/>
    <w:rsid w:val="1B58074F"/>
    <w:rsid w:val="1B5878EE"/>
    <w:rsid w:val="1B5AB3D5"/>
    <w:rsid w:val="1B5B2DF5"/>
    <w:rsid w:val="1B61BDFA"/>
    <w:rsid w:val="1B684A15"/>
    <w:rsid w:val="1B6D06C8"/>
    <w:rsid w:val="1B700EC5"/>
    <w:rsid w:val="1B7028B4"/>
    <w:rsid w:val="1B7F06C7"/>
    <w:rsid w:val="1B7F9767"/>
    <w:rsid w:val="1B8E8A4C"/>
    <w:rsid w:val="1B944B78"/>
    <w:rsid w:val="1BAC01EF"/>
    <w:rsid w:val="1BACCC9A"/>
    <w:rsid w:val="1BB2CDD0"/>
    <w:rsid w:val="1BBD6274"/>
    <w:rsid w:val="1BBDDCBD"/>
    <w:rsid w:val="1BC8E9B2"/>
    <w:rsid w:val="1BCEC0E8"/>
    <w:rsid w:val="1BD96ECB"/>
    <w:rsid w:val="1BDAFD5C"/>
    <w:rsid w:val="1BDD7D7F"/>
    <w:rsid w:val="1BE0220D"/>
    <w:rsid w:val="1BEB1323"/>
    <w:rsid w:val="1BF182E2"/>
    <w:rsid w:val="1BFBAC5C"/>
    <w:rsid w:val="1C1023F8"/>
    <w:rsid w:val="1C130606"/>
    <w:rsid w:val="1C154AC4"/>
    <w:rsid w:val="1C1E7917"/>
    <w:rsid w:val="1C214E71"/>
    <w:rsid w:val="1C24665B"/>
    <w:rsid w:val="1C2C7699"/>
    <w:rsid w:val="1C30FFE8"/>
    <w:rsid w:val="1C33D366"/>
    <w:rsid w:val="1C3A2DC2"/>
    <w:rsid w:val="1C3EF1D0"/>
    <w:rsid w:val="1C3F70B6"/>
    <w:rsid w:val="1C4B84AB"/>
    <w:rsid w:val="1C59F298"/>
    <w:rsid w:val="1C5C047E"/>
    <w:rsid w:val="1C647FF5"/>
    <w:rsid w:val="1C649A54"/>
    <w:rsid w:val="1C67CAFD"/>
    <w:rsid w:val="1C6EA14D"/>
    <w:rsid w:val="1C7CD09F"/>
    <w:rsid w:val="1C869DE6"/>
    <w:rsid w:val="1C92DB45"/>
    <w:rsid w:val="1C96DB87"/>
    <w:rsid w:val="1C9D64EB"/>
    <w:rsid w:val="1C9EF58E"/>
    <w:rsid w:val="1CA6F6DD"/>
    <w:rsid w:val="1CB00E23"/>
    <w:rsid w:val="1CB1832F"/>
    <w:rsid w:val="1CBA03EA"/>
    <w:rsid w:val="1CBFC181"/>
    <w:rsid w:val="1CC58FFA"/>
    <w:rsid w:val="1CD6354A"/>
    <w:rsid w:val="1CDCD9FB"/>
    <w:rsid w:val="1CF04D01"/>
    <w:rsid w:val="1CFD6355"/>
    <w:rsid w:val="1D063693"/>
    <w:rsid w:val="1D069EC0"/>
    <w:rsid w:val="1D0B54D6"/>
    <w:rsid w:val="1D17427C"/>
    <w:rsid w:val="1D1959FB"/>
    <w:rsid w:val="1D1FF831"/>
    <w:rsid w:val="1D2D207C"/>
    <w:rsid w:val="1D2D9D45"/>
    <w:rsid w:val="1D313CBE"/>
    <w:rsid w:val="1D3524BC"/>
    <w:rsid w:val="1D36996A"/>
    <w:rsid w:val="1D3773DE"/>
    <w:rsid w:val="1D3D48EA"/>
    <w:rsid w:val="1D3DF287"/>
    <w:rsid w:val="1D40D65A"/>
    <w:rsid w:val="1D42447C"/>
    <w:rsid w:val="1D435FE7"/>
    <w:rsid w:val="1D45D2B3"/>
    <w:rsid w:val="1D51FF11"/>
    <w:rsid w:val="1D521197"/>
    <w:rsid w:val="1D5DBAA7"/>
    <w:rsid w:val="1D60A1C7"/>
    <w:rsid w:val="1D69D300"/>
    <w:rsid w:val="1D6FB9E8"/>
    <w:rsid w:val="1D78193B"/>
    <w:rsid w:val="1D8B8D6C"/>
    <w:rsid w:val="1D9A9682"/>
    <w:rsid w:val="1D9AB502"/>
    <w:rsid w:val="1D9BEB12"/>
    <w:rsid w:val="1D9CA6B1"/>
    <w:rsid w:val="1D9CBEA9"/>
    <w:rsid w:val="1D9D2F0B"/>
    <w:rsid w:val="1DABB748"/>
    <w:rsid w:val="1DACD141"/>
    <w:rsid w:val="1DC6F80A"/>
    <w:rsid w:val="1DC94975"/>
    <w:rsid w:val="1DCD3B9C"/>
    <w:rsid w:val="1DEAFB5C"/>
    <w:rsid w:val="1E003AA1"/>
    <w:rsid w:val="1E04E537"/>
    <w:rsid w:val="1E0C78DB"/>
    <w:rsid w:val="1E1D0E46"/>
    <w:rsid w:val="1E22B8AE"/>
    <w:rsid w:val="1E356323"/>
    <w:rsid w:val="1E37C64B"/>
    <w:rsid w:val="1E3AC5EF"/>
    <w:rsid w:val="1E3FA3B8"/>
    <w:rsid w:val="1E500B9D"/>
    <w:rsid w:val="1E53AAE9"/>
    <w:rsid w:val="1E5FE56A"/>
    <w:rsid w:val="1E65CFB7"/>
    <w:rsid w:val="1E694B36"/>
    <w:rsid w:val="1E6DAACF"/>
    <w:rsid w:val="1E6FDE34"/>
    <w:rsid w:val="1E7D579E"/>
    <w:rsid w:val="1E863C7D"/>
    <w:rsid w:val="1E90C16C"/>
    <w:rsid w:val="1E94F5C2"/>
    <w:rsid w:val="1E98389F"/>
    <w:rsid w:val="1EAAF5F3"/>
    <w:rsid w:val="1EB5616F"/>
    <w:rsid w:val="1EB9AA85"/>
    <w:rsid w:val="1EBCB72B"/>
    <w:rsid w:val="1EC55204"/>
    <w:rsid w:val="1ED07CF3"/>
    <w:rsid w:val="1EF0FED6"/>
    <w:rsid w:val="1EF5A134"/>
    <w:rsid w:val="1EFE1EE7"/>
    <w:rsid w:val="1F086816"/>
    <w:rsid w:val="1F0A7547"/>
    <w:rsid w:val="1F11F45D"/>
    <w:rsid w:val="1F1DABE5"/>
    <w:rsid w:val="1F263971"/>
    <w:rsid w:val="1F26A2EC"/>
    <w:rsid w:val="1F2C293D"/>
    <w:rsid w:val="1F2ED558"/>
    <w:rsid w:val="1F2FF224"/>
    <w:rsid w:val="1F327025"/>
    <w:rsid w:val="1F34610D"/>
    <w:rsid w:val="1F3847A4"/>
    <w:rsid w:val="1F3B27B5"/>
    <w:rsid w:val="1F3FA177"/>
    <w:rsid w:val="1F4144A3"/>
    <w:rsid w:val="1F4B5981"/>
    <w:rsid w:val="1F4ECD98"/>
    <w:rsid w:val="1F51D6B1"/>
    <w:rsid w:val="1F5B8EAD"/>
    <w:rsid w:val="1F5BEBF4"/>
    <w:rsid w:val="1F66F33B"/>
    <w:rsid w:val="1F6CFEFD"/>
    <w:rsid w:val="1F744CC9"/>
    <w:rsid w:val="1F7883F3"/>
    <w:rsid w:val="1F7ABD6A"/>
    <w:rsid w:val="1F8128F9"/>
    <w:rsid w:val="1F832250"/>
    <w:rsid w:val="1F86F114"/>
    <w:rsid w:val="1F8D5735"/>
    <w:rsid w:val="1F952B09"/>
    <w:rsid w:val="1F95BA66"/>
    <w:rsid w:val="1F97F1B6"/>
    <w:rsid w:val="1FA47545"/>
    <w:rsid w:val="1FABA818"/>
    <w:rsid w:val="1FB01D38"/>
    <w:rsid w:val="1FB680A9"/>
    <w:rsid w:val="1FB86A8C"/>
    <w:rsid w:val="1FBBA836"/>
    <w:rsid w:val="1FBCCC03"/>
    <w:rsid w:val="1FD5CDD7"/>
    <w:rsid w:val="1FDC6CEA"/>
    <w:rsid w:val="1FEDFF93"/>
    <w:rsid w:val="1FF12541"/>
    <w:rsid w:val="1FF346F1"/>
    <w:rsid w:val="2007FD15"/>
    <w:rsid w:val="2016CD82"/>
    <w:rsid w:val="20205088"/>
    <w:rsid w:val="20230583"/>
    <w:rsid w:val="20264D42"/>
    <w:rsid w:val="2035413A"/>
    <w:rsid w:val="2039D54A"/>
    <w:rsid w:val="20411189"/>
    <w:rsid w:val="2047659F"/>
    <w:rsid w:val="2047A769"/>
    <w:rsid w:val="20480CBE"/>
    <w:rsid w:val="2051928D"/>
    <w:rsid w:val="20525D3E"/>
    <w:rsid w:val="20549B96"/>
    <w:rsid w:val="2060C307"/>
    <w:rsid w:val="2060FA7B"/>
    <w:rsid w:val="20643862"/>
    <w:rsid w:val="206750D3"/>
    <w:rsid w:val="206AA8CF"/>
    <w:rsid w:val="206BD71A"/>
    <w:rsid w:val="2070E754"/>
    <w:rsid w:val="20786E7F"/>
    <w:rsid w:val="207AFC1E"/>
    <w:rsid w:val="20921003"/>
    <w:rsid w:val="209BACB8"/>
    <w:rsid w:val="20A97CFE"/>
    <w:rsid w:val="20B1DB28"/>
    <w:rsid w:val="20B92B3B"/>
    <w:rsid w:val="20CBC48E"/>
    <w:rsid w:val="20CEB9C8"/>
    <w:rsid w:val="20CF7F68"/>
    <w:rsid w:val="20D0D316"/>
    <w:rsid w:val="20D24F57"/>
    <w:rsid w:val="20D6459E"/>
    <w:rsid w:val="20E1CF79"/>
    <w:rsid w:val="20EEFE37"/>
    <w:rsid w:val="20F3988E"/>
    <w:rsid w:val="20F594C9"/>
    <w:rsid w:val="21078D67"/>
    <w:rsid w:val="2108D1B2"/>
    <w:rsid w:val="2110107C"/>
    <w:rsid w:val="2112DA7E"/>
    <w:rsid w:val="2117DBCE"/>
    <w:rsid w:val="211AA1F9"/>
    <w:rsid w:val="211D0F9D"/>
    <w:rsid w:val="2122DD69"/>
    <w:rsid w:val="2127B67D"/>
    <w:rsid w:val="2129DA01"/>
    <w:rsid w:val="2141FE40"/>
    <w:rsid w:val="214610C1"/>
    <w:rsid w:val="214DE127"/>
    <w:rsid w:val="214FF3CE"/>
    <w:rsid w:val="21534DA7"/>
    <w:rsid w:val="215E0B7E"/>
    <w:rsid w:val="216906E2"/>
    <w:rsid w:val="21782C1B"/>
    <w:rsid w:val="2179DDB1"/>
    <w:rsid w:val="21879720"/>
    <w:rsid w:val="218D2837"/>
    <w:rsid w:val="218D9CEA"/>
    <w:rsid w:val="219DE58E"/>
    <w:rsid w:val="21A049C4"/>
    <w:rsid w:val="21AA08BC"/>
    <w:rsid w:val="21ADD3FF"/>
    <w:rsid w:val="21B0235E"/>
    <w:rsid w:val="21BA4506"/>
    <w:rsid w:val="21BA5D12"/>
    <w:rsid w:val="21BAFE7D"/>
    <w:rsid w:val="21BBB493"/>
    <w:rsid w:val="21C1E72F"/>
    <w:rsid w:val="21C932F4"/>
    <w:rsid w:val="21CBDFC3"/>
    <w:rsid w:val="21D38139"/>
    <w:rsid w:val="21E1EBC2"/>
    <w:rsid w:val="21E52C53"/>
    <w:rsid w:val="21F2A5DE"/>
    <w:rsid w:val="21F7ED19"/>
    <w:rsid w:val="2203A4EE"/>
    <w:rsid w:val="22093F68"/>
    <w:rsid w:val="22160F5D"/>
    <w:rsid w:val="2236FF0A"/>
    <w:rsid w:val="22384418"/>
    <w:rsid w:val="2238CD91"/>
    <w:rsid w:val="22473809"/>
    <w:rsid w:val="2255508B"/>
    <w:rsid w:val="22571192"/>
    <w:rsid w:val="225869B7"/>
    <w:rsid w:val="225F34E1"/>
    <w:rsid w:val="225F5003"/>
    <w:rsid w:val="2260298F"/>
    <w:rsid w:val="226E52F2"/>
    <w:rsid w:val="228684A7"/>
    <w:rsid w:val="22877F94"/>
    <w:rsid w:val="22897773"/>
    <w:rsid w:val="228C099E"/>
    <w:rsid w:val="22904353"/>
    <w:rsid w:val="22966998"/>
    <w:rsid w:val="22B469E0"/>
    <w:rsid w:val="22B63973"/>
    <w:rsid w:val="22B9AEA3"/>
    <w:rsid w:val="22BDCFF2"/>
    <w:rsid w:val="22C7C28B"/>
    <w:rsid w:val="22C8F4D6"/>
    <w:rsid w:val="22CC73EF"/>
    <w:rsid w:val="22CD012A"/>
    <w:rsid w:val="22DDE2D1"/>
    <w:rsid w:val="22DF3B20"/>
    <w:rsid w:val="22E67C21"/>
    <w:rsid w:val="22F07F69"/>
    <w:rsid w:val="22F8A5E6"/>
    <w:rsid w:val="22FE2481"/>
    <w:rsid w:val="2303FB4F"/>
    <w:rsid w:val="230B4FC0"/>
    <w:rsid w:val="231B898C"/>
    <w:rsid w:val="2325CF2D"/>
    <w:rsid w:val="232ADEC9"/>
    <w:rsid w:val="233358EE"/>
    <w:rsid w:val="233B34F4"/>
    <w:rsid w:val="23481B5E"/>
    <w:rsid w:val="234A118B"/>
    <w:rsid w:val="234AAF18"/>
    <w:rsid w:val="23549388"/>
    <w:rsid w:val="23581B66"/>
    <w:rsid w:val="235D3C13"/>
    <w:rsid w:val="236D259E"/>
    <w:rsid w:val="2382A930"/>
    <w:rsid w:val="238FB253"/>
    <w:rsid w:val="238FF4C2"/>
    <w:rsid w:val="2395D052"/>
    <w:rsid w:val="239A95BF"/>
    <w:rsid w:val="23BB2CC4"/>
    <w:rsid w:val="23BC6385"/>
    <w:rsid w:val="23CDC636"/>
    <w:rsid w:val="23CDE761"/>
    <w:rsid w:val="23D18395"/>
    <w:rsid w:val="23D32338"/>
    <w:rsid w:val="23D93BF1"/>
    <w:rsid w:val="23E0F368"/>
    <w:rsid w:val="23E12023"/>
    <w:rsid w:val="23F2A295"/>
    <w:rsid w:val="23FF5B04"/>
    <w:rsid w:val="2404CBA8"/>
    <w:rsid w:val="241662C9"/>
    <w:rsid w:val="241D9549"/>
    <w:rsid w:val="241FF610"/>
    <w:rsid w:val="24245026"/>
    <w:rsid w:val="24246AFE"/>
    <w:rsid w:val="2426278F"/>
    <w:rsid w:val="24276EC6"/>
    <w:rsid w:val="24339AE5"/>
    <w:rsid w:val="24378610"/>
    <w:rsid w:val="24413A84"/>
    <w:rsid w:val="24445E36"/>
    <w:rsid w:val="24466A16"/>
    <w:rsid w:val="2452A441"/>
    <w:rsid w:val="245355D4"/>
    <w:rsid w:val="245A67D7"/>
    <w:rsid w:val="245D3E1E"/>
    <w:rsid w:val="247470A9"/>
    <w:rsid w:val="2479B332"/>
    <w:rsid w:val="248C4FCA"/>
    <w:rsid w:val="249C1EB3"/>
    <w:rsid w:val="24AE659E"/>
    <w:rsid w:val="24B36FDD"/>
    <w:rsid w:val="24B39182"/>
    <w:rsid w:val="24C036C4"/>
    <w:rsid w:val="24D5D4C5"/>
    <w:rsid w:val="24DFED86"/>
    <w:rsid w:val="24E0A50A"/>
    <w:rsid w:val="250E5468"/>
    <w:rsid w:val="2514D777"/>
    <w:rsid w:val="2522049C"/>
    <w:rsid w:val="25349495"/>
    <w:rsid w:val="2535C655"/>
    <w:rsid w:val="2536C87D"/>
    <w:rsid w:val="253BD861"/>
    <w:rsid w:val="254031DA"/>
    <w:rsid w:val="2546DDC7"/>
    <w:rsid w:val="2558081D"/>
    <w:rsid w:val="2578EF04"/>
    <w:rsid w:val="257EBF57"/>
    <w:rsid w:val="2583B88C"/>
    <w:rsid w:val="2584EC32"/>
    <w:rsid w:val="258A7237"/>
    <w:rsid w:val="258BB773"/>
    <w:rsid w:val="2595F733"/>
    <w:rsid w:val="25B86564"/>
    <w:rsid w:val="25C11835"/>
    <w:rsid w:val="25CFAA93"/>
    <w:rsid w:val="25DA7593"/>
    <w:rsid w:val="25DC1C2B"/>
    <w:rsid w:val="25DE075B"/>
    <w:rsid w:val="25FC27F6"/>
    <w:rsid w:val="26010A8F"/>
    <w:rsid w:val="260BDE84"/>
    <w:rsid w:val="260DC3F4"/>
    <w:rsid w:val="260FF3D8"/>
    <w:rsid w:val="26109F6C"/>
    <w:rsid w:val="26137293"/>
    <w:rsid w:val="2613CA7A"/>
    <w:rsid w:val="261B53D8"/>
    <w:rsid w:val="261C8E34"/>
    <w:rsid w:val="262A5796"/>
    <w:rsid w:val="262FC3B6"/>
    <w:rsid w:val="26325D94"/>
    <w:rsid w:val="2642B8B8"/>
    <w:rsid w:val="264C798B"/>
    <w:rsid w:val="26592919"/>
    <w:rsid w:val="2661F46A"/>
    <w:rsid w:val="2665A2CF"/>
    <w:rsid w:val="267290B7"/>
    <w:rsid w:val="2684489D"/>
    <w:rsid w:val="26862A1C"/>
    <w:rsid w:val="2689F178"/>
    <w:rsid w:val="26970E7F"/>
    <w:rsid w:val="26ACDA13"/>
    <w:rsid w:val="26B15260"/>
    <w:rsid w:val="26BCD76E"/>
    <w:rsid w:val="26BDE687"/>
    <w:rsid w:val="26F28CD8"/>
    <w:rsid w:val="26F63980"/>
    <w:rsid w:val="26F8DDBE"/>
    <w:rsid w:val="2700F71A"/>
    <w:rsid w:val="2706DA5A"/>
    <w:rsid w:val="270AFE2C"/>
    <w:rsid w:val="270D5BAD"/>
    <w:rsid w:val="2713B088"/>
    <w:rsid w:val="271FC19F"/>
    <w:rsid w:val="272526B1"/>
    <w:rsid w:val="27307CEF"/>
    <w:rsid w:val="273190F3"/>
    <w:rsid w:val="2743E99B"/>
    <w:rsid w:val="2743F9C6"/>
    <w:rsid w:val="274464E3"/>
    <w:rsid w:val="2756C6A9"/>
    <w:rsid w:val="275BCAF2"/>
    <w:rsid w:val="2766F3A6"/>
    <w:rsid w:val="276EDBCC"/>
    <w:rsid w:val="2770F0B8"/>
    <w:rsid w:val="27773766"/>
    <w:rsid w:val="2777C62D"/>
    <w:rsid w:val="2781FF09"/>
    <w:rsid w:val="278325C5"/>
    <w:rsid w:val="2785269A"/>
    <w:rsid w:val="27883E92"/>
    <w:rsid w:val="2789A906"/>
    <w:rsid w:val="279CF33D"/>
    <w:rsid w:val="27A34160"/>
    <w:rsid w:val="27A521C0"/>
    <w:rsid w:val="27B072F9"/>
    <w:rsid w:val="27B343F9"/>
    <w:rsid w:val="27C80DB7"/>
    <w:rsid w:val="27DE2AC9"/>
    <w:rsid w:val="27EE1EDD"/>
    <w:rsid w:val="27F9918B"/>
    <w:rsid w:val="27F9970A"/>
    <w:rsid w:val="28002553"/>
    <w:rsid w:val="280E5979"/>
    <w:rsid w:val="28195F61"/>
    <w:rsid w:val="281D82AE"/>
    <w:rsid w:val="282105BE"/>
    <w:rsid w:val="28295D8A"/>
    <w:rsid w:val="283B874E"/>
    <w:rsid w:val="283B8893"/>
    <w:rsid w:val="283E8CC0"/>
    <w:rsid w:val="284741A2"/>
    <w:rsid w:val="28515CBD"/>
    <w:rsid w:val="28584897"/>
    <w:rsid w:val="285C8570"/>
    <w:rsid w:val="28684AB4"/>
    <w:rsid w:val="2869993A"/>
    <w:rsid w:val="286E438E"/>
    <w:rsid w:val="287AA11F"/>
    <w:rsid w:val="2881F4F3"/>
    <w:rsid w:val="288F808E"/>
    <w:rsid w:val="2899A0BF"/>
    <w:rsid w:val="28AB6CB1"/>
    <w:rsid w:val="28B848CE"/>
    <w:rsid w:val="28C6D8E9"/>
    <w:rsid w:val="28C7666F"/>
    <w:rsid w:val="28D907AC"/>
    <w:rsid w:val="28DD4EA0"/>
    <w:rsid w:val="28F345C7"/>
    <w:rsid w:val="28F857CD"/>
    <w:rsid w:val="28F8B8F7"/>
    <w:rsid w:val="28FB3B23"/>
    <w:rsid w:val="29040001"/>
    <w:rsid w:val="2905C181"/>
    <w:rsid w:val="2910325C"/>
    <w:rsid w:val="291D7BEF"/>
    <w:rsid w:val="291E2AE3"/>
    <w:rsid w:val="292A48E8"/>
    <w:rsid w:val="292F3092"/>
    <w:rsid w:val="293B9F59"/>
    <w:rsid w:val="293D5EB3"/>
    <w:rsid w:val="29414172"/>
    <w:rsid w:val="29457A3A"/>
    <w:rsid w:val="295D4609"/>
    <w:rsid w:val="2962A250"/>
    <w:rsid w:val="2969AC53"/>
    <w:rsid w:val="2973B108"/>
    <w:rsid w:val="2975E3FE"/>
    <w:rsid w:val="29786CA9"/>
    <w:rsid w:val="297924D6"/>
    <w:rsid w:val="297D89A3"/>
    <w:rsid w:val="298D4962"/>
    <w:rsid w:val="2994AE43"/>
    <w:rsid w:val="299A379E"/>
    <w:rsid w:val="29A4ED0E"/>
    <w:rsid w:val="29B27848"/>
    <w:rsid w:val="29B3CDBB"/>
    <w:rsid w:val="29BEBFBF"/>
    <w:rsid w:val="29C3D66B"/>
    <w:rsid w:val="29C46519"/>
    <w:rsid w:val="29C6597F"/>
    <w:rsid w:val="29D9C1F7"/>
    <w:rsid w:val="29E0D039"/>
    <w:rsid w:val="29E2AB3A"/>
    <w:rsid w:val="29E2BBEF"/>
    <w:rsid w:val="29FC36CB"/>
    <w:rsid w:val="29FE1C8B"/>
    <w:rsid w:val="2A07FDA7"/>
    <w:rsid w:val="2A0988F5"/>
    <w:rsid w:val="2A0F2241"/>
    <w:rsid w:val="2A115185"/>
    <w:rsid w:val="2A3426CA"/>
    <w:rsid w:val="2A352F0B"/>
    <w:rsid w:val="2A361999"/>
    <w:rsid w:val="2A51A7DE"/>
    <w:rsid w:val="2A57BBE8"/>
    <w:rsid w:val="2A5A03F4"/>
    <w:rsid w:val="2A5B69E1"/>
    <w:rsid w:val="2A7221FE"/>
    <w:rsid w:val="2A7564AD"/>
    <w:rsid w:val="2A7A9E57"/>
    <w:rsid w:val="2A9DA21C"/>
    <w:rsid w:val="2AB141D3"/>
    <w:rsid w:val="2AB6A318"/>
    <w:rsid w:val="2AB9427F"/>
    <w:rsid w:val="2ABB89EA"/>
    <w:rsid w:val="2AC347BF"/>
    <w:rsid w:val="2ACEB9EB"/>
    <w:rsid w:val="2ACEDE76"/>
    <w:rsid w:val="2ADCB10D"/>
    <w:rsid w:val="2AE40438"/>
    <w:rsid w:val="2AE7D92D"/>
    <w:rsid w:val="2AF58325"/>
    <w:rsid w:val="2B000665"/>
    <w:rsid w:val="2B00ED8B"/>
    <w:rsid w:val="2B0261D4"/>
    <w:rsid w:val="2B0D80BB"/>
    <w:rsid w:val="2B108FEF"/>
    <w:rsid w:val="2B15F553"/>
    <w:rsid w:val="2B209898"/>
    <w:rsid w:val="2B239450"/>
    <w:rsid w:val="2B276D61"/>
    <w:rsid w:val="2B30F3DF"/>
    <w:rsid w:val="2B34BE9A"/>
    <w:rsid w:val="2B39BC7D"/>
    <w:rsid w:val="2B434BF9"/>
    <w:rsid w:val="2B4369C7"/>
    <w:rsid w:val="2B448961"/>
    <w:rsid w:val="2B5157C8"/>
    <w:rsid w:val="2B52ED65"/>
    <w:rsid w:val="2B53B19C"/>
    <w:rsid w:val="2B6AA159"/>
    <w:rsid w:val="2B6BA394"/>
    <w:rsid w:val="2B73A9B1"/>
    <w:rsid w:val="2B879AA7"/>
    <w:rsid w:val="2B8C29E6"/>
    <w:rsid w:val="2B8F3D01"/>
    <w:rsid w:val="2B903BDB"/>
    <w:rsid w:val="2B9E80B5"/>
    <w:rsid w:val="2BA76737"/>
    <w:rsid w:val="2BAB5648"/>
    <w:rsid w:val="2BAD5D9F"/>
    <w:rsid w:val="2BBBFC7E"/>
    <w:rsid w:val="2BBF20F1"/>
    <w:rsid w:val="2BC61876"/>
    <w:rsid w:val="2BD00045"/>
    <w:rsid w:val="2BD97131"/>
    <w:rsid w:val="2BE09602"/>
    <w:rsid w:val="2BE0FC6B"/>
    <w:rsid w:val="2BE9EEA8"/>
    <w:rsid w:val="2BED2974"/>
    <w:rsid w:val="2BF62217"/>
    <w:rsid w:val="2BF82B1A"/>
    <w:rsid w:val="2BFD4D4D"/>
    <w:rsid w:val="2C07E118"/>
    <w:rsid w:val="2C11C966"/>
    <w:rsid w:val="2C123A6B"/>
    <w:rsid w:val="2C15B7CE"/>
    <w:rsid w:val="2C229C21"/>
    <w:rsid w:val="2C2D37C7"/>
    <w:rsid w:val="2C2D85F9"/>
    <w:rsid w:val="2C42C778"/>
    <w:rsid w:val="2C44CCC0"/>
    <w:rsid w:val="2C5378F6"/>
    <w:rsid w:val="2C5BBDCE"/>
    <w:rsid w:val="2C5EEDE5"/>
    <w:rsid w:val="2C67A106"/>
    <w:rsid w:val="2C769FA5"/>
    <w:rsid w:val="2C7EB169"/>
    <w:rsid w:val="2C80D334"/>
    <w:rsid w:val="2C8DF479"/>
    <w:rsid w:val="2C9341BB"/>
    <w:rsid w:val="2C9BFEB3"/>
    <w:rsid w:val="2C9D822F"/>
    <w:rsid w:val="2CAE70CD"/>
    <w:rsid w:val="2CB6189D"/>
    <w:rsid w:val="2CC01940"/>
    <w:rsid w:val="2CC73EBE"/>
    <w:rsid w:val="2CD6C99E"/>
    <w:rsid w:val="2CD7C4C3"/>
    <w:rsid w:val="2CDCE984"/>
    <w:rsid w:val="2CE473BF"/>
    <w:rsid w:val="2CE53A72"/>
    <w:rsid w:val="2CF1D376"/>
    <w:rsid w:val="2CF8F107"/>
    <w:rsid w:val="2D003334"/>
    <w:rsid w:val="2D03B8CF"/>
    <w:rsid w:val="2D0EFCA5"/>
    <w:rsid w:val="2D121520"/>
    <w:rsid w:val="2D121EA5"/>
    <w:rsid w:val="2D21F941"/>
    <w:rsid w:val="2D273B93"/>
    <w:rsid w:val="2D376270"/>
    <w:rsid w:val="2D3A88B6"/>
    <w:rsid w:val="2D40EA83"/>
    <w:rsid w:val="2D44F7D7"/>
    <w:rsid w:val="2D4F655F"/>
    <w:rsid w:val="2D59D695"/>
    <w:rsid w:val="2D6E8BFC"/>
    <w:rsid w:val="2D797EB9"/>
    <w:rsid w:val="2D7C5D7B"/>
    <w:rsid w:val="2D86ABA7"/>
    <w:rsid w:val="2D8974ED"/>
    <w:rsid w:val="2D9066EE"/>
    <w:rsid w:val="2D94E604"/>
    <w:rsid w:val="2D9AF0E2"/>
    <w:rsid w:val="2DA58C01"/>
    <w:rsid w:val="2DA6FBA1"/>
    <w:rsid w:val="2DAF35B5"/>
    <w:rsid w:val="2DB6306C"/>
    <w:rsid w:val="2DCD2C4D"/>
    <w:rsid w:val="2DD65AD8"/>
    <w:rsid w:val="2DE414F8"/>
    <w:rsid w:val="2DEA4B03"/>
    <w:rsid w:val="2DF487E4"/>
    <w:rsid w:val="2DF848A8"/>
    <w:rsid w:val="2DFE5ADB"/>
    <w:rsid w:val="2E119B9E"/>
    <w:rsid w:val="2E25A9BC"/>
    <w:rsid w:val="2E272BBD"/>
    <w:rsid w:val="2E28DD4E"/>
    <w:rsid w:val="2E2A6EF8"/>
    <w:rsid w:val="2E2CDF5D"/>
    <w:rsid w:val="2E3D15E4"/>
    <w:rsid w:val="2E401A2C"/>
    <w:rsid w:val="2E49D7FF"/>
    <w:rsid w:val="2E49E284"/>
    <w:rsid w:val="2E4C94AC"/>
    <w:rsid w:val="2E4F98FA"/>
    <w:rsid w:val="2E5736BC"/>
    <w:rsid w:val="2E5ADA0E"/>
    <w:rsid w:val="2E5EBE46"/>
    <w:rsid w:val="2E6A6D10"/>
    <w:rsid w:val="2E6A9E0F"/>
    <w:rsid w:val="2E6AE6B2"/>
    <w:rsid w:val="2E79EB4E"/>
    <w:rsid w:val="2E842EAD"/>
    <w:rsid w:val="2E8E51E6"/>
    <w:rsid w:val="2E908F82"/>
    <w:rsid w:val="2E9D02BA"/>
    <w:rsid w:val="2EA31FBE"/>
    <w:rsid w:val="2EA7AF58"/>
    <w:rsid w:val="2EB0DE73"/>
    <w:rsid w:val="2EB322CB"/>
    <w:rsid w:val="2EB85C71"/>
    <w:rsid w:val="2EB97DCB"/>
    <w:rsid w:val="2EBF184E"/>
    <w:rsid w:val="2EC7C205"/>
    <w:rsid w:val="2EE80BDB"/>
    <w:rsid w:val="2EE88CB0"/>
    <w:rsid w:val="2EF56943"/>
    <w:rsid w:val="2F0613E3"/>
    <w:rsid w:val="2F112230"/>
    <w:rsid w:val="2F141D4B"/>
    <w:rsid w:val="2F17AAA7"/>
    <w:rsid w:val="2F1F00F9"/>
    <w:rsid w:val="2F21B624"/>
    <w:rsid w:val="2F29AD6C"/>
    <w:rsid w:val="2F2DA1C7"/>
    <w:rsid w:val="2F2F4ABB"/>
    <w:rsid w:val="2F303AED"/>
    <w:rsid w:val="2F3949D3"/>
    <w:rsid w:val="2F406F47"/>
    <w:rsid w:val="2F40E1A2"/>
    <w:rsid w:val="2F518780"/>
    <w:rsid w:val="2F525EB1"/>
    <w:rsid w:val="2F537192"/>
    <w:rsid w:val="2F5A62AA"/>
    <w:rsid w:val="2F5DDC94"/>
    <w:rsid w:val="2F660FE8"/>
    <w:rsid w:val="2F727DDC"/>
    <w:rsid w:val="2F729C92"/>
    <w:rsid w:val="2F825D6A"/>
    <w:rsid w:val="2F88DF6F"/>
    <w:rsid w:val="2F88E0AE"/>
    <w:rsid w:val="2F92480F"/>
    <w:rsid w:val="2F939996"/>
    <w:rsid w:val="2F93ADCB"/>
    <w:rsid w:val="2F997625"/>
    <w:rsid w:val="2FA215B1"/>
    <w:rsid w:val="2FAE7EE8"/>
    <w:rsid w:val="2FB30440"/>
    <w:rsid w:val="2FB4B510"/>
    <w:rsid w:val="2FC69CB8"/>
    <w:rsid w:val="2FD92B10"/>
    <w:rsid w:val="2FDEE601"/>
    <w:rsid w:val="2FE96FB1"/>
    <w:rsid w:val="2FF3B183"/>
    <w:rsid w:val="2FF4A0EF"/>
    <w:rsid w:val="2FF8A361"/>
    <w:rsid w:val="3006BDE3"/>
    <w:rsid w:val="300C2AC7"/>
    <w:rsid w:val="3011A259"/>
    <w:rsid w:val="3012DA44"/>
    <w:rsid w:val="30132C29"/>
    <w:rsid w:val="3020C67E"/>
    <w:rsid w:val="302EA71F"/>
    <w:rsid w:val="30318A7E"/>
    <w:rsid w:val="30329318"/>
    <w:rsid w:val="30331910"/>
    <w:rsid w:val="30364367"/>
    <w:rsid w:val="3037925D"/>
    <w:rsid w:val="30409B7B"/>
    <w:rsid w:val="3046253D"/>
    <w:rsid w:val="30472DB5"/>
    <w:rsid w:val="304D8572"/>
    <w:rsid w:val="304FF1D0"/>
    <w:rsid w:val="305072B3"/>
    <w:rsid w:val="305E4379"/>
    <w:rsid w:val="305F59F9"/>
    <w:rsid w:val="3065CCDF"/>
    <w:rsid w:val="3066A1B3"/>
    <w:rsid w:val="307B1167"/>
    <w:rsid w:val="307D1C26"/>
    <w:rsid w:val="308AECDA"/>
    <w:rsid w:val="308BB80D"/>
    <w:rsid w:val="308E856C"/>
    <w:rsid w:val="30AB9545"/>
    <w:rsid w:val="30B1C61F"/>
    <w:rsid w:val="30B31FE1"/>
    <w:rsid w:val="30CC5183"/>
    <w:rsid w:val="30CCF5D2"/>
    <w:rsid w:val="30D0A06C"/>
    <w:rsid w:val="30E242C8"/>
    <w:rsid w:val="30E7CE63"/>
    <w:rsid w:val="30EF3AFC"/>
    <w:rsid w:val="3104A91F"/>
    <w:rsid w:val="310CC0D5"/>
    <w:rsid w:val="3110A4BF"/>
    <w:rsid w:val="311400BA"/>
    <w:rsid w:val="311B624A"/>
    <w:rsid w:val="31248DCF"/>
    <w:rsid w:val="312EAC70"/>
    <w:rsid w:val="3133C6FE"/>
    <w:rsid w:val="3136AB1D"/>
    <w:rsid w:val="313928FE"/>
    <w:rsid w:val="313B80EB"/>
    <w:rsid w:val="313CD447"/>
    <w:rsid w:val="313EB7B6"/>
    <w:rsid w:val="314103A8"/>
    <w:rsid w:val="314529C6"/>
    <w:rsid w:val="3147C735"/>
    <w:rsid w:val="3149FED7"/>
    <w:rsid w:val="3156F2A1"/>
    <w:rsid w:val="315D749F"/>
    <w:rsid w:val="315FD1B2"/>
    <w:rsid w:val="31671D99"/>
    <w:rsid w:val="3179AF9F"/>
    <w:rsid w:val="3182F7AB"/>
    <w:rsid w:val="318364F5"/>
    <w:rsid w:val="3193035D"/>
    <w:rsid w:val="319EBEC8"/>
    <w:rsid w:val="31A63ADF"/>
    <w:rsid w:val="31AFAE41"/>
    <w:rsid w:val="31B21E21"/>
    <w:rsid w:val="31B324A0"/>
    <w:rsid w:val="31C135A8"/>
    <w:rsid w:val="31C96386"/>
    <w:rsid w:val="31DFBC0D"/>
    <w:rsid w:val="31E9AEA7"/>
    <w:rsid w:val="31ED0A15"/>
    <w:rsid w:val="31ED9A94"/>
    <w:rsid w:val="31EF295B"/>
    <w:rsid w:val="31F343E2"/>
    <w:rsid w:val="31FC4E24"/>
    <w:rsid w:val="31FDA610"/>
    <w:rsid w:val="32021C2C"/>
    <w:rsid w:val="3206C535"/>
    <w:rsid w:val="320A0136"/>
    <w:rsid w:val="320D4C81"/>
    <w:rsid w:val="321F6B06"/>
    <w:rsid w:val="3231A2CA"/>
    <w:rsid w:val="3235D8FB"/>
    <w:rsid w:val="3239D9E7"/>
    <w:rsid w:val="32400953"/>
    <w:rsid w:val="32477122"/>
    <w:rsid w:val="32485C11"/>
    <w:rsid w:val="324F53BD"/>
    <w:rsid w:val="324FB02E"/>
    <w:rsid w:val="324FF79C"/>
    <w:rsid w:val="325D168F"/>
    <w:rsid w:val="325EFDF5"/>
    <w:rsid w:val="325FF1B1"/>
    <w:rsid w:val="3261AD55"/>
    <w:rsid w:val="326BAD10"/>
    <w:rsid w:val="32761840"/>
    <w:rsid w:val="3277B112"/>
    <w:rsid w:val="327FDD30"/>
    <w:rsid w:val="32802020"/>
    <w:rsid w:val="3296F810"/>
    <w:rsid w:val="32972B42"/>
    <w:rsid w:val="32A5A46C"/>
    <w:rsid w:val="32ACEF24"/>
    <w:rsid w:val="32B05D09"/>
    <w:rsid w:val="32B56938"/>
    <w:rsid w:val="32BCF380"/>
    <w:rsid w:val="32BE428A"/>
    <w:rsid w:val="32C3A283"/>
    <w:rsid w:val="32C862E5"/>
    <w:rsid w:val="32C92774"/>
    <w:rsid w:val="32D2FD32"/>
    <w:rsid w:val="32D4C22E"/>
    <w:rsid w:val="32D7C9B4"/>
    <w:rsid w:val="32D8DC51"/>
    <w:rsid w:val="32E25860"/>
    <w:rsid w:val="32E2E242"/>
    <w:rsid w:val="32EFE3A2"/>
    <w:rsid w:val="32F16327"/>
    <w:rsid w:val="32F66DE6"/>
    <w:rsid w:val="32FCF438"/>
    <w:rsid w:val="32FDB8DC"/>
    <w:rsid w:val="331DC9CE"/>
    <w:rsid w:val="3323A1CD"/>
    <w:rsid w:val="3323BD6E"/>
    <w:rsid w:val="3343776A"/>
    <w:rsid w:val="33583C74"/>
    <w:rsid w:val="33590ADB"/>
    <w:rsid w:val="3364359F"/>
    <w:rsid w:val="33657B41"/>
    <w:rsid w:val="3365A04D"/>
    <w:rsid w:val="3365A26F"/>
    <w:rsid w:val="33697615"/>
    <w:rsid w:val="336E84AF"/>
    <w:rsid w:val="336F5EE3"/>
    <w:rsid w:val="33811C08"/>
    <w:rsid w:val="338BA017"/>
    <w:rsid w:val="3394E6B5"/>
    <w:rsid w:val="339BA810"/>
    <w:rsid w:val="339CA2BE"/>
    <w:rsid w:val="33BCF887"/>
    <w:rsid w:val="33BE54A8"/>
    <w:rsid w:val="33CD0EF5"/>
    <w:rsid w:val="33CD6987"/>
    <w:rsid w:val="33CF6129"/>
    <w:rsid w:val="33D7A8DF"/>
    <w:rsid w:val="33DE0A5B"/>
    <w:rsid w:val="33E4808A"/>
    <w:rsid w:val="33E61A85"/>
    <w:rsid w:val="34021CC9"/>
    <w:rsid w:val="340ADB1F"/>
    <w:rsid w:val="341F2358"/>
    <w:rsid w:val="34227CFB"/>
    <w:rsid w:val="3428FB21"/>
    <w:rsid w:val="342A83E0"/>
    <w:rsid w:val="34365114"/>
    <w:rsid w:val="34411D9D"/>
    <w:rsid w:val="344704B7"/>
    <w:rsid w:val="3466A7A5"/>
    <w:rsid w:val="346F211A"/>
    <w:rsid w:val="3497C482"/>
    <w:rsid w:val="34990EFE"/>
    <w:rsid w:val="34B1E17A"/>
    <w:rsid w:val="34B8F71D"/>
    <w:rsid w:val="34BCCB56"/>
    <w:rsid w:val="34BDA936"/>
    <w:rsid w:val="34BDFD65"/>
    <w:rsid w:val="34C4F261"/>
    <w:rsid w:val="34C959BA"/>
    <w:rsid w:val="34D08757"/>
    <w:rsid w:val="34D1DF6C"/>
    <w:rsid w:val="34D5F4F2"/>
    <w:rsid w:val="34D78A81"/>
    <w:rsid w:val="34E4D770"/>
    <w:rsid w:val="34ECFF00"/>
    <w:rsid w:val="3526750B"/>
    <w:rsid w:val="352A8D37"/>
    <w:rsid w:val="352F2E91"/>
    <w:rsid w:val="3532D305"/>
    <w:rsid w:val="3534BBCF"/>
    <w:rsid w:val="3537AE81"/>
    <w:rsid w:val="353B1366"/>
    <w:rsid w:val="353D3068"/>
    <w:rsid w:val="3546BF6F"/>
    <w:rsid w:val="3549B7EA"/>
    <w:rsid w:val="3550DBE9"/>
    <w:rsid w:val="355CE004"/>
    <w:rsid w:val="35699A28"/>
    <w:rsid w:val="35827F80"/>
    <w:rsid w:val="358315E7"/>
    <w:rsid w:val="358B0241"/>
    <w:rsid w:val="3592A52B"/>
    <w:rsid w:val="3595AA61"/>
    <w:rsid w:val="3598AAED"/>
    <w:rsid w:val="35AAE458"/>
    <w:rsid w:val="35AC0DD2"/>
    <w:rsid w:val="35B8FD04"/>
    <w:rsid w:val="35BD7F5E"/>
    <w:rsid w:val="35C0B690"/>
    <w:rsid w:val="35C12219"/>
    <w:rsid w:val="35C721B6"/>
    <w:rsid w:val="35C8C8CF"/>
    <w:rsid w:val="35D41DBB"/>
    <w:rsid w:val="35E85077"/>
    <w:rsid w:val="35EEBA21"/>
    <w:rsid w:val="3606C85C"/>
    <w:rsid w:val="3606EA35"/>
    <w:rsid w:val="3611C7A1"/>
    <w:rsid w:val="361F2D43"/>
    <w:rsid w:val="361F9977"/>
    <w:rsid w:val="36207097"/>
    <w:rsid w:val="362EF695"/>
    <w:rsid w:val="3634CA66"/>
    <w:rsid w:val="364A42C7"/>
    <w:rsid w:val="364BFE96"/>
    <w:rsid w:val="36524982"/>
    <w:rsid w:val="36529612"/>
    <w:rsid w:val="365A213C"/>
    <w:rsid w:val="3678663E"/>
    <w:rsid w:val="36829116"/>
    <w:rsid w:val="368CE5AD"/>
    <w:rsid w:val="36959123"/>
    <w:rsid w:val="36973FDF"/>
    <w:rsid w:val="369BD346"/>
    <w:rsid w:val="369FC39D"/>
    <w:rsid w:val="36AA4473"/>
    <w:rsid w:val="36B1D695"/>
    <w:rsid w:val="36BA2602"/>
    <w:rsid w:val="36BEAE03"/>
    <w:rsid w:val="36C608C8"/>
    <w:rsid w:val="36CDFE3B"/>
    <w:rsid w:val="36D1094F"/>
    <w:rsid w:val="36D8D339"/>
    <w:rsid w:val="36EDBC17"/>
    <w:rsid w:val="36EE0742"/>
    <w:rsid w:val="36EF5CAA"/>
    <w:rsid w:val="36EF7096"/>
    <w:rsid w:val="36F2A55A"/>
    <w:rsid w:val="371AD6C9"/>
    <w:rsid w:val="371D6DD7"/>
    <w:rsid w:val="3725AC2D"/>
    <w:rsid w:val="372A03BD"/>
    <w:rsid w:val="372E471A"/>
    <w:rsid w:val="372EF61D"/>
    <w:rsid w:val="3741BC56"/>
    <w:rsid w:val="3755F072"/>
    <w:rsid w:val="375860B8"/>
    <w:rsid w:val="375D498E"/>
    <w:rsid w:val="3760EAFB"/>
    <w:rsid w:val="37623D9B"/>
    <w:rsid w:val="3779BA2C"/>
    <w:rsid w:val="377D4B00"/>
    <w:rsid w:val="378C2E6B"/>
    <w:rsid w:val="3795A4B6"/>
    <w:rsid w:val="379A18ED"/>
    <w:rsid w:val="37A3CD5B"/>
    <w:rsid w:val="37AC0AAC"/>
    <w:rsid w:val="37C64ADC"/>
    <w:rsid w:val="37CF9A3A"/>
    <w:rsid w:val="37DED0F6"/>
    <w:rsid w:val="37DF1460"/>
    <w:rsid w:val="37E461DD"/>
    <w:rsid w:val="37E52213"/>
    <w:rsid w:val="37EA9133"/>
    <w:rsid w:val="37F08F56"/>
    <w:rsid w:val="37F787DF"/>
    <w:rsid w:val="37F9B712"/>
    <w:rsid w:val="3809A9E0"/>
    <w:rsid w:val="3812D4F0"/>
    <w:rsid w:val="3820AE49"/>
    <w:rsid w:val="3833EF89"/>
    <w:rsid w:val="383513B2"/>
    <w:rsid w:val="38480A87"/>
    <w:rsid w:val="384CEAE9"/>
    <w:rsid w:val="384F73D6"/>
    <w:rsid w:val="3859547D"/>
    <w:rsid w:val="3881525A"/>
    <w:rsid w:val="3882A430"/>
    <w:rsid w:val="3885B094"/>
    <w:rsid w:val="388B92D8"/>
    <w:rsid w:val="38928D72"/>
    <w:rsid w:val="38B4AEEC"/>
    <w:rsid w:val="38B93E38"/>
    <w:rsid w:val="38BD59F7"/>
    <w:rsid w:val="38C17DAC"/>
    <w:rsid w:val="38C24B08"/>
    <w:rsid w:val="38C6ACC2"/>
    <w:rsid w:val="38CF9A1A"/>
    <w:rsid w:val="38D05763"/>
    <w:rsid w:val="38D23E49"/>
    <w:rsid w:val="38F5E3F5"/>
    <w:rsid w:val="38FE7434"/>
    <w:rsid w:val="3901F337"/>
    <w:rsid w:val="391AA63C"/>
    <w:rsid w:val="391E99BD"/>
    <w:rsid w:val="392C110C"/>
    <w:rsid w:val="392D0107"/>
    <w:rsid w:val="39314F80"/>
    <w:rsid w:val="39429213"/>
    <w:rsid w:val="3952AF11"/>
    <w:rsid w:val="3954A77E"/>
    <w:rsid w:val="395E08CA"/>
    <w:rsid w:val="39614068"/>
    <w:rsid w:val="396EEB5D"/>
    <w:rsid w:val="396F1889"/>
    <w:rsid w:val="3976EF9E"/>
    <w:rsid w:val="397C0E53"/>
    <w:rsid w:val="397DD27B"/>
    <w:rsid w:val="39800445"/>
    <w:rsid w:val="39A6BDE0"/>
    <w:rsid w:val="39A7EEE4"/>
    <w:rsid w:val="39A8BE0D"/>
    <w:rsid w:val="39C302B7"/>
    <w:rsid w:val="39C8DD53"/>
    <w:rsid w:val="39CBD989"/>
    <w:rsid w:val="39D69EAE"/>
    <w:rsid w:val="39D6CAE5"/>
    <w:rsid w:val="39DD0D28"/>
    <w:rsid w:val="39F134CD"/>
    <w:rsid w:val="39F6F185"/>
    <w:rsid w:val="3A0200CE"/>
    <w:rsid w:val="3A23AB43"/>
    <w:rsid w:val="3A290671"/>
    <w:rsid w:val="3A2DC6F2"/>
    <w:rsid w:val="3A383F1C"/>
    <w:rsid w:val="3A410138"/>
    <w:rsid w:val="3A44278C"/>
    <w:rsid w:val="3A4A2895"/>
    <w:rsid w:val="3A52778B"/>
    <w:rsid w:val="3A53C69E"/>
    <w:rsid w:val="3A5603E6"/>
    <w:rsid w:val="3A562C63"/>
    <w:rsid w:val="3A5A7A1B"/>
    <w:rsid w:val="3A6007B4"/>
    <w:rsid w:val="3A65EF4F"/>
    <w:rsid w:val="3A68E6E5"/>
    <w:rsid w:val="3A7B5A5F"/>
    <w:rsid w:val="3A7CC447"/>
    <w:rsid w:val="3A839E1D"/>
    <w:rsid w:val="3A846A19"/>
    <w:rsid w:val="3A8796DC"/>
    <w:rsid w:val="3A997306"/>
    <w:rsid w:val="3A9E68D7"/>
    <w:rsid w:val="3AA3BEF0"/>
    <w:rsid w:val="3AA8C228"/>
    <w:rsid w:val="3AE48119"/>
    <w:rsid w:val="3B00110E"/>
    <w:rsid w:val="3B0145CD"/>
    <w:rsid w:val="3B038EE1"/>
    <w:rsid w:val="3B04A81A"/>
    <w:rsid w:val="3B08EDAD"/>
    <w:rsid w:val="3B0F7D08"/>
    <w:rsid w:val="3B18D74E"/>
    <w:rsid w:val="3B23DE0E"/>
    <w:rsid w:val="3B288989"/>
    <w:rsid w:val="3B2F3C64"/>
    <w:rsid w:val="3B353AD0"/>
    <w:rsid w:val="3B496494"/>
    <w:rsid w:val="3B53FD13"/>
    <w:rsid w:val="3B5EC83E"/>
    <w:rsid w:val="3B60A8DD"/>
    <w:rsid w:val="3B639E0F"/>
    <w:rsid w:val="3B6C57F9"/>
    <w:rsid w:val="3B6DF243"/>
    <w:rsid w:val="3B72C010"/>
    <w:rsid w:val="3B7AD890"/>
    <w:rsid w:val="3B7B35C3"/>
    <w:rsid w:val="3B7CE970"/>
    <w:rsid w:val="3B7D6631"/>
    <w:rsid w:val="3B959A52"/>
    <w:rsid w:val="3BA56EF2"/>
    <w:rsid w:val="3BB0C628"/>
    <w:rsid w:val="3BC1767E"/>
    <w:rsid w:val="3BCC61BC"/>
    <w:rsid w:val="3BCE6B62"/>
    <w:rsid w:val="3BE57F0B"/>
    <w:rsid w:val="3BF63572"/>
    <w:rsid w:val="3BF8EFE8"/>
    <w:rsid w:val="3BF9EEDF"/>
    <w:rsid w:val="3BFE93D5"/>
    <w:rsid w:val="3C1A99D4"/>
    <w:rsid w:val="3C252C2A"/>
    <w:rsid w:val="3C253ADC"/>
    <w:rsid w:val="3C271887"/>
    <w:rsid w:val="3C330C11"/>
    <w:rsid w:val="3C3360D8"/>
    <w:rsid w:val="3C4B7E77"/>
    <w:rsid w:val="3C5C43FF"/>
    <w:rsid w:val="3C752FFF"/>
    <w:rsid w:val="3C7D82B7"/>
    <w:rsid w:val="3C86B5F9"/>
    <w:rsid w:val="3C88E6C7"/>
    <w:rsid w:val="3C906766"/>
    <w:rsid w:val="3C93BEEF"/>
    <w:rsid w:val="3C95B7E2"/>
    <w:rsid w:val="3C9C14CC"/>
    <w:rsid w:val="3C9EE5E1"/>
    <w:rsid w:val="3CA052F8"/>
    <w:rsid w:val="3CA62BE4"/>
    <w:rsid w:val="3CABAFD2"/>
    <w:rsid w:val="3CB7216F"/>
    <w:rsid w:val="3CB9109C"/>
    <w:rsid w:val="3CD7EC14"/>
    <w:rsid w:val="3CE45A2C"/>
    <w:rsid w:val="3D02E686"/>
    <w:rsid w:val="3D02E79D"/>
    <w:rsid w:val="3D1CD321"/>
    <w:rsid w:val="3D211819"/>
    <w:rsid w:val="3D24A410"/>
    <w:rsid w:val="3D3E14C1"/>
    <w:rsid w:val="3D463783"/>
    <w:rsid w:val="3D4CF108"/>
    <w:rsid w:val="3D500B77"/>
    <w:rsid w:val="3D53A3BD"/>
    <w:rsid w:val="3D55D072"/>
    <w:rsid w:val="3D605997"/>
    <w:rsid w:val="3D6B99B7"/>
    <w:rsid w:val="3D6C8D4F"/>
    <w:rsid w:val="3D775F2C"/>
    <w:rsid w:val="3D86D31A"/>
    <w:rsid w:val="3D8BE0D3"/>
    <w:rsid w:val="3D914302"/>
    <w:rsid w:val="3D951499"/>
    <w:rsid w:val="3DA06B7A"/>
    <w:rsid w:val="3DA30099"/>
    <w:rsid w:val="3DA944F5"/>
    <w:rsid w:val="3DC08651"/>
    <w:rsid w:val="3DC15EC6"/>
    <w:rsid w:val="3DC710C6"/>
    <w:rsid w:val="3DC84055"/>
    <w:rsid w:val="3DD74597"/>
    <w:rsid w:val="3DD7475D"/>
    <w:rsid w:val="3DDC67DF"/>
    <w:rsid w:val="3DDD3385"/>
    <w:rsid w:val="3DE022BF"/>
    <w:rsid w:val="3DE604D5"/>
    <w:rsid w:val="3DE8B2D4"/>
    <w:rsid w:val="3DEC5EEF"/>
    <w:rsid w:val="3DF3A01F"/>
    <w:rsid w:val="3DF7CCD6"/>
    <w:rsid w:val="3DFB914E"/>
    <w:rsid w:val="3E24C876"/>
    <w:rsid w:val="3E288A99"/>
    <w:rsid w:val="3E2A7E1C"/>
    <w:rsid w:val="3E3F4453"/>
    <w:rsid w:val="3E44D022"/>
    <w:rsid w:val="3E4EEA7C"/>
    <w:rsid w:val="3E5E5DC0"/>
    <w:rsid w:val="3E5FA8B0"/>
    <w:rsid w:val="3E67BA13"/>
    <w:rsid w:val="3E81A4C0"/>
    <w:rsid w:val="3E8B91F6"/>
    <w:rsid w:val="3E8F14D9"/>
    <w:rsid w:val="3E9242AC"/>
    <w:rsid w:val="3EA7017B"/>
    <w:rsid w:val="3EAABFD8"/>
    <w:rsid w:val="3EB09ABE"/>
    <w:rsid w:val="3EB1D176"/>
    <w:rsid w:val="3EB9C950"/>
    <w:rsid w:val="3EC458DD"/>
    <w:rsid w:val="3ECB9B73"/>
    <w:rsid w:val="3ED2DA0F"/>
    <w:rsid w:val="3ED9DF7A"/>
    <w:rsid w:val="3EE0FAE2"/>
    <w:rsid w:val="3EECFC95"/>
    <w:rsid w:val="3EEFBF56"/>
    <w:rsid w:val="3EF4F078"/>
    <w:rsid w:val="3F02AD86"/>
    <w:rsid w:val="3F052760"/>
    <w:rsid w:val="3F0A5334"/>
    <w:rsid w:val="3F11E8A9"/>
    <w:rsid w:val="3F26F284"/>
    <w:rsid w:val="3F2BCF3E"/>
    <w:rsid w:val="3F2DD634"/>
    <w:rsid w:val="3F32D7AD"/>
    <w:rsid w:val="3F338477"/>
    <w:rsid w:val="3F3B9884"/>
    <w:rsid w:val="3F41B93E"/>
    <w:rsid w:val="3F458C93"/>
    <w:rsid w:val="3F4ED0CE"/>
    <w:rsid w:val="3F4F938D"/>
    <w:rsid w:val="3F53ECE1"/>
    <w:rsid w:val="3F558285"/>
    <w:rsid w:val="3F56A802"/>
    <w:rsid w:val="3F59B6CD"/>
    <w:rsid w:val="3F5B822F"/>
    <w:rsid w:val="3F624599"/>
    <w:rsid w:val="3F71632A"/>
    <w:rsid w:val="3F787C41"/>
    <w:rsid w:val="3F78C285"/>
    <w:rsid w:val="3F7B6E77"/>
    <w:rsid w:val="3F8663BE"/>
    <w:rsid w:val="3F8A9284"/>
    <w:rsid w:val="3F8DA99C"/>
    <w:rsid w:val="3F987747"/>
    <w:rsid w:val="3FA6057A"/>
    <w:rsid w:val="3FA84B68"/>
    <w:rsid w:val="3FB58CBE"/>
    <w:rsid w:val="3FB92A70"/>
    <w:rsid w:val="3FBBBBA3"/>
    <w:rsid w:val="3FCA1A20"/>
    <w:rsid w:val="3FCC1D8F"/>
    <w:rsid w:val="3FDD944C"/>
    <w:rsid w:val="3FE01A2B"/>
    <w:rsid w:val="3FFD4D83"/>
    <w:rsid w:val="3FFDABCB"/>
    <w:rsid w:val="3FFF233A"/>
    <w:rsid w:val="40039818"/>
    <w:rsid w:val="401BA731"/>
    <w:rsid w:val="401DE6D5"/>
    <w:rsid w:val="40331C83"/>
    <w:rsid w:val="40340B8A"/>
    <w:rsid w:val="4038E3E5"/>
    <w:rsid w:val="4051CECD"/>
    <w:rsid w:val="4064BBA9"/>
    <w:rsid w:val="4064DAD6"/>
    <w:rsid w:val="40795FAE"/>
    <w:rsid w:val="4083D746"/>
    <w:rsid w:val="408BB755"/>
    <w:rsid w:val="409D9F89"/>
    <w:rsid w:val="40A0406E"/>
    <w:rsid w:val="40A4FB95"/>
    <w:rsid w:val="40AC81A2"/>
    <w:rsid w:val="40B29531"/>
    <w:rsid w:val="40C06CDB"/>
    <w:rsid w:val="40CC4F34"/>
    <w:rsid w:val="40D9A13E"/>
    <w:rsid w:val="40DA6E46"/>
    <w:rsid w:val="40DB2F4C"/>
    <w:rsid w:val="40DEA1FA"/>
    <w:rsid w:val="40FAE7A9"/>
    <w:rsid w:val="40FEBD52"/>
    <w:rsid w:val="4101A298"/>
    <w:rsid w:val="410DB728"/>
    <w:rsid w:val="410F292E"/>
    <w:rsid w:val="410F68BC"/>
    <w:rsid w:val="411512FF"/>
    <w:rsid w:val="411D775A"/>
    <w:rsid w:val="411FC61E"/>
    <w:rsid w:val="412A1DF9"/>
    <w:rsid w:val="4139B3FA"/>
    <w:rsid w:val="413B1826"/>
    <w:rsid w:val="413F4695"/>
    <w:rsid w:val="41408EC9"/>
    <w:rsid w:val="414E7CDA"/>
    <w:rsid w:val="4157FCE9"/>
    <w:rsid w:val="4164040C"/>
    <w:rsid w:val="417D4DE6"/>
    <w:rsid w:val="418E3263"/>
    <w:rsid w:val="41927111"/>
    <w:rsid w:val="41934486"/>
    <w:rsid w:val="41946EC9"/>
    <w:rsid w:val="41980E73"/>
    <w:rsid w:val="419C53A5"/>
    <w:rsid w:val="41A8E222"/>
    <w:rsid w:val="41A9C9A2"/>
    <w:rsid w:val="41B21C0C"/>
    <w:rsid w:val="41B44B91"/>
    <w:rsid w:val="41BE9C7F"/>
    <w:rsid w:val="41BFBB08"/>
    <w:rsid w:val="41C594F7"/>
    <w:rsid w:val="41CB4C41"/>
    <w:rsid w:val="41D0AD3D"/>
    <w:rsid w:val="41E06EF8"/>
    <w:rsid w:val="41E53E47"/>
    <w:rsid w:val="41E57269"/>
    <w:rsid w:val="41EA5FA2"/>
    <w:rsid w:val="41FF08B4"/>
    <w:rsid w:val="4206A0C3"/>
    <w:rsid w:val="4212027A"/>
    <w:rsid w:val="421AA8DE"/>
    <w:rsid w:val="421C93B8"/>
    <w:rsid w:val="421D8DBE"/>
    <w:rsid w:val="421DCC9F"/>
    <w:rsid w:val="422E5B09"/>
    <w:rsid w:val="42439A43"/>
    <w:rsid w:val="4247C996"/>
    <w:rsid w:val="42506F8C"/>
    <w:rsid w:val="4257AF1F"/>
    <w:rsid w:val="425C02F0"/>
    <w:rsid w:val="425EABBD"/>
    <w:rsid w:val="42638FB4"/>
    <w:rsid w:val="426772B0"/>
    <w:rsid w:val="42924EF6"/>
    <w:rsid w:val="4299285D"/>
    <w:rsid w:val="42AB2156"/>
    <w:rsid w:val="42AB3391"/>
    <w:rsid w:val="42AF1928"/>
    <w:rsid w:val="42B10A64"/>
    <w:rsid w:val="42C215FA"/>
    <w:rsid w:val="42D09C7C"/>
    <w:rsid w:val="42D3693B"/>
    <w:rsid w:val="42DC5078"/>
    <w:rsid w:val="42DE03FD"/>
    <w:rsid w:val="42FCC946"/>
    <w:rsid w:val="4309CB36"/>
    <w:rsid w:val="430FDE6B"/>
    <w:rsid w:val="43191E27"/>
    <w:rsid w:val="4321C6AC"/>
    <w:rsid w:val="43238D7B"/>
    <w:rsid w:val="43269252"/>
    <w:rsid w:val="43479030"/>
    <w:rsid w:val="434E634F"/>
    <w:rsid w:val="4359279C"/>
    <w:rsid w:val="435B55AD"/>
    <w:rsid w:val="43610079"/>
    <w:rsid w:val="436E1389"/>
    <w:rsid w:val="436E4BB1"/>
    <w:rsid w:val="43784472"/>
    <w:rsid w:val="437D1B97"/>
    <w:rsid w:val="4381FFBF"/>
    <w:rsid w:val="4382BB50"/>
    <w:rsid w:val="43873EF5"/>
    <w:rsid w:val="4389B20E"/>
    <w:rsid w:val="43A4FE32"/>
    <w:rsid w:val="43B70432"/>
    <w:rsid w:val="43B7E2B6"/>
    <w:rsid w:val="43BEEF79"/>
    <w:rsid w:val="43C802A7"/>
    <w:rsid w:val="43C968D9"/>
    <w:rsid w:val="43E87F36"/>
    <w:rsid w:val="43EAB7FF"/>
    <w:rsid w:val="43F13A75"/>
    <w:rsid w:val="4400FA5D"/>
    <w:rsid w:val="4403F39F"/>
    <w:rsid w:val="440619CA"/>
    <w:rsid w:val="4408880A"/>
    <w:rsid w:val="440DFCC8"/>
    <w:rsid w:val="440E4F31"/>
    <w:rsid w:val="440FD4C7"/>
    <w:rsid w:val="44119402"/>
    <w:rsid w:val="44149DE3"/>
    <w:rsid w:val="4415B39F"/>
    <w:rsid w:val="441A7C3C"/>
    <w:rsid w:val="4420FABD"/>
    <w:rsid w:val="443ED1F2"/>
    <w:rsid w:val="444BB5A0"/>
    <w:rsid w:val="444DBBF0"/>
    <w:rsid w:val="44602778"/>
    <w:rsid w:val="4477D0E1"/>
    <w:rsid w:val="447D9E52"/>
    <w:rsid w:val="447F28A7"/>
    <w:rsid w:val="4488A4C8"/>
    <w:rsid w:val="44925D75"/>
    <w:rsid w:val="449C261E"/>
    <w:rsid w:val="449C321F"/>
    <w:rsid w:val="449DC5A4"/>
    <w:rsid w:val="44A21D3A"/>
    <w:rsid w:val="44A240A2"/>
    <w:rsid w:val="44A3A742"/>
    <w:rsid w:val="44A70E90"/>
    <w:rsid w:val="44A71B50"/>
    <w:rsid w:val="44A8DFE4"/>
    <w:rsid w:val="44AE9616"/>
    <w:rsid w:val="44B2879D"/>
    <w:rsid w:val="44C328FB"/>
    <w:rsid w:val="44C55649"/>
    <w:rsid w:val="44C9B0A6"/>
    <w:rsid w:val="44D1D33A"/>
    <w:rsid w:val="44D31674"/>
    <w:rsid w:val="44D54778"/>
    <w:rsid w:val="44DB3542"/>
    <w:rsid w:val="44DCB5FC"/>
    <w:rsid w:val="44DE4DFF"/>
    <w:rsid w:val="44E55AC9"/>
    <w:rsid w:val="44F4EFE8"/>
    <w:rsid w:val="44FD49BA"/>
    <w:rsid w:val="45026F43"/>
    <w:rsid w:val="4503CEAB"/>
    <w:rsid w:val="450AA46B"/>
    <w:rsid w:val="450B669F"/>
    <w:rsid w:val="451046B4"/>
    <w:rsid w:val="451123DF"/>
    <w:rsid w:val="45184127"/>
    <w:rsid w:val="452A210D"/>
    <w:rsid w:val="4556A323"/>
    <w:rsid w:val="455B8555"/>
    <w:rsid w:val="455FB469"/>
    <w:rsid w:val="4564A05D"/>
    <w:rsid w:val="4568E242"/>
    <w:rsid w:val="4576843B"/>
    <w:rsid w:val="4585DD13"/>
    <w:rsid w:val="458882E2"/>
    <w:rsid w:val="459341A6"/>
    <w:rsid w:val="459C23A8"/>
    <w:rsid w:val="45A4E771"/>
    <w:rsid w:val="45A500D3"/>
    <w:rsid w:val="45BB7175"/>
    <w:rsid w:val="45D78C90"/>
    <w:rsid w:val="45D84CC1"/>
    <w:rsid w:val="45DA9984"/>
    <w:rsid w:val="45DFFC0D"/>
    <w:rsid w:val="45E51431"/>
    <w:rsid w:val="45E6A858"/>
    <w:rsid w:val="45E86987"/>
    <w:rsid w:val="45FDA3EC"/>
    <w:rsid w:val="45FEB383"/>
    <w:rsid w:val="4606909A"/>
    <w:rsid w:val="46154814"/>
    <w:rsid w:val="46251CCC"/>
    <w:rsid w:val="46300A6E"/>
    <w:rsid w:val="46300E00"/>
    <w:rsid w:val="4631E831"/>
    <w:rsid w:val="46340519"/>
    <w:rsid w:val="4656E503"/>
    <w:rsid w:val="466F2664"/>
    <w:rsid w:val="46715B96"/>
    <w:rsid w:val="4676A785"/>
    <w:rsid w:val="467C9099"/>
    <w:rsid w:val="467FFCB3"/>
    <w:rsid w:val="4683BABA"/>
    <w:rsid w:val="468BBB1E"/>
    <w:rsid w:val="468FF709"/>
    <w:rsid w:val="46900632"/>
    <w:rsid w:val="469CB82E"/>
    <w:rsid w:val="469F0F4A"/>
    <w:rsid w:val="46A07618"/>
    <w:rsid w:val="46A83247"/>
    <w:rsid w:val="46A870BC"/>
    <w:rsid w:val="46B387D2"/>
    <w:rsid w:val="46B552A1"/>
    <w:rsid w:val="46B563DF"/>
    <w:rsid w:val="46B5AE7D"/>
    <w:rsid w:val="46BBEA07"/>
    <w:rsid w:val="46BCD6A1"/>
    <w:rsid w:val="46D27096"/>
    <w:rsid w:val="46D95B23"/>
    <w:rsid w:val="46DB8116"/>
    <w:rsid w:val="46E787FF"/>
    <w:rsid w:val="46EE3A05"/>
    <w:rsid w:val="46FA5200"/>
    <w:rsid w:val="46FAE371"/>
    <w:rsid w:val="470112A2"/>
    <w:rsid w:val="47084790"/>
    <w:rsid w:val="470AF00D"/>
    <w:rsid w:val="4714EDAD"/>
    <w:rsid w:val="471C687D"/>
    <w:rsid w:val="472B3253"/>
    <w:rsid w:val="47331FD3"/>
    <w:rsid w:val="47372536"/>
    <w:rsid w:val="4749835F"/>
    <w:rsid w:val="474F4716"/>
    <w:rsid w:val="47578B20"/>
    <w:rsid w:val="475BFF28"/>
    <w:rsid w:val="475F4323"/>
    <w:rsid w:val="4762BE59"/>
    <w:rsid w:val="47697D8C"/>
    <w:rsid w:val="476C615D"/>
    <w:rsid w:val="476D9086"/>
    <w:rsid w:val="4775D674"/>
    <w:rsid w:val="477E42D3"/>
    <w:rsid w:val="4782DEC7"/>
    <w:rsid w:val="479A34F0"/>
    <w:rsid w:val="47A6FA5A"/>
    <w:rsid w:val="47A7EB82"/>
    <w:rsid w:val="47A8D6F9"/>
    <w:rsid w:val="47AA75BF"/>
    <w:rsid w:val="47AAC0AF"/>
    <w:rsid w:val="47ABC51A"/>
    <w:rsid w:val="47B5D031"/>
    <w:rsid w:val="47B9CC6C"/>
    <w:rsid w:val="47BC9583"/>
    <w:rsid w:val="47BFEFC9"/>
    <w:rsid w:val="47C149E6"/>
    <w:rsid w:val="47D29308"/>
    <w:rsid w:val="47DCDF89"/>
    <w:rsid w:val="47DD7B0E"/>
    <w:rsid w:val="47EC4A4A"/>
    <w:rsid w:val="47EE4C5F"/>
    <w:rsid w:val="47F05B31"/>
    <w:rsid w:val="47F59D18"/>
    <w:rsid w:val="480242F8"/>
    <w:rsid w:val="480D9E0F"/>
    <w:rsid w:val="480DD6E9"/>
    <w:rsid w:val="4811BE10"/>
    <w:rsid w:val="4828F8BA"/>
    <w:rsid w:val="482BB8A2"/>
    <w:rsid w:val="4833F7EE"/>
    <w:rsid w:val="4834662F"/>
    <w:rsid w:val="483591CB"/>
    <w:rsid w:val="48359817"/>
    <w:rsid w:val="483B8338"/>
    <w:rsid w:val="48413EE9"/>
    <w:rsid w:val="48423302"/>
    <w:rsid w:val="484321FE"/>
    <w:rsid w:val="48539502"/>
    <w:rsid w:val="4853CD15"/>
    <w:rsid w:val="48542100"/>
    <w:rsid w:val="48593960"/>
    <w:rsid w:val="485F4E3B"/>
    <w:rsid w:val="4860063E"/>
    <w:rsid w:val="4866DE6E"/>
    <w:rsid w:val="4870212F"/>
    <w:rsid w:val="4878E325"/>
    <w:rsid w:val="4879700B"/>
    <w:rsid w:val="487DEF36"/>
    <w:rsid w:val="4886D1F4"/>
    <w:rsid w:val="48987B20"/>
    <w:rsid w:val="489BD9C7"/>
    <w:rsid w:val="48A07CD1"/>
    <w:rsid w:val="48A550AF"/>
    <w:rsid w:val="48B3FCC4"/>
    <w:rsid w:val="48C19B61"/>
    <w:rsid w:val="48C48C28"/>
    <w:rsid w:val="48C5E2E5"/>
    <w:rsid w:val="48C8327A"/>
    <w:rsid w:val="48CBAE0F"/>
    <w:rsid w:val="48D4B87A"/>
    <w:rsid w:val="48EC32D2"/>
    <w:rsid w:val="48ED57DF"/>
    <w:rsid w:val="48EEFC25"/>
    <w:rsid w:val="48F04BEC"/>
    <w:rsid w:val="48F7D5E0"/>
    <w:rsid w:val="48F8E86D"/>
    <w:rsid w:val="48FDA354"/>
    <w:rsid w:val="490366B8"/>
    <w:rsid w:val="490ACB54"/>
    <w:rsid w:val="491141C4"/>
    <w:rsid w:val="4916E143"/>
    <w:rsid w:val="49245DFB"/>
    <w:rsid w:val="49287AE0"/>
    <w:rsid w:val="4930CB63"/>
    <w:rsid w:val="4944F4FF"/>
    <w:rsid w:val="4954D1A3"/>
    <w:rsid w:val="49597093"/>
    <w:rsid w:val="495CA96A"/>
    <w:rsid w:val="495E4BE9"/>
    <w:rsid w:val="4961C02B"/>
    <w:rsid w:val="49674FBB"/>
    <w:rsid w:val="4978AFEA"/>
    <w:rsid w:val="49888E84"/>
    <w:rsid w:val="498933D9"/>
    <w:rsid w:val="4993ECF8"/>
    <w:rsid w:val="4997F9A7"/>
    <w:rsid w:val="499F072C"/>
    <w:rsid w:val="49A169B7"/>
    <w:rsid w:val="49A5649A"/>
    <w:rsid w:val="49B5F697"/>
    <w:rsid w:val="49C52B31"/>
    <w:rsid w:val="49D25FBD"/>
    <w:rsid w:val="49DAD042"/>
    <w:rsid w:val="49F1F54E"/>
    <w:rsid w:val="49F307AD"/>
    <w:rsid w:val="49F470B6"/>
    <w:rsid w:val="4A0C0BE7"/>
    <w:rsid w:val="4A0D546D"/>
    <w:rsid w:val="4A10753A"/>
    <w:rsid w:val="4A1178EC"/>
    <w:rsid w:val="4A166F49"/>
    <w:rsid w:val="4A1C177B"/>
    <w:rsid w:val="4A23EBA7"/>
    <w:rsid w:val="4A29D4EB"/>
    <w:rsid w:val="4A325345"/>
    <w:rsid w:val="4A380664"/>
    <w:rsid w:val="4A4AE3C2"/>
    <w:rsid w:val="4A4C13CB"/>
    <w:rsid w:val="4A673BA2"/>
    <w:rsid w:val="4A6A55F2"/>
    <w:rsid w:val="4A6B040D"/>
    <w:rsid w:val="4A70C2F1"/>
    <w:rsid w:val="4A7E33A2"/>
    <w:rsid w:val="4A8ABFE0"/>
    <w:rsid w:val="4A8B07FE"/>
    <w:rsid w:val="4A906F33"/>
    <w:rsid w:val="4A97D7B9"/>
    <w:rsid w:val="4A9B944D"/>
    <w:rsid w:val="4A9D57BD"/>
    <w:rsid w:val="4A9EE352"/>
    <w:rsid w:val="4AA0F6E4"/>
    <w:rsid w:val="4AA22578"/>
    <w:rsid w:val="4AA320EE"/>
    <w:rsid w:val="4AA3473D"/>
    <w:rsid w:val="4AB32B2B"/>
    <w:rsid w:val="4AC2D27D"/>
    <w:rsid w:val="4AC96EFD"/>
    <w:rsid w:val="4ACD4D6A"/>
    <w:rsid w:val="4AD90E48"/>
    <w:rsid w:val="4ADC9B61"/>
    <w:rsid w:val="4ADD005A"/>
    <w:rsid w:val="4ADEFB79"/>
    <w:rsid w:val="4AE33A9B"/>
    <w:rsid w:val="4AF26803"/>
    <w:rsid w:val="4AF33012"/>
    <w:rsid w:val="4B112490"/>
    <w:rsid w:val="4B17FB2F"/>
    <w:rsid w:val="4B283E77"/>
    <w:rsid w:val="4B400193"/>
    <w:rsid w:val="4B427B69"/>
    <w:rsid w:val="4B467BFE"/>
    <w:rsid w:val="4B4E3D45"/>
    <w:rsid w:val="4B5172D8"/>
    <w:rsid w:val="4B688702"/>
    <w:rsid w:val="4B68EC4A"/>
    <w:rsid w:val="4B81BECB"/>
    <w:rsid w:val="4B88565F"/>
    <w:rsid w:val="4B9E8AC8"/>
    <w:rsid w:val="4BA2D3BB"/>
    <w:rsid w:val="4BA962BE"/>
    <w:rsid w:val="4BC4D3E2"/>
    <w:rsid w:val="4BCA402D"/>
    <w:rsid w:val="4BD19C90"/>
    <w:rsid w:val="4BD280DD"/>
    <w:rsid w:val="4BD7272B"/>
    <w:rsid w:val="4BE20835"/>
    <w:rsid w:val="4BE5C524"/>
    <w:rsid w:val="4BEE171B"/>
    <w:rsid w:val="4BF41868"/>
    <w:rsid w:val="4BF7C466"/>
    <w:rsid w:val="4C04EA73"/>
    <w:rsid w:val="4C0D8FAF"/>
    <w:rsid w:val="4C1329DA"/>
    <w:rsid w:val="4C21E476"/>
    <w:rsid w:val="4C29EA98"/>
    <w:rsid w:val="4C31DA1A"/>
    <w:rsid w:val="4C328712"/>
    <w:rsid w:val="4C40AA48"/>
    <w:rsid w:val="4C4E2A70"/>
    <w:rsid w:val="4C5253EC"/>
    <w:rsid w:val="4C57C7BC"/>
    <w:rsid w:val="4C5C79F1"/>
    <w:rsid w:val="4C6A9E92"/>
    <w:rsid w:val="4C898A92"/>
    <w:rsid w:val="4C99EBBE"/>
    <w:rsid w:val="4C9D904C"/>
    <w:rsid w:val="4CAB587E"/>
    <w:rsid w:val="4CAF66FA"/>
    <w:rsid w:val="4CB050AC"/>
    <w:rsid w:val="4CBD62C8"/>
    <w:rsid w:val="4CBEEEEC"/>
    <w:rsid w:val="4CC7D3DC"/>
    <w:rsid w:val="4CCF0FFE"/>
    <w:rsid w:val="4CD48381"/>
    <w:rsid w:val="4CD7926C"/>
    <w:rsid w:val="4CDB36EE"/>
    <w:rsid w:val="4CDC82D2"/>
    <w:rsid w:val="4CE7A3D8"/>
    <w:rsid w:val="4CEF3FE7"/>
    <w:rsid w:val="4CFB9992"/>
    <w:rsid w:val="4CFE3D02"/>
    <w:rsid w:val="4D16A309"/>
    <w:rsid w:val="4D171BCA"/>
    <w:rsid w:val="4D179203"/>
    <w:rsid w:val="4D212B6A"/>
    <w:rsid w:val="4D282742"/>
    <w:rsid w:val="4D2E8235"/>
    <w:rsid w:val="4D364D51"/>
    <w:rsid w:val="4D3F41BD"/>
    <w:rsid w:val="4D420D89"/>
    <w:rsid w:val="4D46CF74"/>
    <w:rsid w:val="4D499A3A"/>
    <w:rsid w:val="4D6CD37B"/>
    <w:rsid w:val="4D72319F"/>
    <w:rsid w:val="4D824EA5"/>
    <w:rsid w:val="4D835F36"/>
    <w:rsid w:val="4D98CC63"/>
    <w:rsid w:val="4DA8299D"/>
    <w:rsid w:val="4DAAE993"/>
    <w:rsid w:val="4DAD305F"/>
    <w:rsid w:val="4DB8FCE6"/>
    <w:rsid w:val="4DBA9AB8"/>
    <w:rsid w:val="4DBEE600"/>
    <w:rsid w:val="4DBF03F7"/>
    <w:rsid w:val="4DC96C83"/>
    <w:rsid w:val="4DD6DB8C"/>
    <w:rsid w:val="4DD88FD8"/>
    <w:rsid w:val="4DDBDD18"/>
    <w:rsid w:val="4DE297A9"/>
    <w:rsid w:val="4DED2C28"/>
    <w:rsid w:val="4DF167F2"/>
    <w:rsid w:val="4DF4C638"/>
    <w:rsid w:val="4E0138C7"/>
    <w:rsid w:val="4E0F7BEE"/>
    <w:rsid w:val="4E1B207D"/>
    <w:rsid w:val="4E232756"/>
    <w:rsid w:val="4E2FB3A6"/>
    <w:rsid w:val="4E30F39E"/>
    <w:rsid w:val="4E3AD37C"/>
    <w:rsid w:val="4E413167"/>
    <w:rsid w:val="4E47749E"/>
    <w:rsid w:val="4E4842A7"/>
    <w:rsid w:val="4E5EED50"/>
    <w:rsid w:val="4E6AAF76"/>
    <w:rsid w:val="4E6C615A"/>
    <w:rsid w:val="4E7559AE"/>
    <w:rsid w:val="4E7AD6AD"/>
    <w:rsid w:val="4E7C8657"/>
    <w:rsid w:val="4E8069B5"/>
    <w:rsid w:val="4E81211C"/>
    <w:rsid w:val="4E860B10"/>
    <w:rsid w:val="4E8922D9"/>
    <w:rsid w:val="4E8C9A50"/>
    <w:rsid w:val="4E94397C"/>
    <w:rsid w:val="4E94C2FF"/>
    <w:rsid w:val="4E983A3E"/>
    <w:rsid w:val="4E9A0EFF"/>
    <w:rsid w:val="4E9D8921"/>
    <w:rsid w:val="4E9F0495"/>
    <w:rsid w:val="4EA6E47C"/>
    <w:rsid w:val="4EAA2F2C"/>
    <w:rsid w:val="4EBD1B33"/>
    <w:rsid w:val="4EBE9E20"/>
    <w:rsid w:val="4EC75936"/>
    <w:rsid w:val="4ED7DA8F"/>
    <w:rsid w:val="4ED8EA4D"/>
    <w:rsid w:val="4EDBB1FA"/>
    <w:rsid w:val="4EDBB6E2"/>
    <w:rsid w:val="4EF0B976"/>
    <w:rsid w:val="4F058690"/>
    <w:rsid w:val="4F18BAEA"/>
    <w:rsid w:val="4F1A2BA3"/>
    <w:rsid w:val="4F1D4D18"/>
    <w:rsid w:val="4F20869B"/>
    <w:rsid w:val="4F24C175"/>
    <w:rsid w:val="4F2FA794"/>
    <w:rsid w:val="4F382B6B"/>
    <w:rsid w:val="4F3D358D"/>
    <w:rsid w:val="4F420022"/>
    <w:rsid w:val="4F718046"/>
    <w:rsid w:val="4F7FD646"/>
    <w:rsid w:val="4F8311BA"/>
    <w:rsid w:val="4F8C12CC"/>
    <w:rsid w:val="4FAD918B"/>
    <w:rsid w:val="4FAE5151"/>
    <w:rsid w:val="4FB0B2E0"/>
    <w:rsid w:val="4FB86692"/>
    <w:rsid w:val="4FBCBFA4"/>
    <w:rsid w:val="4FC9BC20"/>
    <w:rsid w:val="4FC9C65F"/>
    <w:rsid w:val="4FD2B1F7"/>
    <w:rsid w:val="4FE2BB71"/>
    <w:rsid w:val="4FE58053"/>
    <w:rsid w:val="4FEA9638"/>
    <w:rsid w:val="4FF10D9C"/>
    <w:rsid w:val="4FF9602E"/>
    <w:rsid w:val="5000E5DC"/>
    <w:rsid w:val="5004766F"/>
    <w:rsid w:val="50236F82"/>
    <w:rsid w:val="50253890"/>
    <w:rsid w:val="502F2047"/>
    <w:rsid w:val="5030D453"/>
    <w:rsid w:val="50333BE8"/>
    <w:rsid w:val="503928D0"/>
    <w:rsid w:val="503BF825"/>
    <w:rsid w:val="50435669"/>
    <w:rsid w:val="504889C2"/>
    <w:rsid w:val="504C7447"/>
    <w:rsid w:val="5051B5CD"/>
    <w:rsid w:val="50548418"/>
    <w:rsid w:val="5055AF06"/>
    <w:rsid w:val="505A71B9"/>
    <w:rsid w:val="505AE60D"/>
    <w:rsid w:val="506542EA"/>
    <w:rsid w:val="506903C5"/>
    <w:rsid w:val="506CD938"/>
    <w:rsid w:val="5078ACEC"/>
    <w:rsid w:val="508382BA"/>
    <w:rsid w:val="50874C7B"/>
    <w:rsid w:val="5087CFDF"/>
    <w:rsid w:val="509E4CCA"/>
    <w:rsid w:val="50A1F0E3"/>
    <w:rsid w:val="50AA698F"/>
    <w:rsid w:val="50BD540E"/>
    <w:rsid w:val="50C43FB1"/>
    <w:rsid w:val="50DE4AB6"/>
    <w:rsid w:val="50E47BE4"/>
    <w:rsid w:val="50E68D55"/>
    <w:rsid w:val="50E91C7B"/>
    <w:rsid w:val="50EA9907"/>
    <w:rsid w:val="50ED95B7"/>
    <w:rsid w:val="50F20303"/>
    <w:rsid w:val="51238A12"/>
    <w:rsid w:val="5130993F"/>
    <w:rsid w:val="51316164"/>
    <w:rsid w:val="5138642B"/>
    <w:rsid w:val="513941BA"/>
    <w:rsid w:val="513E449E"/>
    <w:rsid w:val="51428DA1"/>
    <w:rsid w:val="5148BA3F"/>
    <w:rsid w:val="515F6011"/>
    <w:rsid w:val="5182412C"/>
    <w:rsid w:val="519B4478"/>
    <w:rsid w:val="51A121D2"/>
    <w:rsid w:val="51BA64F5"/>
    <w:rsid w:val="51C90B1A"/>
    <w:rsid w:val="51EC7937"/>
    <w:rsid w:val="51F23161"/>
    <w:rsid w:val="51F68CED"/>
    <w:rsid w:val="5208EB63"/>
    <w:rsid w:val="52110B5E"/>
    <w:rsid w:val="5212C8C6"/>
    <w:rsid w:val="52193343"/>
    <w:rsid w:val="5227FEC6"/>
    <w:rsid w:val="52322212"/>
    <w:rsid w:val="523617BE"/>
    <w:rsid w:val="52374061"/>
    <w:rsid w:val="52380323"/>
    <w:rsid w:val="523A1673"/>
    <w:rsid w:val="525E06E2"/>
    <w:rsid w:val="526EA885"/>
    <w:rsid w:val="5274FA51"/>
    <w:rsid w:val="52770896"/>
    <w:rsid w:val="527A459D"/>
    <w:rsid w:val="527B4A3E"/>
    <w:rsid w:val="528CD5AF"/>
    <w:rsid w:val="528E617D"/>
    <w:rsid w:val="529B3FCF"/>
    <w:rsid w:val="529D30CA"/>
    <w:rsid w:val="529DB295"/>
    <w:rsid w:val="52C156E0"/>
    <w:rsid w:val="52C240D9"/>
    <w:rsid w:val="52D86E28"/>
    <w:rsid w:val="52E6538C"/>
    <w:rsid w:val="52EC8C0A"/>
    <w:rsid w:val="52F25FB2"/>
    <w:rsid w:val="52F77B87"/>
    <w:rsid w:val="5302910C"/>
    <w:rsid w:val="5320CB6E"/>
    <w:rsid w:val="5320E8DA"/>
    <w:rsid w:val="53379E9D"/>
    <w:rsid w:val="534B6C58"/>
    <w:rsid w:val="534C4F92"/>
    <w:rsid w:val="534CD0B1"/>
    <w:rsid w:val="535449FD"/>
    <w:rsid w:val="53563556"/>
    <w:rsid w:val="535664A8"/>
    <w:rsid w:val="535C6915"/>
    <w:rsid w:val="535F19A2"/>
    <w:rsid w:val="536559C4"/>
    <w:rsid w:val="536A80E7"/>
    <w:rsid w:val="536B8D96"/>
    <w:rsid w:val="537398E7"/>
    <w:rsid w:val="537727D9"/>
    <w:rsid w:val="5382FBB9"/>
    <w:rsid w:val="5384CC53"/>
    <w:rsid w:val="5385AD98"/>
    <w:rsid w:val="53886B8D"/>
    <w:rsid w:val="53942BE2"/>
    <w:rsid w:val="5396561C"/>
    <w:rsid w:val="5396A684"/>
    <w:rsid w:val="53976E6A"/>
    <w:rsid w:val="53AB00BA"/>
    <w:rsid w:val="53AB5D4C"/>
    <w:rsid w:val="53AFDDB7"/>
    <w:rsid w:val="53C17BC9"/>
    <w:rsid w:val="53CE3FE6"/>
    <w:rsid w:val="53D04AD8"/>
    <w:rsid w:val="53DBCA57"/>
    <w:rsid w:val="53E631A3"/>
    <w:rsid w:val="53E8F3B7"/>
    <w:rsid w:val="53F4148A"/>
    <w:rsid w:val="53F8E08C"/>
    <w:rsid w:val="53FB45BD"/>
    <w:rsid w:val="5402D64B"/>
    <w:rsid w:val="5403E778"/>
    <w:rsid w:val="5405E75F"/>
    <w:rsid w:val="5411157A"/>
    <w:rsid w:val="5419DCFE"/>
    <w:rsid w:val="541BF42F"/>
    <w:rsid w:val="5422BB6D"/>
    <w:rsid w:val="542A5405"/>
    <w:rsid w:val="5439ECE1"/>
    <w:rsid w:val="543A71A8"/>
    <w:rsid w:val="543CA09D"/>
    <w:rsid w:val="543D94BD"/>
    <w:rsid w:val="544079FE"/>
    <w:rsid w:val="5451FD4E"/>
    <w:rsid w:val="545D5D00"/>
    <w:rsid w:val="5461673D"/>
    <w:rsid w:val="54655281"/>
    <w:rsid w:val="546A0F62"/>
    <w:rsid w:val="547194BB"/>
    <w:rsid w:val="54737B17"/>
    <w:rsid w:val="547661A1"/>
    <w:rsid w:val="548FC0F5"/>
    <w:rsid w:val="549061A6"/>
    <w:rsid w:val="5491EC74"/>
    <w:rsid w:val="5493C942"/>
    <w:rsid w:val="54990F50"/>
    <w:rsid w:val="549B066A"/>
    <w:rsid w:val="54A376B4"/>
    <w:rsid w:val="54A781CD"/>
    <w:rsid w:val="54AAA953"/>
    <w:rsid w:val="54BEA2EA"/>
    <w:rsid w:val="54D7A54A"/>
    <w:rsid w:val="54E79D5F"/>
    <w:rsid w:val="55031855"/>
    <w:rsid w:val="5514260C"/>
    <w:rsid w:val="5515BCD3"/>
    <w:rsid w:val="551AAD33"/>
    <w:rsid w:val="5522192F"/>
    <w:rsid w:val="5522BFBE"/>
    <w:rsid w:val="55247A64"/>
    <w:rsid w:val="552E13B4"/>
    <w:rsid w:val="552FE02D"/>
    <w:rsid w:val="55380614"/>
    <w:rsid w:val="5541B53A"/>
    <w:rsid w:val="55466CE2"/>
    <w:rsid w:val="5546C736"/>
    <w:rsid w:val="554AFD68"/>
    <w:rsid w:val="554BCEEE"/>
    <w:rsid w:val="554EF752"/>
    <w:rsid w:val="5550E9F1"/>
    <w:rsid w:val="5557510D"/>
    <w:rsid w:val="555FA9BB"/>
    <w:rsid w:val="556AE815"/>
    <w:rsid w:val="5570CA07"/>
    <w:rsid w:val="557DDD77"/>
    <w:rsid w:val="557F9462"/>
    <w:rsid w:val="55806687"/>
    <w:rsid w:val="559EA6AC"/>
    <w:rsid w:val="55A15F5E"/>
    <w:rsid w:val="55B2CCB4"/>
    <w:rsid w:val="55B3572F"/>
    <w:rsid w:val="55B92862"/>
    <w:rsid w:val="55BBD0A0"/>
    <w:rsid w:val="55CE07C1"/>
    <w:rsid w:val="55D75227"/>
    <w:rsid w:val="55D7FD40"/>
    <w:rsid w:val="55E02E23"/>
    <w:rsid w:val="55EC8398"/>
    <w:rsid w:val="55F32B11"/>
    <w:rsid w:val="55F6A427"/>
    <w:rsid w:val="55FA6B4A"/>
    <w:rsid w:val="560B4163"/>
    <w:rsid w:val="5611890D"/>
    <w:rsid w:val="56119151"/>
    <w:rsid w:val="56199747"/>
    <w:rsid w:val="562AEFA1"/>
    <w:rsid w:val="562B261E"/>
    <w:rsid w:val="562C1CE0"/>
    <w:rsid w:val="563ECF2E"/>
    <w:rsid w:val="5646A0AA"/>
    <w:rsid w:val="5659EB48"/>
    <w:rsid w:val="5662C7F3"/>
    <w:rsid w:val="56639B75"/>
    <w:rsid w:val="56680230"/>
    <w:rsid w:val="566927A1"/>
    <w:rsid w:val="56752FA5"/>
    <w:rsid w:val="5675D441"/>
    <w:rsid w:val="567ACF86"/>
    <w:rsid w:val="569D63FC"/>
    <w:rsid w:val="569F5778"/>
    <w:rsid w:val="56A7130E"/>
    <w:rsid w:val="56AF8255"/>
    <w:rsid w:val="56B09A88"/>
    <w:rsid w:val="56BA68BC"/>
    <w:rsid w:val="56BD1993"/>
    <w:rsid w:val="56C246F5"/>
    <w:rsid w:val="56C6F84F"/>
    <w:rsid w:val="56C70D23"/>
    <w:rsid w:val="56C8A917"/>
    <w:rsid w:val="56E1608A"/>
    <w:rsid w:val="56EE947F"/>
    <w:rsid w:val="56F19D5C"/>
    <w:rsid w:val="56F72B11"/>
    <w:rsid w:val="56FAEF1B"/>
    <w:rsid w:val="57100DFA"/>
    <w:rsid w:val="57242A72"/>
    <w:rsid w:val="5729D783"/>
    <w:rsid w:val="572A293F"/>
    <w:rsid w:val="572D6441"/>
    <w:rsid w:val="572D70CD"/>
    <w:rsid w:val="57314AA3"/>
    <w:rsid w:val="57329AD3"/>
    <w:rsid w:val="573A770D"/>
    <w:rsid w:val="57419FD7"/>
    <w:rsid w:val="576C9C3F"/>
    <w:rsid w:val="576CC581"/>
    <w:rsid w:val="5771FB1E"/>
    <w:rsid w:val="57745CF3"/>
    <w:rsid w:val="578F3E28"/>
    <w:rsid w:val="5799B734"/>
    <w:rsid w:val="5799BC89"/>
    <w:rsid w:val="57AA2B7D"/>
    <w:rsid w:val="57C1552F"/>
    <w:rsid w:val="57CD5C0F"/>
    <w:rsid w:val="57DA21A2"/>
    <w:rsid w:val="57DDD58C"/>
    <w:rsid w:val="57E4AC6F"/>
    <w:rsid w:val="57ED35E8"/>
    <w:rsid w:val="57F7AA0C"/>
    <w:rsid w:val="57F80A7B"/>
    <w:rsid w:val="58077FC4"/>
    <w:rsid w:val="5815C12A"/>
    <w:rsid w:val="581843F3"/>
    <w:rsid w:val="581A1C95"/>
    <w:rsid w:val="58256D08"/>
    <w:rsid w:val="582E24E4"/>
    <w:rsid w:val="584AD2D5"/>
    <w:rsid w:val="584C1492"/>
    <w:rsid w:val="585146C8"/>
    <w:rsid w:val="5853847E"/>
    <w:rsid w:val="585E450C"/>
    <w:rsid w:val="586F909F"/>
    <w:rsid w:val="587E5A3D"/>
    <w:rsid w:val="587EB0AB"/>
    <w:rsid w:val="588A44F3"/>
    <w:rsid w:val="588C147F"/>
    <w:rsid w:val="58966929"/>
    <w:rsid w:val="589E1307"/>
    <w:rsid w:val="589EEBE3"/>
    <w:rsid w:val="589F28C2"/>
    <w:rsid w:val="58A12E99"/>
    <w:rsid w:val="58A90E51"/>
    <w:rsid w:val="58B193B4"/>
    <w:rsid w:val="58C31A6B"/>
    <w:rsid w:val="58D8D152"/>
    <w:rsid w:val="58DC56DF"/>
    <w:rsid w:val="58F41632"/>
    <w:rsid w:val="590056B3"/>
    <w:rsid w:val="5905FB92"/>
    <w:rsid w:val="5909E8E6"/>
    <w:rsid w:val="590D0B00"/>
    <w:rsid w:val="59134B76"/>
    <w:rsid w:val="5914DAA7"/>
    <w:rsid w:val="59161D2E"/>
    <w:rsid w:val="591938A2"/>
    <w:rsid w:val="5919D112"/>
    <w:rsid w:val="591C0935"/>
    <w:rsid w:val="59206DE8"/>
    <w:rsid w:val="592137C0"/>
    <w:rsid w:val="592C85CE"/>
    <w:rsid w:val="592E0AB1"/>
    <w:rsid w:val="59303B62"/>
    <w:rsid w:val="5932E988"/>
    <w:rsid w:val="59420FAA"/>
    <w:rsid w:val="5943383A"/>
    <w:rsid w:val="59567E30"/>
    <w:rsid w:val="5958FDB3"/>
    <w:rsid w:val="595EB5F2"/>
    <w:rsid w:val="5961CE9E"/>
    <w:rsid w:val="59627939"/>
    <w:rsid w:val="5973D6CA"/>
    <w:rsid w:val="597C772A"/>
    <w:rsid w:val="598BE95D"/>
    <w:rsid w:val="59A3E823"/>
    <w:rsid w:val="59AB42A2"/>
    <w:rsid w:val="59AF780E"/>
    <w:rsid w:val="59B1B222"/>
    <w:rsid w:val="59B7B1EF"/>
    <w:rsid w:val="59B7C2B3"/>
    <w:rsid w:val="59BC3F4B"/>
    <w:rsid w:val="59C576DA"/>
    <w:rsid w:val="59C57AEC"/>
    <w:rsid w:val="59C6629C"/>
    <w:rsid w:val="59C88CA6"/>
    <w:rsid w:val="59CF3C3E"/>
    <w:rsid w:val="59D5BF86"/>
    <w:rsid w:val="59DADB22"/>
    <w:rsid w:val="59E39DC2"/>
    <w:rsid w:val="59EC37DE"/>
    <w:rsid w:val="59EC43B0"/>
    <w:rsid w:val="59ED5AA2"/>
    <w:rsid w:val="5A0D8DC4"/>
    <w:rsid w:val="5A0F68A3"/>
    <w:rsid w:val="5A107912"/>
    <w:rsid w:val="5A13DB90"/>
    <w:rsid w:val="5A1A0382"/>
    <w:rsid w:val="5A1AFB72"/>
    <w:rsid w:val="5A1AFC24"/>
    <w:rsid w:val="5A1B3B1D"/>
    <w:rsid w:val="5A1FE370"/>
    <w:rsid w:val="5A24F859"/>
    <w:rsid w:val="5A41A261"/>
    <w:rsid w:val="5A41BC1E"/>
    <w:rsid w:val="5A43B1D9"/>
    <w:rsid w:val="5A4CD23A"/>
    <w:rsid w:val="5A51A3A9"/>
    <w:rsid w:val="5A5212B8"/>
    <w:rsid w:val="5A58EF72"/>
    <w:rsid w:val="5A660F61"/>
    <w:rsid w:val="5A66B6C8"/>
    <w:rsid w:val="5A7A13B7"/>
    <w:rsid w:val="5A88E339"/>
    <w:rsid w:val="5A8AB9D0"/>
    <w:rsid w:val="5A95156F"/>
    <w:rsid w:val="5AB04891"/>
    <w:rsid w:val="5ABB587D"/>
    <w:rsid w:val="5AC1098F"/>
    <w:rsid w:val="5ACCCB8F"/>
    <w:rsid w:val="5AD84562"/>
    <w:rsid w:val="5AD91982"/>
    <w:rsid w:val="5ADB51DC"/>
    <w:rsid w:val="5ADFCD08"/>
    <w:rsid w:val="5AE56A77"/>
    <w:rsid w:val="5AF18081"/>
    <w:rsid w:val="5AF48400"/>
    <w:rsid w:val="5AF5841B"/>
    <w:rsid w:val="5AFEA80F"/>
    <w:rsid w:val="5B0FE01B"/>
    <w:rsid w:val="5B166BDD"/>
    <w:rsid w:val="5B1CB67E"/>
    <w:rsid w:val="5B23B22B"/>
    <w:rsid w:val="5B24D52E"/>
    <w:rsid w:val="5B25D3D3"/>
    <w:rsid w:val="5B29F30E"/>
    <w:rsid w:val="5B36F022"/>
    <w:rsid w:val="5B4AACF8"/>
    <w:rsid w:val="5B4CFB34"/>
    <w:rsid w:val="5B511A9F"/>
    <w:rsid w:val="5B61473B"/>
    <w:rsid w:val="5B61618B"/>
    <w:rsid w:val="5B651FB6"/>
    <w:rsid w:val="5B67886F"/>
    <w:rsid w:val="5B6CB0E2"/>
    <w:rsid w:val="5B6FE941"/>
    <w:rsid w:val="5B74E11B"/>
    <w:rsid w:val="5B788852"/>
    <w:rsid w:val="5B8BA65B"/>
    <w:rsid w:val="5B97AED8"/>
    <w:rsid w:val="5B9C5FBD"/>
    <w:rsid w:val="5BA08A5B"/>
    <w:rsid w:val="5BAA9DD3"/>
    <w:rsid w:val="5BB399A7"/>
    <w:rsid w:val="5BC52C05"/>
    <w:rsid w:val="5BC565BF"/>
    <w:rsid w:val="5BC648DA"/>
    <w:rsid w:val="5BC888DE"/>
    <w:rsid w:val="5BDE86EA"/>
    <w:rsid w:val="5BEA5D7B"/>
    <w:rsid w:val="5BF4D11D"/>
    <w:rsid w:val="5BF505C6"/>
    <w:rsid w:val="5BF794E3"/>
    <w:rsid w:val="5C03605D"/>
    <w:rsid w:val="5C052864"/>
    <w:rsid w:val="5C10921B"/>
    <w:rsid w:val="5C19D62B"/>
    <w:rsid w:val="5C1FA453"/>
    <w:rsid w:val="5C27F345"/>
    <w:rsid w:val="5C2F0A15"/>
    <w:rsid w:val="5C311EEC"/>
    <w:rsid w:val="5C337CB7"/>
    <w:rsid w:val="5C381553"/>
    <w:rsid w:val="5C3E4C89"/>
    <w:rsid w:val="5C3EE300"/>
    <w:rsid w:val="5C4779BD"/>
    <w:rsid w:val="5C4E3DD1"/>
    <w:rsid w:val="5C57B63E"/>
    <w:rsid w:val="5C5DF0D3"/>
    <w:rsid w:val="5C62118B"/>
    <w:rsid w:val="5C630A94"/>
    <w:rsid w:val="5C68F067"/>
    <w:rsid w:val="5C7FBB71"/>
    <w:rsid w:val="5C8074B6"/>
    <w:rsid w:val="5C85678F"/>
    <w:rsid w:val="5C86A696"/>
    <w:rsid w:val="5C987552"/>
    <w:rsid w:val="5CA5C171"/>
    <w:rsid w:val="5CA60EFA"/>
    <w:rsid w:val="5CB870AF"/>
    <w:rsid w:val="5CBAD678"/>
    <w:rsid w:val="5CC3668C"/>
    <w:rsid w:val="5CCDE491"/>
    <w:rsid w:val="5CCF59D1"/>
    <w:rsid w:val="5CD15CB5"/>
    <w:rsid w:val="5CD46676"/>
    <w:rsid w:val="5CD5D856"/>
    <w:rsid w:val="5CE4BD06"/>
    <w:rsid w:val="5CE5C8F9"/>
    <w:rsid w:val="5CF7A36E"/>
    <w:rsid w:val="5CFD179C"/>
    <w:rsid w:val="5D01C69F"/>
    <w:rsid w:val="5D029FC9"/>
    <w:rsid w:val="5D02B95A"/>
    <w:rsid w:val="5D0FEC7C"/>
    <w:rsid w:val="5D13DB72"/>
    <w:rsid w:val="5D173E76"/>
    <w:rsid w:val="5D17D008"/>
    <w:rsid w:val="5D1E480B"/>
    <w:rsid w:val="5D200AB6"/>
    <w:rsid w:val="5D2BFF72"/>
    <w:rsid w:val="5D3C18A3"/>
    <w:rsid w:val="5D70EB9A"/>
    <w:rsid w:val="5D7524B6"/>
    <w:rsid w:val="5D779D5F"/>
    <w:rsid w:val="5D7A10EA"/>
    <w:rsid w:val="5D9290B9"/>
    <w:rsid w:val="5DA06CCD"/>
    <w:rsid w:val="5DA286F9"/>
    <w:rsid w:val="5DA480F6"/>
    <w:rsid w:val="5DA62FD1"/>
    <w:rsid w:val="5DB5D914"/>
    <w:rsid w:val="5DC023D4"/>
    <w:rsid w:val="5DD58FEA"/>
    <w:rsid w:val="5DD5BE27"/>
    <w:rsid w:val="5DD629AC"/>
    <w:rsid w:val="5DDDC78E"/>
    <w:rsid w:val="5DE50C4A"/>
    <w:rsid w:val="5DE6E9B7"/>
    <w:rsid w:val="5DED5687"/>
    <w:rsid w:val="5DF45620"/>
    <w:rsid w:val="5DF6C7C7"/>
    <w:rsid w:val="5DFC1AA6"/>
    <w:rsid w:val="5E052DCA"/>
    <w:rsid w:val="5E070F11"/>
    <w:rsid w:val="5E0B03FD"/>
    <w:rsid w:val="5E0D02F4"/>
    <w:rsid w:val="5E154A6C"/>
    <w:rsid w:val="5E24617B"/>
    <w:rsid w:val="5E3983B5"/>
    <w:rsid w:val="5E617829"/>
    <w:rsid w:val="5E6FA69B"/>
    <w:rsid w:val="5E702210"/>
    <w:rsid w:val="5E734D71"/>
    <w:rsid w:val="5E745CFD"/>
    <w:rsid w:val="5E77DC97"/>
    <w:rsid w:val="5E7C4349"/>
    <w:rsid w:val="5E86CEAF"/>
    <w:rsid w:val="5E8C9417"/>
    <w:rsid w:val="5E8F0239"/>
    <w:rsid w:val="5E93C5CF"/>
    <w:rsid w:val="5E94E1B5"/>
    <w:rsid w:val="5E9A71ED"/>
    <w:rsid w:val="5EAE308A"/>
    <w:rsid w:val="5EB1AFF6"/>
    <w:rsid w:val="5EB399FA"/>
    <w:rsid w:val="5EB70EE5"/>
    <w:rsid w:val="5ECE4CBA"/>
    <w:rsid w:val="5EE6E465"/>
    <w:rsid w:val="5EEAC58E"/>
    <w:rsid w:val="5EFB05D0"/>
    <w:rsid w:val="5F07F203"/>
    <w:rsid w:val="5F0E26B1"/>
    <w:rsid w:val="5F11ABCC"/>
    <w:rsid w:val="5F1DBEAE"/>
    <w:rsid w:val="5F1E1E79"/>
    <w:rsid w:val="5F205A5F"/>
    <w:rsid w:val="5F238EDC"/>
    <w:rsid w:val="5F24B873"/>
    <w:rsid w:val="5F2AF8A7"/>
    <w:rsid w:val="5F2D0B45"/>
    <w:rsid w:val="5F2DCFA5"/>
    <w:rsid w:val="5F3AA152"/>
    <w:rsid w:val="5F492238"/>
    <w:rsid w:val="5F4A334D"/>
    <w:rsid w:val="5F61E44A"/>
    <w:rsid w:val="5F62F245"/>
    <w:rsid w:val="5F792407"/>
    <w:rsid w:val="5F806776"/>
    <w:rsid w:val="5F811341"/>
    <w:rsid w:val="5F823D54"/>
    <w:rsid w:val="5F853B62"/>
    <w:rsid w:val="5F8F00BD"/>
    <w:rsid w:val="5F90F012"/>
    <w:rsid w:val="5F979CBF"/>
    <w:rsid w:val="5F9B3208"/>
    <w:rsid w:val="5F9F1D39"/>
    <w:rsid w:val="5FAB266B"/>
    <w:rsid w:val="5FAEB55F"/>
    <w:rsid w:val="5FB3C28E"/>
    <w:rsid w:val="5FB5DA9D"/>
    <w:rsid w:val="5FBBB4C5"/>
    <w:rsid w:val="5FBFC28A"/>
    <w:rsid w:val="5FC393E3"/>
    <w:rsid w:val="5FCBC9BD"/>
    <w:rsid w:val="5FCDC136"/>
    <w:rsid w:val="5FCDC3DC"/>
    <w:rsid w:val="5FD32666"/>
    <w:rsid w:val="5FDB245F"/>
    <w:rsid w:val="5FE30984"/>
    <w:rsid w:val="5FE5F13B"/>
    <w:rsid w:val="5FF1F0B1"/>
    <w:rsid w:val="5FF70EFF"/>
    <w:rsid w:val="5FFCBC32"/>
    <w:rsid w:val="60062CAF"/>
    <w:rsid w:val="600D7918"/>
    <w:rsid w:val="60100A19"/>
    <w:rsid w:val="602EC0FC"/>
    <w:rsid w:val="603406C9"/>
    <w:rsid w:val="603FC5DE"/>
    <w:rsid w:val="604941C5"/>
    <w:rsid w:val="60496178"/>
    <w:rsid w:val="60554A24"/>
    <w:rsid w:val="6056BB47"/>
    <w:rsid w:val="6057381F"/>
    <w:rsid w:val="605EA031"/>
    <w:rsid w:val="6066A98A"/>
    <w:rsid w:val="6080404D"/>
    <w:rsid w:val="6089EDA6"/>
    <w:rsid w:val="6091AE9E"/>
    <w:rsid w:val="6093685E"/>
    <w:rsid w:val="609CBD6C"/>
    <w:rsid w:val="60A5C28A"/>
    <w:rsid w:val="60B6C805"/>
    <w:rsid w:val="60C08E76"/>
    <w:rsid w:val="60C16320"/>
    <w:rsid w:val="60C1D0A6"/>
    <w:rsid w:val="60C4866F"/>
    <w:rsid w:val="60C9A006"/>
    <w:rsid w:val="60E2CA6F"/>
    <w:rsid w:val="60EDF883"/>
    <w:rsid w:val="60F036BA"/>
    <w:rsid w:val="60F0F6FA"/>
    <w:rsid w:val="60F8C8D4"/>
    <w:rsid w:val="60FC8D14"/>
    <w:rsid w:val="61007D59"/>
    <w:rsid w:val="6107B37F"/>
    <w:rsid w:val="610809E1"/>
    <w:rsid w:val="610B8676"/>
    <w:rsid w:val="610E2BC7"/>
    <w:rsid w:val="6114B9F4"/>
    <w:rsid w:val="6114C7B7"/>
    <w:rsid w:val="611530B6"/>
    <w:rsid w:val="61230A27"/>
    <w:rsid w:val="6128D450"/>
    <w:rsid w:val="613A476E"/>
    <w:rsid w:val="613DF1F2"/>
    <w:rsid w:val="614BC610"/>
    <w:rsid w:val="6150FB8B"/>
    <w:rsid w:val="61521E26"/>
    <w:rsid w:val="615B27BA"/>
    <w:rsid w:val="617658F7"/>
    <w:rsid w:val="617818B3"/>
    <w:rsid w:val="617E4D7B"/>
    <w:rsid w:val="6180A4D5"/>
    <w:rsid w:val="61858A55"/>
    <w:rsid w:val="61A57074"/>
    <w:rsid w:val="61A98898"/>
    <w:rsid w:val="61AC7652"/>
    <w:rsid w:val="61B20C95"/>
    <w:rsid w:val="61C15350"/>
    <w:rsid w:val="61C5F1DA"/>
    <w:rsid w:val="61D31FCD"/>
    <w:rsid w:val="61D4EA4D"/>
    <w:rsid w:val="61E0BAC7"/>
    <w:rsid w:val="61E5FC11"/>
    <w:rsid w:val="61EB643F"/>
    <w:rsid w:val="61EDEC50"/>
    <w:rsid w:val="61EEDBDA"/>
    <w:rsid w:val="61FE5DE9"/>
    <w:rsid w:val="6208A902"/>
    <w:rsid w:val="6212FF5C"/>
    <w:rsid w:val="621D1FBA"/>
    <w:rsid w:val="621F7DE2"/>
    <w:rsid w:val="62214924"/>
    <w:rsid w:val="62234E37"/>
    <w:rsid w:val="622966EE"/>
    <w:rsid w:val="6229D316"/>
    <w:rsid w:val="6231D596"/>
    <w:rsid w:val="62382E5C"/>
    <w:rsid w:val="6238545E"/>
    <w:rsid w:val="623C2FDD"/>
    <w:rsid w:val="623EB1EC"/>
    <w:rsid w:val="6243BD11"/>
    <w:rsid w:val="624AE434"/>
    <w:rsid w:val="6255AE38"/>
    <w:rsid w:val="626220F4"/>
    <w:rsid w:val="62654636"/>
    <w:rsid w:val="626F97EA"/>
    <w:rsid w:val="6285B87B"/>
    <w:rsid w:val="62866400"/>
    <w:rsid w:val="628E0099"/>
    <w:rsid w:val="62904989"/>
    <w:rsid w:val="6290A2D6"/>
    <w:rsid w:val="62B5513F"/>
    <w:rsid w:val="62BF18C2"/>
    <w:rsid w:val="62C820EC"/>
    <w:rsid w:val="62C886E6"/>
    <w:rsid w:val="62C8A504"/>
    <w:rsid w:val="62C91D85"/>
    <w:rsid w:val="62F39981"/>
    <w:rsid w:val="62FC6DF0"/>
    <w:rsid w:val="62FD3B31"/>
    <w:rsid w:val="630FA1BA"/>
    <w:rsid w:val="631745F1"/>
    <w:rsid w:val="63252DCF"/>
    <w:rsid w:val="632A8028"/>
    <w:rsid w:val="632BF892"/>
    <w:rsid w:val="6332A042"/>
    <w:rsid w:val="633B0D89"/>
    <w:rsid w:val="633D4E4F"/>
    <w:rsid w:val="633DB593"/>
    <w:rsid w:val="6346E226"/>
    <w:rsid w:val="634E98B2"/>
    <w:rsid w:val="6356B271"/>
    <w:rsid w:val="63606DAB"/>
    <w:rsid w:val="6366A02C"/>
    <w:rsid w:val="636EF02E"/>
    <w:rsid w:val="636EF86E"/>
    <w:rsid w:val="6379EF5B"/>
    <w:rsid w:val="637C00EA"/>
    <w:rsid w:val="63A95C25"/>
    <w:rsid w:val="63B19027"/>
    <w:rsid w:val="63B7E2DC"/>
    <w:rsid w:val="63B908AF"/>
    <w:rsid w:val="63BE4F04"/>
    <w:rsid w:val="63CCF01D"/>
    <w:rsid w:val="63DC1B0F"/>
    <w:rsid w:val="63DFFFDB"/>
    <w:rsid w:val="63E54D4F"/>
    <w:rsid w:val="63ED896D"/>
    <w:rsid w:val="63EF5ECF"/>
    <w:rsid w:val="63F6FC50"/>
    <w:rsid w:val="640140C8"/>
    <w:rsid w:val="64105090"/>
    <w:rsid w:val="641A19CC"/>
    <w:rsid w:val="641A764F"/>
    <w:rsid w:val="6421D758"/>
    <w:rsid w:val="642D321C"/>
    <w:rsid w:val="6430667B"/>
    <w:rsid w:val="643669A8"/>
    <w:rsid w:val="6440F93C"/>
    <w:rsid w:val="64432738"/>
    <w:rsid w:val="64452B82"/>
    <w:rsid w:val="644AB94C"/>
    <w:rsid w:val="644F79DE"/>
    <w:rsid w:val="64536094"/>
    <w:rsid w:val="6454BB05"/>
    <w:rsid w:val="647A95F7"/>
    <w:rsid w:val="647BE997"/>
    <w:rsid w:val="64814FFE"/>
    <w:rsid w:val="6492D6F8"/>
    <w:rsid w:val="649474A7"/>
    <w:rsid w:val="64A4874C"/>
    <w:rsid w:val="64A65FBC"/>
    <w:rsid w:val="64B99D9E"/>
    <w:rsid w:val="64CBFB33"/>
    <w:rsid w:val="64E0C826"/>
    <w:rsid w:val="64E243EC"/>
    <w:rsid w:val="64E748EE"/>
    <w:rsid w:val="64E795E7"/>
    <w:rsid w:val="64E84337"/>
    <w:rsid w:val="64EA366B"/>
    <w:rsid w:val="64EB1ED3"/>
    <w:rsid w:val="64EEB3D8"/>
    <w:rsid w:val="64FDC807"/>
    <w:rsid w:val="65014A5C"/>
    <w:rsid w:val="651BBFFF"/>
    <w:rsid w:val="652A6C26"/>
    <w:rsid w:val="652D7F98"/>
    <w:rsid w:val="652E32BB"/>
    <w:rsid w:val="6531790C"/>
    <w:rsid w:val="653E16D8"/>
    <w:rsid w:val="653F72A6"/>
    <w:rsid w:val="655C7A72"/>
    <w:rsid w:val="656BA635"/>
    <w:rsid w:val="6572258C"/>
    <w:rsid w:val="6574F7B6"/>
    <w:rsid w:val="6576B65B"/>
    <w:rsid w:val="657FF696"/>
    <w:rsid w:val="6580BB33"/>
    <w:rsid w:val="658401B8"/>
    <w:rsid w:val="658483DB"/>
    <w:rsid w:val="658FFCD6"/>
    <w:rsid w:val="6592F7BA"/>
    <w:rsid w:val="6597ABAD"/>
    <w:rsid w:val="65997F87"/>
    <w:rsid w:val="659A84A1"/>
    <w:rsid w:val="65A16207"/>
    <w:rsid w:val="65A23F00"/>
    <w:rsid w:val="65A2B23D"/>
    <w:rsid w:val="65B56957"/>
    <w:rsid w:val="65BCF991"/>
    <w:rsid w:val="65C5810F"/>
    <w:rsid w:val="65C602D9"/>
    <w:rsid w:val="65C9F0F8"/>
    <w:rsid w:val="65D22A11"/>
    <w:rsid w:val="65D67B4C"/>
    <w:rsid w:val="65DC6FD8"/>
    <w:rsid w:val="65DFE7FA"/>
    <w:rsid w:val="65E087C6"/>
    <w:rsid w:val="65E575B1"/>
    <w:rsid w:val="65E71783"/>
    <w:rsid w:val="65F5F3E9"/>
    <w:rsid w:val="65FD785C"/>
    <w:rsid w:val="660EC8A5"/>
    <w:rsid w:val="6612C2D9"/>
    <w:rsid w:val="662992E1"/>
    <w:rsid w:val="6629E96C"/>
    <w:rsid w:val="662B5E38"/>
    <w:rsid w:val="6632130A"/>
    <w:rsid w:val="663AF257"/>
    <w:rsid w:val="6644DE8C"/>
    <w:rsid w:val="664A669A"/>
    <w:rsid w:val="664D6302"/>
    <w:rsid w:val="6654B4C1"/>
    <w:rsid w:val="66560151"/>
    <w:rsid w:val="666ED7CA"/>
    <w:rsid w:val="666FBE39"/>
    <w:rsid w:val="6672C1C7"/>
    <w:rsid w:val="668A096C"/>
    <w:rsid w:val="668BC24F"/>
    <w:rsid w:val="66A9F8F0"/>
    <w:rsid w:val="66B10474"/>
    <w:rsid w:val="66B2AE74"/>
    <w:rsid w:val="66BC831F"/>
    <w:rsid w:val="66BCABF4"/>
    <w:rsid w:val="66C18AD6"/>
    <w:rsid w:val="66DE165E"/>
    <w:rsid w:val="66E1AECD"/>
    <w:rsid w:val="66E57828"/>
    <w:rsid w:val="66E89395"/>
    <w:rsid w:val="66EAFB57"/>
    <w:rsid w:val="66F493D2"/>
    <w:rsid w:val="6700EAB1"/>
    <w:rsid w:val="6702C710"/>
    <w:rsid w:val="6706B755"/>
    <w:rsid w:val="670ADFA2"/>
    <w:rsid w:val="6714B40F"/>
    <w:rsid w:val="671C5136"/>
    <w:rsid w:val="672027B0"/>
    <w:rsid w:val="67259EB5"/>
    <w:rsid w:val="6738CCD3"/>
    <w:rsid w:val="6739AAD8"/>
    <w:rsid w:val="674C9A40"/>
    <w:rsid w:val="674CED40"/>
    <w:rsid w:val="67638032"/>
    <w:rsid w:val="678336D5"/>
    <w:rsid w:val="67853D5C"/>
    <w:rsid w:val="67914EAE"/>
    <w:rsid w:val="6791D862"/>
    <w:rsid w:val="679E7142"/>
    <w:rsid w:val="67A3479D"/>
    <w:rsid w:val="67A48DA9"/>
    <w:rsid w:val="67A534D9"/>
    <w:rsid w:val="67A6CA5D"/>
    <w:rsid w:val="67AE3A91"/>
    <w:rsid w:val="67B09DF5"/>
    <w:rsid w:val="67B5C478"/>
    <w:rsid w:val="67BACCDF"/>
    <w:rsid w:val="67BB820E"/>
    <w:rsid w:val="67D1E68E"/>
    <w:rsid w:val="67D699F5"/>
    <w:rsid w:val="67F37F0E"/>
    <w:rsid w:val="67FC1076"/>
    <w:rsid w:val="67FF4D20"/>
    <w:rsid w:val="67FF4E0A"/>
    <w:rsid w:val="6817FCA8"/>
    <w:rsid w:val="6818084C"/>
    <w:rsid w:val="681A8F44"/>
    <w:rsid w:val="681BEA98"/>
    <w:rsid w:val="68214B74"/>
    <w:rsid w:val="6836CBFD"/>
    <w:rsid w:val="6841E89D"/>
    <w:rsid w:val="68426151"/>
    <w:rsid w:val="6842742C"/>
    <w:rsid w:val="68431A17"/>
    <w:rsid w:val="6846A1D7"/>
    <w:rsid w:val="68540DF3"/>
    <w:rsid w:val="685E49AC"/>
    <w:rsid w:val="686EC368"/>
    <w:rsid w:val="687AC6DE"/>
    <w:rsid w:val="688C0840"/>
    <w:rsid w:val="6892EBB3"/>
    <w:rsid w:val="68986036"/>
    <w:rsid w:val="689F0469"/>
    <w:rsid w:val="68AAC880"/>
    <w:rsid w:val="68AFF3AC"/>
    <w:rsid w:val="68C6B87A"/>
    <w:rsid w:val="68C6DDF5"/>
    <w:rsid w:val="68C86867"/>
    <w:rsid w:val="68D2DD9D"/>
    <w:rsid w:val="68DA0CC4"/>
    <w:rsid w:val="68EFA368"/>
    <w:rsid w:val="68F7C2B4"/>
    <w:rsid w:val="68FC4706"/>
    <w:rsid w:val="68FEECB5"/>
    <w:rsid w:val="6906983F"/>
    <w:rsid w:val="69166D82"/>
    <w:rsid w:val="691791EA"/>
    <w:rsid w:val="691BDF0C"/>
    <w:rsid w:val="69207652"/>
    <w:rsid w:val="692A9882"/>
    <w:rsid w:val="6936A6A2"/>
    <w:rsid w:val="6939F0BD"/>
    <w:rsid w:val="693C0934"/>
    <w:rsid w:val="693EF980"/>
    <w:rsid w:val="694050CF"/>
    <w:rsid w:val="694E0A3F"/>
    <w:rsid w:val="694E57D8"/>
    <w:rsid w:val="694F0380"/>
    <w:rsid w:val="694F03F0"/>
    <w:rsid w:val="694F9EDD"/>
    <w:rsid w:val="69551288"/>
    <w:rsid w:val="6959C598"/>
    <w:rsid w:val="695FB338"/>
    <w:rsid w:val="69715267"/>
    <w:rsid w:val="69726A56"/>
    <w:rsid w:val="697480C7"/>
    <w:rsid w:val="69792817"/>
    <w:rsid w:val="6984B4EE"/>
    <w:rsid w:val="698FD8A5"/>
    <w:rsid w:val="6991FF83"/>
    <w:rsid w:val="6994083C"/>
    <w:rsid w:val="6999546B"/>
    <w:rsid w:val="699C5352"/>
    <w:rsid w:val="69AD545A"/>
    <w:rsid w:val="69C27277"/>
    <w:rsid w:val="69D32311"/>
    <w:rsid w:val="69D63966"/>
    <w:rsid w:val="69DB9AA4"/>
    <w:rsid w:val="69DC34B9"/>
    <w:rsid w:val="69DC589D"/>
    <w:rsid w:val="69DE31B2"/>
    <w:rsid w:val="69E1295D"/>
    <w:rsid w:val="69E1B6B0"/>
    <w:rsid w:val="69E24421"/>
    <w:rsid w:val="69E24599"/>
    <w:rsid w:val="69E705DD"/>
    <w:rsid w:val="69EE54D4"/>
    <w:rsid w:val="69F564C4"/>
    <w:rsid w:val="69FB6096"/>
    <w:rsid w:val="69FD7581"/>
    <w:rsid w:val="6A0327C6"/>
    <w:rsid w:val="6A05E635"/>
    <w:rsid w:val="6A1FFD3E"/>
    <w:rsid w:val="6A23268A"/>
    <w:rsid w:val="6A2BAC55"/>
    <w:rsid w:val="6A35876E"/>
    <w:rsid w:val="6A4E8FF3"/>
    <w:rsid w:val="6A584825"/>
    <w:rsid w:val="6A62C311"/>
    <w:rsid w:val="6A62F75D"/>
    <w:rsid w:val="6A638491"/>
    <w:rsid w:val="6A81D15A"/>
    <w:rsid w:val="6A8C7542"/>
    <w:rsid w:val="6A8D1989"/>
    <w:rsid w:val="6A9392DD"/>
    <w:rsid w:val="6A95BD10"/>
    <w:rsid w:val="6A976401"/>
    <w:rsid w:val="6A9C5B58"/>
    <w:rsid w:val="6A9CB58A"/>
    <w:rsid w:val="6A9E7EB5"/>
    <w:rsid w:val="6AA71490"/>
    <w:rsid w:val="6AAEF0D9"/>
    <w:rsid w:val="6AB27C1F"/>
    <w:rsid w:val="6AC115A2"/>
    <w:rsid w:val="6AD398CB"/>
    <w:rsid w:val="6AD43C3E"/>
    <w:rsid w:val="6AD91F92"/>
    <w:rsid w:val="6ADB3DF3"/>
    <w:rsid w:val="6AE105FF"/>
    <w:rsid w:val="6AED7D95"/>
    <w:rsid w:val="6AF28D4A"/>
    <w:rsid w:val="6AF3D91B"/>
    <w:rsid w:val="6AFA75C6"/>
    <w:rsid w:val="6B0E3AB7"/>
    <w:rsid w:val="6B140789"/>
    <w:rsid w:val="6B1AA4A3"/>
    <w:rsid w:val="6B20E08C"/>
    <w:rsid w:val="6B28E49F"/>
    <w:rsid w:val="6B30AC6D"/>
    <w:rsid w:val="6B36A83D"/>
    <w:rsid w:val="6B3CAE40"/>
    <w:rsid w:val="6B4C796E"/>
    <w:rsid w:val="6B4CEC63"/>
    <w:rsid w:val="6B51D7CE"/>
    <w:rsid w:val="6B543C8C"/>
    <w:rsid w:val="6B5C4B5D"/>
    <w:rsid w:val="6B60071C"/>
    <w:rsid w:val="6B637B4F"/>
    <w:rsid w:val="6B651288"/>
    <w:rsid w:val="6B6D617C"/>
    <w:rsid w:val="6B6DCC96"/>
    <w:rsid w:val="6B76E203"/>
    <w:rsid w:val="6B779042"/>
    <w:rsid w:val="6B810ED5"/>
    <w:rsid w:val="6B8987E7"/>
    <w:rsid w:val="6BAE704A"/>
    <w:rsid w:val="6BD0F409"/>
    <w:rsid w:val="6BD98A28"/>
    <w:rsid w:val="6BDF90BB"/>
    <w:rsid w:val="6BE51BFA"/>
    <w:rsid w:val="6BFC6DFB"/>
    <w:rsid w:val="6C04A2FF"/>
    <w:rsid w:val="6C05C161"/>
    <w:rsid w:val="6C064CDA"/>
    <w:rsid w:val="6C067C57"/>
    <w:rsid w:val="6C08C973"/>
    <w:rsid w:val="6C0B9204"/>
    <w:rsid w:val="6C1A95EE"/>
    <w:rsid w:val="6C1B8CBA"/>
    <w:rsid w:val="6C246810"/>
    <w:rsid w:val="6C2535D0"/>
    <w:rsid w:val="6C2889F2"/>
    <w:rsid w:val="6C40C6DA"/>
    <w:rsid w:val="6C41FD58"/>
    <w:rsid w:val="6C4EE9C6"/>
    <w:rsid w:val="6C667487"/>
    <w:rsid w:val="6C73EE1A"/>
    <w:rsid w:val="6C7497CF"/>
    <w:rsid w:val="6C840FB1"/>
    <w:rsid w:val="6C9AEC73"/>
    <w:rsid w:val="6C9B739E"/>
    <w:rsid w:val="6C9C0B45"/>
    <w:rsid w:val="6CA529BC"/>
    <w:rsid w:val="6CAA0B18"/>
    <w:rsid w:val="6CB0742C"/>
    <w:rsid w:val="6CB07733"/>
    <w:rsid w:val="6CE0D48A"/>
    <w:rsid w:val="6CF6E61B"/>
    <w:rsid w:val="6CFE6E36"/>
    <w:rsid w:val="6D0229A6"/>
    <w:rsid w:val="6D086424"/>
    <w:rsid w:val="6D15D274"/>
    <w:rsid w:val="6D205B00"/>
    <w:rsid w:val="6D23603C"/>
    <w:rsid w:val="6D29A5B8"/>
    <w:rsid w:val="6D2A5ED3"/>
    <w:rsid w:val="6D3D5BB1"/>
    <w:rsid w:val="6D47E6DE"/>
    <w:rsid w:val="6D5618BD"/>
    <w:rsid w:val="6D56EE52"/>
    <w:rsid w:val="6D5A1B82"/>
    <w:rsid w:val="6D5B0964"/>
    <w:rsid w:val="6D7137A9"/>
    <w:rsid w:val="6D71B817"/>
    <w:rsid w:val="6D71FCF7"/>
    <w:rsid w:val="6D73EB0E"/>
    <w:rsid w:val="6D795914"/>
    <w:rsid w:val="6D7CCAFC"/>
    <w:rsid w:val="6D935F81"/>
    <w:rsid w:val="6D9B8C64"/>
    <w:rsid w:val="6DB16DF4"/>
    <w:rsid w:val="6DB66B58"/>
    <w:rsid w:val="6DB7A447"/>
    <w:rsid w:val="6DC0F77D"/>
    <w:rsid w:val="6DC4CDD0"/>
    <w:rsid w:val="6DC6096E"/>
    <w:rsid w:val="6DCC5D17"/>
    <w:rsid w:val="6DD3E664"/>
    <w:rsid w:val="6DDBC0F5"/>
    <w:rsid w:val="6DED5D26"/>
    <w:rsid w:val="6E1019A2"/>
    <w:rsid w:val="6E15716F"/>
    <w:rsid w:val="6E173202"/>
    <w:rsid w:val="6E19B26E"/>
    <w:rsid w:val="6E24E6FA"/>
    <w:rsid w:val="6E2CE336"/>
    <w:rsid w:val="6E2DC5DF"/>
    <w:rsid w:val="6E3D8371"/>
    <w:rsid w:val="6E45DB79"/>
    <w:rsid w:val="6E4831DD"/>
    <w:rsid w:val="6E551E55"/>
    <w:rsid w:val="6E574CF9"/>
    <w:rsid w:val="6E610BF2"/>
    <w:rsid w:val="6E669EC9"/>
    <w:rsid w:val="6E6C0E64"/>
    <w:rsid w:val="6E70E3FF"/>
    <w:rsid w:val="6E7437D1"/>
    <w:rsid w:val="6E8BBFFD"/>
    <w:rsid w:val="6E90FA1E"/>
    <w:rsid w:val="6EA12770"/>
    <w:rsid w:val="6EA818BC"/>
    <w:rsid w:val="6EB572A3"/>
    <w:rsid w:val="6EBCFB9E"/>
    <w:rsid w:val="6EC57BA9"/>
    <w:rsid w:val="6ECF6CFC"/>
    <w:rsid w:val="6ECFD70F"/>
    <w:rsid w:val="6EE077B1"/>
    <w:rsid w:val="6EE3D14D"/>
    <w:rsid w:val="6EE7593F"/>
    <w:rsid w:val="6EEA22FD"/>
    <w:rsid w:val="6EEDD176"/>
    <w:rsid w:val="6EFDE5DC"/>
    <w:rsid w:val="6F0B9A6A"/>
    <w:rsid w:val="6F0DD1FF"/>
    <w:rsid w:val="6F1CDB7F"/>
    <w:rsid w:val="6F1DACD5"/>
    <w:rsid w:val="6F2A22B0"/>
    <w:rsid w:val="6F2E19F3"/>
    <w:rsid w:val="6F315CBC"/>
    <w:rsid w:val="6F31D586"/>
    <w:rsid w:val="6F33FA6F"/>
    <w:rsid w:val="6F55CC8C"/>
    <w:rsid w:val="6F64CF6A"/>
    <w:rsid w:val="6F7D4C09"/>
    <w:rsid w:val="6F8A3D6F"/>
    <w:rsid w:val="6F8A67F1"/>
    <w:rsid w:val="6F8C9F72"/>
    <w:rsid w:val="6F9BA65F"/>
    <w:rsid w:val="6F9BD862"/>
    <w:rsid w:val="6F9D3FE5"/>
    <w:rsid w:val="6F9DF594"/>
    <w:rsid w:val="6FA2EA3F"/>
    <w:rsid w:val="6FA674B5"/>
    <w:rsid w:val="6FADF95A"/>
    <w:rsid w:val="6FB78954"/>
    <w:rsid w:val="6FBA4CCD"/>
    <w:rsid w:val="6FD74AE9"/>
    <w:rsid w:val="6FE069F7"/>
    <w:rsid w:val="6FE1ABDA"/>
    <w:rsid w:val="6FE379AE"/>
    <w:rsid w:val="6FE5E90F"/>
    <w:rsid w:val="6FEDB451"/>
    <w:rsid w:val="6FF8434E"/>
    <w:rsid w:val="70096AC5"/>
    <w:rsid w:val="70209941"/>
    <w:rsid w:val="7022BAF5"/>
    <w:rsid w:val="7023FFB2"/>
    <w:rsid w:val="702EE30F"/>
    <w:rsid w:val="702EE4C4"/>
    <w:rsid w:val="703C4A10"/>
    <w:rsid w:val="703D6B6B"/>
    <w:rsid w:val="7046F450"/>
    <w:rsid w:val="70778BDF"/>
    <w:rsid w:val="7083CD55"/>
    <w:rsid w:val="708CC537"/>
    <w:rsid w:val="7092E2A1"/>
    <w:rsid w:val="709683E9"/>
    <w:rsid w:val="70A54830"/>
    <w:rsid w:val="70BFB086"/>
    <w:rsid w:val="70C4028B"/>
    <w:rsid w:val="70C8AC40"/>
    <w:rsid w:val="70F73E8F"/>
    <w:rsid w:val="70FBEB91"/>
    <w:rsid w:val="711DDC79"/>
    <w:rsid w:val="7127C307"/>
    <w:rsid w:val="712A9D78"/>
    <w:rsid w:val="7131E908"/>
    <w:rsid w:val="713D5DE7"/>
    <w:rsid w:val="713DD41A"/>
    <w:rsid w:val="713EEFEC"/>
    <w:rsid w:val="7147E86E"/>
    <w:rsid w:val="7152514A"/>
    <w:rsid w:val="715E13BC"/>
    <w:rsid w:val="7161D8B1"/>
    <w:rsid w:val="7162E0CF"/>
    <w:rsid w:val="7168C8E6"/>
    <w:rsid w:val="7169F105"/>
    <w:rsid w:val="716CCBA2"/>
    <w:rsid w:val="716D293D"/>
    <w:rsid w:val="7180BC80"/>
    <w:rsid w:val="7185E883"/>
    <w:rsid w:val="718B778E"/>
    <w:rsid w:val="718CA54C"/>
    <w:rsid w:val="719AFFFD"/>
    <w:rsid w:val="71A2C3D3"/>
    <w:rsid w:val="71B11269"/>
    <w:rsid w:val="71B4F524"/>
    <w:rsid w:val="71C20ADD"/>
    <w:rsid w:val="71C40B77"/>
    <w:rsid w:val="71CBA387"/>
    <w:rsid w:val="71D10687"/>
    <w:rsid w:val="71D91FC7"/>
    <w:rsid w:val="71DDD3B1"/>
    <w:rsid w:val="71E68707"/>
    <w:rsid w:val="71E90939"/>
    <w:rsid w:val="71EE1708"/>
    <w:rsid w:val="71F28422"/>
    <w:rsid w:val="71F5A32A"/>
    <w:rsid w:val="720391FB"/>
    <w:rsid w:val="72050277"/>
    <w:rsid w:val="72050588"/>
    <w:rsid w:val="721239E3"/>
    <w:rsid w:val="721B720F"/>
    <w:rsid w:val="7228DB99"/>
    <w:rsid w:val="72346077"/>
    <w:rsid w:val="7240FD47"/>
    <w:rsid w:val="724657C0"/>
    <w:rsid w:val="724D451F"/>
    <w:rsid w:val="72549AB6"/>
    <w:rsid w:val="725D127A"/>
    <w:rsid w:val="725D6FCF"/>
    <w:rsid w:val="7260CAC7"/>
    <w:rsid w:val="72688E78"/>
    <w:rsid w:val="726C836E"/>
    <w:rsid w:val="726D5137"/>
    <w:rsid w:val="726EE52D"/>
    <w:rsid w:val="72773914"/>
    <w:rsid w:val="728ABD1B"/>
    <w:rsid w:val="728D75B1"/>
    <w:rsid w:val="7291B77A"/>
    <w:rsid w:val="729ADD7F"/>
    <w:rsid w:val="72A90258"/>
    <w:rsid w:val="72AF9186"/>
    <w:rsid w:val="72BA6A55"/>
    <w:rsid w:val="72C58253"/>
    <w:rsid w:val="72C5FC3A"/>
    <w:rsid w:val="72CC06AC"/>
    <w:rsid w:val="72CEDD16"/>
    <w:rsid w:val="72D3F101"/>
    <w:rsid w:val="72D738A2"/>
    <w:rsid w:val="72D7AC91"/>
    <w:rsid w:val="72DE8286"/>
    <w:rsid w:val="72DEAAB0"/>
    <w:rsid w:val="72E54582"/>
    <w:rsid w:val="72E86A5E"/>
    <w:rsid w:val="72F394E3"/>
    <w:rsid w:val="72F492D4"/>
    <w:rsid w:val="72F71E20"/>
    <w:rsid w:val="72FBA8CF"/>
    <w:rsid w:val="73005459"/>
    <w:rsid w:val="73103BCF"/>
    <w:rsid w:val="73166233"/>
    <w:rsid w:val="73194C9C"/>
    <w:rsid w:val="731CC49E"/>
    <w:rsid w:val="731CD82A"/>
    <w:rsid w:val="732058CC"/>
    <w:rsid w:val="732F1321"/>
    <w:rsid w:val="733274ED"/>
    <w:rsid w:val="73430513"/>
    <w:rsid w:val="7346663E"/>
    <w:rsid w:val="7347C7D4"/>
    <w:rsid w:val="734F9F9E"/>
    <w:rsid w:val="737B571A"/>
    <w:rsid w:val="73843118"/>
    <w:rsid w:val="73887795"/>
    <w:rsid w:val="73A2C457"/>
    <w:rsid w:val="73A6092E"/>
    <w:rsid w:val="73A8FA76"/>
    <w:rsid w:val="73B218D3"/>
    <w:rsid w:val="73BA0871"/>
    <w:rsid w:val="73C673BE"/>
    <w:rsid w:val="73C9AECF"/>
    <w:rsid w:val="73CECBE7"/>
    <w:rsid w:val="73DEB3A6"/>
    <w:rsid w:val="73DF2250"/>
    <w:rsid w:val="73E5B65B"/>
    <w:rsid w:val="73E8322B"/>
    <w:rsid w:val="73F5D8CC"/>
    <w:rsid w:val="73F7BD5D"/>
    <w:rsid w:val="73FADF1B"/>
    <w:rsid w:val="74059EA2"/>
    <w:rsid w:val="7410D0B6"/>
    <w:rsid w:val="74170783"/>
    <w:rsid w:val="74180E4E"/>
    <w:rsid w:val="7418B3C9"/>
    <w:rsid w:val="741C7DE7"/>
    <w:rsid w:val="74219218"/>
    <w:rsid w:val="74241C9C"/>
    <w:rsid w:val="7427F555"/>
    <w:rsid w:val="7428AF84"/>
    <w:rsid w:val="742ABF1C"/>
    <w:rsid w:val="742E51BE"/>
    <w:rsid w:val="742FB11C"/>
    <w:rsid w:val="7438E00E"/>
    <w:rsid w:val="7439E2BE"/>
    <w:rsid w:val="743A5927"/>
    <w:rsid w:val="743D9546"/>
    <w:rsid w:val="744D7ED8"/>
    <w:rsid w:val="745331BC"/>
    <w:rsid w:val="745529AB"/>
    <w:rsid w:val="745D0A06"/>
    <w:rsid w:val="745E48ED"/>
    <w:rsid w:val="745E6908"/>
    <w:rsid w:val="74626CF2"/>
    <w:rsid w:val="7468486A"/>
    <w:rsid w:val="746ACDF6"/>
    <w:rsid w:val="74714D0C"/>
    <w:rsid w:val="74718B8A"/>
    <w:rsid w:val="74719B90"/>
    <w:rsid w:val="74793C8E"/>
    <w:rsid w:val="747FCEE8"/>
    <w:rsid w:val="7487BFF4"/>
    <w:rsid w:val="7488C452"/>
    <w:rsid w:val="748A3AFF"/>
    <w:rsid w:val="74994574"/>
    <w:rsid w:val="74B3768C"/>
    <w:rsid w:val="74BB0347"/>
    <w:rsid w:val="74C0FA57"/>
    <w:rsid w:val="74C426F9"/>
    <w:rsid w:val="74D38F12"/>
    <w:rsid w:val="74D51D68"/>
    <w:rsid w:val="74D5ED5C"/>
    <w:rsid w:val="74D61AB1"/>
    <w:rsid w:val="74E311D5"/>
    <w:rsid w:val="74E3C1E6"/>
    <w:rsid w:val="74EDC621"/>
    <w:rsid w:val="74F09F5C"/>
    <w:rsid w:val="74F2084E"/>
    <w:rsid w:val="74FAD250"/>
    <w:rsid w:val="75220E8D"/>
    <w:rsid w:val="75265296"/>
    <w:rsid w:val="752E0E5B"/>
    <w:rsid w:val="7532980C"/>
    <w:rsid w:val="75360C61"/>
    <w:rsid w:val="75401DDA"/>
    <w:rsid w:val="75413553"/>
    <w:rsid w:val="7553606A"/>
    <w:rsid w:val="755F151E"/>
    <w:rsid w:val="756093E9"/>
    <w:rsid w:val="7561E2E0"/>
    <w:rsid w:val="7574C528"/>
    <w:rsid w:val="757BDE58"/>
    <w:rsid w:val="757E9FE4"/>
    <w:rsid w:val="758631EB"/>
    <w:rsid w:val="75931349"/>
    <w:rsid w:val="759BD8BC"/>
    <w:rsid w:val="759C64DF"/>
    <w:rsid w:val="759F2B26"/>
    <w:rsid w:val="75A01077"/>
    <w:rsid w:val="75A271A9"/>
    <w:rsid w:val="75ABFDB0"/>
    <w:rsid w:val="75BBE0A3"/>
    <w:rsid w:val="75C16D29"/>
    <w:rsid w:val="75C988D6"/>
    <w:rsid w:val="75D160E7"/>
    <w:rsid w:val="75DEA5DB"/>
    <w:rsid w:val="75E3CF56"/>
    <w:rsid w:val="75E4DE6A"/>
    <w:rsid w:val="75E9748A"/>
    <w:rsid w:val="75EE1B4A"/>
    <w:rsid w:val="75F30522"/>
    <w:rsid w:val="76060CFF"/>
    <w:rsid w:val="7607F273"/>
    <w:rsid w:val="760EC41E"/>
    <w:rsid w:val="7614F30C"/>
    <w:rsid w:val="7619031A"/>
    <w:rsid w:val="76239FED"/>
    <w:rsid w:val="7627DBB0"/>
    <w:rsid w:val="762B668D"/>
    <w:rsid w:val="76357DCB"/>
    <w:rsid w:val="763EB3D7"/>
    <w:rsid w:val="764EE4DE"/>
    <w:rsid w:val="76551742"/>
    <w:rsid w:val="76584097"/>
    <w:rsid w:val="76663A55"/>
    <w:rsid w:val="766E9784"/>
    <w:rsid w:val="76836213"/>
    <w:rsid w:val="768C44C6"/>
    <w:rsid w:val="768CF3D6"/>
    <w:rsid w:val="76970DA7"/>
    <w:rsid w:val="7698F8B6"/>
    <w:rsid w:val="76A628F5"/>
    <w:rsid w:val="76A69C30"/>
    <w:rsid w:val="76AF817D"/>
    <w:rsid w:val="76B4BAB1"/>
    <w:rsid w:val="76C1EDD0"/>
    <w:rsid w:val="76C1F476"/>
    <w:rsid w:val="76C66CBF"/>
    <w:rsid w:val="76C6A938"/>
    <w:rsid w:val="76C8CEDA"/>
    <w:rsid w:val="76D9576A"/>
    <w:rsid w:val="76E2568A"/>
    <w:rsid w:val="76E67882"/>
    <w:rsid w:val="76ECEB5F"/>
    <w:rsid w:val="76EDBCBB"/>
    <w:rsid w:val="76F95168"/>
    <w:rsid w:val="76FA2380"/>
    <w:rsid w:val="76FF7E84"/>
    <w:rsid w:val="77070C80"/>
    <w:rsid w:val="771128DC"/>
    <w:rsid w:val="771274BD"/>
    <w:rsid w:val="77133EFC"/>
    <w:rsid w:val="771BB628"/>
    <w:rsid w:val="771F6A92"/>
    <w:rsid w:val="77218752"/>
    <w:rsid w:val="7736B5BD"/>
    <w:rsid w:val="773F5492"/>
    <w:rsid w:val="774EF100"/>
    <w:rsid w:val="7753A60E"/>
    <w:rsid w:val="7769BFF6"/>
    <w:rsid w:val="776E74AF"/>
    <w:rsid w:val="7777E889"/>
    <w:rsid w:val="77781CA7"/>
    <w:rsid w:val="777C8E75"/>
    <w:rsid w:val="7786B5D6"/>
    <w:rsid w:val="7792934C"/>
    <w:rsid w:val="77955796"/>
    <w:rsid w:val="7797EE54"/>
    <w:rsid w:val="779D117F"/>
    <w:rsid w:val="77A011A8"/>
    <w:rsid w:val="77A7BC39"/>
    <w:rsid w:val="77BB0D1F"/>
    <w:rsid w:val="77BD787C"/>
    <w:rsid w:val="77C33E0E"/>
    <w:rsid w:val="77C38C60"/>
    <w:rsid w:val="77C61001"/>
    <w:rsid w:val="77C66DBB"/>
    <w:rsid w:val="77D0942D"/>
    <w:rsid w:val="77D7DC6B"/>
    <w:rsid w:val="77DF706F"/>
    <w:rsid w:val="77E53A4B"/>
    <w:rsid w:val="77E57885"/>
    <w:rsid w:val="77E9DE02"/>
    <w:rsid w:val="77F005B8"/>
    <w:rsid w:val="77F0F62E"/>
    <w:rsid w:val="77F160DB"/>
    <w:rsid w:val="77F498A0"/>
    <w:rsid w:val="7803DBF7"/>
    <w:rsid w:val="780AD5E6"/>
    <w:rsid w:val="781EDCB4"/>
    <w:rsid w:val="7821E260"/>
    <w:rsid w:val="7836B9F9"/>
    <w:rsid w:val="785220C6"/>
    <w:rsid w:val="785E9E45"/>
    <w:rsid w:val="7861E15D"/>
    <w:rsid w:val="78623A27"/>
    <w:rsid w:val="786335C4"/>
    <w:rsid w:val="7865FD61"/>
    <w:rsid w:val="7873CD99"/>
    <w:rsid w:val="787566CC"/>
    <w:rsid w:val="78841FCE"/>
    <w:rsid w:val="788CAAF0"/>
    <w:rsid w:val="7890413F"/>
    <w:rsid w:val="7891C7D5"/>
    <w:rsid w:val="78945AC2"/>
    <w:rsid w:val="78968D2D"/>
    <w:rsid w:val="789F8480"/>
    <w:rsid w:val="789FE005"/>
    <w:rsid w:val="78ADF43C"/>
    <w:rsid w:val="78B6C1F0"/>
    <w:rsid w:val="78BEFF01"/>
    <w:rsid w:val="78CA1A69"/>
    <w:rsid w:val="78CDAF92"/>
    <w:rsid w:val="78D3E8D4"/>
    <w:rsid w:val="78DD4AFB"/>
    <w:rsid w:val="78EEDE57"/>
    <w:rsid w:val="78FFCD0A"/>
    <w:rsid w:val="790EAAE6"/>
    <w:rsid w:val="7920FC51"/>
    <w:rsid w:val="792E2A51"/>
    <w:rsid w:val="79331FB1"/>
    <w:rsid w:val="793DE67F"/>
    <w:rsid w:val="79442463"/>
    <w:rsid w:val="794AE657"/>
    <w:rsid w:val="794C90DD"/>
    <w:rsid w:val="794D1309"/>
    <w:rsid w:val="794F4BDF"/>
    <w:rsid w:val="794F4FB2"/>
    <w:rsid w:val="7952C0C5"/>
    <w:rsid w:val="7956890A"/>
    <w:rsid w:val="795C2A5C"/>
    <w:rsid w:val="795D1BA0"/>
    <w:rsid w:val="795EE380"/>
    <w:rsid w:val="796D9033"/>
    <w:rsid w:val="796EBAC3"/>
    <w:rsid w:val="79736A8B"/>
    <w:rsid w:val="7974578C"/>
    <w:rsid w:val="7976D7FC"/>
    <w:rsid w:val="798759CA"/>
    <w:rsid w:val="7987D644"/>
    <w:rsid w:val="79A23196"/>
    <w:rsid w:val="79A61AED"/>
    <w:rsid w:val="79A85C79"/>
    <w:rsid w:val="79AA9674"/>
    <w:rsid w:val="79AFA127"/>
    <w:rsid w:val="79BD22F5"/>
    <w:rsid w:val="79C05A29"/>
    <w:rsid w:val="79C75E79"/>
    <w:rsid w:val="79D69DD3"/>
    <w:rsid w:val="79D91EEE"/>
    <w:rsid w:val="79E63D45"/>
    <w:rsid w:val="79EA6BE8"/>
    <w:rsid w:val="79FF3035"/>
    <w:rsid w:val="7A065F32"/>
    <w:rsid w:val="7A1082E3"/>
    <w:rsid w:val="7A144EBE"/>
    <w:rsid w:val="7A15434D"/>
    <w:rsid w:val="7A161F19"/>
    <w:rsid w:val="7A1B5888"/>
    <w:rsid w:val="7A1DB650"/>
    <w:rsid w:val="7A2683F4"/>
    <w:rsid w:val="7A2B0F3E"/>
    <w:rsid w:val="7A2FEDD6"/>
    <w:rsid w:val="7A34C722"/>
    <w:rsid w:val="7A3C6B45"/>
    <w:rsid w:val="7A434ED8"/>
    <w:rsid w:val="7A55F9D6"/>
    <w:rsid w:val="7A6AF7A2"/>
    <w:rsid w:val="7A6C9B55"/>
    <w:rsid w:val="7A711440"/>
    <w:rsid w:val="7A73C5CC"/>
    <w:rsid w:val="7A758CE9"/>
    <w:rsid w:val="7A79F032"/>
    <w:rsid w:val="7A7A77A4"/>
    <w:rsid w:val="7A7FFA51"/>
    <w:rsid w:val="7A87253D"/>
    <w:rsid w:val="7A8B2F07"/>
    <w:rsid w:val="7A8B6E73"/>
    <w:rsid w:val="7A9E0B06"/>
    <w:rsid w:val="7AA60FE6"/>
    <w:rsid w:val="7AADDA93"/>
    <w:rsid w:val="7AB34552"/>
    <w:rsid w:val="7AB7F4EE"/>
    <w:rsid w:val="7AB97B44"/>
    <w:rsid w:val="7ABCE608"/>
    <w:rsid w:val="7ABD1E77"/>
    <w:rsid w:val="7AC5EA64"/>
    <w:rsid w:val="7ACD84B1"/>
    <w:rsid w:val="7AD52CCC"/>
    <w:rsid w:val="7AD61D15"/>
    <w:rsid w:val="7ADB1805"/>
    <w:rsid w:val="7ADBBED3"/>
    <w:rsid w:val="7ADE75EA"/>
    <w:rsid w:val="7AE47DD9"/>
    <w:rsid w:val="7AE4B571"/>
    <w:rsid w:val="7AEF629D"/>
    <w:rsid w:val="7AF4D75C"/>
    <w:rsid w:val="7AF93104"/>
    <w:rsid w:val="7AFFBBBA"/>
    <w:rsid w:val="7B0715A5"/>
    <w:rsid w:val="7B0E6165"/>
    <w:rsid w:val="7B0F3E3D"/>
    <w:rsid w:val="7B10DAF3"/>
    <w:rsid w:val="7B2072EF"/>
    <w:rsid w:val="7B477319"/>
    <w:rsid w:val="7B4AD33B"/>
    <w:rsid w:val="7B634FB6"/>
    <w:rsid w:val="7B66505A"/>
    <w:rsid w:val="7B7C7F77"/>
    <w:rsid w:val="7B823565"/>
    <w:rsid w:val="7B894645"/>
    <w:rsid w:val="7B93AC3D"/>
    <w:rsid w:val="7B9CFC06"/>
    <w:rsid w:val="7B9FDEFD"/>
    <w:rsid w:val="7BA614C9"/>
    <w:rsid w:val="7BAB407E"/>
    <w:rsid w:val="7BB8FB51"/>
    <w:rsid w:val="7BC26C28"/>
    <w:rsid w:val="7BC3C6F7"/>
    <w:rsid w:val="7BCC14B2"/>
    <w:rsid w:val="7BD94AD0"/>
    <w:rsid w:val="7BDA349D"/>
    <w:rsid w:val="7BDA36B5"/>
    <w:rsid w:val="7BF5B3F1"/>
    <w:rsid w:val="7BFC46A6"/>
    <w:rsid w:val="7C04E046"/>
    <w:rsid w:val="7C0B0346"/>
    <w:rsid w:val="7C0F11B2"/>
    <w:rsid w:val="7C11010A"/>
    <w:rsid w:val="7C138883"/>
    <w:rsid w:val="7C1992EE"/>
    <w:rsid w:val="7C1E2BE3"/>
    <w:rsid w:val="7C2A464C"/>
    <w:rsid w:val="7C329BC3"/>
    <w:rsid w:val="7C352085"/>
    <w:rsid w:val="7C476F72"/>
    <w:rsid w:val="7C481581"/>
    <w:rsid w:val="7C52D9AE"/>
    <w:rsid w:val="7C57AB13"/>
    <w:rsid w:val="7C59A80F"/>
    <w:rsid w:val="7C5C88BB"/>
    <w:rsid w:val="7C5DD68B"/>
    <w:rsid w:val="7C5ED5EB"/>
    <w:rsid w:val="7C609B6E"/>
    <w:rsid w:val="7C62B18E"/>
    <w:rsid w:val="7C6351FE"/>
    <w:rsid w:val="7C6651BA"/>
    <w:rsid w:val="7C8C2F55"/>
    <w:rsid w:val="7C8F3FD4"/>
    <w:rsid w:val="7C97E449"/>
    <w:rsid w:val="7CB60D5C"/>
    <w:rsid w:val="7CC38B76"/>
    <w:rsid w:val="7CD29B34"/>
    <w:rsid w:val="7CDE374A"/>
    <w:rsid w:val="7CE708BE"/>
    <w:rsid w:val="7CE90DB8"/>
    <w:rsid w:val="7CEA144A"/>
    <w:rsid w:val="7CEF382B"/>
    <w:rsid w:val="7CF447A9"/>
    <w:rsid w:val="7CF984A5"/>
    <w:rsid w:val="7CFA145B"/>
    <w:rsid w:val="7CFE2E37"/>
    <w:rsid w:val="7D00861C"/>
    <w:rsid w:val="7D00876B"/>
    <w:rsid w:val="7D0BFF47"/>
    <w:rsid w:val="7D1013DE"/>
    <w:rsid w:val="7D13B1EC"/>
    <w:rsid w:val="7D16F708"/>
    <w:rsid w:val="7D27F5A4"/>
    <w:rsid w:val="7D2B982B"/>
    <w:rsid w:val="7D364978"/>
    <w:rsid w:val="7D43448D"/>
    <w:rsid w:val="7D5E5C90"/>
    <w:rsid w:val="7D647DC4"/>
    <w:rsid w:val="7D6BE443"/>
    <w:rsid w:val="7D71262A"/>
    <w:rsid w:val="7D74DCE0"/>
    <w:rsid w:val="7D9195B6"/>
    <w:rsid w:val="7D9464E3"/>
    <w:rsid w:val="7D9630DE"/>
    <w:rsid w:val="7D969A5F"/>
    <w:rsid w:val="7DBAEF6C"/>
    <w:rsid w:val="7DBF8AFB"/>
    <w:rsid w:val="7DC1F8EE"/>
    <w:rsid w:val="7DC4F5C8"/>
    <w:rsid w:val="7DC692AD"/>
    <w:rsid w:val="7DCBA9BD"/>
    <w:rsid w:val="7DCDDB51"/>
    <w:rsid w:val="7DDE6622"/>
    <w:rsid w:val="7DDE8AC5"/>
    <w:rsid w:val="7DDFD6B3"/>
    <w:rsid w:val="7DE394EB"/>
    <w:rsid w:val="7E0E82EB"/>
    <w:rsid w:val="7E111BEE"/>
    <w:rsid w:val="7E118626"/>
    <w:rsid w:val="7E1C564A"/>
    <w:rsid w:val="7E202F51"/>
    <w:rsid w:val="7E265607"/>
    <w:rsid w:val="7E27214C"/>
    <w:rsid w:val="7E2881C9"/>
    <w:rsid w:val="7E2930C3"/>
    <w:rsid w:val="7E2E6F2C"/>
    <w:rsid w:val="7E307557"/>
    <w:rsid w:val="7E34E1E3"/>
    <w:rsid w:val="7E36AEFC"/>
    <w:rsid w:val="7E3CE147"/>
    <w:rsid w:val="7E3F71C1"/>
    <w:rsid w:val="7E4EF204"/>
    <w:rsid w:val="7E550C98"/>
    <w:rsid w:val="7E58E5DC"/>
    <w:rsid w:val="7E5BFF10"/>
    <w:rsid w:val="7E5D37BE"/>
    <w:rsid w:val="7E5D9098"/>
    <w:rsid w:val="7E60F78E"/>
    <w:rsid w:val="7E7815AC"/>
    <w:rsid w:val="7E819D22"/>
    <w:rsid w:val="7E8A65AD"/>
    <w:rsid w:val="7E8EB489"/>
    <w:rsid w:val="7E9029BB"/>
    <w:rsid w:val="7E96BAF7"/>
    <w:rsid w:val="7E9BA628"/>
    <w:rsid w:val="7EA22B47"/>
    <w:rsid w:val="7EA40583"/>
    <w:rsid w:val="7EA73D47"/>
    <w:rsid w:val="7EB0DF7C"/>
    <w:rsid w:val="7EB3F214"/>
    <w:rsid w:val="7ECD620A"/>
    <w:rsid w:val="7ECF20F1"/>
    <w:rsid w:val="7ED6ACA7"/>
    <w:rsid w:val="7ED99D93"/>
    <w:rsid w:val="7EEDF63D"/>
    <w:rsid w:val="7EEEA8DB"/>
    <w:rsid w:val="7EF11F25"/>
    <w:rsid w:val="7EFA93E8"/>
    <w:rsid w:val="7EFB71DC"/>
    <w:rsid w:val="7F0672D6"/>
    <w:rsid w:val="7F16E9A6"/>
    <w:rsid w:val="7F1B2198"/>
    <w:rsid w:val="7F1BB6F1"/>
    <w:rsid w:val="7F1EFC51"/>
    <w:rsid w:val="7F257E41"/>
    <w:rsid w:val="7F30926D"/>
    <w:rsid w:val="7F43BE65"/>
    <w:rsid w:val="7F4CF0EB"/>
    <w:rsid w:val="7F4F5358"/>
    <w:rsid w:val="7F538819"/>
    <w:rsid w:val="7F596D66"/>
    <w:rsid w:val="7F5A95DB"/>
    <w:rsid w:val="7F5B07C4"/>
    <w:rsid w:val="7F716AE4"/>
    <w:rsid w:val="7F780440"/>
    <w:rsid w:val="7F7E5CCC"/>
    <w:rsid w:val="7F839ACE"/>
    <w:rsid w:val="7F9807D6"/>
    <w:rsid w:val="7F9CC349"/>
    <w:rsid w:val="7F9E5E94"/>
    <w:rsid w:val="7FA3F312"/>
    <w:rsid w:val="7FAE824F"/>
    <w:rsid w:val="7FB11790"/>
    <w:rsid w:val="7FBDDAF2"/>
    <w:rsid w:val="7FCB29E3"/>
    <w:rsid w:val="7FCDAFAD"/>
    <w:rsid w:val="7FE9C7F5"/>
    <w:rsid w:val="7FEC328A"/>
    <w:rsid w:val="7FEFA56B"/>
    <w:rsid w:val="7FEFAAAC"/>
    <w:rsid w:val="7FF351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EF968"/>
  <w15:chartTrackingRefBased/>
  <w15:docId w15:val="{B3007A81-6797-43DD-AFF5-25D7D2E54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D02"/>
    <w:rPr>
      <w:rFonts w:ascii="Arial" w:hAnsi="Arial" w:cs="Arial"/>
      <w:kern w:val="0"/>
      <w14:ligatures w14:val="none"/>
    </w:rPr>
  </w:style>
  <w:style w:type="paragraph" w:styleId="Heading1">
    <w:name w:val="heading 1"/>
    <w:basedOn w:val="Heading2"/>
    <w:next w:val="Normal"/>
    <w:link w:val="Heading1Char"/>
    <w:uiPriority w:val="9"/>
    <w:qFormat/>
    <w:rsid w:val="543CA09D"/>
    <w:pPr>
      <w:spacing w:after="240"/>
      <w:outlineLvl w:val="0"/>
    </w:pPr>
    <w:rPr>
      <w:b/>
      <w:bCs/>
      <w:u w:val="none"/>
    </w:rPr>
  </w:style>
  <w:style w:type="paragraph" w:styleId="Heading2">
    <w:name w:val="heading 2"/>
    <w:basedOn w:val="Normal"/>
    <w:next w:val="Normal"/>
    <w:link w:val="Heading2Char"/>
    <w:uiPriority w:val="9"/>
    <w:unhideWhenUsed/>
    <w:qFormat/>
    <w:rsid w:val="543CA09D"/>
    <w:pPr>
      <w:keepNext/>
      <w:keepLines/>
      <w:spacing w:before="40" w:after="0"/>
      <w:outlineLvl w:val="1"/>
    </w:pPr>
    <w:rPr>
      <w:rFonts w:eastAsia="Arial"/>
      <w:u w:val="single"/>
    </w:rPr>
  </w:style>
  <w:style w:type="paragraph" w:styleId="Heading3">
    <w:name w:val="heading 3"/>
    <w:basedOn w:val="Normal"/>
    <w:next w:val="Normal"/>
    <w:link w:val="Heading3Char"/>
    <w:uiPriority w:val="9"/>
    <w:unhideWhenUsed/>
    <w:qFormat/>
    <w:rsid w:val="000D312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character" w:styleId="PlaceholderText">
    <w:name w:val="Placeholder Text"/>
    <w:basedOn w:val="DefaultParagraphFont"/>
    <w:uiPriority w:val="99"/>
    <w:semiHidden/>
    <w:rsid w:val="73194C9C"/>
    <w:rPr>
      <w:color w:val="808080" w:themeColor="background1" w:themeShade="80"/>
    </w:rPr>
  </w:style>
  <w:style w:type="character" w:customStyle="1" w:styleId="Heading1Char">
    <w:name w:val="Heading 1 Char"/>
    <w:basedOn w:val="DefaultParagraphFont"/>
    <w:link w:val="Heading1"/>
    <w:uiPriority w:val="9"/>
    <w:rsid w:val="543CA09D"/>
    <w:rPr>
      <w:rFonts w:ascii="Arial" w:eastAsia="Arial" w:hAnsi="Arial" w:cs="Arial"/>
      <w:b/>
      <w:bCs/>
      <w:sz w:val="22"/>
      <w:szCs w:val="22"/>
      <w:u w:val="none"/>
    </w:rPr>
  </w:style>
  <w:style w:type="character" w:customStyle="1" w:styleId="Heading2Char">
    <w:name w:val="Heading 2 Char"/>
    <w:basedOn w:val="DefaultParagraphFont"/>
    <w:link w:val="Heading2"/>
    <w:uiPriority w:val="9"/>
    <w:rsid w:val="543CA09D"/>
    <w:rPr>
      <w:rFonts w:ascii="Arial" w:eastAsia="Arial" w:hAnsi="Arial" w:cs="Arial"/>
      <w:sz w:val="22"/>
      <w:szCs w:val="22"/>
      <w:u w:val="single"/>
    </w:rPr>
  </w:style>
  <w:style w:type="character" w:customStyle="1" w:styleId="Heading3Char">
    <w:name w:val="Heading 3 Char"/>
    <w:basedOn w:val="DefaultParagraphFont"/>
    <w:link w:val="Heading3"/>
    <w:uiPriority w:val="9"/>
    <w:rsid w:val="000D3127"/>
    <w:rPr>
      <w:rFonts w:asciiTheme="majorHAnsi" w:eastAsiaTheme="majorEastAsia" w:hAnsiTheme="majorHAnsi" w:cstheme="majorBidi"/>
      <w:color w:val="1F3763" w:themeColor="accent1" w:themeShade="7F"/>
      <w:kern w:val="0"/>
      <w:sz w:val="24"/>
      <w:szCs w:val="24"/>
      <w14:ligatures w14:val="none"/>
    </w:rPr>
  </w:style>
  <w:style w:type="paragraph" w:styleId="NormalWeb">
    <w:name w:val="Normal (Web)"/>
    <w:basedOn w:val="Normal"/>
    <w:uiPriority w:val="99"/>
    <w:unhideWhenUsed/>
    <w:rsid w:val="00A55806"/>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826376"/>
    <w:rPr>
      <w:color w:val="605E5C"/>
      <w:shd w:val="clear" w:color="auto" w:fill="E1DFDD"/>
    </w:rPr>
  </w:style>
  <w:style w:type="paragraph" w:styleId="ListParagraph">
    <w:name w:val="List Paragraph"/>
    <w:basedOn w:val="Normal"/>
    <w:uiPriority w:val="34"/>
    <w:qFormat/>
    <w:rsid w:val="005927F0"/>
    <w:pPr>
      <w:ind w:left="720"/>
      <w:contextualSpacing/>
    </w:pPr>
  </w:style>
  <w:style w:type="paragraph" w:styleId="NoSpacing">
    <w:name w:val="No Spacing"/>
    <w:uiPriority w:val="1"/>
    <w:qFormat/>
    <w:rsid w:val="00114AD7"/>
    <w:pPr>
      <w:spacing w:after="0" w:line="360" w:lineRule="auto"/>
      <w:ind w:firstLine="418"/>
      <w:jc w:val="both"/>
    </w:pPr>
    <w:rPr>
      <w:rFonts w:ascii="Times New Roman" w:eastAsia="Times New Roman" w:hAnsi="Times New Roman" w:cs="Times New Roman"/>
      <w:kern w:val="0"/>
      <w:sz w:val="24"/>
      <w:szCs w:val="24"/>
      <w:lang w:val="en-GB"/>
      <w14:ligatures w14:val="none"/>
    </w:rPr>
  </w:style>
  <w:style w:type="character" w:styleId="CommentReference">
    <w:name w:val="annotation reference"/>
    <w:basedOn w:val="DefaultParagraphFont"/>
    <w:uiPriority w:val="99"/>
    <w:semiHidden/>
    <w:unhideWhenUsed/>
    <w:rsid w:val="005478D6"/>
    <w:rPr>
      <w:sz w:val="16"/>
      <w:szCs w:val="16"/>
    </w:rPr>
  </w:style>
  <w:style w:type="paragraph" w:styleId="CommentText">
    <w:name w:val="annotation text"/>
    <w:basedOn w:val="Normal"/>
    <w:link w:val="CommentTextChar"/>
    <w:uiPriority w:val="99"/>
    <w:semiHidden/>
    <w:unhideWhenUsed/>
    <w:rsid w:val="005478D6"/>
    <w:pPr>
      <w:spacing w:line="240" w:lineRule="auto"/>
    </w:pPr>
    <w:rPr>
      <w:sz w:val="20"/>
      <w:szCs w:val="20"/>
    </w:rPr>
  </w:style>
  <w:style w:type="character" w:customStyle="1" w:styleId="CommentTextChar">
    <w:name w:val="Comment Text Char"/>
    <w:basedOn w:val="DefaultParagraphFont"/>
    <w:link w:val="CommentText"/>
    <w:uiPriority w:val="99"/>
    <w:semiHidden/>
    <w:rsid w:val="005478D6"/>
    <w:rPr>
      <w:rFonts w:ascii="Arial" w:hAnsi="Arial" w:cs="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478D6"/>
    <w:rPr>
      <w:b/>
      <w:bCs/>
    </w:rPr>
  </w:style>
  <w:style w:type="character" w:customStyle="1" w:styleId="CommentSubjectChar">
    <w:name w:val="Comment Subject Char"/>
    <w:basedOn w:val="CommentTextChar"/>
    <w:link w:val="CommentSubject"/>
    <w:uiPriority w:val="99"/>
    <w:semiHidden/>
    <w:rsid w:val="005478D6"/>
    <w:rPr>
      <w:rFonts w:ascii="Arial" w:hAnsi="Arial" w:cs="Arial"/>
      <w:b/>
      <w:bCs/>
      <w:kern w:val="0"/>
      <w:sz w:val="20"/>
      <w:szCs w:val="20"/>
      <w14:ligatures w14:val="none"/>
    </w:rPr>
  </w:style>
  <w:style w:type="character" w:styleId="FollowedHyperlink">
    <w:name w:val="FollowedHyperlink"/>
    <w:basedOn w:val="DefaultParagraphFont"/>
    <w:uiPriority w:val="99"/>
    <w:semiHidden/>
    <w:unhideWhenUsed/>
    <w:rsid w:val="00342035"/>
    <w:rPr>
      <w:color w:val="954F72" w:themeColor="followed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106434">
      <w:bodyDiv w:val="1"/>
      <w:marLeft w:val="0"/>
      <w:marRight w:val="0"/>
      <w:marTop w:val="0"/>
      <w:marBottom w:val="0"/>
      <w:divBdr>
        <w:top w:val="none" w:sz="0" w:space="0" w:color="auto"/>
        <w:left w:val="none" w:sz="0" w:space="0" w:color="auto"/>
        <w:bottom w:val="none" w:sz="0" w:space="0" w:color="auto"/>
        <w:right w:val="none" w:sz="0" w:space="0" w:color="auto"/>
      </w:divBdr>
    </w:div>
    <w:div w:id="240525903">
      <w:bodyDiv w:val="1"/>
      <w:marLeft w:val="0"/>
      <w:marRight w:val="0"/>
      <w:marTop w:val="0"/>
      <w:marBottom w:val="0"/>
      <w:divBdr>
        <w:top w:val="none" w:sz="0" w:space="0" w:color="auto"/>
        <w:left w:val="none" w:sz="0" w:space="0" w:color="auto"/>
        <w:bottom w:val="none" w:sz="0" w:space="0" w:color="auto"/>
        <w:right w:val="none" w:sz="0" w:space="0" w:color="auto"/>
      </w:divBdr>
    </w:div>
    <w:div w:id="323827614">
      <w:bodyDiv w:val="1"/>
      <w:marLeft w:val="0"/>
      <w:marRight w:val="0"/>
      <w:marTop w:val="0"/>
      <w:marBottom w:val="0"/>
      <w:divBdr>
        <w:top w:val="none" w:sz="0" w:space="0" w:color="auto"/>
        <w:left w:val="none" w:sz="0" w:space="0" w:color="auto"/>
        <w:bottom w:val="none" w:sz="0" w:space="0" w:color="auto"/>
        <w:right w:val="none" w:sz="0" w:space="0" w:color="auto"/>
      </w:divBdr>
      <w:divsChild>
        <w:div w:id="1463694984">
          <w:marLeft w:val="0"/>
          <w:marRight w:val="0"/>
          <w:marTop w:val="0"/>
          <w:marBottom w:val="0"/>
          <w:divBdr>
            <w:top w:val="none" w:sz="0" w:space="0" w:color="auto"/>
            <w:left w:val="none" w:sz="0" w:space="0" w:color="auto"/>
            <w:bottom w:val="none" w:sz="0" w:space="0" w:color="auto"/>
            <w:right w:val="none" w:sz="0" w:space="0" w:color="auto"/>
          </w:divBdr>
          <w:divsChild>
            <w:div w:id="2049717003">
              <w:marLeft w:val="0"/>
              <w:marRight w:val="0"/>
              <w:marTop w:val="0"/>
              <w:marBottom w:val="0"/>
              <w:divBdr>
                <w:top w:val="none" w:sz="0" w:space="0" w:color="auto"/>
                <w:left w:val="none" w:sz="0" w:space="0" w:color="auto"/>
                <w:bottom w:val="none" w:sz="0" w:space="0" w:color="auto"/>
                <w:right w:val="none" w:sz="0" w:space="0" w:color="auto"/>
              </w:divBdr>
              <w:divsChild>
                <w:div w:id="1125536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874531">
      <w:bodyDiv w:val="1"/>
      <w:marLeft w:val="0"/>
      <w:marRight w:val="0"/>
      <w:marTop w:val="0"/>
      <w:marBottom w:val="0"/>
      <w:divBdr>
        <w:top w:val="none" w:sz="0" w:space="0" w:color="auto"/>
        <w:left w:val="none" w:sz="0" w:space="0" w:color="auto"/>
        <w:bottom w:val="none" w:sz="0" w:space="0" w:color="auto"/>
        <w:right w:val="none" w:sz="0" w:space="0" w:color="auto"/>
      </w:divBdr>
    </w:div>
    <w:div w:id="450171220">
      <w:bodyDiv w:val="1"/>
      <w:marLeft w:val="0"/>
      <w:marRight w:val="0"/>
      <w:marTop w:val="0"/>
      <w:marBottom w:val="0"/>
      <w:divBdr>
        <w:top w:val="none" w:sz="0" w:space="0" w:color="auto"/>
        <w:left w:val="none" w:sz="0" w:space="0" w:color="auto"/>
        <w:bottom w:val="none" w:sz="0" w:space="0" w:color="auto"/>
        <w:right w:val="none" w:sz="0" w:space="0" w:color="auto"/>
      </w:divBdr>
    </w:div>
    <w:div w:id="776604873">
      <w:bodyDiv w:val="1"/>
      <w:marLeft w:val="0"/>
      <w:marRight w:val="0"/>
      <w:marTop w:val="0"/>
      <w:marBottom w:val="0"/>
      <w:divBdr>
        <w:top w:val="none" w:sz="0" w:space="0" w:color="auto"/>
        <w:left w:val="none" w:sz="0" w:space="0" w:color="auto"/>
        <w:bottom w:val="none" w:sz="0" w:space="0" w:color="auto"/>
        <w:right w:val="none" w:sz="0" w:space="0" w:color="auto"/>
      </w:divBdr>
      <w:divsChild>
        <w:div w:id="493186060">
          <w:marLeft w:val="0"/>
          <w:marRight w:val="0"/>
          <w:marTop w:val="0"/>
          <w:marBottom w:val="240"/>
          <w:divBdr>
            <w:top w:val="none" w:sz="0" w:space="0" w:color="auto"/>
            <w:left w:val="none" w:sz="0" w:space="0" w:color="auto"/>
            <w:bottom w:val="none" w:sz="0" w:space="0" w:color="auto"/>
            <w:right w:val="none" w:sz="0" w:space="0" w:color="auto"/>
          </w:divBdr>
        </w:div>
        <w:div w:id="719591186">
          <w:marLeft w:val="0"/>
          <w:marRight w:val="0"/>
          <w:marTop w:val="0"/>
          <w:marBottom w:val="240"/>
          <w:divBdr>
            <w:top w:val="none" w:sz="0" w:space="0" w:color="auto"/>
            <w:left w:val="none" w:sz="0" w:space="0" w:color="auto"/>
            <w:bottom w:val="none" w:sz="0" w:space="0" w:color="auto"/>
            <w:right w:val="none" w:sz="0" w:space="0" w:color="auto"/>
          </w:divBdr>
        </w:div>
      </w:divsChild>
    </w:div>
    <w:div w:id="833568088">
      <w:bodyDiv w:val="1"/>
      <w:marLeft w:val="0"/>
      <w:marRight w:val="0"/>
      <w:marTop w:val="0"/>
      <w:marBottom w:val="0"/>
      <w:divBdr>
        <w:top w:val="none" w:sz="0" w:space="0" w:color="auto"/>
        <w:left w:val="none" w:sz="0" w:space="0" w:color="auto"/>
        <w:bottom w:val="none" w:sz="0" w:space="0" w:color="auto"/>
        <w:right w:val="none" w:sz="0" w:space="0" w:color="auto"/>
      </w:divBdr>
    </w:div>
    <w:div w:id="1019233835">
      <w:bodyDiv w:val="1"/>
      <w:marLeft w:val="0"/>
      <w:marRight w:val="0"/>
      <w:marTop w:val="0"/>
      <w:marBottom w:val="0"/>
      <w:divBdr>
        <w:top w:val="none" w:sz="0" w:space="0" w:color="auto"/>
        <w:left w:val="none" w:sz="0" w:space="0" w:color="auto"/>
        <w:bottom w:val="none" w:sz="0" w:space="0" w:color="auto"/>
        <w:right w:val="none" w:sz="0" w:space="0" w:color="auto"/>
      </w:divBdr>
      <w:divsChild>
        <w:div w:id="2026323927">
          <w:marLeft w:val="0"/>
          <w:marRight w:val="0"/>
          <w:marTop w:val="0"/>
          <w:marBottom w:val="0"/>
          <w:divBdr>
            <w:top w:val="none" w:sz="0" w:space="0" w:color="auto"/>
            <w:left w:val="none" w:sz="0" w:space="0" w:color="auto"/>
            <w:bottom w:val="none" w:sz="0" w:space="0" w:color="auto"/>
            <w:right w:val="none" w:sz="0" w:space="0" w:color="auto"/>
          </w:divBdr>
          <w:divsChild>
            <w:div w:id="350760159">
              <w:marLeft w:val="0"/>
              <w:marRight w:val="0"/>
              <w:marTop w:val="0"/>
              <w:marBottom w:val="0"/>
              <w:divBdr>
                <w:top w:val="none" w:sz="0" w:space="0" w:color="auto"/>
                <w:left w:val="none" w:sz="0" w:space="0" w:color="auto"/>
                <w:bottom w:val="none" w:sz="0" w:space="0" w:color="auto"/>
                <w:right w:val="none" w:sz="0" w:space="0" w:color="auto"/>
              </w:divBdr>
              <w:divsChild>
                <w:div w:id="1194806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038398">
      <w:bodyDiv w:val="1"/>
      <w:marLeft w:val="0"/>
      <w:marRight w:val="0"/>
      <w:marTop w:val="0"/>
      <w:marBottom w:val="0"/>
      <w:divBdr>
        <w:top w:val="none" w:sz="0" w:space="0" w:color="auto"/>
        <w:left w:val="none" w:sz="0" w:space="0" w:color="auto"/>
        <w:bottom w:val="none" w:sz="0" w:space="0" w:color="auto"/>
        <w:right w:val="none" w:sz="0" w:space="0" w:color="auto"/>
      </w:divBdr>
      <w:divsChild>
        <w:div w:id="699553615">
          <w:marLeft w:val="0"/>
          <w:marRight w:val="0"/>
          <w:marTop w:val="0"/>
          <w:marBottom w:val="240"/>
          <w:divBdr>
            <w:top w:val="none" w:sz="0" w:space="0" w:color="auto"/>
            <w:left w:val="none" w:sz="0" w:space="0" w:color="auto"/>
            <w:bottom w:val="none" w:sz="0" w:space="0" w:color="auto"/>
            <w:right w:val="none" w:sz="0" w:space="0" w:color="auto"/>
          </w:divBdr>
        </w:div>
        <w:div w:id="162551776">
          <w:marLeft w:val="0"/>
          <w:marRight w:val="0"/>
          <w:marTop w:val="0"/>
          <w:marBottom w:val="240"/>
          <w:divBdr>
            <w:top w:val="none" w:sz="0" w:space="0" w:color="auto"/>
            <w:left w:val="none" w:sz="0" w:space="0" w:color="auto"/>
            <w:bottom w:val="none" w:sz="0" w:space="0" w:color="auto"/>
            <w:right w:val="none" w:sz="0" w:space="0" w:color="auto"/>
          </w:divBdr>
        </w:div>
      </w:divsChild>
    </w:div>
    <w:div w:id="1251889073">
      <w:bodyDiv w:val="1"/>
      <w:marLeft w:val="0"/>
      <w:marRight w:val="0"/>
      <w:marTop w:val="0"/>
      <w:marBottom w:val="0"/>
      <w:divBdr>
        <w:top w:val="none" w:sz="0" w:space="0" w:color="auto"/>
        <w:left w:val="none" w:sz="0" w:space="0" w:color="auto"/>
        <w:bottom w:val="none" w:sz="0" w:space="0" w:color="auto"/>
        <w:right w:val="none" w:sz="0" w:space="0" w:color="auto"/>
      </w:divBdr>
      <w:divsChild>
        <w:div w:id="431055133">
          <w:marLeft w:val="0"/>
          <w:marRight w:val="0"/>
          <w:marTop w:val="0"/>
          <w:marBottom w:val="0"/>
          <w:divBdr>
            <w:top w:val="none" w:sz="0" w:space="0" w:color="auto"/>
            <w:left w:val="none" w:sz="0" w:space="0" w:color="auto"/>
            <w:bottom w:val="none" w:sz="0" w:space="0" w:color="auto"/>
            <w:right w:val="none" w:sz="0" w:space="0" w:color="auto"/>
          </w:divBdr>
          <w:divsChild>
            <w:div w:id="1237592654">
              <w:marLeft w:val="0"/>
              <w:marRight w:val="0"/>
              <w:marTop w:val="0"/>
              <w:marBottom w:val="0"/>
              <w:divBdr>
                <w:top w:val="none" w:sz="0" w:space="0" w:color="auto"/>
                <w:left w:val="none" w:sz="0" w:space="0" w:color="auto"/>
                <w:bottom w:val="none" w:sz="0" w:space="0" w:color="auto"/>
                <w:right w:val="none" w:sz="0" w:space="0" w:color="auto"/>
              </w:divBdr>
              <w:divsChild>
                <w:div w:id="1251695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1483885">
      <w:bodyDiv w:val="1"/>
      <w:marLeft w:val="0"/>
      <w:marRight w:val="0"/>
      <w:marTop w:val="0"/>
      <w:marBottom w:val="0"/>
      <w:divBdr>
        <w:top w:val="none" w:sz="0" w:space="0" w:color="auto"/>
        <w:left w:val="none" w:sz="0" w:space="0" w:color="auto"/>
        <w:bottom w:val="none" w:sz="0" w:space="0" w:color="auto"/>
        <w:right w:val="none" w:sz="0" w:space="0" w:color="auto"/>
      </w:divBdr>
      <w:divsChild>
        <w:div w:id="1117990147">
          <w:marLeft w:val="0"/>
          <w:marRight w:val="0"/>
          <w:marTop w:val="0"/>
          <w:marBottom w:val="0"/>
          <w:divBdr>
            <w:top w:val="none" w:sz="0" w:space="0" w:color="auto"/>
            <w:left w:val="none" w:sz="0" w:space="0" w:color="auto"/>
            <w:bottom w:val="none" w:sz="0" w:space="0" w:color="auto"/>
            <w:right w:val="none" w:sz="0" w:space="0" w:color="auto"/>
          </w:divBdr>
          <w:divsChild>
            <w:div w:id="249195085">
              <w:marLeft w:val="0"/>
              <w:marRight w:val="0"/>
              <w:marTop w:val="0"/>
              <w:marBottom w:val="0"/>
              <w:divBdr>
                <w:top w:val="none" w:sz="0" w:space="0" w:color="auto"/>
                <w:left w:val="none" w:sz="0" w:space="0" w:color="auto"/>
                <w:bottom w:val="none" w:sz="0" w:space="0" w:color="auto"/>
                <w:right w:val="none" w:sz="0" w:space="0" w:color="auto"/>
              </w:divBdr>
              <w:divsChild>
                <w:div w:id="48775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266583">
      <w:bodyDiv w:val="1"/>
      <w:marLeft w:val="0"/>
      <w:marRight w:val="0"/>
      <w:marTop w:val="0"/>
      <w:marBottom w:val="0"/>
      <w:divBdr>
        <w:top w:val="none" w:sz="0" w:space="0" w:color="auto"/>
        <w:left w:val="none" w:sz="0" w:space="0" w:color="auto"/>
        <w:bottom w:val="none" w:sz="0" w:space="0" w:color="auto"/>
        <w:right w:val="none" w:sz="0" w:space="0" w:color="auto"/>
      </w:divBdr>
      <w:divsChild>
        <w:div w:id="1345742391">
          <w:marLeft w:val="0"/>
          <w:marRight w:val="0"/>
          <w:marTop w:val="0"/>
          <w:marBottom w:val="0"/>
          <w:divBdr>
            <w:top w:val="none" w:sz="0" w:space="0" w:color="auto"/>
            <w:left w:val="none" w:sz="0" w:space="0" w:color="auto"/>
            <w:bottom w:val="none" w:sz="0" w:space="0" w:color="auto"/>
            <w:right w:val="none" w:sz="0" w:space="0" w:color="auto"/>
          </w:divBdr>
          <w:divsChild>
            <w:div w:id="1620336982">
              <w:marLeft w:val="0"/>
              <w:marRight w:val="0"/>
              <w:marTop w:val="0"/>
              <w:marBottom w:val="0"/>
              <w:divBdr>
                <w:top w:val="none" w:sz="0" w:space="0" w:color="auto"/>
                <w:left w:val="none" w:sz="0" w:space="0" w:color="auto"/>
                <w:bottom w:val="none" w:sz="0" w:space="0" w:color="auto"/>
                <w:right w:val="none" w:sz="0" w:space="0" w:color="auto"/>
              </w:divBdr>
              <w:divsChild>
                <w:div w:id="234094671">
                  <w:marLeft w:val="0"/>
                  <w:marRight w:val="0"/>
                  <w:marTop w:val="0"/>
                  <w:marBottom w:val="0"/>
                  <w:divBdr>
                    <w:top w:val="none" w:sz="0" w:space="0" w:color="auto"/>
                    <w:left w:val="none" w:sz="0" w:space="0" w:color="auto"/>
                    <w:bottom w:val="none" w:sz="0" w:space="0" w:color="auto"/>
                    <w:right w:val="none" w:sz="0" w:space="0" w:color="auto"/>
                  </w:divBdr>
                  <w:divsChild>
                    <w:div w:id="1722368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8594956">
      <w:bodyDiv w:val="1"/>
      <w:marLeft w:val="0"/>
      <w:marRight w:val="0"/>
      <w:marTop w:val="0"/>
      <w:marBottom w:val="0"/>
      <w:divBdr>
        <w:top w:val="none" w:sz="0" w:space="0" w:color="auto"/>
        <w:left w:val="none" w:sz="0" w:space="0" w:color="auto"/>
        <w:bottom w:val="none" w:sz="0" w:space="0" w:color="auto"/>
        <w:right w:val="none" w:sz="0" w:space="0" w:color="auto"/>
      </w:divBdr>
    </w:div>
    <w:div w:id="1785154262">
      <w:bodyDiv w:val="1"/>
      <w:marLeft w:val="0"/>
      <w:marRight w:val="0"/>
      <w:marTop w:val="0"/>
      <w:marBottom w:val="0"/>
      <w:divBdr>
        <w:top w:val="none" w:sz="0" w:space="0" w:color="auto"/>
        <w:left w:val="none" w:sz="0" w:space="0" w:color="auto"/>
        <w:bottom w:val="none" w:sz="0" w:space="0" w:color="auto"/>
        <w:right w:val="none" w:sz="0" w:space="0" w:color="auto"/>
      </w:divBdr>
    </w:div>
    <w:div w:id="1798374573">
      <w:bodyDiv w:val="1"/>
      <w:marLeft w:val="0"/>
      <w:marRight w:val="0"/>
      <w:marTop w:val="0"/>
      <w:marBottom w:val="0"/>
      <w:divBdr>
        <w:top w:val="none" w:sz="0" w:space="0" w:color="auto"/>
        <w:left w:val="none" w:sz="0" w:space="0" w:color="auto"/>
        <w:bottom w:val="none" w:sz="0" w:space="0" w:color="auto"/>
        <w:right w:val="none" w:sz="0" w:space="0" w:color="auto"/>
      </w:divBdr>
      <w:divsChild>
        <w:div w:id="559177030">
          <w:marLeft w:val="0"/>
          <w:marRight w:val="0"/>
          <w:marTop w:val="0"/>
          <w:marBottom w:val="0"/>
          <w:divBdr>
            <w:top w:val="none" w:sz="0" w:space="0" w:color="auto"/>
            <w:left w:val="none" w:sz="0" w:space="0" w:color="auto"/>
            <w:bottom w:val="none" w:sz="0" w:space="0" w:color="auto"/>
            <w:right w:val="none" w:sz="0" w:space="0" w:color="auto"/>
          </w:divBdr>
          <w:divsChild>
            <w:div w:id="1900702011">
              <w:marLeft w:val="0"/>
              <w:marRight w:val="0"/>
              <w:marTop w:val="0"/>
              <w:marBottom w:val="0"/>
              <w:divBdr>
                <w:top w:val="none" w:sz="0" w:space="0" w:color="auto"/>
                <w:left w:val="none" w:sz="0" w:space="0" w:color="auto"/>
                <w:bottom w:val="none" w:sz="0" w:space="0" w:color="auto"/>
                <w:right w:val="none" w:sz="0" w:space="0" w:color="auto"/>
              </w:divBdr>
              <w:divsChild>
                <w:div w:id="1485464382">
                  <w:marLeft w:val="0"/>
                  <w:marRight w:val="0"/>
                  <w:marTop w:val="0"/>
                  <w:marBottom w:val="0"/>
                  <w:divBdr>
                    <w:top w:val="none" w:sz="0" w:space="0" w:color="auto"/>
                    <w:left w:val="none" w:sz="0" w:space="0" w:color="auto"/>
                    <w:bottom w:val="none" w:sz="0" w:space="0" w:color="auto"/>
                    <w:right w:val="none" w:sz="0" w:space="0" w:color="auto"/>
                  </w:divBdr>
                  <w:divsChild>
                    <w:div w:id="1009257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5158737">
      <w:bodyDiv w:val="1"/>
      <w:marLeft w:val="0"/>
      <w:marRight w:val="0"/>
      <w:marTop w:val="0"/>
      <w:marBottom w:val="0"/>
      <w:divBdr>
        <w:top w:val="none" w:sz="0" w:space="0" w:color="auto"/>
        <w:left w:val="none" w:sz="0" w:space="0" w:color="auto"/>
        <w:bottom w:val="none" w:sz="0" w:space="0" w:color="auto"/>
        <w:right w:val="none" w:sz="0" w:space="0" w:color="auto"/>
      </w:divBdr>
      <w:divsChild>
        <w:div w:id="322315810">
          <w:marLeft w:val="0"/>
          <w:marRight w:val="0"/>
          <w:marTop w:val="0"/>
          <w:marBottom w:val="0"/>
          <w:divBdr>
            <w:top w:val="none" w:sz="0" w:space="0" w:color="auto"/>
            <w:left w:val="none" w:sz="0" w:space="0" w:color="auto"/>
            <w:bottom w:val="none" w:sz="0" w:space="0" w:color="auto"/>
            <w:right w:val="none" w:sz="0" w:space="0" w:color="auto"/>
          </w:divBdr>
          <w:divsChild>
            <w:div w:id="1901481162">
              <w:marLeft w:val="0"/>
              <w:marRight w:val="0"/>
              <w:marTop w:val="0"/>
              <w:marBottom w:val="0"/>
              <w:divBdr>
                <w:top w:val="none" w:sz="0" w:space="0" w:color="auto"/>
                <w:left w:val="none" w:sz="0" w:space="0" w:color="auto"/>
                <w:bottom w:val="none" w:sz="0" w:space="0" w:color="auto"/>
                <w:right w:val="none" w:sz="0" w:space="0" w:color="auto"/>
              </w:divBdr>
              <w:divsChild>
                <w:div w:id="79252682">
                  <w:marLeft w:val="0"/>
                  <w:marRight w:val="0"/>
                  <w:marTop w:val="0"/>
                  <w:marBottom w:val="0"/>
                  <w:divBdr>
                    <w:top w:val="none" w:sz="0" w:space="0" w:color="auto"/>
                    <w:left w:val="none" w:sz="0" w:space="0" w:color="auto"/>
                    <w:bottom w:val="none" w:sz="0" w:space="0" w:color="auto"/>
                    <w:right w:val="none" w:sz="0" w:space="0" w:color="auto"/>
                  </w:divBdr>
                  <w:divsChild>
                    <w:div w:id="872229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794862">
      <w:bodyDiv w:val="1"/>
      <w:marLeft w:val="0"/>
      <w:marRight w:val="0"/>
      <w:marTop w:val="0"/>
      <w:marBottom w:val="0"/>
      <w:divBdr>
        <w:top w:val="none" w:sz="0" w:space="0" w:color="auto"/>
        <w:left w:val="none" w:sz="0" w:space="0" w:color="auto"/>
        <w:bottom w:val="none" w:sz="0" w:space="0" w:color="auto"/>
        <w:right w:val="none" w:sz="0" w:space="0" w:color="auto"/>
      </w:divBdr>
      <w:divsChild>
        <w:div w:id="2029522785">
          <w:marLeft w:val="0"/>
          <w:marRight w:val="0"/>
          <w:marTop w:val="0"/>
          <w:marBottom w:val="0"/>
          <w:divBdr>
            <w:top w:val="none" w:sz="0" w:space="0" w:color="auto"/>
            <w:left w:val="none" w:sz="0" w:space="0" w:color="auto"/>
            <w:bottom w:val="none" w:sz="0" w:space="0" w:color="auto"/>
            <w:right w:val="none" w:sz="0" w:space="0" w:color="auto"/>
          </w:divBdr>
          <w:divsChild>
            <w:div w:id="888108720">
              <w:marLeft w:val="0"/>
              <w:marRight w:val="0"/>
              <w:marTop w:val="0"/>
              <w:marBottom w:val="0"/>
              <w:divBdr>
                <w:top w:val="none" w:sz="0" w:space="0" w:color="auto"/>
                <w:left w:val="none" w:sz="0" w:space="0" w:color="auto"/>
                <w:bottom w:val="none" w:sz="0" w:space="0" w:color="auto"/>
                <w:right w:val="none" w:sz="0" w:space="0" w:color="auto"/>
              </w:divBdr>
              <w:divsChild>
                <w:div w:id="1874028206">
                  <w:marLeft w:val="0"/>
                  <w:marRight w:val="0"/>
                  <w:marTop w:val="0"/>
                  <w:marBottom w:val="0"/>
                  <w:divBdr>
                    <w:top w:val="none" w:sz="0" w:space="0" w:color="auto"/>
                    <w:left w:val="none" w:sz="0" w:space="0" w:color="auto"/>
                    <w:bottom w:val="none" w:sz="0" w:space="0" w:color="auto"/>
                    <w:right w:val="none" w:sz="0" w:space="0" w:color="auto"/>
                  </w:divBdr>
                  <w:divsChild>
                    <w:div w:id="54164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C625322-5284-4E72-95D1-C85E559F85B2}"/>
      </w:docPartPr>
      <w:docPartBody>
        <w:p w:rsidR="008E5D73" w:rsidRDefault="008E5D73">
          <w:r w:rsidRPr="15DF742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823BC7"/>
    <w:rsid w:val="00020FF8"/>
    <w:rsid w:val="00063274"/>
    <w:rsid w:val="0015550F"/>
    <w:rsid w:val="001F5E0F"/>
    <w:rsid w:val="00302FD9"/>
    <w:rsid w:val="003F1E1B"/>
    <w:rsid w:val="004440D2"/>
    <w:rsid w:val="00465751"/>
    <w:rsid w:val="004E0F01"/>
    <w:rsid w:val="005133C1"/>
    <w:rsid w:val="00557A02"/>
    <w:rsid w:val="005B7B67"/>
    <w:rsid w:val="006057E6"/>
    <w:rsid w:val="006A5520"/>
    <w:rsid w:val="006D667A"/>
    <w:rsid w:val="00750910"/>
    <w:rsid w:val="007727E5"/>
    <w:rsid w:val="007C42A4"/>
    <w:rsid w:val="00823BC7"/>
    <w:rsid w:val="008677C1"/>
    <w:rsid w:val="008D6C9A"/>
    <w:rsid w:val="008E5D73"/>
    <w:rsid w:val="00932F91"/>
    <w:rsid w:val="009A7615"/>
    <w:rsid w:val="00AB2518"/>
    <w:rsid w:val="00B27831"/>
    <w:rsid w:val="00C415A2"/>
    <w:rsid w:val="00C715A6"/>
    <w:rsid w:val="00C90DB3"/>
    <w:rsid w:val="00C91554"/>
    <w:rsid w:val="00CD3284"/>
    <w:rsid w:val="00D975E0"/>
    <w:rsid w:val="00E364B4"/>
    <w:rsid w:val="00E90DD6"/>
    <w:rsid w:val="00F36729"/>
    <w:rsid w:val="00F86F42"/>
    <w:rsid w:val="00FA4D67"/>
    <w:rsid w:val="00FA72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727E5"/>
    <w:rPr>
      <w:color w:val="808080" w:themeColor="background1" w:themeShade="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dbd23250-5211-44c9-869b-d094b0ebb060">
  <we:reference id="8c1c3d44-57e9-40d7-86e4-4adf61fea1dd" version="2.1.0.1" store="excatalog" storeType="excatalog"/>
  <we:alternateReferences>
    <we:reference id="WA104380122" version="2.1.0.1" store="en-US" storeType="omex"/>
  </we:alternateReferences>
  <we:properties>
    <we:property name="citations" value="{&quot;1385131973&quot;:{&quot;referencesIds&quot;:[&quot;doc:65681f6a0d88110fc00b61b0&quot;],&quot;referencesOptions&quot;:{&quot;doc:65681f6a0d88110fc00b61b0&quot;:{&quot;author&quot;:true,&quot;year&quot;:true,&quot;pageReplace&quot;:&quot;&quot;,&quot;prefix&quot;:&quot;&quot;,&quot;suffix&quot;:&quot;&quot;}},&quot;hasBrokenReferences&quot;:false,&quot;hasManualEdits&quot;:false,&quot;citationType&quot;:&quot;inline&quot;,&quot;id&quot;:1385131973,&quot;citationText&quot;:&quot;&lt;span style=\&quot;font-family:Arial;font-size:14.666666666666666px;color:#000000\&quot;&gt;(Delorme and Makeig, 2004)&lt;/span&gt;&quot;,&quot;isEmpty&quot;:false},&quot;-1867060815&quot;:{&quot;referencesIds&quot;:[&quot;doc:6736115d6de044690bf6289e&quot;],&quot;referencesOptions&quot;:{&quot;doc:6736115d6de044690bf6289e&quot;:{&quot;author&quot;:true,&quot;year&quot;:true,&quot;formatAuthorYear&quot;:false,&quot;pageReplace&quot;:&quot;&quot;,&quot;prefix&quot;:&quot;&quot;,&quot;suffix&quot;:&quot;&quot;}},&quot;hasBrokenReferences&quot;:false,&quot;hasManualEdits&quot;:false,&quot;isEmpty&quot;:false,&quot;citationType&quot;:&quot;inline&quot;,&quot;id&quot;:-1867060815,&quot;citationText&quot;:&quot;&lt;span style=\&quot;font-family:Arial;font-size:14.666666666666666px;color:#000000\&quot;&gt;(Cohen and Gulbinaite, 2017)&lt;/span&gt;&quot;}}"/>
    <we:property name="currentFolder" value="{&quot;depth&quot;:0,&quot;id&quot;:&quot;all&quot;,&quot;name&quot;:&quot;All references&quot;,&quot;parentId&quot;:null,&quot;position&quot;:-2,&quot;isShared&quot;:false}"/>
    <we:property name="currentStyle" value="{&quot;id&quot;:&quot;337&quot;,&quot;styleType&quot;:&quot;refworks&quot;,&quot;name&quot;:&quot;Journal of Neuroscience&quot;,&quot;isInstitutional&quot;:false,&quot;citeStyle&quot;:&quot;INTEXT_ONLY&quot;,&quot;isSorted&quot;:false,&quot;usesNumbers&quot;:false,&quot;authorDisambiguation&quot;:&quot;surname_firstname&quot;}"/>
    <we:property name="rcm.version" value="2"/>
    <we:property name="rw.officeVersion" value="&quot;1.3&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681de1be-c957-4559-aa81-efb6aa209f5f">
  <we:reference id="8c1c3d44-57e9-40d7-86e4-4adf88fea1dd" version="3.0.0.0" store="excatalog" storeType="excatalog"/>
  <we:alternateReferences>
    <we:reference id="WA200007520" version="3.0.0.0" store="en-US" storeType="omex"/>
  </we:alternateReferences>
  <we:properties>
    <we:property name="bibliographyEnabled" value="&quot;bibliographyEnabled&quot;"/>
    <we:property name="citations" value="{&quot;6155430&quot;:{&quot;referencesIds&quot;:[&quot;doc:67a6632a955a3e1f59441d0b&quot;],&quot;referencesOptions&quot;:{&quot;doc:67a6632a955a3e1f59441d0b&quot;:{&quot;author&quot;:true,&quot;year&quot;:true,&quot;formatAuthorYear&quot;:false,&quot;pageReplace&quot;:&quot;&quot;,&quot;prefix&quot;:&quot;&quot;,&quot;suffix&quot;:&quot;&quot;}},&quot;hasBrokenReferences&quot;:false,&quot;hasManualEdits&quot;:false,&quot;isEmpty&quot;:false,&quot;citationType&quot;:&quot;inline&quot;,&quot;id&quot;:6155430,&quot;citationText&quot;:&quot;&lt;span style=\&quot;font-family:Arial;font-size:14.666666666666666px;color:#000000\&quot;&gt;(Jensen, 2024)&lt;/span&gt;&quot;},&quot;89241451&quot;:{&quot;referencesIds&quot;:[&quot;doc:63a8aa0df3b36405559c78b1&quot;,&quot;doc:63a8a9fff3b36405559c76af&quot;],&quot;referencesOptions&quot;:{&quot;doc:63a8aa0df3b36405559c78b1&quot;:{&quot;author&quot;:true,&quot;year&quot;:true,&quot;formatAuthorYear&quot;:false,&quot;pageReplace&quot;:&quot;&quot;,&quot;prefix&quot;:&quot;&quot;,&quot;suffix&quot;:&quot;&quot;},&quot;doc:63a8a9fff3b36405559c76af&quot;:{&quot;author&quot;:true,&quot;year&quot;:true,&quot;formatAuthorYear&quot;:false,&quot;pageReplace&quot;:&quot;&quot;,&quot;prefix&quot;:&quot;&quot;,&quot;suffix&quot;:&quot;&quot;}},&quot;hasBrokenReferences&quot;:false,&quot;hasManualEdits&quot;:false,&quot;isEmpty&quot;:false,&quot;citationType&quot;:&quot;inline&quot;,&quot;id&quot;:89241451,&quot;citationText&quot;:&quot;&lt;span style=\&quot;font-family:Arial;font-size:14.666666666666666px;color:#000000\&quot;&gt;(Gaspelin &amp;amp; Luck, 2018; Sawaki &amp;amp; Luck, 2010)&lt;/span&gt;&quot;},&quot;189460583&quot;:{&quot;referencesIds&quot;:[&quot;doc:63a8aa12f3b36405559c7985&quot;,&quot;doc:63a8aa0ef3b36405559c78df&quot;,&quot;doc:63a8aa12f3b36405559c7986&quot;,&quot;doc:63a8aa0ef3b36405559c78e0&quot;],&quot;referencesOptions&quot;:{&quot;doc:63a8aa12f3b36405559c7985&quot;:{&quot;author&quot;:true,&quot;year&quot;:true,&quot;formatAuthorYear&quot;:false,&quot;pageReplace&quot;:&quot;&quot;,&quot;prefix&quot;:&quot;&quot;,&quot;suffix&quot;:&quot;&quot;},&quot;doc:63a8aa0ef3b36405559c78df&quot;:{&quot;author&quot;:true,&quot;year&quot;:true,&quot;formatAuthorYear&quot;:false,&quot;pageReplace&quot;:&quot;&quot;,&quot;prefix&quot;:&quot;&quot;,&quot;suffix&quot;:&quot;&quot;},&quot;doc:63a8aa12f3b36405559c7986&quot;:{&quot;author&quot;:true,&quot;year&quot;:true,&quot;formatAuthorYear&quot;:false,&quot;pageReplace&quot;:&quot;&quot;,&quot;prefix&quot;:&quot;&quot;,&quot;suffix&quot;:&quot;&quot;},&quot;doc:63a8aa0ef3b36405559c78e0&quot;:{&quot;author&quot;:true,&quot;year&quot;:true,&quot;formatAuthorYear&quot;:false,&quot;pageReplace&quot;:&quot;&quot;,&quot;prefix&quot;:&quot;&quot;,&quot;suffix&quot;:&quot;&quot;}},&quot;hasBrokenReferences&quot;:false,&quot;hasManualEdits&quot;:false,&quot;isEmpty&quot;:false,&quot;citationType&quot;:&quot;inline&quot;,&quot;id&quot;:189460583,&quot;citationText&quot;:&quot;&lt;span style=\&quot;font-family:Arial;font-size:14.666666666666666px;color:#000000\&quot;&gt;(Olivers, 2009; Soto et al., 2005, 2008; Wen et al., 2018)&lt;/span&gt;&quot;},&quot;215201890&quot;:{&quot;referencesIds&quot;:[&quot;doc:63a8aa13f3b36405559c79a3&quot;],&quot;referencesOptions&quot;:{&quot;doc:63a8aa13f3b36405559c79a3&quot;:{&quot;author&quot;:true,&quot;year&quot;:true,&quot;formatAuthorYear&quot;:false,&quot;pageReplace&quot;:&quot;&quot;,&quot;prefix&quot;:&quot;&quot;,&quot;suffix&quot;:&quot;&quot;}},&quot;hasBrokenReferences&quot;:false,&quot;hasManualEdits&quot;:false,&quot;isEmpty&quot;:false,&quot;citationType&quot;:&quot;inline&quot;,&quot;id&quot;:215201890,&quot;citationText&quot;:&quot;&lt;span style=\&quot;font-family:Arial;font-size:14.666666666666666px;color:#000000\&quot;&gt;(Wolff et al., 2017)&lt;/span&gt;&quot;},&quot;254709930&quot;:{&quot;referencesIds&quot;:[&quot;doc:6797bd9ee8b4b30855b1be75&quot;,&quot;doc:63a8aa14f3b36405559c79e0&quot;],&quot;referencesOptions&quot;:{&quot;doc:6797bd9ee8b4b30855b1be75&quot;:{&quot;author&quot;:true,&quot;year&quot;:true,&quot;formatAuthorYear&quot;:false,&quot;pageReplace&quot;:&quot;&quot;,&quot;prefix&quot;:&quot;&quot;,&quot;suffix&quot;:&quot;&quot;},&quot;doc:63a8aa14f3b36405559c79e0&quot;:{&quot;author&quot;:true,&quot;year&quot;:true,&quot;formatAuthorYear&quot;:false,&quot;pageReplace&quot;:&quot;&quot;,&quot;prefix&quot;:&quot;&quot;,&quot;suffix&quot;:&quot;&quot;}},&quot;hasBrokenReferences&quot;:false,&quot;hasManualEdits&quot;:false,&quot;isEmpty&quot;:false,&quot;citationType&quot;:&quot;inline&quot;,&quot;id&quot;:254709930,&quot;citationText&quot;:&quot;&lt;span style=\&quot;font-family:Arial;font-size:14.666666666666666px;color:#000000\&quot;&gt;(Ferrante et al., 2023; Snyder &amp;amp; Foxe, 2010)&lt;/span&gt;&quot;},&quot;389012471&quot;:{&quot;referencesIds&quot;:[&quot;doc:67aa4c09f9d28c0afcb5b26a&quot;],&quot;referencesOptions&quot;:{&quot;doc:67aa4c09f9d28c0afcb5b26a&quot;:{&quot;author&quot;:true,&quot;year&quot;:true,&quot;formatAuthorYear&quot;:false,&quot;pageReplace&quot;:&quot;&quot;,&quot;prefix&quot;:&quot;&quot;,&quot;suffix&quot;:&quot;&quot;}},&quot;hasBrokenReferences&quot;:false,&quot;hasManualEdits&quot;:false,&quot;isEmpty&quot;:false,&quot;citationType&quot;:&quot;inline&quot;,&quot;id&quot;:389012471,&quot;citationText&quot;:&quot;&lt;span style=\&quot;font-family:Arial;font-size:14.666666666666666px;color:#000000\&quot;&gt;(Chen et al., 2024)&lt;/span&gt;&quot;},&quot;467570502&quot;:{&quot;referencesIds&quot;:[&quot;doc:63a8a9fbf3b36405559c75f8&quot;,&quot;doc:63a8a9fff3b36405559c76b6&quot;,&quot;doc:65e942478bd5f0499e259d82&quot;],&quot;referencesOptions&quot;:{&quot;doc:63a8a9fbf3b36405559c75f8&quot;:{&quot;author&quot;:true,&quot;year&quot;:true,&quot;formatAuthorYear&quot;:false,&quot;pageReplace&quot;:&quot;&quot;,&quot;prefix&quot;:&quot;&quot;,&quot;suffix&quot;:&quot;&quot;},&quot;doc:63a8a9fff3b36405559c76b6&quot;:{&quot;author&quot;:true,&quot;year&quot;:true,&quot;formatAuthorYear&quot;:false,&quot;pageReplace&quot;:&quot;&quot;,&quot;prefix&quot;:&quot;&quot;,&quot;suffix&quot;:&quot;&quot;},&quot;doc:65e942478bd5f0499e259d82&quot;:{&quot;author&quot;:true,&quot;year&quot;:true,&quot;formatAuthorYear&quot;:false,&quot;pageReplace&quot;:&quot;&quot;,&quot;prefix&quot;:&quot;&quot;,&quot;suffix&quot;:&quot;&quot;}},&quot;hasBrokenReferences&quot;:false,&quot;hasManualEdits&quot;:false,&quot;isEmpty&quot;:false,&quot;citationType&quot;:&quot;inline&quot;,&quot;id&quot;:467570502,&quot;citationText&quot;:&quot;&lt;span style=\&quot;font-family:Arial;font-size:14.666666666666666px;color:#000000\&quot;&gt;(Cavanagh &amp;amp; Frank, 2014; de Vries et al., 2019; Wen et al., 2022)&lt;/span&gt;&quot;},&quot;629981034&quot;:{&quot;referencesIds&quot;:[&quot;doc:63c0b04b3eff8d05510dbef4&quot;],&quot;referencesOptions&quot;:{&quot;doc:63c0b04b3eff8d05510dbef4&quot;:{&quot;author&quot;:true,&quot;year&quot;:true,&quot;formatAuthorYear&quot;:false,&quot;pageReplace&quot;:&quot;&quot;,&quot;prefix&quot;:&quot;&quot;,&quot;suffix&quot;:&quot;&quot;}},&quot;hasBrokenReferences&quot;:false,&quot;hasManualEdits&quot;:false,&quot;isEmpty&quot;:false,&quot;citationType&quot;:&quot;inline&quot;,&quot;id&quot;:629981034,&quot;citationText&quot;:&quot;&lt;span style=\&quot;font-family:Arial;font-size:14.666666666666666px;color:#000000\&quot;&gt;(Cheng et al., 2022)&lt;/span&gt;&quot;},&quot;640359494&quot;:{&quot;referencesIds&quot;:[&quot;doc:65681f6a0d88110fc00b61b0&quot;],&quot;referencesOptions&quot;:{&quot;doc:65681f6a0d88110fc00b61b0&quot;:{&quot;author&quot;:true,&quot;year&quot;:true,&quot;pageReplace&quot;:&quot;&quot;,&quot;prefix&quot;:&quot;&quot;,&quot;suffix&quot;:&quot;&quot;}},&quot;hasBrokenReferences&quot;:false,&quot;hasManualEdits&quot;:false,&quot;isEmpty&quot;:false,&quot;citationType&quot;:&quot;inline&quot;,&quot;id&quot;:640359494,&quot;citationText&quot;:&quot;&lt;span style=\&quot;font-family:Arial;font-size:14.666666666666666px;color:#000000\&quot;&gt;(Delorme &amp;amp; Makeig, 2004)&lt;/span&gt;&quot;},&quot;739266444&quot;:{&quot;referencesIds&quot;:[&quot;doc:63a8a9fff3b36405559c76bc&quot;,&quot;doc:67b5118061b3d3097c51aa49&quot;,&quot;doc:63a8a9fff3b36405559c769e&quot;],&quot;referencesOptions&quot;:{&quot;doc:63a8a9fff3b36405559c76bc&quot;:{&quot;author&quot;:true,&quot;year&quot;:true,&quot;formatAuthorYear&quot;:false,&quot;pageReplace&quot;:&quot;&quot;,&quot;prefix&quot;:&quot;&quot;,&quot;suffix&quot;:&quot;&quot;},&quot;doc:67b5118061b3d3097c51aa49&quot;:{&quot;author&quot;:true,&quot;year&quot;:true,&quot;formatAuthorYear&quot;:false,&quot;pageReplace&quot;:&quot;&quot;,&quot;prefix&quot;:&quot;&quot;,&quot;suffix&quot;:&quot;&quot;},&quot;doc:63a8a9fff3b36405559c769e&quot;:{&quot;author&quot;:true,&quot;year&quot;:true,&quot;formatAuthorYear&quot;:false,&quot;pageReplace&quot;:&quot;&quot;,&quot;prefix&quot;:&quot;&quot;,&quot;suffix&quot;:&quot;&quot;}},&quot;hasBrokenReferences&quot;:false,&quot;hasManualEdits&quot;:false,&quot;isEmpty&quot;:false,&quot;citationType&quot;:&quot;inline&quot;,&quot;id&quot;:739266444,&quot;citationText&quot;:&quot;&lt;span style=\&quot;font-family:Arial;font-size:14.666666666666666px;color:#000000\&quot;&gt;(Carlisle, 2023; Chelazzi et al., 2019; Woodman et al., 2013)&lt;/span&gt;&quot;},&quot;755690331&quot;:{&quot;referencesIds&quot;:[&quot;doc:67d836969bc2841cd0e34a1f&quot;],&quot;referencesOptions&quot;:{&quot;doc:67d836969bc2841cd0e34a1f&quot;:{&quot;author&quot;:true,&quot;year&quot;:true,&quot;formatAuthorYear&quot;:false,&quot;pageReplace&quot;:&quot;&quot;,&quot;prefix&quot;:&quot;&quot;,&quot;suffix&quot;:&quot;&quot;}},&quot;hasBrokenReferences&quot;:false,&quot;hasManualEdits&quot;:false,&quot;isEmpty&quot;:false,&quot;citationType&quot;:&quot;inline&quot;,&quot;id&quot;:755690331,&quot;citationText&quot;:&quot;&lt;span style=\&quot;font-family:Arial;font-size:14.666666666666666px;color:#000000\&quot;&gt;(Ritz &amp;amp; Shenhav, 2024)&lt;/span&gt;&quot;},&quot;763018156&quot;:{&quot;referencesIds&quot;:[&quot;doc:63a8aa0bf3b36405559c787c&quot;],&quot;referencesOptions&quot;:{&quot;doc:63a8aa0bf3b36405559c787c&quot;:{&quot;author&quot;:true,&quot;year&quot;:true,&quot;formatAuthorYear&quot;:false,&quot;pageReplace&quot;:&quot;&quot;,&quot;prefix&quot;:&quot;&quot;,&quot;suffix&quot;:&quot;&quot;}},&quot;hasBrokenReferences&quot;:false,&quot;hasManualEdits&quot;:false,&quot;isEmpty&quot;:false,&quot;citationType&quot;:&quot;inline&quot;,&quot;id&quot;:763018156,&quot;citationText&quot;:&quot;&lt;span style=\&quot;font-family:Arial;font-size:14.666666666666666px;color:#000000\&quot;&gt;(Bays et al., 2009)&lt;/span&gt;&quot;},&quot;767401092&quot;:{&quot;referencesIds&quot;:[&quot;doc:63a8aa05f3b36405559c778a&quot;],&quot;referencesOptions&quot;:{&quot;doc:63a8aa05f3b36405559c778a&quot;:{&quot;author&quot;:true,&quot;year&quot;:true,&quot;formatAuthorYear&quot;:false,&quot;pageReplace&quot;:&quot;&quot;,&quot;prefix&quot;:&quot;&quot;,&quot;suffix&quot;:&quot;&quot;}},&quot;hasBrokenReferences&quot;:false,&quot;hasManualEdits&quot;:false,&quot;isEmpty&quot;:false,&quot;citationType&quot;:&quot;inline&quot;,&quot;id&quot;:767401092,&quot;citationText&quot;:&quot;&lt;span style=\&quot;font-family:Arial;font-size:14.666666666666666px;color:#000000\&quot;&gt;(Wen et al., 2021)&lt;/span&gt;&quot;},&quot;787784037&quot;:{&quot;referencesIds&quot;:[&quot;doc:67c1ce55e421ce65bbe51140&quot;,&quot;doc:67c1ce4c26256b6c3bc09eaa&quot;],&quot;referencesOptions&quot;:{&quot;doc:67c1ce55e421ce65bbe51140&quot;:{&quot;author&quot;:true,&quot;year&quot;:true,&quot;formatAuthorYear&quot;:false,&quot;pageReplace&quot;:&quot;&quot;,&quot;prefix&quot;:&quot;&quot;,&quot;suffix&quot;:&quot;&quot;},&quot;doc:67c1ce4c26256b6c3bc09eaa&quot;:{&quot;author&quot;:true,&quot;year&quot;:true,&quot;formatAuthorYear&quot;:false,&quot;pageReplace&quot;:&quot;&quot;,&quot;prefix&quot;:&quot;&quot;,&quot;suffix&quot;:&quot;&quot;}},&quot;hasBrokenReferences&quot;:false,&quot;hasManualEdits&quot;:false,&quot;isEmpty&quot;:false,&quot;citationType&quot;:&quot;inline&quot;,&quot;id&quot;:787784037,&quot;citationText&quot;:&quot;&lt;span style=\&quot;font-family:Arial;font-size:14.666666666666666px;color:#000000\&quot;&gt;(Mashour et al., 2020; Seth &amp;amp; Bayne, 2022)&lt;/span&gt;&quot;},&quot;791359319&quot;:{&quot;referencesIds&quot;:[&quot;doc:67c256040b929266e2aad36a&quot;],&quot;referencesOptions&quot;:{&quot;doc:67c256040b929266e2aad36a&quot;:{&quot;author&quot;:true,&quot;year&quot;:true,&quot;formatAuthorYear&quot;:false,&quot;pageReplace&quot;:&quot;&quot;,&quot;prefix&quot;:&quot;&quot;,&quot;suffix&quot;:&quot;&quot;}},&quot;hasBrokenReferences&quot;:false,&quot;hasManualEdits&quot;:false,&quot;isEmpty&quot;:false,&quot;citationType&quot;:&quot;inline&quot;,&quot;id&quot;:791359319,&quot;citationText&quot;:&quot;&lt;span style=\&quot;font-family:Arial;font-size:14.666666666666666px;color:#000000\&quot;&gt;(Drew et al., 2022)&lt;/span&gt;&quot;},&quot;792007254&quot;:{&quot;referencesIds&quot;:[&quot;doc:63a8a9fef3b36405559c7683&quot;,&quot;doc:63a8aa00f3b36405559c76c4&quot;],&quot;referencesOptions&quot;:{&quot;doc:63a8a9fef3b36405559c7683&quot;:{&quot;author&quot;:true,&quot;year&quot;:true,&quot;formatAuthorYear&quot;:false,&quot;pageReplace&quot;:&quot;&quot;,&quot;prefix&quot;:&quot;&quot;,&quot;suffix&quot;:&quot;&quot;},&quot;doc:63a8aa00f3b36405559c76c4&quot;:{&quot;author&quot;:true,&quot;year&quot;:true,&quot;formatAuthorYear&quot;:false,&quot;pageReplace&quot;:&quot;&quot;,&quot;prefix&quot;:&quot;&quot;,&quot;suffix&quot;:&quot;&quot;}},&quot;hasBrokenReferences&quot;:false,&quot;hasManualEdits&quot;:false,&quot;isEmpty&quot;:false,&quot;citationType&quot;:&quot;inline&quot;,&quot;id&quot;:792007254,&quot;citationText&quot;:&quot;&lt;span style=\&quot;font-family:Arial;font-size:14.666666666666666px;color:#000000\&quot;&gt;(Noonan et al., 2018; van Moorselaar &amp;amp; Slagter, 2020)&lt;/span&gt;&quot;},&quot;827074831&quot;:{&quot;referencesIds&quot;:[&quot;doc:679901de2cbe91635b59f057&quot;],&quot;referencesOptions&quot;:{&quot;doc:679901de2cbe91635b59f057&quot;:{&quot;author&quot;:true,&quot;year&quot;:true,&quot;formatAuthorYear&quot;:false,&quot;pageReplace&quot;:&quot;&quot;,&quot;prefix&quot;:&quot;&quot;,&quot;suffix&quot;:&quot;&quot;}},&quot;hasBrokenReferences&quot;:false,&quot;hasManualEdits&quot;:false,&quot;isEmpty&quot;:false,&quot;citationType&quot;:&quot;inline&quot;,&quot;id&quot;:827074831,&quot;citationText&quot;:&quot;&lt;span style=\&quot;font-family:Arial;font-size:14.666666666666666px;color:#000000\&quot;&gt;(Capotosto et al., 2011)&lt;/span&gt;&quot;},&quot;836999757&quot;:{&quot;referencesIds&quot;:[&quot;doc:678fd5e778a1c5236ea725ed&quot;],&quot;referencesOptions&quot;:{&quot;doc:678fd5e778a1c5236ea725ed&quot;:{&quot;author&quot;:true,&quot;year&quot;:true,&quot;formatAuthorYear&quot;:false,&quot;pageReplace&quot;:&quot;&quot;,&quot;prefix&quot;:&quot;&quot;,&quot;suffix&quot;:&quot;&quot;}},&quot;hasBrokenReferences&quot;:false,&quot;hasManualEdits&quot;:false,&quot;isEmpty&quot;:false,&quot;citationType&quot;:&quot;inline&quot;,&quot;id&quot;:836999757,&quot;citationText&quot;:&quot;&lt;span style=\&quot;font-family:Arial;font-size:14.666666666666666px;color:#000000\&quot;&gt;(Zhang et al., 2011)&lt;/span&gt;&quot;},&quot;885145649&quot;:{&quot;referencesIds&quot;:[&quot;doc:67aa751433907242f9a105f2&quot;,&quot;doc:67b264515c2a593880b061fd&quot;,&quot;doc:67b26423be048202132216ea&quot;,&quot;doc:67b4ad8ae972cf079a999038&quot;],&quot;referencesOptions&quot;:{&quot;doc:67aa751433907242f9a105f2&quot;:{&quot;author&quot;:true,&quot;year&quot;:true,&quot;formatAuthorYear&quot;:false,&quot;pageReplace&quot;:&quot;&quot;,&quot;prefix&quot;:&quot;&quot;,&quot;suffix&quot;:&quot;&quot;},&quot;doc:67b264515c2a593880b061fd&quot;:{&quot;author&quot;:true,&quot;year&quot;:true,&quot;formatAuthorYear&quot;:false,&quot;pageReplace&quot;:&quot;&quot;,&quot;prefix&quot;:&quot;&quot;,&quot;suffix&quot;:&quot;&quot;},&quot;doc:67b26423be048202132216ea&quot;:{&quot;author&quot;:true,&quot;year&quot;:true,&quot;formatAuthorYear&quot;:false,&quot;pageReplace&quot;:&quot;&quot;,&quot;prefix&quot;:&quot;&quot;,&quot;suffix&quot;:&quot;&quot;},&quot;doc:67b4ad8ae972cf079a999038&quot;:{&quot;author&quot;:true,&quot;year&quot;:true,&quot;formatAuthorYear&quot;:false,&quot;pageReplace&quot;:&quot;&quot;,&quot;prefix&quot;:&quot;&quot;,&quot;suffix&quot;:&quot;&quot;}},&quot;hasBrokenReferences&quot;:false,&quot;hasManualEdits&quot;:false,&quot;isEmpty&quot;:false,&quot;citationType&quot;:&quot;inline&quot;,&quot;id&quot;:885145649,&quot;citationText&quot;:&quot;&lt;span style=\&quot;font-family:Arial;font-size:14.666666666666666px;color:#000000\&quot;&gt;(Antonov et al., 2020; Gundlach et al., 2020; Morrow et al., 2023; Zhigalov &amp;amp; Jensen, 2020)&lt;/span&gt;&quot;},&quot;945976263&quot;:{&quot;referencesIds&quot;:[&quot;doc:6736115d6de044690bf6289e&quot;],&quot;referencesOptions&quot;:{&quot;doc:6736115d6de044690bf6289e&quot;:{&quot;author&quot;:true,&quot;year&quot;:true,&quot;formatAuthorYear&quot;:false,&quot;pageReplace&quot;:&quot;&quot;,&quot;prefix&quot;:&quot;&quot;,&quot;suffix&quot;:&quot;&quot;}},&quot;hasBrokenReferences&quot;:false,&quot;hasManualEdits&quot;:false,&quot;isEmpty&quot;:false,&quot;citationType&quot;:&quot;inline&quot;,&quot;id&quot;:945976263,&quot;citationText&quot;:&quot;&lt;span style=\&quot;font-family:Arial;font-size:14.666666666666666px;color:#000000\&quot;&gt;(Cohen, Michael X. &amp;amp; Gulbinaite, 2017)&lt;/span&gt;&quot;},&quot;1030002673&quot;:{&quot;referencesIds&quot;:[&quot;doc:63a8aa12f3b36405559c7986&quot;],&quot;referencesOptions&quot;:{&quot;doc:63a8aa12f3b36405559c7986&quot;:{&quot;author&quot;:true,&quot;year&quot;:true,&quot;formatAuthorYear&quot;:false,&quot;pageReplace&quot;:&quot;&quot;,&quot;prefix&quot;:&quot;&quot;,&quot;suffix&quot;:&quot;&quot;}},&quot;hasBrokenReferences&quot;:false,&quot;hasManualEdits&quot;:false,&quot;isEmpty&quot;:false,&quot;citationType&quot;:&quot;inline&quot;,&quot;id&quot;:1030002673,&quot;citationText&quot;:&quot;&lt;span style=\&quot;font-family:Arial;font-size:14.666666666666666px;color:#000000\&quot;&gt;(Soto et al., 2008)&lt;/span&gt;&quot;},&quot;1154109571&quot;:{&quot;referencesIds&quot;:[&quot;doc:63a8a9fef3b36405559c7687&quot;,&quot;doc:63a8aa00f3b36405559c76df&quot;,&quot;doc:63a8aa12f3b36405559c798d&quot;,&quot;doc:63a8aa0ef3b36405559c78df&quot;],&quot;referencesOptions&quot;:{&quot;doc:63a8a9fef3b36405559c7687&quot;:{&quot;author&quot;:true,&quot;year&quot;:true,&quot;formatAuthorYear&quot;:false,&quot;pageReplace&quot;:&quot;&quot;,&quot;prefix&quot;:&quot;&quot;,&quot;suffix&quot;:&quot;&quot;},&quot;doc:63a8aa00f3b36405559c76df&quot;:{&quot;author&quot;:true,&quot;year&quot;:true,&quot;formatAuthorYear&quot;:false,&quot;pageReplace&quot;:&quot;&quot;,&quot;prefix&quot;:&quot;&quot;,&quot;suffix&quot;:&quot;&quot;},&quot;doc:63a8aa12f3b36405559c798d&quot;:{&quot;author&quot;:true,&quot;year&quot;:true,&quot;formatAuthorYear&quot;:false,&quot;pageReplace&quot;:&quot;&quot;,&quot;prefix&quot;:&quot;&quot;,&quot;suffix&quot;:&quot;&quot;},&quot;doc:63a8aa0ef3b36405559c78df&quot;:{&quot;author&quot;:true,&quot;year&quot;:true,&quot;formatAuthorYear&quot;:false,&quot;pageReplace&quot;:&quot;&quot;,&quot;prefix&quot;:&quot;&quot;,&quot;suffix&quot;:&quot;&quot;}},&quot;hasBrokenReferences&quot;:false,&quot;hasManualEdits&quot;:false,&quot;isEmpty&quot;:false,&quot;citationType&quot;:&quot;inline&quot;,&quot;id&quot;:1154109571,&quot;citationText&quot;:&quot;&lt;span style=\&quot;font-family:Arial;font-size:14.666666666666666px;color:#000000\&quot;&gt;(Cunningham &amp;amp; Egeth, 2016; Geng et al., 2019; Noonan et al., 2016; Wen et al., 2018)&lt;/span&gt;&quot;},&quot;1164141426&quot;:{&quot;referencesIds&quot;:[&quot;doc:63a8aa12f3b36405559c799d&quot;,&quot;doc:63a8aa03f3b36405559c772e&quot;],&quot;referencesOptions&quot;:{&quot;doc:63a8aa12f3b36405559c799d&quot;:{&quot;author&quot;:true,&quot;year&quot;:true,&quot;formatAuthorYear&quot;:false,&quot;pageReplace&quot;:&quot;&quot;,&quot;prefix&quot;:&quot;&quot;,&quot;suffix&quot;:&quot;&quot;},&quot;doc:63a8aa03f3b36405559c772e&quot;:{&quot;author&quot;:true,&quot;year&quot;:true,&quot;formatAuthorYear&quot;:false,&quot;pageReplace&quot;:&quot;&quot;,&quot;prefix&quot;:&quot;&quot;,&quot;suffix&quot;:&quot;&quot;}},&quot;hasBrokenReferences&quot;:false,&quot;hasManualEdits&quot;:false,&quot;isEmpty&quot;:false,&quot;citationType&quot;:&quot;inline&quot;,&quot;id&quot;:1164141426,&quot;citationText&quot;:&quot;&lt;span style=\&quot;font-family:Arial;font-size:14.666666666666666px;color:#000000\&quot;&gt;(Corbetta &amp;amp; Shulman, 2002; Gazzaley &amp;amp; Nobre, 2012)&lt;/span&gt;&quot;},&quot;1264834202&quot;:{&quot;referencesIds&quot;:[&quot;doc:63a8a9fcf3b36405559c761f&quot;],&quot;referencesOptions&quot;:{&quot;doc:63a8a9fcf3b36405559c761f&quot;:{&quot;author&quot;:true,&quot;year&quot;:true,&quot;formatAuthorYear&quot;:false,&quot;pageReplace&quot;:&quot;&quot;,&quot;prefix&quot;:&quot;&quot;,&quot;suffix&quot;:&quot;&quot;}},&quot;hasBrokenReferences&quot;:false,&quot;hasManualEdits&quot;:false,&quot;isEmpty&quot;:false,&quot;citationType&quot;:&quot;inline&quot;,&quot;id&quot;:1264834202,&quot;citationText&quot;:&quot;&lt;span style=\&quot;font-family:Arial;font-size:14.666666666666666px;color:#000000\&quot;&gt;(Cohen, Mike X., 2014)&lt;/span&gt;&quot;},&quot;1357675845&quot;:{&quot;referencesIds&quot;:[&quot;doc:63a8a9fbf3b36405559c7605&quot;,&quot;doc:67b2616b0e82bc3a48a91a87&quot;,&quot;doc:63a8a9fbf3b36405559c7606&quot;,&quot;doc:67ab7d59b24d490ad401b1fc&quot;],&quot;referencesOptions&quot;:{&quot;doc:63a8a9fbf3b36405559c7605&quot;:{&quot;author&quot;:true,&quot;year&quot;:true,&quot;formatAuthorYear&quot;:false,&quot;pageReplace&quot;:&quot;&quot;,&quot;prefix&quot;:&quot;&quot;,&quot;suffix&quot;:&quot;&quot;},&quot;doc:67b2616b0e82bc3a48a91a87&quot;:{&quot;author&quot;:true,&quot;year&quot;:true,&quot;formatAuthorYear&quot;:false,&quot;pageReplace&quot;:&quot;&quot;,&quot;prefix&quot;:&quot;&quot;,&quot;suffix&quot;:&quot;&quot;},&quot;doc:63a8a9fbf3b36405559c7606&quot;:{&quot;author&quot;:true,&quot;year&quot;:true,&quot;formatAuthorYear&quot;:false,&quot;pageReplace&quot;:&quot;&quot;,&quot;prefix&quot;:&quot;&quot;,&quot;suffix&quot;:&quot;&quot;},&quot;doc:67ab7d59b24d490ad401b1fc&quot;:{&quot;author&quot;:true,&quot;year&quot;:true,&quot;formatAuthorYear&quot;:false,&quot;pageReplace&quot;:&quot;&quot;,&quot;prefix&quot;:&quot;&quot;,&quot;suffix&quot;:&quot;&quot;}},&quot;hasBrokenReferences&quot;:false,&quot;hasManualEdits&quot;:false,&quot;isEmpty&quot;:false,&quot;citationType&quot;:&quot;inline&quot;,&quot;id&quot;:1357675845,&quot;citationText&quot;:&quot;&lt;span style=\&quot;font-family:Arial;font-size:14.666666666666666px;color:#000000\&quot;&gt;(Bonnefond &amp;amp; Jensen, 2024; Klimesch, 2012; Peylo et al., 2021; Yang et al., 2024)&lt;/span&gt;&quot;},&quot;1396401312&quot;:{&quot;referencesIds&quot;:[&quot;doc:63a8aa0ef3b36405559c78e3&quot;,&quot;doc:63a8aa0ef3b36405559c78e1&quot;],&quot;referencesOptions&quot;:{&quot;doc:63a8aa0ef3b36405559c78e3&quot;:{&quot;author&quot;:true,&quot;year&quot;:true,&quot;formatAuthorYear&quot;:false,&quot;pageReplace&quot;:&quot;&quot;,&quot;prefix&quot;:&quot;&quot;,&quot;suffix&quot;:&quot;&quot;},&quot;doc:63a8aa0ef3b36405559c78e1&quot;:{&quot;author&quot;:true,&quot;year&quot;:true,&quot;formatAuthorYear&quot;:false,&quot;pageReplace&quot;:&quot;&quot;,&quot;prefix&quot;:&quot;&quot;,&quot;suffix&quot;:&quot;&quot;}},&quot;hasBrokenReferences&quot;:false,&quot;hasManualEdits&quot;:false,&quot;isEmpty&quot;:false,&quot;citationType&quot;:&quot;inline&quot;,&quot;id&quot;:1396401312,&quot;citationText&quot;:&quot;&lt;span style=\&quot;font-family:Arial;font-size:14.666666666666666px;color:#000000\&quot;&gt;(Arita et al., 2012; Woodman &amp;amp; Luck, 2007)&lt;/span&gt;&quot;},&quot;1496105793&quot;:{&quot;referencesIds&quot;:[&quot;doc:67b2616b0e82bc3a48a91a87&quot;,&quot;doc:67a6632a955a3e1f59441d0b&quot;],&quot;referencesOptions&quot;:{&quot;doc:67b2616b0e82bc3a48a91a87&quot;:{&quot;author&quot;:true,&quot;year&quot;:true,&quot;formatAuthorYear&quot;:false,&quot;pageReplace&quot;:&quot;&quot;,&quot;prefix&quot;:&quot;&quot;,&quot;suffix&quot;:&quot;&quot;},&quot;doc:67a6632a955a3e1f59441d0b&quot;:{&quot;author&quot;:true,&quot;year&quot;:true,&quot;formatAuthorYear&quot;:false,&quot;pageReplace&quot;:&quot;&quot;,&quot;prefix&quot;:&quot;&quot;,&quot;suffix&quot;:&quot;&quot;}},&quot;hasBrokenReferences&quot;:false,&quot;hasManualEdits&quot;:false,&quot;isEmpty&quot;:false,&quot;citationType&quot;:&quot;inline&quot;,&quot;id&quot;:1496105793,&quot;citationText&quot;:&quot;&lt;span style=\&quot;font-family:Arial;font-size:14.666666666666666px;color:#000000\&quot;&gt;(Bonnefond &amp;amp; Jensen, 2024; Jensen, 2024)&lt;/span&gt;&quot;},&quot;1538263560&quot;:{&quot;referencesIds&quot;:[&quot;doc:63a8a9fff3b36405559c76b6&quot;],&quot;referencesOptions&quot;:{&quot;doc:63a8a9fff3b36405559c76b6&quot;:{&quot;author&quot;:true,&quot;year&quot;:true,&quot;formatAuthorYear&quot;:false,&quot;pageReplace&quot;:&quot;&quot;,&quot;prefix&quot;:&quot;&quot;,&quot;suffix&quot;:&quot;&quot;}},&quot;hasBrokenReferences&quot;:false,&quot;hasManualEdits&quot;:false,&quot;isEmpty&quot;:false,&quot;citationType&quot;:&quot;inline&quot;,&quot;id&quot;:1538263560,&quot;citationText&quot;:&quot;&lt;span style=\&quot;font-family:Arial;font-size:14.666666666666666px;color:#000000\&quot;&gt;(de Vries et al., 2019)&lt;/span&gt;&quot;},&quot;1585295433&quot;:{&quot;referencesIds&quot;:[&quot;doc:67ab7cd8fe7fe50809cb94f0&quot;,&quot;doc:63a8a9fbf3b36405559c7603&quot;,&quot;doc:67b4aed58a98273d7bc948ed&quot;],&quot;referencesOptions&quot;:{&quot;doc:67ab7cd8fe7fe50809cb94f0&quot;:{&quot;author&quot;:true,&quot;year&quot;:true,&quot;formatAuthorYear&quot;:false,&quot;pageReplace&quot;:&quot;&quot;,&quot;prefix&quot;:&quot;&quot;,&quot;suffix&quot;:&quot;&quot;},&quot;doc:63a8a9fbf3b36405559c7603&quot;:{&quot;author&quot;:true,&quot;year&quot;:true,&quot;formatAuthorYear&quot;:false,&quot;pageReplace&quot;:&quot;&quot;,&quot;prefix&quot;:&quot;&quot;,&quot;suffix&quot;:&quot;&quot;},&quot;doc:67b4aed58a98273d7bc948ed&quot;:{&quot;author&quot;:true,&quot;year&quot;:true,&quot;formatAuthorYear&quot;:false,&quot;pageReplace&quot;:&quot;&quot;,&quot;prefix&quot;:&quot;&quot;,&quot;suffix&quot;:&quot;&quot;}},&quot;hasBrokenReferences&quot;:false,&quot;hasManualEdits&quot;:false,&quot;isEmpty&quot;:false,&quot;citationType&quot;:&quot;inline&quot;,&quot;id&quot;:1585295433,&quot;citationText&quot;:&quot;&lt;span style=\&quot;font-family:Arial;font-size:14.666666666666666px;color:#000000\&quot;&gt;(Foxe &amp;amp; Snyder, 2011; Iemi et al., 2022; Van Diepen et al., 2019)&lt;/span&gt;&quot;},&quot;1586112728&quot;:{&quot;referencesIds&quot;:[&quot;doc:63a8aa0ef3b36405559c78d8&quot;],&quot;referencesOptions&quot;:{&quot;doc:63a8aa0ef3b36405559c78d8&quot;:{&quot;author&quot;:true,&quot;year&quot;:true,&quot;formatAuthorYear&quot;:false,&quot;pageReplace&quot;:&quot;&quot;,&quot;prefix&quot;:&quot;&quot;,&quot;suffix&quot;:&quot;&quot;}},&quot;hasBrokenReferences&quot;:false,&quot;hasManualEdits&quot;:false,&quot;isEmpty&quot;:false,&quot;citationType&quot;:&quot;inline&quot;,&quot;id&quot;:1586112728,&quot;citationText&quot;:&quot;&lt;span style=\&quot;font-family:Arial;font-size:14.666666666666666px;color:#000000\&quot;&gt;(Maris &amp;amp; Oostenveld, 2007)&lt;/span&gt;&quot;},&quot;1658888683&quot;:{&quot;referencesIds&quot;:[&quot;doc:67a6632a955a3e1f59441d0b&quot;],&quot;referencesOptions&quot;:{&quot;doc:67a6632a955a3e1f59441d0b&quot;:{&quot;author&quot;:true,&quot;year&quot;:true,&quot;formatAuthorYear&quot;:false,&quot;pageReplace&quot;:&quot;&quot;,&quot;prefix&quot;:&quot;&quot;,&quot;suffix&quot;:&quot;&quot;}},&quot;hasBrokenReferences&quot;:false,&quot;hasManualEdits&quot;:false,&quot;isEmpty&quot;:false,&quot;citationType&quot;:&quot;inline&quot;,&quot;id&quot;:1658888683,&quot;citationText&quot;:&quot;&lt;span style=\&quot;font-family:Arial;font-size:14.666666666666666px;color:#000000\&quot;&gt;(Jensen, 2024)&lt;/span&gt;&quot;},&quot;1850065880&quot;:{&quot;referencesIds&quot;:[&quot;doc:67c71b4626256b6c3bc14157&quot;],&quot;referencesOptions&quot;:{&quot;doc:67c71b4626256b6c3bc14157&quot;:{&quot;author&quot;:true,&quot;year&quot;:true,&quot;formatAuthorYear&quot;:false,&quot;pageReplace&quot;:&quot;&quot;,&quot;prefix&quot;:&quot;&quot;,&quot;suffix&quot;:&quot;&quot;}},&quot;hasBrokenReferences&quot;:false,&quot;hasManualEdits&quot;:false,&quot;isEmpty&quot;:false,&quot;citationType&quot;:&quot;inline&quot;,&quot;id&quot;:1850065880,&quot;citationText&quot;:&quot;&lt;span style=\&quot;font-family:Arial;font-size:14.666666666666666px;color:#000000\&quot;&gt;(Wang et al., 2019)&lt;/span&gt;&quot;},&quot;1892457986&quot;:{&quot;referencesIds&quot;:[&quot;doc:63a8aa11f3b36405559c796f&quot;,&quot;doc:63a8aa09f3b36405559c781a&quot;],&quot;referencesOptions&quot;:{&quot;doc:63a8aa11f3b36405559c796f&quot;:{&quot;author&quot;:true,&quot;year&quot;:true,&quot;formatAuthorYear&quot;:false,&quot;pageReplace&quot;:&quot;&quot;,&quot;prefix&quot;:&quot;&quot;,&quot;suffix&quot;:&quot;&quot;},&quot;doc:63a8aa09f3b36405559c781a&quot;:{&quot;author&quot;:true,&quot;year&quot;:true,&quot;formatAuthorYear&quot;:false,&quot;pageReplace&quot;:&quot;&quot;,&quot;prefix&quot;:&quot;&quot;,&quot;suffix&quot;:&quot;&quot;}},&quot;hasBrokenReferences&quot;:false,&quot;hasManualEdits&quot;:false,&quot;isEmpty&quot;:false,&quot;citationType&quot;:&quot;inline&quot;,&quot;id&quot;:1892457986,&quot;citationText&quot;:&quot;&lt;span style=\&quot;font-family:Arial;font-size:14.666666666666666px;color:#000000\&quot;&gt;(Liesefeld et al., 2017; Moher &amp;amp; Egeth, 2012)&lt;/span&gt;&quot;},&quot;1905615000&quot;:{&quot;referencesIds&quot;:[&quot;doc:67c716b555f0fd33c2711deb&quot;,&quot;doc:67c1ce55e421ce65bbe51140&quot;],&quot;referencesOptions&quot;:{&quot;doc:67c716b555f0fd33c2711deb&quot;:{&quot;author&quot;:true,&quot;year&quot;:true,&quot;formatAuthorYear&quot;:false,&quot;pageReplace&quot;:&quot;&quot;,&quot;prefix&quot;:&quot;&quot;,&quot;suffix&quot;:&quot;&quot;},&quot;doc:67c1ce55e421ce65bbe51140&quot;:{&quot;author&quot;:true,&quot;year&quot;:true,&quot;formatAuthorYear&quot;:false,&quot;pageReplace&quot;:&quot;&quot;,&quot;prefix&quot;:&quot;&quot;,&quot;suffix&quot;:&quot;&quot;}},&quot;hasBrokenReferences&quot;:false,&quot;hasManualEdits&quot;:false,&quot;isEmpty&quot;:false,&quot;citationType&quot;:&quot;inline&quot;,&quot;id&quot;:1905615000,&quot;citationText&quot;:&quot;&lt;span style=\&quot;font-family:Arial;font-size:14.666666666666666px;color:#000000\&quot;&gt;(Seth &amp;amp; Bayne, 2022; Tsuchiya et al., 2015)&lt;/span&gt;&quot;},&quot;1911048081&quot;:{&quot;referencesIds&quot;:[&quot;doc:67c5dd16f207937da6fe0eae&quot;],&quot;referencesOptions&quot;:{&quot;doc:67c5dd16f207937da6fe0eae&quot;:{&quot;author&quot;:true,&quot;year&quot;:true,&quot;formatAuthorYear&quot;:false,&quot;pageReplace&quot;:&quot;&quot;,&quot;prefix&quot;:&quot;&quot;,&quot;suffix&quot;:&quot;&quot;}},&quot;hasBrokenReferences&quot;:false,&quot;hasManualEdits&quot;:false,&quot;isEmpty&quot;:false,&quot;citationType&quot;:&quot;inline&quot;,&quot;id&quot;:1911048081,&quot;citationText&quot;:&quot;&lt;span style=\&quot;font-family:Arial;font-size:14.666666666666666px;color:#000000\&quot;&gt;(Trübutschek et al., 2017)&lt;/span&gt;&quot;},&quot;1955851539&quot;:{&quot;referencesIds&quot;:[&quot;doc:65681fd42dc4475e7ec8b180&quot;],&quot;referencesOptions&quot;:{&quot;doc:65681fd42dc4475e7ec8b180&quot;:{&quot;author&quot;:true,&quot;year&quot;:true,&quot;formatAuthorYear&quot;:false,&quot;pageReplace&quot;:&quot;&quot;,&quot;prefix&quot;:&quot;&quot;,&quot;suffix&quot;:&quot;&quot;}},&quot;hasBrokenReferences&quot;:false,&quot;hasManualEdits&quot;:false,&quot;isEmpty&quot;:false,&quot;citationType&quot;:&quot;inline&quot;,&quot;id&quot;:1955851539,&quot;citationText&quot;:&quot;&lt;span style=\&quot;font-family:Arial;font-size:14.666666666666666px;color:#000000\&quot;&gt;(Oostenveld et al., 2011)&lt;/span&gt;&quot;},&quot;1994802913&quot;:{&quot;referencesIds&quot;:[&quot;doc:67b2616b0e82bc3a48a91a87&quot;,&quot;doc:63a8a9fbf3b36405559c7605&quot;],&quot;referencesOptions&quot;:{&quot;doc:67b2616b0e82bc3a48a91a87&quot;:{&quot;author&quot;:true,&quot;year&quot;:true,&quot;formatAuthorYear&quot;:false,&quot;pageReplace&quot;:&quot;&quot;,&quot;prefix&quot;:&quot;&quot;,&quot;suffix&quot;:&quot;&quot;},&quot;doc:63a8a9fbf3b36405559c7605&quot;:{&quot;author&quot;:true,&quot;year&quot;:true,&quot;formatAuthorYear&quot;:false,&quot;pageReplace&quot;:&quot;&quot;,&quot;prefix&quot;:&quot;&quot;,&quot;suffix&quot;:&quot;&quot;}},&quot;hasBrokenReferences&quot;:false,&quot;hasManualEdits&quot;:false,&quot;isEmpty&quot;:false,&quot;citationType&quot;:&quot;inline&quot;,&quot;id&quot;:1994802913,&quot;citationText&quot;:&quot;&lt;span style=\&quot;font-family:Arial;font-size:14.666666666666666px;color:#000000\&quot;&gt;(Bonnefond &amp;amp; Jensen, 2024; Peylo et al., 2021)&lt;/span&gt;&quot;},&quot;2075091838&quot;:{&quot;referencesIds&quot;:[&quot;doc:63a8aa0bf3b36405559c787c&quot;],&quot;referencesOptions&quot;:{&quot;doc:63a8aa0bf3b36405559c787c&quot;:{&quot;author&quot;:true,&quot;year&quot;:true,&quot;formatAuthorYear&quot;:false,&quot;pageReplace&quot;:&quot;&quot;,&quot;prefix&quot;:&quot;&quot;,&quot;suffix&quot;:&quot;&quot;}},&quot;hasBrokenReferences&quot;:false,&quot;hasManualEdits&quot;:false,&quot;isEmpty&quot;:false,&quot;citationType&quot;:&quot;inline&quot;,&quot;id&quot;:2075091838,&quot;citationText&quot;:&quot;&lt;span style=\&quot;font-family:Arial;font-size:14.666666666666666px;color:#000000\&quot;&gt;(Bays et al., 2009)&lt;/span&gt;&quot;},&quot;2144616060&quot;:{&quot;referencesIds&quot;:[&quot;doc:63a8a9fef3b36405559c7683&quot;,&quot;doc:63a8aa12f3b36405559c7987&quot;,&quot;doc:63a8aa00f3b36405559c76c4&quot;,&quot;doc:63a8a9fff3b36405559c76bc&quot;],&quot;referencesOptions&quot;:{&quot;doc:63a8a9fef3b36405559c7683&quot;:{&quot;author&quot;:true,&quot;year&quot;:true,&quot;formatAuthorYear&quot;:false,&quot;pageReplace&quot;:&quot;&quot;,&quot;prefix&quot;:&quot;&quot;,&quot;suffix&quot;:&quot;&quot;},&quot;doc:63a8aa12f3b36405559c7987&quot;:{&quot;author&quot;:true,&quot;year&quot;:true,&quot;formatAuthorYear&quot;:false,&quot;pageReplace&quot;:&quot;&quot;,&quot;prefix&quot;:&quot;&quot;,&quot;suffix&quot;:&quot;&quot;},&quot;doc:63a8aa00f3b36405559c76c4&quot;:{&quot;author&quot;:true,&quot;year&quot;:true,&quot;formatAuthorYear&quot;:false,&quot;pageReplace&quot;:&quot;&quot;,&quot;prefix&quot;:&quot;&quot;,&quot;suffix&quot;:&quot;&quot;},&quot;doc:63a8a9fff3b36405559c76bc&quot;:{&quot;author&quot;:true,&quot;year&quot;:true,&quot;formatAuthorYear&quot;:false,&quot;pageReplace&quot;:&quot;&quot;,&quot;prefix&quot;:&quot;&quot;,&quot;suffix&quot;:&quot;&quot;}},&quot;hasBrokenReferences&quot;:false,&quot;hasManualEdits&quot;:false,&quot;isEmpty&quot;:false,&quot;citationType&quot;:&quot;inline&quot;,&quot;id&quot;:2144616060,&quot;citationText&quot;:&quot;&lt;span style=\&quot;font-family:Arial;font-size:14.666666666666666px;color:#000000\&quot;&gt;(Chelazzi et al., 2019; Geng, 2014; Noonan et al., 2018; van Moorselaar &amp;amp; Slagter, 2020)&lt;/span&gt;&quot;}}"/>
    <we:property name="currentFolder" value="{&quot;depth&quot;:0,&quot;id&quot;:&quot;all&quot;,&quot;name&quot;:&quot;All references&quot;,&quot;parentId&quot;:null,&quot;position&quot;:-2,&quot;isShared&quot;:false}"/>
    <we:property name="currentStyle" value="{&quot;id&quot;:&quot;4376&quot;,&quot;styleType&quot;:&quot;refworks&quot;,&quot;name&quot;:&quot;APA 7th (basic) - No Case Changes (No Title Casing), DOI: empty&quot;,&quot;isInstitutional&quot;:false,&quot;citeStyle&quot;:&quot;INTEXT_ONLY&quot;,&quot;isSorted&quot;:true,&quot;usesNumbers&quot;:false}"/>
    <we:property name="formatForFootnotesEnabled" value="&quot;formatForFootnotesDisabled&quot;"/>
    <we:property name="rcm.version" value="2"/>
    <we:property name="rw.officeVersion" value="&quot;1.3&quot;"/>
    <we:property name="rw.subscriberId" value="&quot;0&quot;"/>
    <we:property name="rw.userId" value="&quot;user:63a8a6b88444850553b3a548&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3E4F67-C9AB-5D48-BA16-2FE8382AEF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937</Words>
  <Characters>5578</Characters>
  <Application>Microsoft Office Word</Application>
  <DocSecurity>0</DocSecurity>
  <Lines>96</Lines>
  <Paragraphs>24</Paragraphs>
  <ScaleCrop>false</ScaleCrop>
  <Company/>
  <LinksUpToDate>false</LinksUpToDate>
  <CharactersWithSpaces>6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Wen</dc:creator>
  <cp:keywords/>
  <dc:description/>
  <cp:lastModifiedBy>Wen, Wen</cp:lastModifiedBy>
  <cp:revision>646</cp:revision>
  <dcterms:created xsi:type="dcterms:W3CDTF">2023-05-30T01:26:00Z</dcterms:created>
  <dcterms:modified xsi:type="dcterms:W3CDTF">2026-04-26T10:14:00Z</dcterms:modified>
</cp:coreProperties>
</file>